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45493E" w14:textId="77777777" w:rsidR="00DA1457" w:rsidRPr="002F7BEC" w:rsidRDefault="00DA1457" w:rsidP="00DA1457">
      <w:pPr>
        <w:jc w:val="center"/>
      </w:pPr>
      <w:r w:rsidRPr="002F7BEC">
        <w:rPr>
          <w:rFonts w:ascii="Arial" w:hAnsi="Arial" w:cs="Arial"/>
          <w:sz w:val="20"/>
          <w:szCs w:val="20"/>
        </w:rPr>
        <w:t>Department of Paediatrics and Child Health</w:t>
      </w:r>
    </w:p>
    <w:p w14:paraId="42178087" w14:textId="77777777" w:rsidR="00DA1457" w:rsidRPr="002F7BEC" w:rsidRDefault="00DA1457" w:rsidP="00DA1457">
      <w:pPr>
        <w:jc w:val="center"/>
        <w:rPr>
          <w:rFonts w:ascii="Arial" w:hAnsi="Arial" w:cs="Arial"/>
          <w:sz w:val="20"/>
          <w:szCs w:val="20"/>
        </w:rPr>
      </w:pPr>
      <w:r w:rsidRPr="002F7BEC">
        <w:rPr>
          <w:rFonts w:ascii="Arial" w:hAnsi="Arial" w:cs="Arial"/>
          <w:sz w:val="20"/>
          <w:szCs w:val="20"/>
        </w:rPr>
        <w:t>Aga Khan University</w:t>
      </w:r>
    </w:p>
    <w:p w14:paraId="1AAA8CF1" w14:textId="77777777" w:rsidR="00DA1457" w:rsidRPr="002F7BEC" w:rsidRDefault="00DA1457" w:rsidP="00DA1457">
      <w:r w:rsidRPr="002F7BEC">
        <w:t>========================================================================</w:t>
      </w:r>
    </w:p>
    <w:p w14:paraId="1BEDC17C" w14:textId="77777777" w:rsidR="00DA1457" w:rsidRPr="002F7BEC" w:rsidRDefault="00DA1457" w:rsidP="00724885">
      <w:pPr>
        <w:pStyle w:val="Header"/>
        <w:rPr>
          <w:b/>
          <w:sz w:val="6"/>
          <w:szCs w:val="22"/>
        </w:rPr>
      </w:pPr>
    </w:p>
    <w:p w14:paraId="0B2473EA" w14:textId="77777777" w:rsidR="00724885" w:rsidRPr="002F7BEC" w:rsidRDefault="002617C4" w:rsidP="00C0093B">
      <w:pPr>
        <w:pStyle w:val="Header"/>
        <w:rPr>
          <w:b/>
          <w:sz w:val="22"/>
          <w:szCs w:val="22"/>
        </w:rPr>
      </w:pPr>
      <w:r w:rsidRPr="002F7BEC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1792" behindDoc="1" locked="0" layoutInCell="1" allowOverlap="1" wp14:anchorId="1E789EF6" wp14:editId="1477121F">
                <wp:simplePos x="0" y="0"/>
                <wp:positionH relativeFrom="column">
                  <wp:posOffset>5537200</wp:posOffset>
                </wp:positionH>
                <wp:positionV relativeFrom="paragraph">
                  <wp:posOffset>128905</wp:posOffset>
                </wp:positionV>
                <wp:extent cx="228600" cy="228600"/>
                <wp:effectExtent l="12700" t="5080" r="6350" b="13970"/>
                <wp:wrapNone/>
                <wp:docPr id="74" name="Text Box 3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E3B78A" w14:textId="77777777" w:rsidR="001214A5" w:rsidRDefault="001214A5" w:rsidP="00AD4A5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E789EF6" id="_x0000_t202" coordsize="21600,21600" o:spt="202" path="m,l,21600r21600,l21600,xe">
                <v:stroke joinstyle="miter"/>
                <v:path gradientshapeok="t" o:connecttype="rect"/>
              </v:shapetype>
              <v:shape id="Text Box 391" o:spid="_x0000_s1026" type="#_x0000_t202" style="position:absolute;margin-left:436pt;margin-top:10.15pt;width:18pt;height:18pt;z-index:-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">
                <v:textbox>
                  <w:txbxContent>
                    <w:p w14:paraId="25E3B78A" w14:textId="77777777" w:rsidR="001214A5" w:rsidRDefault="001214A5" w:rsidP="00AD4A5A"/>
                  </w:txbxContent>
                </v:textbox>
              </v:shape>
            </w:pict>
          </mc:Fallback>
        </mc:AlternateContent>
      </w:r>
      <w:r w:rsidRPr="002F7BEC"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77696" behindDoc="1" locked="0" layoutInCell="1" allowOverlap="1" wp14:anchorId="36FEDF11" wp14:editId="6AC064AB">
                <wp:simplePos x="0" y="0"/>
                <wp:positionH relativeFrom="column">
                  <wp:posOffset>4622800</wp:posOffset>
                </wp:positionH>
                <wp:positionV relativeFrom="paragraph">
                  <wp:posOffset>128905</wp:posOffset>
                </wp:positionV>
                <wp:extent cx="457200" cy="228600"/>
                <wp:effectExtent l="12700" t="5080" r="6350" b="13970"/>
                <wp:wrapNone/>
                <wp:docPr id="71" name="Group 3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7200" cy="228600"/>
                          <a:chOff x="2705" y="2130"/>
                          <a:chExt cx="720" cy="360"/>
                        </a:xfrm>
                      </wpg:grpSpPr>
                      <wps:wsp>
                        <wps:cNvPr id="72" name="Text Box 385"/>
                        <wps:cNvSpPr txBox="1">
                          <a:spLocks noChangeArrowheads="1"/>
                        </wps:cNvSpPr>
                        <wps:spPr bwMode="auto">
                          <a:xfrm>
                            <a:off x="2705" y="2130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F462CC" w14:textId="77777777" w:rsidR="001214A5" w:rsidRDefault="001214A5" w:rsidP="00D771B3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Text Box 386"/>
                        <wps:cNvSpPr txBox="1">
                          <a:spLocks noChangeArrowheads="1"/>
                        </wps:cNvSpPr>
                        <wps:spPr bwMode="auto">
                          <a:xfrm>
                            <a:off x="3065" y="2130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B225D6" w14:textId="77777777" w:rsidR="001214A5" w:rsidRDefault="001214A5" w:rsidP="00D771B3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6FEDF11" id="Group 384" o:spid="_x0000_s1027" style="position:absolute;margin-left:364pt;margin-top:10.15pt;width:36pt;height:18pt;z-index:-251638784" coordorigin="2705,2130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">
                <v:shape id="Text Box 385" o:spid="_x0000_s1028" type="#_x0000_t202" style="position:absolute;left:2705;top:213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ZSmsUA&#10;AADbAAAADwAAAGRycy9kb3ducmV2LnhtbESPW2sCMRSE3wv+h3AEX4pmtcXLapQitOhbvaCvh81x&#10;d3Fzsk3Sdf33Rij0cZiZb5jFqjWVaMj50rKC4SABQZxZXXKu4Hj47E9B+ICssbJMCu7kYbXsvCww&#10;1fbGO2r2IRcRwj5FBUUIdSqlzwoy6Ae2Jo7exTqDIUqXS+3wFuGmkqMkGUuDJceFAmtaF5Rd979G&#10;wfR905z99u37lI0v1Sy8TpqvH6dUr9t+zEEEasN/+K+90QomI3h+iT9AL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NlKaxQAAANsAAAAPAAAAAAAAAAAAAAAAAJgCAABkcnMv&#10;ZG93bnJldi54bWxQSwUGAAAAAAQABAD1AAAAigMAAAAA&#10;">
                  <v:textbox>
                    <w:txbxContent>
                      <w:p w14:paraId="53F462CC" w14:textId="77777777" w:rsidR="001214A5" w:rsidRDefault="001214A5" w:rsidP="00D771B3"/>
                    </w:txbxContent>
                  </v:textbox>
                </v:shape>
                <v:shape id="Text Box 386" o:spid="_x0000_s1029" type="#_x0000_t202" style="position:absolute;left:3065;top:213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3r3AcUA&#10;AADbAAAADwAAAGRycy9kb3ducmV2LnhtbESPT2sCMRTE74V+h/CEXopmW0XtdqNIQdFba0Wvj83b&#10;P7h5WZN03X77RhB6HGbmN0y27E0jOnK+tqzgZZSAIM6trrlUcPheD+cgfEDW2FgmBb/kYbl4fMgw&#10;1fbKX9TtQykihH2KCqoQ2lRKn1dk0I9sSxy9wjqDIUpXSu3wGuGmka9JMpUGa44LFbb0UVF+3v8Y&#10;BfPJtjv53fjzmE+L5i08z7rNxSn1NOhX7yAC9eE/fG9vtYLZGG5f4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evcBxQAAANsAAAAPAAAAAAAAAAAAAAAAAJgCAABkcnMv&#10;ZG93bnJldi54bWxQSwUGAAAAAAQABAD1AAAAigMAAAAA&#10;">
                  <v:textbox>
                    <w:txbxContent>
                      <w:p w14:paraId="61B225D6" w14:textId="77777777" w:rsidR="001214A5" w:rsidRDefault="001214A5" w:rsidP="00D771B3"/>
                    </w:txbxContent>
                  </v:textbox>
                </v:shape>
              </v:group>
            </w:pict>
          </mc:Fallback>
        </mc:AlternateContent>
      </w:r>
      <w:r w:rsidRPr="002F7BEC">
        <w:rPr>
          <w:b/>
          <w:noProof/>
          <w:sz w:val="22"/>
          <w:szCs w:val="22"/>
          <w:u w:val="single"/>
        </w:rPr>
        <mc:AlternateContent>
          <mc:Choice Requires="wpg">
            <w:drawing>
              <wp:anchor distT="0" distB="0" distL="114300" distR="114300" simplePos="0" relativeHeight="251673600" behindDoc="1" locked="0" layoutInCell="1" allowOverlap="1" wp14:anchorId="71E2D7A0" wp14:editId="2676F75C">
                <wp:simplePos x="0" y="0"/>
                <wp:positionH relativeFrom="column">
                  <wp:posOffset>5080000</wp:posOffset>
                </wp:positionH>
                <wp:positionV relativeFrom="paragraph">
                  <wp:posOffset>128905</wp:posOffset>
                </wp:positionV>
                <wp:extent cx="457200" cy="228600"/>
                <wp:effectExtent l="12700" t="5080" r="6350" b="13970"/>
                <wp:wrapNone/>
                <wp:docPr id="68" name="Group 3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7200" cy="228600"/>
                          <a:chOff x="2705" y="2130"/>
                          <a:chExt cx="720" cy="360"/>
                        </a:xfrm>
                      </wpg:grpSpPr>
                      <wps:wsp>
                        <wps:cNvPr id="69" name="Text Box 375"/>
                        <wps:cNvSpPr txBox="1">
                          <a:spLocks noChangeArrowheads="1"/>
                        </wps:cNvSpPr>
                        <wps:spPr bwMode="auto">
                          <a:xfrm>
                            <a:off x="2705" y="2130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FC6C7F" w14:textId="77777777" w:rsidR="001214A5" w:rsidRDefault="001214A5" w:rsidP="001B5D8D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Text Box 376"/>
                        <wps:cNvSpPr txBox="1">
                          <a:spLocks noChangeArrowheads="1"/>
                        </wps:cNvSpPr>
                        <wps:spPr bwMode="auto">
                          <a:xfrm>
                            <a:off x="3065" y="2130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754AF9" w14:textId="77777777" w:rsidR="001214A5" w:rsidRDefault="001214A5" w:rsidP="001B5D8D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1E2D7A0" id="Group 374" o:spid="_x0000_s1030" style="position:absolute;margin-left:400pt;margin-top:10.15pt;width:36pt;height:18pt;z-index:-251642880" coordorigin="2705,2130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">
                <v:shape id="Text Box 375" o:spid="_x0000_s1031" type="#_x0000_t202" style="position:absolute;left:2705;top:213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0tWNsQA&#10;AADbAAAADwAAAGRycy9kb3ducmV2LnhtbESPQWvCQBSE7wX/w/IEL0U3tZJq6ioitOjNWtHrI/tM&#10;QrNv091tjP/eFYQeh5n5hpkvO1OLlpyvLCt4GSUgiHOrKy4UHL4/hlMQPiBrrC2Tgit5WC56T3PM&#10;tL3wF7X7UIgIYZ+hgjKEJpPS5yUZ9CPbEEfvbJ3BEKUrpHZ4iXBTy3GSpNJgxXGhxIbWJeU/+z+j&#10;YDrZtCe/fd0d8/Rcz8LzW/v565Qa9LvVO4hAXfgPP9obrSCdwf1L/AFy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9LVjbEAAAA2wAAAA8AAAAAAAAAAAAAAAAAmAIAAGRycy9k&#10;b3ducmV2LnhtbFBLBQYAAAAABAAEAPUAAACJAwAAAAA=&#10;">
                  <v:textbox>
                    <w:txbxContent>
                      <w:p w14:paraId="7AFC6C7F" w14:textId="77777777" w:rsidR="001214A5" w:rsidRDefault="001214A5" w:rsidP="001B5D8D"/>
                    </w:txbxContent>
                  </v:textbox>
                </v:shape>
                <v:shape id="Text Box 376" o:spid="_x0000_s1032" type="#_x0000_t202" style="position:absolute;left:3065;top:213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6hpdsIA&#10;AADbAAAADwAAAGRycy9kb3ducmV2LnhtbERPy2rCQBTdF/yH4QrdFDOxLTGNjiKCxe58lHZ7yVyT&#10;YOZOnBlj+vedRaHLw3kvVoNpRU/ON5YVTJMUBHFpdcOVgs/TdpKD8AFZY2uZFPyQh9Vy9LDAQts7&#10;H6g/hkrEEPYFKqhD6AopfVmTQZ/YjjhyZ+sMhghdJbXDeww3rXxO00wabDg21NjRpqbycrwZBfnr&#10;rv/2Hy/7rzI7t2/hada/X51Sj+NhPQcRaAj/4j/3TiuYxfXxS/wBcv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7qGl2wgAAANsAAAAPAAAAAAAAAAAAAAAAAJgCAABkcnMvZG93&#10;bnJldi54bWxQSwUGAAAAAAQABAD1AAAAhwMAAAAA&#10;">
                  <v:textbox>
                    <w:txbxContent>
                      <w:p w14:paraId="34754AF9" w14:textId="77777777" w:rsidR="001214A5" w:rsidRDefault="001214A5" w:rsidP="001B5D8D"/>
                    </w:txbxContent>
                  </v:textbox>
                </v:shape>
              </v:group>
            </w:pict>
          </mc:Fallback>
        </mc:AlternateContent>
      </w:r>
      <w:r w:rsidR="001214A5" w:rsidRPr="002F7BEC">
        <w:rPr>
          <w:b/>
          <w:sz w:val="22"/>
          <w:szCs w:val="22"/>
        </w:rPr>
        <w:t>T</w:t>
      </w:r>
      <w:r w:rsidR="007B493D" w:rsidRPr="002F7BEC">
        <w:rPr>
          <w:b/>
          <w:sz w:val="22"/>
          <w:szCs w:val="22"/>
        </w:rPr>
        <w:t>CV Impact</w:t>
      </w:r>
      <w:r w:rsidR="00724885" w:rsidRPr="002F7BEC">
        <w:rPr>
          <w:b/>
          <w:sz w:val="22"/>
          <w:szCs w:val="22"/>
        </w:rPr>
        <w:t xml:space="preserve"> </w:t>
      </w:r>
      <w:r w:rsidR="001214A5" w:rsidRPr="002F7BEC">
        <w:rPr>
          <w:b/>
          <w:sz w:val="22"/>
          <w:szCs w:val="22"/>
        </w:rPr>
        <w:t xml:space="preserve">Assessment </w:t>
      </w:r>
      <w:r w:rsidR="00724885" w:rsidRPr="002F7BEC">
        <w:rPr>
          <w:b/>
          <w:sz w:val="22"/>
          <w:szCs w:val="22"/>
        </w:rPr>
        <w:t xml:space="preserve">study: </w:t>
      </w:r>
      <w:r w:rsidR="00DA1457" w:rsidRPr="002F7BEC">
        <w:rPr>
          <w:b/>
          <w:sz w:val="22"/>
          <w:szCs w:val="22"/>
        </w:rPr>
        <w:t xml:space="preserve">Form </w:t>
      </w:r>
      <w:r w:rsidR="00724885" w:rsidRPr="002F7BEC">
        <w:rPr>
          <w:b/>
          <w:sz w:val="22"/>
          <w:szCs w:val="22"/>
        </w:rPr>
        <w:t>-   VACCINE COVERAGE SURVEY</w:t>
      </w:r>
      <w:r w:rsidR="00724885" w:rsidRPr="002F7BEC">
        <w:rPr>
          <w:b/>
          <w:sz w:val="22"/>
          <w:szCs w:val="22"/>
        </w:rPr>
        <w:tab/>
        <w:t xml:space="preserve">             </w:t>
      </w:r>
    </w:p>
    <w:p w14:paraId="107F7E86" w14:textId="77777777" w:rsidR="00724885" w:rsidRPr="002F7BEC" w:rsidRDefault="001B5D8D" w:rsidP="00C0093B">
      <w:pPr>
        <w:pStyle w:val="Header"/>
        <w:rPr>
          <w:b/>
          <w:sz w:val="22"/>
          <w:szCs w:val="22"/>
        </w:rPr>
      </w:pPr>
      <w:r w:rsidRPr="002F7BEC">
        <w:rPr>
          <w:b/>
          <w:sz w:val="22"/>
          <w:szCs w:val="22"/>
        </w:rPr>
        <w:tab/>
        <w:t xml:space="preserve">                                                                </w:t>
      </w:r>
      <w:r w:rsidR="00D771B3" w:rsidRPr="002F7BEC">
        <w:rPr>
          <w:b/>
          <w:sz w:val="22"/>
          <w:szCs w:val="22"/>
        </w:rPr>
        <w:t xml:space="preserve">            </w:t>
      </w:r>
      <w:r w:rsidR="001151E9" w:rsidRPr="002F7BEC">
        <w:rPr>
          <w:b/>
          <w:sz w:val="22"/>
          <w:szCs w:val="22"/>
        </w:rPr>
        <w:t>Study ID</w:t>
      </w:r>
      <w:r w:rsidRPr="002F7BEC">
        <w:rPr>
          <w:b/>
          <w:sz w:val="22"/>
          <w:szCs w:val="22"/>
        </w:rPr>
        <w:t>:</w:t>
      </w:r>
    </w:p>
    <w:p w14:paraId="06259C19" w14:textId="77777777" w:rsidR="00724885" w:rsidRPr="002F7BEC" w:rsidRDefault="00724885" w:rsidP="00724885">
      <w:pPr>
        <w:pStyle w:val="Header"/>
        <w:rPr>
          <w:b/>
          <w:sz w:val="22"/>
          <w:szCs w:val="22"/>
        </w:rPr>
      </w:pPr>
      <w:r w:rsidRPr="002F7BEC">
        <w:rPr>
          <w:b/>
          <w:sz w:val="22"/>
          <w:szCs w:val="22"/>
          <w:u w:val="single"/>
        </w:rPr>
        <w:t>Household Identification</w:t>
      </w:r>
      <w:r w:rsidRPr="002F7BEC">
        <w:rPr>
          <w:b/>
          <w:sz w:val="22"/>
          <w:szCs w:val="22"/>
        </w:rPr>
        <w:t xml:space="preserve">: </w:t>
      </w:r>
      <w:r w:rsidRPr="002F7BEC">
        <w:rPr>
          <w:b/>
          <w:sz w:val="22"/>
          <w:szCs w:val="22"/>
        </w:rPr>
        <w:tab/>
        <w:t xml:space="preserve">                                                         </w:t>
      </w:r>
      <w:r w:rsidR="001B5D8D" w:rsidRPr="002F7BEC">
        <w:rPr>
          <w:b/>
          <w:sz w:val="22"/>
          <w:szCs w:val="22"/>
        </w:rPr>
        <w:t xml:space="preserve">                       </w:t>
      </w:r>
      <w:r w:rsidRPr="002F7BEC">
        <w:rPr>
          <w:b/>
          <w:sz w:val="22"/>
          <w:szCs w:val="22"/>
        </w:rPr>
        <w:tab/>
      </w:r>
      <w:r w:rsidRPr="002F7BEC">
        <w:rPr>
          <w:b/>
          <w:sz w:val="22"/>
          <w:szCs w:val="22"/>
        </w:rPr>
        <w:tab/>
      </w:r>
    </w:p>
    <w:p w14:paraId="6BE20E25" w14:textId="77777777" w:rsidR="00724885" w:rsidRPr="002F7BEC" w:rsidRDefault="001214A5" w:rsidP="00724885">
      <w:pPr>
        <w:pStyle w:val="Header"/>
        <w:tabs>
          <w:tab w:val="clear" w:pos="4320"/>
          <w:tab w:val="clear" w:pos="8640"/>
        </w:tabs>
        <w:rPr>
          <w:b/>
          <w:sz w:val="16"/>
          <w:szCs w:val="16"/>
          <w:u w:val="single"/>
        </w:rPr>
      </w:pPr>
      <w:r w:rsidRPr="002F7BEC">
        <w:rPr>
          <w:b/>
          <w:sz w:val="16"/>
          <w:szCs w:val="16"/>
          <w:u w:val="single"/>
        </w:rPr>
        <w:t>Town</w:t>
      </w:r>
      <w:r w:rsidR="00724885" w:rsidRPr="002F7BEC">
        <w:rPr>
          <w:b/>
          <w:sz w:val="16"/>
          <w:szCs w:val="16"/>
          <w:u w:val="single"/>
        </w:rPr>
        <w:t>:</w:t>
      </w:r>
      <w:r w:rsidR="00724885" w:rsidRPr="002F7BEC">
        <w:rPr>
          <w:sz w:val="16"/>
          <w:szCs w:val="16"/>
        </w:rPr>
        <w:t xml:space="preserve"> </w:t>
      </w:r>
      <w:r w:rsidR="00D771B3" w:rsidRPr="002F7BEC">
        <w:rPr>
          <w:sz w:val="16"/>
          <w:szCs w:val="16"/>
        </w:rPr>
        <w:t>01</w:t>
      </w:r>
      <w:r w:rsidRPr="002F7BEC">
        <w:rPr>
          <w:sz w:val="16"/>
          <w:szCs w:val="16"/>
        </w:rPr>
        <w:t xml:space="preserve"> Lyari</w:t>
      </w:r>
      <w:r w:rsidR="00165D82" w:rsidRPr="002F7BEC">
        <w:rPr>
          <w:sz w:val="16"/>
          <w:szCs w:val="16"/>
        </w:rPr>
        <w:t xml:space="preserve">      </w:t>
      </w:r>
      <w:r w:rsidRPr="002F7BEC">
        <w:rPr>
          <w:sz w:val="16"/>
          <w:szCs w:val="16"/>
        </w:rPr>
        <w:t xml:space="preserve">   </w:t>
      </w:r>
      <w:r w:rsidR="00724885" w:rsidRPr="002F7BEC">
        <w:rPr>
          <w:b/>
          <w:sz w:val="16"/>
          <w:szCs w:val="16"/>
          <w:u w:val="single"/>
        </w:rPr>
        <w:t>Union Council</w:t>
      </w:r>
      <w:r w:rsidRPr="002F7BEC">
        <w:rPr>
          <w:sz w:val="16"/>
          <w:szCs w:val="16"/>
        </w:rPr>
        <w:t xml:space="preserve">:                                       </w:t>
      </w:r>
      <w:r w:rsidR="003D0FAE" w:rsidRPr="002F7BEC">
        <w:rPr>
          <w:sz w:val="16"/>
          <w:szCs w:val="16"/>
        </w:rPr>
        <w:t xml:space="preserve">               </w:t>
      </w:r>
      <w:r w:rsidR="000C3840" w:rsidRPr="002F7BEC">
        <w:rPr>
          <w:b/>
          <w:sz w:val="16"/>
          <w:szCs w:val="16"/>
          <w:u w:val="single"/>
        </w:rPr>
        <w:t>Para</w:t>
      </w:r>
      <w:r w:rsidRPr="002F7BEC">
        <w:rPr>
          <w:b/>
          <w:sz w:val="16"/>
          <w:szCs w:val="16"/>
          <w:u w:val="single"/>
        </w:rPr>
        <w:t>/Mohalla/Neighborhood</w:t>
      </w:r>
      <w:r w:rsidR="00724885" w:rsidRPr="002F7BEC">
        <w:rPr>
          <w:b/>
          <w:sz w:val="16"/>
          <w:szCs w:val="16"/>
        </w:rPr>
        <w:tab/>
      </w:r>
      <w:r w:rsidR="00724885" w:rsidRPr="002F7BEC">
        <w:rPr>
          <w:b/>
          <w:sz w:val="16"/>
          <w:szCs w:val="16"/>
          <w:u w:val="single"/>
        </w:rPr>
        <w:t xml:space="preserve"> </w:t>
      </w:r>
    </w:p>
    <w:p w14:paraId="5A45A1F1" w14:textId="77777777" w:rsidR="001214A5" w:rsidRPr="002F7BEC" w:rsidRDefault="00D771B3" w:rsidP="001214A5">
      <w:pPr>
        <w:pStyle w:val="Header"/>
        <w:tabs>
          <w:tab w:val="clear" w:pos="4320"/>
          <w:tab w:val="clear" w:pos="8640"/>
        </w:tabs>
        <w:rPr>
          <w:sz w:val="16"/>
          <w:szCs w:val="16"/>
        </w:rPr>
      </w:pPr>
      <w:r w:rsidRPr="002F7BEC">
        <w:rPr>
          <w:sz w:val="16"/>
          <w:szCs w:val="16"/>
        </w:rPr>
        <w:t xml:space="preserve">        </w:t>
      </w:r>
      <w:r w:rsidR="001214A5" w:rsidRPr="002F7BEC">
        <w:rPr>
          <w:sz w:val="16"/>
          <w:szCs w:val="16"/>
        </w:rPr>
        <w:t xml:space="preserve">   </w:t>
      </w:r>
      <w:r w:rsidRPr="002F7BEC">
        <w:rPr>
          <w:sz w:val="16"/>
          <w:szCs w:val="16"/>
        </w:rPr>
        <w:t xml:space="preserve"> 02</w:t>
      </w:r>
      <w:r w:rsidR="001B5D8D" w:rsidRPr="002F7BEC">
        <w:rPr>
          <w:sz w:val="16"/>
          <w:szCs w:val="16"/>
        </w:rPr>
        <w:t xml:space="preserve"> </w:t>
      </w:r>
      <w:r w:rsidR="003D0FAE" w:rsidRPr="002F7BEC">
        <w:rPr>
          <w:sz w:val="16"/>
          <w:szCs w:val="16"/>
        </w:rPr>
        <w:t>Saddar</w:t>
      </w:r>
      <w:r w:rsidR="003D0FAE" w:rsidRPr="002F7BEC">
        <w:rPr>
          <w:sz w:val="16"/>
          <w:szCs w:val="16"/>
        </w:rPr>
        <w:tab/>
        <w:t xml:space="preserve">use code list of Union councils provided              Use codelist of Para provided </w:t>
      </w:r>
    </w:p>
    <w:p w14:paraId="3C62882C" w14:textId="77777777" w:rsidR="007B7AE1" w:rsidRPr="002F7BEC" w:rsidRDefault="00B860EC" w:rsidP="00724885">
      <w:pPr>
        <w:pStyle w:val="Header"/>
        <w:tabs>
          <w:tab w:val="clear" w:pos="4320"/>
          <w:tab w:val="clear" w:pos="8640"/>
        </w:tabs>
        <w:rPr>
          <w:sz w:val="16"/>
          <w:szCs w:val="16"/>
        </w:rPr>
      </w:pPr>
      <w:r w:rsidRPr="002F7BEC">
        <w:rPr>
          <w:sz w:val="16"/>
          <w:szCs w:val="16"/>
        </w:rPr>
        <w:tab/>
      </w:r>
      <w:r w:rsidRPr="002F7BEC">
        <w:rPr>
          <w:sz w:val="16"/>
          <w:szCs w:val="16"/>
        </w:rPr>
        <w:tab/>
      </w:r>
      <w:r w:rsidR="001214A5" w:rsidRPr="002F7BEC">
        <w:rPr>
          <w:sz w:val="16"/>
          <w:szCs w:val="16"/>
        </w:rPr>
        <w:tab/>
      </w:r>
      <w:r w:rsidR="001214A5" w:rsidRPr="002F7BEC">
        <w:rPr>
          <w:sz w:val="16"/>
          <w:szCs w:val="16"/>
        </w:rPr>
        <w:tab/>
      </w:r>
      <w:r w:rsidR="001214A5" w:rsidRPr="002F7BEC">
        <w:rPr>
          <w:sz w:val="16"/>
          <w:szCs w:val="16"/>
        </w:rPr>
        <w:tab/>
      </w:r>
      <w:r w:rsidR="001214A5" w:rsidRPr="002F7BEC">
        <w:rPr>
          <w:sz w:val="16"/>
          <w:szCs w:val="16"/>
        </w:rPr>
        <w:tab/>
      </w:r>
      <w:r w:rsidR="001214A5" w:rsidRPr="002F7BEC">
        <w:rPr>
          <w:sz w:val="16"/>
          <w:szCs w:val="16"/>
        </w:rPr>
        <w:tab/>
      </w:r>
      <w:r w:rsidR="001214A5" w:rsidRPr="002F7BEC">
        <w:rPr>
          <w:sz w:val="16"/>
          <w:szCs w:val="16"/>
        </w:rPr>
        <w:tab/>
        <w:t xml:space="preserve"> </w:t>
      </w:r>
      <w:r w:rsidRPr="002F7BEC">
        <w:rPr>
          <w:sz w:val="16"/>
          <w:szCs w:val="16"/>
        </w:rPr>
        <w:t xml:space="preserve"> </w:t>
      </w:r>
      <w:r w:rsidR="003D0FAE" w:rsidRPr="002F7BEC">
        <w:rPr>
          <w:sz w:val="16"/>
          <w:szCs w:val="16"/>
        </w:rPr>
        <w:t xml:space="preserve">                                       </w:t>
      </w:r>
      <w:r w:rsidRPr="002F7BEC">
        <w:rPr>
          <w:sz w:val="16"/>
          <w:szCs w:val="16"/>
        </w:rPr>
        <w:t xml:space="preserve"> </w:t>
      </w:r>
      <w:r w:rsidRPr="002F7BEC">
        <w:rPr>
          <w:sz w:val="22"/>
          <w:szCs w:val="22"/>
        </w:rPr>
        <w:t xml:space="preserve">GIS Coordinate:           </w:t>
      </w:r>
    </w:p>
    <w:p w14:paraId="2B0ECFDC" w14:textId="77777777" w:rsidR="007B7AE1" w:rsidRPr="002F7BEC" w:rsidRDefault="002617C4" w:rsidP="00724885">
      <w:pPr>
        <w:pStyle w:val="Header"/>
        <w:tabs>
          <w:tab w:val="clear" w:pos="4320"/>
          <w:tab w:val="clear" w:pos="8640"/>
        </w:tabs>
        <w:rPr>
          <w:sz w:val="16"/>
          <w:szCs w:val="16"/>
        </w:rPr>
      </w:pPr>
      <w:r w:rsidRPr="002F7BEC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3CFC3CFE" wp14:editId="33BCBB6F">
                <wp:simplePos x="0" y="0"/>
                <wp:positionH relativeFrom="column">
                  <wp:posOffset>5274310</wp:posOffset>
                </wp:positionH>
                <wp:positionV relativeFrom="paragraph">
                  <wp:posOffset>82550</wp:posOffset>
                </wp:positionV>
                <wp:extent cx="919480" cy="228600"/>
                <wp:effectExtent l="6985" t="8890" r="6985" b="10160"/>
                <wp:wrapNone/>
                <wp:docPr id="67" name="Text Box 3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94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9CA1E4" w14:textId="77777777" w:rsidR="001214A5" w:rsidRDefault="001214A5" w:rsidP="00D771B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FC3CFE" id="Text Box 382" o:spid="_x0000_s1033" type="#_x0000_t202" style="position:absolute;margin-left:415.3pt;margin-top:6.5pt;width:72.4pt;height:18pt;z-index:-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">
                <v:textbox>
                  <w:txbxContent>
                    <w:p w14:paraId="6D9CA1E4" w14:textId="77777777" w:rsidR="001214A5" w:rsidRDefault="001214A5" w:rsidP="00D771B3"/>
                  </w:txbxContent>
                </v:textbox>
              </v:shape>
            </w:pict>
          </mc:Fallback>
        </mc:AlternateContent>
      </w:r>
      <w:r w:rsidR="00D771B3" w:rsidRPr="002F7BEC">
        <w:rPr>
          <w:sz w:val="16"/>
          <w:szCs w:val="16"/>
        </w:rPr>
        <w:t xml:space="preserve">         </w:t>
      </w:r>
      <w:r w:rsidR="001214A5" w:rsidRPr="002F7BEC">
        <w:rPr>
          <w:sz w:val="16"/>
          <w:szCs w:val="16"/>
        </w:rPr>
        <w:t xml:space="preserve">                           </w:t>
      </w:r>
    </w:p>
    <w:p w14:paraId="7248F686" w14:textId="77777777" w:rsidR="00724885" w:rsidRPr="002F7BEC" w:rsidRDefault="00D771B3" w:rsidP="007B7AE1">
      <w:pPr>
        <w:pStyle w:val="Header"/>
        <w:tabs>
          <w:tab w:val="clear" w:pos="4320"/>
          <w:tab w:val="clear" w:pos="8640"/>
        </w:tabs>
        <w:rPr>
          <w:sz w:val="16"/>
          <w:szCs w:val="16"/>
        </w:rPr>
      </w:pPr>
      <w:r w:rsidRPr="002F7BEC">
        <w:rPr>
          <w:sz w:val="16"/>
          <w:szCs w:val="16"/>
        </w:rPr>
        <w:t xml:space="preserve">        </w:t>
      </w:r>
      <w:r w:rsidR="001214A5" w:rsidRPr="002F7BEC">
        <w:rPr>
          <w:sz w:val="16"/>
          <w:szCs w:val="16"/>
        </w:rPr>
        <w:t xml:space="preserve">  </w:t>
      </w:r>
      <w:r w:rsidRPr="002F7BEC">
        <w:rPr>
          <w:sz w:val="16"/>
          <w:szCs w:val="16"/>
        </w:rPr>
        <w:t xml:space="preserve"> </w:t>
      </w:r>
      <w:r w:rsidRPr="002F7BEC">
        <w:rPr>
          <w:sz w:val="16"/>
          <w:szCs w:val="16"/>
        </w:rPr>
        <w:tab/>
      </w:r>
      <w:r w:rsidRPr="002F7BEC">
        <w:rPr>
          <w:sz w:val="16"/>
          <w:szCs w:val="16"/>
        </w:rPr>
        <w:tab/>
      </w:r>
      <w:r w:rsidR="00B860EC" w:rsidRPr="002F7BEC">
        <w:rPr>
          <w:sz w:val="16"/>
          <w:szCs w:val="16"/>
        </w:rPr>
        <w:tab/>
      </w:r>
      <w:r w:rsidR="00B860EC" w:rsidRPr="002F7BEC">
        <w:rPr>
          <w:sz w:val="16"/>
          <w:szCs w:val="16"/>
        </w:rPr>
        <w:tab/>
      </w:r>
      <w:r w:rsidR="001214A5" w:rsidRPr="002F7BEC">
        <w:rPr>
          <w:sz w:val="16"/>
          <w:szCs w:val="16"/>
        </w:rPr>
        <w:t xml:space="preserve">                                                             </w:t>
      </w:r>
      <w:r w:rsidR="003D0FAE" w:rsidRPr="002F7BEC">
        <w:rPr>
          <w:sz w:val="16"/>
          <w:szCs w:val="16"/>
        </w:rPr>
        <w:t xml:space="preserve">                                          </w:t>
      </w:r>
      <w:r w:rsidR="001214A5" w:rsidRPr="002F7BEC">
        <w:rPr>
          <w:sz w:val="16"/>
          <w:szCs w:val="16"/>
        </w:rPr>
        <w:t xml:space="preserve">     </w:t>
      </w:r>
      <w:r w:rsidR="00B860EC" w:rsidRPr="002F7BEC">
        <w:rPr>
          <w:sz w:val="16"/>
          <w:szCs w:val="16"/>
        </w:rPr>
        <w:t xml:space="preserve"> </w:t>
      </w:r>
      <w:r w:rsidR="00B860EC" w:rsidRPr="002F7BEC">
        <w:rPr>
          <w:sz w:val="22"/>
          <w:szCs w:val="22"/>
        </w:rPr>
        <w:t>Longitude:</w:t>
      </w:r>
      <w:r w:rsidRPr="002F7BEC">
        <w:rPr>
          <w:sz w:val="22"/>
          <w:szCs w:val="22"/>
        </w:rPr>
        <w:t xml:space="preserve">        </w:t>
      </w:r>
    </w:p>
    <w:p w14:paraId="74265715" w14:textId="77777777" w:rsidR="00724885" w:rsidRPr="002F7BEC" w:rsidRDefault="001214A5" w:rsidP="00724885">
      <w:pPr>
        <w:pStyle w:val="Header"/>
        <w:tabs>
          <w:tab w:val="clear" w:pos="4320"/>
          <w:tab w:val="left" w:pos="8640"/>
        </w:tabs>
        <w:rPr>
          <w:sz w:val="22"/>
          <w:szCs w:val="22"/>
        </w:rPr>
      </w:pPr>
      <w:r w:rsidRPr="002F7BEC">
        <w:rPr>
          <w:sz w:val="22"/>
          <w:szCs w:val="22"/>
        </w:rPr>
        <w:t xml:space="preserve">                          </w:t>
      </w:r>
      <w:r w:rsidR="00724885" w:rsidRPr="002F7BEC">
        <w:rPr>
          <w:sz w:val="22"/>
          <w:szCs w:val="22"/>
        </w:rPr>
        <w:tab/>
      </w:r>
    </w:p>
    <w:p w14:paraId="7DE7A9C0" w14:textId="77777777" w:rsidR="00724885" w:rsidRPr="002F7BEC" w:rsidRDefault="003B53C8" w:rsidP="00724885">
      <w:pPr>
        <w:pStyle w:val="Header"/>
        <w:rPr>
          <w:sz w:val="22"/>
          <w:szCs w:val="22"/>
        </w:rPr>
      </w:pPr>
      <w:r w:rsidRPr="002F7BEC">
        <w:rPr>
          <w:i/>
          <w:noProof/>
        </w:rPr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6A6F5F06" wp14:editId="4D9D50E1">
                <wp:simplePos x="0" y="0"/>
                <wp:positionH relativeFrom="column">
                  <wp:posOffset>5271135</wp:posOffset>
                </wp:positionH>
                <wp:positionV relativeFrom="paragraph">
                  <wp:posOffset>114300</wp:posOffset>
                </wp:positionV>
                <wp:extent cx="919480" cy="228600"/>
                <wp:effectExtent l="0" t="0" r="13970" b="19050"/>
                <wp:wrapNone/>
                <wp:docPr id="66" name="Text Box 3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94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D82137" w14:textId="77777777" w:rsidR="001214A5" w:rsidRDefault="001214A5" w:rsidP="00B860E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6F5F06" id="Text Box 393" o:spid="_x0000_s1034" type="#_x0000_t202" style="position:absolute;margin-left:415.05pt;margin-top:9pt;width:72.4pt;height:18pt;z-index:-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">
                <v:textbox>
                  <w:txbxContent>
                    <w:p w14:paraId="48D82137" w14:textId="77777777" w:rsidR="001214A5" w:rsidRDefault="001214A5" w:rsidP="00B860EC"/>
                  </w:txbxContent>
                </v:textbox>
              </v:shape>
            </w:pict>
          </mc:Fallback>
        </mc:AlternateContent>
      </w:r>
      <w:r w:rsidR="003D0FAE" w:rsidRPr="002F7BEC">
        <w:rPr>
          <w:b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734B091" wp14:editId="2B666293">
                <wp:simplePos x="0" y="0"/>
                <wp:positionH relativeFrom="column">
                  <wp:posOffset>648970</wp:posOffset>
                </wp:positionH>
                <wp:positionV relativeFrom="paragraph">
                  <wp:posOffset>46355</wp:posOffset>
                </wp:positionV>
                <wp:extent cx="228600" cy="228600"/>
                <wp:effectExtent l="0" t="0" r="19050" b="19050"/>
                <wp:wrapNone/>
                <wp:docPr id="65" name="Text Box 3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A2413A" w14:textId="77777777" w:rsidR="001214A5" w:rsidRDefault="001214A5" w:rsidP="00AD4A5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34B091" id="Text Box 389" o:spid="_x0000_s1035" type="#_x0000_t202" style="position:absolute;margin-left:51.1pt;margin-top:3.65pt;width:18pt;height:1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">
                <v:textbox>
                  <w:txbxContent>
                    <w:p w14:paraId="72A2413A" w14:textId="77777777" w:rsidR="001214A5" w:rsidRDefault="001214A5" w:rsidP="00AD4A5A"/>
                  </w:txbxContent>
                </v:textbox>
              </v:shape>
            </w:pict>
          </mc:Fallback>
        </mc:AlternateContent>
      </w:r>
      <w:r w:rsidR="003D0FAE" w:rsidRPr="002F7BEC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E06836" wp14:editId="690AAC0B">
                <wp:simplePos x="0" y="0"/>
                <wp:positionH relativeFrom="column">
                  <wp:posOffset>421640</wp:posOffset>
                </wp:positionH>
                <wp:positionV relativeFrom="paragraph">
                  <wp:posOffset>46355</wp:posOffset>
                </wp:positionV>
                <wp:extent cx="228600" cy="228600"/>
                <wp:effectExtent l="0" t="0" r="19050" b="19050"/>
                <wp:wrapNone/>
                <wp:docPr id="57" name="Text Box 3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98057D" w14:textId="77777777" w:rsidR="001214A5" w:rsidRDefault="001214A5" w:rsidP="0072488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E06836" id="Text Box 354" o:spid="_x0000_s1036" type="#_x0000_t202" style="position:absolute;margin-left:33.2pt;margin-top:3.65pt;width:18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">
                <v:textbox>
                  <w:txbxContent>
                    <w:p w14:paraId="7498057D" w14:textId="77777777" w:rsidR="001214A5" w:rsidRDefault="001214A5" w:rsidP="00724885"/>
                  </w:txbxContent>
                </v:textbox>
              </v:shape>
            </w:pict>
          </mc:Fallback>
        </mc:AlternateContent>
      </w:r>
      <w:r w:rsidR="002617C4" w:rsidRPr="002F7BEC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59770653" wp14:editId="463A804F">
                <wp:simplePos x="0" y="0"/>
                <wp:positionH relativeFrom="column">
                  <wp:posOffset>2583180</wp:posOffset>
                </wp:positionH>
                <wp:positionV relativeFrom="paragraph">
                  <wp:posOffset>56515</wp:posOffset>
                </wp:positionV>
                <wp:extent cx="228600" cy="228600"/>
                <wp:effectExtent l="11430" t="5715" r="7620" b="13335"/>
                <wp:wrapNone/>
                <wp:docPr id="63" name="Text Box 3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838283" w14:textId="77777777" w:rsidR="001214A5" w:rsidRDefault="001214A5" w:rsidP="0072488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770653" id="Text Box 351" o:spid="_x0000_s1037" type="#_x0000_t202" style="position:absolute;margin-left:203.4pt;margin-top:4.45pt;width:18pt;height:18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">
                <v:textbox>
                  <w:txbxContent>
                    <w:p w14:paraId="29838283" w14:textId="77777777" w:rsidR="001214A5" w:rsidRDefault="001214A5" w:rsidP="00724885"/>
                  </w:txbxContent>
                </v:textbox>
              </v:shape>
            </w:pict>
          </mc:Fallback>
        </mc:AlternateContent>
      </w:r>
      <w:r w:rsidR="002617C4" w:rsidRPr="002F7BEC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4D592E97" wp14:editId="715D332A">
                <wp:simplePos x="0" y="0"/>
                <wp:positionH relativeFrom="column">
                  <wp:posOffset>3040380</wp:posOffset>
                </wp:positionH>
                <wp:positionV relativeFrom="paragraph">
                  <wp:posOffset>56515</wp:posOffset>
                </wp:positionV>
                <wp:extent cx="228600" cy="228600"/>
                <wp:effectExtent l="11430" t="5715" r="7620" b="13335"/>
                <wp:wrapNone/>
                <wp:docPr id="62" name="Text Box 3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36DEDE" w14:textId="77777777" w:rsidR="001214A5" w:rsidRDefault="001214A5" w:rsidP="0072488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592E97" id="Text Box 353" o:spid="_x0000_s1038" type="#_x0000_t202" style="position:absolute;margin-left:239.4pt;margin-top:4.45pt;width:18pt;height:18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">
                <v:textbox>
                  <w:txbxContent>
                    <w:p w14:paraId="7136DEDE" w14:textId="77777777" w:rsidR="001214A5" w:rsidRDefault="001214A5" w:rsidP="00724885"/>
                  </w:txbxContent>
                </v:textbox>
              </v:shape>
            </w:pict>
          </mc:Fallback>
        </mc:AlternateContent>
      </w:r>
      <w:r w:rsidR="002617C4" w:rsidRPr="002F7BEC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1F80CA12" wp14:editId="2AD4D91A">
                <wp:simplePos x="0" y="0"/>
                <wp:positionH relativeFrom="column">
                  <wp:posOffset>2811780</wp:posOffset>
                </wp:positionH>
                <wp:positionV relativeFrom="paragraph">
                  <wp:posOffset>56515</wp:posOffset>
                </wp:positionV>
                <wp:extent cx="228600" cy="228600"/>
                <wp:effectExtent l="11430" t="5715" r="7620" b="13335"/>
                <wp:wrapNone/>
                <wp:docPr id="61" name="Text Box 3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61DB1D" w14:textId="77777777" w:rsidR="001214A5" w:rsidRDefault="001214A5" w:rsidP="0072488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80CA12" id="Text Box 352" o:spid="_x0000_s1039" type="#_x0000_t202" style="position:absolute;margin-left:221.4pt;margin-top:4.45pt;width:18pt;height:18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">
                <v:textbox>
                  <w:txbxContent>
                    <w:p w14:paraId="6161DB1D" w14:textId="77777777" w:rsidR="001214A5" w:rsidRDefault="001214A5" w:rsidP="00724885"/>
                  </w:txbxContent>
                </v:textbox>
              </v:shape>
            </w:pict>
          </mc:Fallback>
        </mc:AlternateContent>
      </w:r>
      <w:r w:rsidR="002617C4" w:rsidRPr="002F7BEC">
        <w:rPr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6432" behindDoc="1" locked="0" layoutInCell="1" allowOverlap="1" wp14:anchorId="429975A4" wp14:editId="1442DB17">
                <wp:simplePos x="0" y="0"/>
                <wp:positionH relativeFrom="column">
                  <wp:posOffset>1657350</wp:posOffset>
                </wp:positionH>
                <wp:positionV relativeFrom="paragraph">
                  <wp:posOffset>46355</wp:posOffset>
                </wp:positionV>
                <wp:extent cx="457200" cy="228600"/>
                <wp:effectExtent l="9525" t="5080" r="9525" b="13970"/>
                <wp:wrapNone/>
                <wp:docPr id="58" name="Group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7200" cy="228600"/>
                          <a:chOff x="2705" y="2130"/>
                          <a:chExt cx="720" cy="360"/>
                        </a:xfrm>
                      </wpg:grpSpPr>
                      <wps:wsp>
                        <wps:cNvPr id="59" name="Text Box 356"/>
                        <wps:cNvSpPr txBox="1">
                          <a:spLocks noChangeArrowheads="1"/>
                        </wps:cNvSpPr>
                        <wps:spPr bwMode="auto">
                          <a:xfrm>
                            <a:off x="2705" y="2130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4F37BE" w14:textId="77777777" w:rsidR="001214A5" w:rsidRDefault="001214A5" w:rsidP="00724885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Text Box 357"/>
                        <wps:cNvSpPr txBox="1">
                          <a:spLocks noChangeArrowheads="1"/>
                        </wps:cNvSpPr>
                        <wps:spPr bwMode="auto">
                          <a:xfrm>
                            <a:off x="3065" y="2130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3F241D" w14:textId="77777777" w:rsidR="001214A5" w:rsidRDefault="001214A5" w:rsidP="00724885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29975A4" id="Group 355" o:spid="_x0000_s1040" style="position:absolute;margin-left:130.5pt;margin-top:3.65pt;width:36pt;height:18pt;z-index:-251650048" coordorigin="2705,2130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">
                <v:shape id="Text Box 356" o:spid="_x0000_s1041" type="#_x0000_t202" style="position:absolute;left:2705;top:213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Seci8UA&#10;AADbAAAADwAAAGRycy9kb3ducmV2LnhtbESPQWvCQBSE70L/w/KEXkQ3rW3U6CqlUNGbVWmvj+wz&#10;Cc2+TXe3Mf57tyB4HGbmG2ax6kwtWnK+sqzgaZSAIM6trrhQcDx8DKcgfEDWWFsmBRfysFo+9BaY&#10;aXvmT2r3oRARwj5DBWUITSalz0sy6Ee2IY7eyTqDIUpXSO3wHOGmls9JkkqDFceFEht6Lyn/2f8Z&#10;BdOXTfvtt+PdV56e6lkYTNr1r1Pqsd+9zUEE6sI9fGtvtILXGfx/iT9AL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J5yLxQAAANsAAAAPAAAAAAAAAAAAAAAAAJgCAABkcnMv&#10;ZG93bnJldi54bWxQSwUGAAAAAAQABAD1AAAAigMAAAAA&#10;">
                  <v:textbox>
                    <w:txbxContent>
                      <w:p w14:paraId="1C4F37BE" w14:textId="77777777" w:rsidR="001214A5" w:rsidRDefault="001214A5" w:rsidP="00724885"/>
                    </w:txbxContent>
                  </v:textbox>
                </v:shape>
                <v:shape id="Text Box 357" o:spid="_x0000_s1042" type="#_x0000_t202" style="position:absolute;left:3065;top:213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H/q8EA&#10;AADbAAAADwAAAGRycy9kb3ducmV2LnhtbERPz2vCMBS+C/4P4QlexkzV0bnOKCIo7uacuOujebZl&#10;zUtNYq3/vTkMPH58v+fLztSiJecrywrGowQEcW51xYWC48/mdQbCB2SNtWVScCcPy0W/N8dM2xt/&#10;U3sIhYgh7DNUUIbQZFL6vCSDfmQb4sidrTMYInSF1A5vMdzUcpIkqTRYcWwosaF1Sfnf4WoUzN52&#10;7a//mu5PeXquP8LLe7u9OKWGg271CSJQF57if/dOK0jj+vgl/gC5e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5x/6vBAAAA2wAAAA8AAAAAAAAAAAAAAAAAmAIAAGRycy9kb3du&#10;cmV2LnhtbFBLBQYAAAAABAAEAPUAAACGAwAAAAA=&#10;">
                  <v:textbox>
                    <w:txbxContent>
                      <w:p w14:paraId="543F241D" w14:textId="77777777" w:rsidR="001214A5" w:rsidRDefault="001214A5" w:rsidP="00724885"/>
                    </w:txbxContent>
                  </v:textbox>
                </v:shape>
              </v:group>
            </w:pict>
          </mc:Fallback>
        </mc:AlternateContent>
      </w:r>
      <w:r w:rsidR="00724885" w:rsidRPr="002F7BEC">
        <w:rPr>
          <w:sz w:val="22"/>
          <w:szCs w:val="22"/>
        </w:rPr>
        <w:t xml:space="preserve">                   </w:t>
      </w:r>
    </w:p>
    <w:p w14:paraId="3B6824F5" w14:textId="77777777" w:rsidR="00A077F7" w:rsidRPr="002F7BEC" w:rsidRDefault="00724885" w:rsidP="00724885">
      <w:pPr>
        <w:pStyle w:val="Header"/>
        <w:tabs>
          <w:tab w:val="clear" w:pos="4320"/>
          <w:tab w:val="clear" w:pos="8640"/>
          <w:tab w:val="left" w:pos="1080"/>
          <w:tab w:val="center" w:pos="2250"/>
          <w:tab w:val="left" w:pos="3960"/>
          <w:tab w:val="left" w:pos="6300"/>
          <w:tab w:val="left" w:pos="7290"/>
          <w:tab w:val="right" w:pos="9180"/>
        </w:tabs>
      </w:pPr>
      <w:r w:rsidRPr="002F7BEC">
        <w:rPr>
          <w:i/>
        </w:rPr>
        <w:t xml:space="preserve">     </w:t>
      </w:r>
      <w:r w:rsidR="00B860EC" w:rsidRPr="002F7BEC">
        <w:rPr>
          <w:i/>
        </w:rPr>
        <w:tab/>
      </w:r>
      <w:r w:rsidR="00B860EC" w:rsidRPr="002F7BEC">
        <w:rPr>
          <w:i/>
        </w:rPr>
        <w:tab/>
      </w:r>
      <w:r w:rsidR="00B860EC" w:rsidRPr="002F7BEC">
        <w:rPr>
          <w:i/>
        </w:rPr>
        <w:tab/>
      </w:r>
      <w:r w:rsidR="00B860EC" w:rsidRPr="002F7BEC">
        <w:rPr>
          <w:i/>
        </w:rPr>
        <w:tab/>
        <w:t xml:space="preserve">                </w:t>
      </w:r>
      <w:r w:rsidR="00B860EC" w:rsidRPr="002F7BEC">
        <w:rPr>
          <w:sz w:val="22"/>
        </w:rPr>
        <w:t>Latitude:</w:t>
      </w:r>
    </w:p>
    <w:p w14:paraId="255EAEBC" w14:textId="77777777" w:rsidR="00724885" w:rsidRPr="002F7BEC" w:rsidRDefault="003D0FAE" w:rsidP="00724885">
      <w:pPr>
        <w:pStyle w:val="Header"/>
        <w:tabs>
          <w:tab w:val="clear" w:pos="4320"/>
          <w:tab w:val="clear" w:pos="8640"/>
          <w:tab w:val="left" w:pos="1080"/>
          <w:tab w:val="center" w:pos="2250"/>
          <w:tab w:val="left" w:pos="3960"/>
          <w:tab w:val="left" w:pos="6300"/>
          <w:tab w:val="left" w:pos="7290"/>
          <w:tab w:val="right" w:pos="9180"/>
        </w:tabs>
        <w:rPr>
          <w:i/>
          <w:sz w:val="20"/>
          <w:szCs w:val="20"/>
        </w:rPr>
      </w:pPr>
      <w:r w:rsidRPr="002F7BEC">
        <w:rPr>
          <w:i/>
          <w:sz w:val="20"/>
          <w:szCs w:val="20"/>
        </w:rPr>
        <w:t xml:space="preserve">               Town</w:t>
      </w:r>
      <w:r w:rsidR="00724885" w:rsidRPr="002F7BEC">
        <w:rPr>
          <w:i/>
          <w:sz w:val="20"/>
          <w:szCs w:val="20"/>
        </w:rPr>
        <w:tab/>
        <w:t xml:space="preserve">               </w:t>
      </w:r>
      <w:r w:rsidRPr="002F7BEC">
        <w:rPr>
          <w:i/>
          <w:sz w:val="20"/>
          <w:szCs w:val="20"/>
        </w:rPr>
        <w:t xml:space="preserve">          </w:t>
      </w:r>
      <w:r w:rsidR="00724885" w:rsidRPr="002F7BEC">
        <w:rPr>
          <w:i/>
          <w:sz w:val="20"/>
          <w:szCs w:val="20"/>
        </w:rPr>
        <w:t xml:space="preserve">Union Council       </w:t>
      </w:r>
      <w:r w:rsidR="007F1448" w:rsidRPr="002F7BEC">
        <w:rPr>
          <w:i/>
          <w:sz w:val="20"/>
          <w:szCs w:val="20"/>
        </w:rPr>
        <w:t>Para</w:t>
      </w:r>
      <w:r w:rsidRPr="002F7BEC">
        <w:rPr>
          <w:i/>
          <w:sz w:val="20"/>
          <w:szCs w:val="20"/>
        </w:rPr>
        <w:t>/Mohalla/neighborhood</w:t>
      </w:r>
      <w:r w:rsidR="00724885" w:rsidRPr="002F7BEC">
        <w:rPr>
          <w:i/>
          <w:sz w:val="20"/>
          <w:szCs w:val="20"/>
        </w:rPr>
        <w:t xml:space="preserve">         </w:t>
      </w:r>
    </w:p>
    <w:p w14:paraId="3C623312" w14:textId="77777777" w:rsidR="00DA1457" w:rsidRPr="002F7BEC" w:rsidRDefault="00DA1457" w:rsidP="00DA1457">
      <w:r w:rsidRPr="002F7BEC">
        <w:t>========================================================================</w:t>
      </w:r>
    </w:p>
    <w:p w14:paraId="1E4E0C0A" w14:textId="77777777" w:rsidR="00DB39F7" w:rsidRPr="002F7BEC" w:rsidRDefault="00DB39F7" w:rsidP="00C43555">
      <w:pPr>
        <w:pStyle w:val="Title"/>
        <w:jc w:val="left"/>
        <w:rPr>
          <w:rFonts w:ascii="Arial" w:hAnsi="Arial" w:cs="Arial"/>
          <w:sz w:val="8"/>
          <w:szCs w:val="22"/>
        </w:rPr>
      </w:pPr>
    </w:p>
    <w:p w14:paraId="33308E96" w14:textId="77777777" w:rsidR="00CB18C7" w:rsidRPr="002F7BEC" w:rsidRDefault="00C43555" w:rsidP="00C43555">
      <w:pPr>
        <w:pStyle w:val="Title"/>
        <w:jc w:val="left"/>
        <w:rPr>
          <w:rFonts w:ascii="Arial" w:hAnsi="Arial" w:cs="Arial"/>
          <w:sz w:val="22"/>
          <w:szCs w:val="22"/>
          <w:u w:val="none"/>
        </w:rPr>
      </w:pPr>
      <w:r w:rsidRPr="002F7BEC">
        <w:rPr>
          <w:rFonts w:ascii="Arial" w:hAnsi="Arial" w:cs="Arial"/>
          <w:sz w:val="22"/>
          <w:szCs w:val="22"/>
        </w:rPr>
        <w:t>S</w:t>
      </w:r>
      <w:r w:rsidR="006F5B1E" w:rsidRPr="002F7BEC">
        <w:rPr>
          <w:rFonts w:ascii="Arial" w:hAnsi="Arial" w:cs="Arial"/>
          <w:sz w:val="22"/>
          <w:szCs w:val="22"/>
        </w:rPr>
        <w:t>ECTION</w:t>
      </w:r>
      <w:r w:rsidRPr="002F7BEC">
        <w:rPr>
          <w:rFonts w:ascii="Arial" w:hAnsi="Arial" w:cs="Arial"/>
          <w:sz w:val="22"/>
          <w:szCs w:val="22"/>
        </w:rPr>
        <w:t xml:space="preserve"> A</w:t>
      </w:r>
      <w:r w:rsidRPr="002F7BEC">
        <w:rPr>
          <w:rFonts w:ascii="Arial" w:hAnsi="Arial" w:cs="Arial"/>
          <w:sz w:val="22"/>
          <w:szCs w:val="22"/>
          <w:u w:val="none"/>
        </w:rPr>
        <w:t xml:space="preserve">: </w:t>
      </w:r>
      <w:r w:rsidR="00CB18C7" w:rsidRPr="002F7BEC">
        <w:rPr>
          <w:rFonts w:ascii="Arial" w:hAnsi="Arial" w:cs="Arial"/>
          <w:sz w:val="22"/>
          <w:szCs w:val="22"/>
          <w:u w:val="none"/>
        </w:rPr>
        <w:t>GENERAL INFORMATION</w:t>
      </w:r>
    </w:p>
    <w:p w14:paraId="68DAD7BF" w14:textId="77777777" w:rsidR="00CB18C7" w:rsidRPr="002F7BEC" w:rsidRDefault="00CB18C7" w:rsidP="00CB18C7">
      <w:pPr>
        <w:pStyle w:val="Title"/>
        <w:rPr>
          <w:sz w:val="12"/>
        </w:rPr>
      </w:pPr>
    </w:p>
    <w:p w14:paraId="2E93B0A0" w14:textId="77777777" w:rsidR="00DB39F7" w:rsidRPr="002F7BEC" w:rsidRDefault="00DB39F7" w:rsidP="00CB18C7">
      <w:pPr>
        <w:pStyle w:val="Title"/>
        <w:rPr>
          <w:sz w:val="2"/>
        </w:rPr>
      </w:pPr>
    </w:p>
    <w:p w14:paraId="72EBB5BA" w14:textId="77777777" w:rsidR="007F15D0" w:rsidRPr="002F7BEC" w:rsidRDefault="00A05CBF" w:rsidP="007F15D0">
      <w:pPr>
        <w:pStyle w:val="Title"/>
        <w:numPr>
          <w:ilvl w:val="0"/>
          <w:numId w:val="1"/>
        </w:numPr>
        <w:spacing w:line="360" w:lineRule="auto"/>
        <w:jc w:val="left"/>
        <w:rPr>
          <w:b w:val="0"/>
          <w:szCs w:val="24"/>
          <w:u w:val="none"/>
        </w:rPr>
      </w:pPr>
      <w:r w:rsidRPr="002F7BEC">
        <w:rPr>
          <w:b w:val="0"/>
          <w:szCs w:val="24"/>
          <w:u w:val="none"/>
        </w:rPr>
        <w:t>Is there any child or children born between _____   and _______</w:t>
      </w:r>
      <w:r w:rsidR="007F15D0" w:rsidRPr="002F7BEC">
        <w:rPr>
          <w:b w:val="0"/>
          <w:szCs w:val="24"/>
          <w:u w:val="none"/>
        </w:rPr>
        <w:t xml:space="preserve">, in this house?  Yes </w:t>
      </w:r>
      <w:r w:rsidR="007F15D0" w:rsidRPr="002F7BEC">
        <w:rPr>
          <w:b w:val="0"/>
          <w:szCs w:val="24"/>
          <w:u w:val="none"/>
        </w:rPr>
        <w:sym w:font="Wingdings" w:char="F06F"/>
      </w:r>
      <w:r w:rsidR="007F15D0" w:rsidRPr="002F7BEC">
        <w:rPr>
          <w:b w:val="0"/>
          <w:szCs w:val="24"/>
          <w:u w:val="none"/>
        </w:rPr>
        <w:t xml:space="preserve">     No </w:t>
      </w:r>
      <w:r w:rsidR="007F15D0" w:rsidRPr="002F7BEC">
        <w:rPr>
          <w:b w:val="0"/>
          <w:szCs w:val="24"/>
          <w:u w:val="none"/>
        </w:rPr>
        <w:sym w:font="Wingdings" w:char="F06F"/>
      </w:r>
    </w:p>
    <w:p w14:paraId="57A784F9" w14:textId="77777777" w:rsidR="007F15D0" w:rsidRPr="002F7BEC" w:rsidRDefault="007F15D0" w:rsidP="00220336">
      <w:pPr>
        <w:pStyle w:val="Title"/>
        <w:ind w:left="360"/>
        <w:jc w:val="left"/>
        <w:rPr>
          <w:b w:val="0"/>
          <w:sz w:val="20"/>
          <w:u w:val="none"/>
        </w:rPr>
      </w:pPr>
      <w:r w:rsidRPr="002F7BEC">
        <w:rPr>
          <w:b w:val="0"/>
          <w:sz w:val="20"/>
          <w:u w:val="none"/>
        </w:rPr>
        <w:t xml:space="preserve">(If yes, please continue. If no, please </w:t>
      </w:r>
      <w:r w:rsidR="00220336" w:rsidRPr="002F7BEC">
        <w:rPr>
          <w:b w:val="0"/>
          <w:sz w:val="20"/>
          <w:u w:val="none"/>
        </w:rPr>
        <w:t xml:space="preserve">complete respondent’s name, address, interviewer name, date of interview, </w:t>
      </w:r>
      <w:r w:rsidR="00E06407" w:rsidRPr="002F7BEC">
        <w:rPr>
          <w:b w:val="0"/>
          <w:sz w:val="20"/>
          <w:u w:val="none"/>
        </w:rPr>
        <w:t>and write</w:t>
      </w:r>
      <w:r w:rsidRPr="002F7BEC">
        <w:rPr>
          <w:b w:val="0"/>
          <w:sz w:val="20"/>
          <w:u w:val="none"/>
        </w:rPr>
        <w:t xml:space="preserve"> ineligible household</w:t>
      </w:r>
      <w:r w:rsidR="00220336" w:rsidRPr="002F7BEC">
        <w:rPr>
          <w:b w:val="0"/>
          <w:sz w:val="20"/>
          <w:u w:val="none"/>
        </w:rPr>
        <w:t xml:space="preserve"> in comments box)</w:t>
      </w:r>
    </w:p>
    <w:p w14:paraId="50A52D95" w14:textId="77777777" w:rsidR="00220336" w:rsidRPr="002F7BEC" w:rsidRDefault="002617C4" w:rsidP="00220336">
      <w:pPr>
        <w:pStyle w:val="Title"/>
        <w:ind w:left="360"/>
        <w:jc w:val="left"/>
        <w:rPr>
          <w:b w:val="0"/>
          <w:sz w:val="20"/>
          <w:u w:val="none"/>
        </w:rPr>
      </w:pPr>
      <w:r w:rsidRPr="002F7BEC">
        <w:rPr>
          <w:noProof/>
          <w:sz w:val="20"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63DBB1E8" wp14:editId="7E450617">
                <wp:simplePos x="0" y="0"/>
                <wp:positionH relativeFrom="column">
                  <wp:posOffset>1869440</wp:posOffset>
                </wp:positionH>
                <wp:positionV relativeFrom="paragraph">
                  <wp:posOffset>104775</wp:posOffset>
                </wp:positionV>
                <wp:extent cx="495300" cy="273050"/>
                <wp:effectExtent l="12065" t="10795" r="6985" b="11430"/>
                <wp:wrapNone/>
                <wp:docPr id="53" name="Group 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5300" cy="273050"/>
                          <a:chOff x="7140" y="5394"/>
                          <a:chExt cx="436" cy="216"/>
                        </a:xfrm>
                      </wpg:grpSpPr>
                      <wps:wsp>
                        <wps:cNvPr id="54" name="Text Box 339"/>
                        <wps:cNvSpPr txBox="1">
                          <a:spLocks noChangeArrowheads="1"/>
                        </wps:cNvSpPr>
                        <wps:spPr bwMode="auto">
                          <a:xfrm>
                            <a:off x="7140" y="5394"/>
                            <a:ext cx="216" cy="2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F044A7F" w14:textId="77777777" w:rsidR="001214A5" w:rsidRDefault="001214A5" w:rsidP="007F15D0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Text Box 340"/>
                        <wps:cNvSpPr txBox="1">
                          <a:spLocks noChangeArrowheads="1"/>
                        </wps:cNvSpPr>
                        <wps:spPr bwMode="auto">
                          <a:xfrm>
                            <a:off x="7360" y="5394"/>
                            <a:ext cx="216" cy="2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78E130" w14:textId="77777777" w:rsidR="001214A5" w:rsidRDefault="001214A5" w:rsidP="007F15D0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3DBB1E8" id="Group 338" o:spid="_x0000_s1043" style="position:absolute;left:0;text-align:left;margin-left:147.2pt;margin-top:8.25pt;width:39pt;height:21.5pt;z-index:251657216" coordorigin="7140,5394" coordsize="436,2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">
                <v:shape id="Text Box 339" o:spid="_x0000_s1044" type="#_x0000_t202" style="position:absolute;left:7140;top:5394;width:21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YzFcQA&#10;AADbAAAADwAAAGRycy9kb3ducmV2LnhtbESPQWsCMRSE70L/Q3gFL6JZrVW7NYoIFXtrVdrrY/Pc&#10;Xdy8rElc13/fFASPw8x8w8yXralEQ86XlhUMBwkI4szqknMFh/1HfwbCB2SNlWVScCMPy8VTZ46p&#10;tlf+pmYXchEh7FNUUIRQp1L6rCCDfmBr4ugdrTMYonS51A6vEW4qOUqSiTRYclwosKZ1QdlpdzEK&#10;ZuNt8+s/X75+ssmxegu9abM5O6W6z+3qHUSgNjzC9/ZWK3gdw/+X+APk4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8mMxXEAAAA2wAAAA8AAAAAAAAAAAAAAAAAmAIAAGRycy9k&#10;b3ducmV2LnhtbFBLBQYAAAAABAAEAPUAAACJAwAAAAA=&#10;">
                  <v:textbox>
                    <w:txbxContent>
                      <w:p w14:paraId="1F044A7F" w14:textId="77777777" w:rsidR="001214A5" w:rsidRDefault="001214A5" w:rsidP="007F15D0"/>
                    </w:txbxContent>
                  </v:textbox>
                </v:shape>
                <v:shape id="Text Box 340" o:spid="_x0000_s1045" type="#_x0000_t202" style="position:absolute;left:7360;top:5394;width:21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GqWjsUA&#10;AADbAAAADwAAAGRycy9kb3ducmV2LnhtbESPT2vCQBTE70K/w/IKXkQ39U/U6CqlYNFbq9JeH9ln&#10;Epp9m+5uY/rtuwXB4zAzv2HW287UoiXnK8sKnkYJCOLc6ooLBefTbrgA4QOyxtoyKfglD9vNQ2+N&#10;mbZXfqf2GAoRIewzVFCG0GRS+rwkg35kG+LoXawzGKJ0hdQOrxFuajlOklQarDgulNjQS0n51/HH&#10;KFhM9+2nP0zePvL0Ui/DYN6+fjul+o/d8wpEoC7cw7f2XiuYzeD/S/wBcvM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apaOxQAAANsAAAAPAAAAAAAAAAAAAAAAAJgCAABkcnMv&#10;ZG93bnJldi54bWxQSwUGAAAAAAQABAD1AAAAigMAAAAA&#10;">
                  <v:textbox>
                    <w:txbxContent>
                      <w:p w14:paraId="6678E130" w14:textId="77777777" w:rsidR="001214A5" w:rsidRDefault="001214A5" w:rsidP="007F15D0"/>
                    </w:txbxContent>
                  </v:textbox>
                </v:shape>
              </v:group>
            </w:pict>
          </mc:Fallback>
        </mc:AlternateContent>
      </w:r>
    </w:p>
    <w:p w14:paraId="6BD280E5" w14:textId="77777777" w:rsidR="007F15D0" w:rsidRPr="002F7BEC" w:rsidRDefault="007F15D0" w:rsidP="007F15D0">
      <w:pPr>
        <w:pStyle w:val="Title"/>
        <w:numPr>
          <w:ilvl w:val="1"/>
          <w:numId w:val="4"/>
        </w:numPr>
        <w:spacing w:line="480" w:lineRule="auto"/>
        <w:jc w:val="left"/>
        <w:rPr>
          <w:b w:val="0"/>
          <w:szCs w:val="24"/>
          <w:u w:val="none"/>
        </w:rPr>
      </w:pPr>
      <w:r w:rsidRPr="002F7BEC">
        <w:rPr>
          <w:b w:val="0"/>
          <w:szCs w:val="24"/>
          <w:u w:val="none"/>
        </w:rPr>
        <w:t xml:space="preserve">If yes, how many: </w:t>
      </w:r>
    </w:p>
    <w:p w14:paraId="05A7D43F" w14:textId="77777777" w:rsidR="00BF2FEC" w:rsidRPr="002F7BEC" w:rsidRDefault="00C223EB" w:rsidP="00BF2FEC">
      <w:pPr>
        <w:pStyle w:val="Title"/>
        <w:numPr>
          <w:ilvl w:val="0"/>
          <w:numId w:val="1"/>
        </w:numPr>
        <w:spacing w:line="360" w:lineRule="auto"/>
        <w:jc w:val="left"/>
        <w:rPr>
          <w:b w:val="0"/>
          <w:szCs w:val="24"/>
          <w:u w:val="none"/>
        </w:rPr>
      </w:pPr>
      <w:r w:rsidRPr="002F7BEC">
        <w:rPr>
          <w:b w:val="0"/>
          <w:szCs w:val="24"/>
          <w:u w:val="none"/>
        </w:rPr>
        <w:t>Has the v</w:t>
      </w:r>
      <w:r w:rsidR="00BF2FEC" w:rsidRPr="002F7BEC">
        <w:rPr>
          <w:b w:val="0"/>
          <w:szCs w:val="24"/>
          <w:u w:val="none"/>
        </w:rPr>
        <w:t xml:space="preserve">erbal consent taken </w:t>
      </w:r>
      <w:r w:rsidRPr="002F7BEC">
        <w:rPr>
          <w:b w:val="0"/>
          <w:szCs w:val="24"/>
          <w:u w:val="none"/>
        </w:rPr>
        <w:t xml:space="preserve">from parent / </w:t>
      </w:r>
      <w:r w:rsidR="00575A5B" w:rsidRPr="002F7BEC">
        <w:rPr>
          <w:b w:val="0"/>
          <w:szCs w:val="24"/>
          <w:u w:val="none"/>
        </w:rPr>
        <w:t>head of household</w:t>
      </w:r>
      <w:r w:rsidRPr="002F7BEC">
        <w:rPr>
          <w:b w:val="0"/>
          <w:szCs w:val="24"/>
          <w:u w:val="none"/>
        </w:rPr>
        <w:t xml:space="preserve"> </w:t>
      </w:r>
      <w:r w:rsidR="00BF2FEC" w:rsidRPr="002F7BEC">
        <w:rPr>
          <w:b w:val="0"/>
          <w:szCs w:val="24"/>
          <w:u w:val="none"/>
        </w:rPr>
        <w:t xml:space="preserve">for </w:t>
      </w:r>
      <w:r w:rsidRPr="002F7BEC">
        <w:rPr>
          <w:b w:val="0"/>
          <w:szCs w:val="24"/>
          <w:u w:val="none"/>
        </w:rPr>
        <w:t xml:space="preserve">this </w:t>
      </w:r>
      <w:r w:rsidR="00BF2FEC" w:rsidRPr="002F7BEC">
        <w:rPr>
          <w:b w:val="0"/>
          <w:szCs w:val="24"/>
          <w:u w:val="none"/>
        </w:rPr>
        <w:t xml:space="preserve">interview: Yes </w:t>
      </w:r>
      <w:r w:rsidR="00BF2FEC" w:rsidRPr="002F7BEC">
        <w:rPr>
          <w:b w:val="0"/>
          <w:szCs w:val="24"/>
          <w:u w:val="none"/>
        </w:rPr>
        <w:sym w:font="Wingdings" w:char="F06F"/>
      </w:r>
      <w:r w:rsidR="00BF2FEC" w:rsidRPr="002F7BEC">
        <w:rPr>
          <w:b w:val="0"/>
          <w:szCs w:val="24"/>
          <w:u w:val="none"/>
        </w:rPr>
        <w:t xml:space="preserve">     No </w:t>
      </w:r>
      <w:r w:rsidR="00BF2FEC" w:rsidRPr="002F7BEC">
        <w:rPr>
          <w:b w:val="0"/>
          <w:szCs w:val="24"/>
          <w:u w:val="none"/>
        </w:rPr>
        <w:sym w:font="Wingdings" w:char="F06F"/>
      </w:r>
    </w:p>
    <w:p w14:paraId="12861C87" w14:textId="77777777" w:rsidR="00BF2FEC" w:rsidRPr="002F7BEC" w:rsidRDefault="00BF2FEC" w:rsidP="00BF2FEC">
      <w:pPr>
        <w:pStyle w:val="Title"/>
        <w:numPr>
          <w:ilvl w:val="1"/>
          <w:numId w:val="1"/>
        </w:numPr>
        <w:spacing w:line="360" w:lineRule="auto"/>
        <w:jc w:val="left"/>
        <w:rPr>
          <w:b w:val="0"/>
          <w:szCs w:val="24"/>
          <w:u w:val="none"/>
        </w:rPr>
      </w:pPr>
      <w:r w:rsidRPr="002F7BEC">
        <w:rPr>
          <w:b w:val="0"/>
          <w:szCs w:val="24"/>
          <w:u w:val="none"/>
        </w:rPr>
        <w:t>If no, then specify the reason: __________________________________</w:t>
      </w:r>
    </w:p>
    <w:p w14:paraId="3E011DE4" w14:textId="77777777" w:rsidR="00BF2FEC" w:rsidRPr="002F7BEC" w:rsidRDefault="00BF2FEC" w:rsidP="007F15D0">
      <w:pPr>
        <w:pStyle w:val="Title"/>
        <w:numPr>
          <w:ilvl w:val="0"/>
          <w:numId w:val="4"/>
        </w:numPr>
        <w:jc w:val="left"/>
        <w:rPr>
          <w:b w:val="0"/>
          <w:szCs w:val="24"/>
          <w:u w:val="none"/>
        </w:rPr>
      </w:pPr>
      <w:r w:rsidRPr="002F7BEC">
        <w:rPr>
          <w:b w:val="0"/>
          <w:szCs w:val="24"/>
          <w:u w:val="none"/>
        </w:rPr>
        <w:t>Name of respondent________________________________________________</w:t>
      </w:r>
    </w:p>
    <w:p w14:paraId="4BE48C2B" w14:textId="77777777" w:rsidR="007F15D0" w:rsidRPr="002F7BEC" w:rsidRDefault="007F15D0" w:rsidP="007F15D0">
      <w:pPr>
        <w:pStyle w:val="Title"/>
        <w:jc w:val="left"/>
        <w:rPr>
          <w:b w:val="0"/>
          <w:i/>
          <w:sz w:val="20"/>
          <w:u w:val="none"/>
        </w:rPr>
      </w:pPr>
      <w:r w:rsidRPr="002F7BEC">
        <w:rPr>
          <w:b w:val="0"/>
          <w:szCs w:val="24"/>
          <w:u w:val="none"/>
        </w:rPr>
        <w:t xml:space="preserve">                              </w:t>
      </w:r>
      <w:r w:rsidRPr="002F7BEC">
        <w:rPr>
          <w:b w:val="0"/>
          <w:i/>
          <w:sz w:val="20"/>
          <w:u w:val="none"/>
        </w:rPr>
        <w:t xml:space="preserve">                  (The respondent should be parent / primary caretaker of the child)</w:t>
      </w:r>
    </w:p>
    <w:p w14:paraId="19E22D62" w14:textId="77777777" w:rsidR="007F15D0" w:rsidRPr="002F7BEC" w:rsidRDefault="007F15D0" w:rsidP="007F15D0">
      <w:pPr>
        <w:pStyle w:val="Title"/>
        <w:jc w:val="left"/>
        <w:rPr>
          <w:b w:val="0"/>
          <w:i/>
          <w:sz w:val="16"/>
          <w:u w:val="none"/>
        </w:rPr>
      </w:pPr>
    </w:p>
    <w:p w14:paraId="14F3C153" w14:textId="77777777" w:rsidR="00BF2FEC" w:rsidRPr="002F7BEC" w:rsidRDefault="00BF2FEC" w:rsidP="00BF2FEC">
      <w:pPr>
        <w:pStyle w:val="Title"/>
        <w:numPr>
          <w:ilvl w:val="0"/>
          <w:numId w:val="4"/>
        </w:numPr>
        <w:spacing w:line="360" w:lineRule="auto"/>
        <w:jc w:val="left"/>
        <w:rPr>
          <w:b w:val="0"/>
          <w:szCs w:val="24"/>
          <w:u w:val="none"/>
        </w:rPr>
      </w:pPr>
      <w:r w:rsidRPr="002F7BEC">
        <w:rPr>
          <w:b w:val="0"/>
          <w:szCs w:val="24"/>
          <w:u w:val="none"/>
        </w:rPr>
        <w:t>Address__________________________________________________________</w:t>
      </w:r>
    </w:p>
    <w:p w14:paraId="316EA4F8" w14:textId="77DECDB2" w:rsidR="008E4785" w:rsidRPr="002F7BEC" w:rsidRDefault="008E4785" w:rsidP="00BF2FEC">
      <w:pPr>
        <w:pStyle w:val="Title"/>
        <w:numPr>
          <w:ilvl w:val="0"/>
          <w:numId w:val="4"/>
        </w:numPr>
        <w:spacing w:line="360" w:lineRule="auto"/>
        <w:jc w:val="left"/>
        <w:rPr>
          <w:b w:val="0"/>
          <w:szCs w:val="24"/>
          <w:u w:val="none"/>
        </w:rPr>
      </w:pPr>
      <w:r w:rsidRPr="002F7BEC">
        <w:rPr>
          <w:b w:val="0"/>
          <w:szCs w:val="24"/>
          <w:u w:val="none"/>
        </w:rPr>
        <w:t xml:space="preserve">Are you aware of the ongoing Typhoid vaccination campaign in your area? Yes </w:t>
      </w:r>
      <w:r w:rsidRPr="002F7BEC">
        <w:rPr>
          <w:b w:val="0"/>
          <w:szCs w:val="24"/>
          <w:u w:val="none"/>
        </w:rPr>
        <w:sym w:font="Wingdings" w:char="F06F"/>
      </w:r>
      <w:r w:rsidRPr="002F7BEC">
        <w:rPr>
          <w:b w:val="0"/>
          <w:szCs w:val="24"/>
          <w:u w:val="none"/>
        </w:rPr>
        <w:t xml:space="preserve">     No </w:t>
      </w:r>
      <w:r w:rsidRPr="002F7BEC">
        <w:rPr>
          <w:b w:val="0"/>
          <w:szCs w:val="24"/>
          <w:u w:val="none"/>
        </w:rPr>
        <w:sym w:font="Wingdings" w:char="F06F"/>
      </w:r>
    </w:p>
    <w:p w14:paraId="664C53E2" w14:textId="77777777" w:rsidR="00A05CBF" w:rsidRPr="002F7BEC" w:rsidRDefault="00A05CBF" w:rsidP="00A05CBF">
      <w:pPr>
        <w:pStyle w:val="Title"/>
        <w:numPr>
          <w:ilvl w:val="0"/>
          <w:numId w:val="4"/>
        </w:numPr>
        <w:spacing w:line="360" w:lineRule="auto"/>
        <w:jc w:val="left"/>
        <w:rPr>
          <w:b w:val="0"/>
          <w:szCs w:val="24"/>
          <w:u w:val="none"/>
        </w:rPr>
      </w:pPr>
      <w:r w:rsidRPr="002F7BEC">
        <w:rPr>
          <w:b w:val="0"/>
          <w:szCs w:val="24"/>
          <w:u w:val="none"/>
        </w:rPr>
        <w:t xml:space="preserve">Has your child ever been vaccinated against typhoid disease? Yes </w:t>
      </w:r>
      <w:r w:rsidRPr="002F7BEC">
        <w:rPr>
          <w:b w:val="0"/>
          <w:szCs w:val="24"/>
          <w:u w:val="none"/>
        </w:rPr>
        <w:sym w:font="Wingdings" w:char="F06F"/>
      </w:r>
      <w:r w:rsidRPr="002F7BEC">
        <w:rPr>
          <w:b w:val="0"/>
          <w:szCs w:val="24"/>
          <w:u w:val="none"/>
        </w:rPr>
        <w:t xml:space="preserve">     No </w:t>
      </w:r>
      <w:r w:rsidRPr="002F7BEC">
        <w:rPr>
          <w:b w:val="0"/>
          <w:szCs w:val="24"/>
          <w:u w:val="none"/>
        </w:rPr>
        <w:sym w:font="Wingdings" w:char="F06F"/>
      </w:r>
    </w:p>
    <w:p w14:paraId="193AF0ED" w14:textId="494B5A86" w:rsidR="003B53C8" w:rsidRPr="002F7BEC" w:rsidRDefault="001E3750" w:rsidP="003B53C8">
      <w:pPr>
        <w:pStyle w:val="Title"/>
        <w:spacing w:line="360" w:lineRule="auto"/>
        <w:ind w:left="360"/>
        <w:jc w:val="left"/>
        <w:rPr>
          <w:b w:val="0"/>
          <w:szCs w:val="24"/>
          <w:u w:val="none"/>
        </w:rPr>
      </w:pPr>
      <w:r w:rsidRPr="002F7BEC">
        <w:rPr>
          <w:b w:val="0"/>
          <w:szCs w:val="24"/>
          <w:u w:val="none"/>
        </w:rPr>
        <w:t>6</w:t>
      </w:r>
      <w:r w:rsidR="003B53C8" w:rsidRPr="002F7BEC">
        <w:rPr>
          <w:b w:val="0"/>
          <w:szCs w:val="24"/>
          <w:u w:val="none"/>
        </w:rPr>
        <w:t xml:space="preserve">a. If yes by whom? </w:t>
      </w:r>
      <w:r w:rsidR="003B53C8" w:rsidRPr="002F7BEC">
        <w:rPr>
          <w:b w:val="0"/>
          <w:szCs w:val="24"/>
          <w:u w:val="none"/>
        </w:rPr>
        <w:sym w:font="Wingdings" w:char="F06F"/>
      </w:r>
      <w:r w:rsidR="003B53C8" w:rsidRPr="002F7BEC">
        <w:rPr>
          <w:b w:val="0"/>
          <w:szCs w:val="24"/>
          <w:u w:val="none"/>
        </w:rPr>
        <w:t xml:space="preserve"> Vaccination center (EPI)   </w:t>
      </w:r>
      <w:r w:rsidR="003B53C8" w:rsidRPr="002F7BEC">
        <w:rPr>
          <w:b w:val="0"/>
          <w:szCs w:val="24"/>
          <w:u w:val="none"/>
        </w:rPr>
        <w:sym w:font="Wingdings" w:char="F06F"/>
      </w:r>
      <w:r w:rsidR="003B53C8" w:rsidRPr="002F7BEC">
        <w:rPr>
          <w:b w:val="0"/>
          <w:szCs w:val="24"/>
          <w:u w:val="none"/>
        </w:rPr>
        <w:t xml:space="preserve"> KGH Hospital   </w:t>
      </w:r>
      <w:r w:rsidR="003B53C8" w:rsidRPr="002F7BEC">
        <w:rPr>
          <w:b w:val="0"/>
          <w:szCs w:val="24"/>
          <w:u w:val="none"/>
        </w:rPr>
        <w:sym w:font="Wingdings" w:char="F06F"/>
      </w:r>
      <w:r w:rsidR="003B53C8" w:rsidRPr="002F7BEC">
        <w:rPr>
          <w:b w:val="0"/>
          <w:szCs w:val="24"/>
          <w:u w:val="none"/>
        </w:rPr>
        <w:t>Other (specify)_______________</w:t>
      </w:r>
    </w:p>
    <w:p w14:paraId="05397630" w14:textId="77777777" w:rsidR="002B4E04" w:rsidRPr="002F7BEC" w:rsidRDefault="002B4E04" w:rsidP="002B4E04">
      <w:pPr>
        <w:pStyle w:val="Title"/>
        <w:spacing w:line="360" w:lineRule="auto"/>
        <w:ind w:left="360"/>
        <w:jc w:val="left"/>
        <w:rPr>
          <w:b w:val="0"/>
          <w:sz w:val="4"/>
          <w:u w:val="none"/>
        </w:rPr>
      </w:pPr>
    </w:p>
    <w:p w14:paraId="0877CADC" w14:textId="77777777" w:rsidR="00CC363C" w:rsidRPr="002F7BEC" w:rsidRDefault="003C45A7" w:rsidP="00BF2FEC">
      <w:pPr>
        <w:pStyle w:val="Title"/>
        <w:numPr>
          <w:ilvl w:val="0"/>
          <w:numId w:val="4"/>
        </w:numPr>
        <w:spacing w:line="360" w:lineRule="auto"/>
        <w:jc w:val="left"/>
        <w:rPr>
          <w:b w:val="0"/>
          <w:sz w:val="20"/>
          <w:u w:val="none"/>
        </w:rPr>
      </w:pPr>
      <w:r w:rsidRPr="002F7BEC">
        <w:rPr>
          <w:b w:val="0"/>
          <w:szCs w:val="24"/>
          <w:u w:val="none"/>
        </w:rPr>
        <w:t>What is the a</w:t>
      </w:r>
      <w:r w:rsidR="00CC363C" w:rsidRPr="002F7BEC">
        <w:rPr>
          <w:b w:val="0"/>
          <w:szCs w:val="24"/>
          <w:u w:val="none"/>
        </w:rPr>
        <w:t xml:space="preserve">pprox. distance of this </w:t>
      </w:r>
      <w:r w:rsidR="0075173E" w:rsidRPr="002F7BEC">
        <w:rPr>
          <w:b w:val="0"/>
          <w:szCs w:val="24"/>
          <w:u w:val="none"/>
        </w:rPr>
        <w:t xml:space="preserve">household </w:t>
      </w:r>
      <w:r w:rsidR="00CC363C" w:rsidRPr="002F7BEC">
        <w:rPr>
          <w:b w:val="0"/>
          <w:szCs w:val="24"/>
          <w:u w:val="none"/>
        </w:rPr>
        <w:t xml:space="preserve">from </w:t>
      </w:r>
      <w:r w:rsidR="00A05CBF" w:rsidRPr="002F7BEC">
        <w:rPr>
          <w:b w:val="0"/>
          <w:szCs w:val="24"/>
          <w:u w:val="none"/>
        </w:rPr>
        <w:t>the above mentioned vaccination place</w:t>
      </w:r>
      <w:r w:rsidR="00F6394A" w:rsidRPr="002F7BEC">
        <w:rPr>
          <w:b w:val="0"/>
          <w:szCs w:val="24"/>
          <w:u w:val="none"/>
        </w:rPr>
        <w:t>?</w:t>
      </w:r>
      <w:r w:rsidR="00E02A59" w:rsidRPr="002F7BEC">
        <w:rPr>
          <w:b w:val="0"/>
          <w:szCs w:val="24"/>
          <w:u w:val="none"/>
        </w:rPr>
        <w:t xml:space="preserve"> </w:t>
      </w:r>
      <w:r w:rsidR="00E02A59" w:rsidRPr="002F7BEC">
        <w:rPr>
          <w:b w:val="0"/>
          <w:sz w:val="20"/>
          <w:u w:val="none"/>
        </w:rPr>
        <w:t>(</w:t>
      </w:r>
      <w:r w:rsidR="00C0093B" w:rsidRPr="002F7BEC">
        <w:rPr>
          <w:b w:val="0"/>
          <w:i/>
          <w:sz w:val="20"/>
          <w:u w:val="none"/>
        </w:rPr>
        <w:t>Please</w:t>
      </w:r>
      <w:r w:rsidR="00E02A59" w:rsidRPr="002F7BEC">
        <w:rPr>
          <w:b w:val="0"/>
          <w:i/>
          <w:sz w:val="20"/>
          <w:u w:val="none"/>
        </w:rPr>
        <w:t xml:space="preserve"> check one</w:t>
      </w:r>
      <w:r w:rsidR="00E02A59" w:rsidRPr="002F7BEC">
        <w:rPr>
          <w:b w:val="0"/>
          <w:sz w:val="20"/>
          <w:u w:val="none"/>
        </w:rPr>
        <w:t>)</w:t>
      </w:r>
    </w:p>
    <w:p w14:paraId="76AE0EF8" w14:textId="77777777" w:rsidR="003E0F2A" w:rsidRPr="002F7BEC" w:rsidRDefault="002617C4" w:rsidP="003E0F2A">
      <w:pPr>
        <w:pStyle w:val="Title"/>
        <w:spacing w:line="360" w:lineRule="auto"/>
        <w:ind w:left="1080" w:firstLine="360"/>
        <w:jc w:val="left"/>
        <w:rPr>
          <w:b w:val="0"/>
          <w:sz w:val="20"/>
          <w:u w:val="none"/>
        </w:rPr>
      </w:pPr>
      <w:r w:rsidRPr="002F7BEC">
        <w:rPr>
          <w:b w:val="0"/>
          <w:noProof/>
          <w:sz w:val="20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3907A761" wp14:editId="75ACF400">
                <wp:simplePos x="0" y="0"/>
                <wp:positionH relativeFrom="column">
                  <wp:posOffset>3714115</wp:posOffset>
                </wp:positionH>
                <wp:positionV relativeFrom="paragraph">
                  <wp:posOffset>5080</wp:posOffset>
                </wp:positionV>
                <wp:extent cx="137160" cy="137160"/>
                <wp:effectExtent l="8890" t="8890" r="6350" b="6350"/>
                <wp:wrapNone/>
                <wp:docPr id="52" name="Text Box 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" cy="13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3D4F7C" w14:textId="77777777" w:rsidR="001214A5" w:rsidRDefault="001214A5" w:rsidP="00DE44F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07A761" id="Text Box 328" o:spid="_x0000_s1046" type="#_x0000_t202" style="position:absolute;left:0;text-align:left;margin-left:292.45pt;margin-top:.4pt;width:10.8pt;height:10.8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">
                <v:textbox>
                  <w:txbxContent>
                    <w:p w14:paraId="003D4F7C" w14:textId="77777777" w:rsidR="001214A5" w:rsidRDefault="001214A5" w:rsidP="00DE44F2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2F7BEC">
        <w:rPr>
          <w:b w:val="0"/>
          <w:noProof/>
          <w:sz w:val="20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071993F2" wp14:editId="7B4D6CC6">
                <wp:simplePos x="0" y="0"/>
                <wp:positionH relativeFrom="column">
                  <wp:posOffset>2077085</wp:posOffset>
                </wp:positionH>
                <wp:positionV relativeFrom="paragraph">
                  <wp:posOffset>5080</wp:posOffset>
                </wp:positionV>
                <wp:extent cx="137160" cy="137160"/>
                <wp:effectExtent l="10160" t="8890" r="5080" b="6350"/>
                <wp:wrapNone/>
                <wp:docPr id="51" name="Text Box 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" cy="13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CF3369" w14:textId="77777777" w:rsidR="001214A5" w:rsidRDefault="001214A5" w:rsidP="00DE44F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1993F2" id="Text Box 326" o:spid="_x0000_s1047" type="#_x0000_t202" style="position:absolute;left:0;text-align:left;margin-left:163.55pt;margin-top:.4pt;width:10.8pt;height:10.8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">
                <v:textbox>
                  <w:txbxContent>
                    <w:p w14:paraId="7ECF3369" w14:textId="77777777" w:rsidR="001214A5" w:rsidRDefault="001214A5" w:rsidP="00DE44F2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2F7BEC">
        <w:rPr>
          <w:b w:val="0"/>
          <w:noProof/>
          <w:sz w:val="20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6452DB2B" wp14:editId="59AEE88C">
                <wp:simplePos x="0" y="0"/>
                <wp:positionH relativeFrom="column">
                  <wp:posOffset>739140</wp:posOffset>
                </wp:positionH>
                <wp:positionV relativeFrom="paragraph">
                  <wp:posOffset>6350</wp:posOffset>
                </wp:positionV>
                <wp:extent cx="137160" cy="137160"/>
                <wp:effectExtent l="5715" t="10160" r="9525" b="5080"/>
                <wp:wrapNone/>
                <wp:docPr id="50" name="Text Box 3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" cy="13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5B6F6E" w14:textId="77777777" w:rsidR="001214A5" w:rsidRDefault="001214A5" w:rsidP="00DE44F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52DB2B" id="Text Box 327" o:spid="_x0000_s1048" type="#_x0000_t202" style="position:absolute;left:0;text-align:left;margin-left:58.2pt;margin-top:.5pt;width:10.8pt;height:10.8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">
                <v:textbox>
                  <w:txbxContent>
                    <w:p w14:paraId="4D5B6F6E" w14:textId="77777777" w:rsidR="001214A5" w:rsidRDefault="001214A5" w:rsidP="00DE44F2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1B5D8D" w:rsidRPr="002F7BEC">
        <w:rPr>
          <w:b w:val="0"/>
          <w:sz w:val="20"/>
        </w:rPr>
        <w:t xml:space="preserve"> </w:t>
      </w:r>
      <w:r w:rsidR="00DE44F2" w:rsidRPr="002F7BEC">
        <w:rPr>
          <w:b w:val="0"/>
          <w:sz w:val="20"/>
        </w:rPr>
        <w:t>&lt;</w:t>
      </w:r>
      <w:r w:rsidR="002E04BF" w:rsidRPr="002F7BEC">
        <w:rPr>
          <w:b w:val="0"/>
          <w:sz w:val="20"/>
        </w:rPr>
        <w:t xml:space="preserve"> </w:t>
      </w:r>
      <w:r w:rsidR="002E04BF" w:rsidRPr="002F7BEC">
        <w:rPr>
          <w:b w:val="0"/>
          <w:sz w:val="20"/>
          <w:u w:val="none"/>
        </w:rPr>
        <w:t>2</w:t>
      </w:r>
      <w:r w:rsidR="00DE44F2" w:rsidRPr="002F7BEC">
        <w:rPr>
          <w:b w:val="0"/>
          <w:sz w:val="20"/>
          <w:u w:val="none"/>
        </w:rPr>
        <w:t xml:space="preserve"> Kilometers </w:t>
      </w:r>
      <w:r w:rsidR="00DE44F2" w:rsidRPr="002F7BEC">
        <w:rPr>
          <w:b w:val="0"/>
          <w:sz w:val="20"/>
          <w:u w:val="none"/>
        </w:rPr>
        <w:tab/>
      </w:r>
      <w:r w:rsidR="00DE44F2" w:rsidRPr="002F7BEC">
        <w:rPr>
          <w:b w:val="0"/>
          <w:sz w:val="20"/>
          <w:u w:val="none"/>
        </w:rPr>
        <w:tab/>
      </w:r>
      <w:r w:rsidR="009D1FD8" w:rsidRPr="002F7BEC">
        <w:rPr>
          <w:b w:val="0"/>
          <w:sz w:val="20"/>
          <w:u w:val="none"/>
        </w:rPr>
        <w:t>2</w:t>
      </w:r>
      <w:r w:rsidR="00DE44F2" w:rsidRPr="002F7BEC">
        <w:rPr>
          <w:b w:val="0"/>
          <w:sz w:val="20"/>
          <w:u w:val="none"/>
        </w:rPr>
        <w:t xml:space="preserve"> to </w:t>
      </w:r>
      <w:r w:rsidR="002E04BF" w:rsidRPr="002F7BEC">
        <w:rPr>
          <w:b w:val="0"/>
          <w:sz w:val="20"/>
          <w:u w:val="none"/>
        </w:rPr>
        <w:t>4</w:t>
      </w:r>
      <w:r w:rsidR="00DE44F2" w:rsidRPr="002F7BEC">
        <w:rPr>
          <w:b w:val="0"/>
          <w:sz w:val="20"/>
          <w:u w:val="none"/>
        </w:rPr>
        <w:t xml:space="preserve"> Kilometers </w:t>
      </w:r>
      <w:r w:rsidR="00DE44F2" w:rsidRPr="002F7BEC">
        <w:rPr>
          <w:b w:val="0"/>
          <w:sz w:val="20"/>
          <w:u w:val="none"/>
        </w:rPr>
        <w:tab/>
        <w:t xml:space="preserve">        &gt;</w:t>
      </w:r>
      <w:r w:rsidR="002E04BF" w:rsidRPr="002F7BEC">
        <w:rPr>
          <w:b w:val="0"/>
          <w:sz w:val="20"/>
          <w:u w:val="none"/>
        </w:rPr>
        <w:t>4</w:t>
      </w:r>
      <w:r w:rsidR="00DE44F2" w:rsidRPr="002F7BEC">
        <w:rPr>
          <w:b w:val="0"/>
          <w:sz w:val="20"/>
          <w:u w:val="none"/>
        </w:rPr>
        <w:t xml:space="preserve"> Kilometers</w:t>
      </w:r>
      <w:r w:rsidR="00005924" w:rsidRPr="002F7BEC">
        <w:rPr>
          <w:b w:val="0"/>
          <w:sz w:val="20"/>
          <w:u w:val="none"/>
        </w:rPr>
        <w:t xml:space="preserve">      99. Don’t know</w:t>
      </w:r>
    </w:p>
    <w:p w14:paraId="0E813104" w14:textId="77777777" w:rsidR="00CB18C7" w:rsidRPr="002F7BEC" w:rsidRDefault="003B53C8" w:rsidP="00165D82">
      <w:pPr>
        <w:pStyle w:val="Title"/>
        <w:numPr>
          <w:ilvl w:val="0"/>
          <w:numId w:val="4"/>
        </w:numPr>
        <w:spacing w:line="360" w:lineRule="auto"/>
        <w:jc w:val="left"/>
        <w:rPr>
          <w:b w:val="0"/>
          <w:szCs w:val="24"/>
          <w:u w:val="none"/>
        </w:rPr>
      </w:pPr>
      <w:r w:rsidRPr="002F7BEC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61C1A3A" wp14:editId="1F26F4F8">
                <wp:simplePos x="0" y="0"/>
                <wp:positionH relativeFrom="column">
                  <wp:posOffset>3961765</wp:posOffset>
                </wp:positionH>
                <wp:positionV relativeFrom="paragraph">
                  <wp:posOffset>255905</wp:posOffset>
                </wp:positionV>
                <wp:extent cx="137160" cy="137160"/>
                <wp:effectExtent l="0" t="0" r="15240" b="15240"/>
                <wp:wrapNone/>
                <wp:docPr id="48" name="Text Box 3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" cy="13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122A75" w14:textId="77777777" w:rsidR="001214A5" w:rsidRPr="00FC0EAC" w:rsidRDefault="001214A5" w:rsidP="00D81783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83384EA" wp14:editId="1B7EE837">
                                  <wp:extent cx="10160" cy="20320"/>
                                  <wp:effectExtent l="0" t="0" r="0" b="0"/>
                                  <wp:docPr id="7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160" cy="20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1C1A3A" id="Text Box 395" o:spid="_x0000_s1049" type="#_x0000_t202" style="position:absolute;left:0;text-align:left;margin-left:311.95pt;margin-top:20.15pt;width:10.8pt;height:10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">
                <v:textbox>
                  <w:txbxContent>
                    <w:p w14:paraId="5C122A75" w14:textId="77777777" w:rsidR="001214A5" w:rsidRPr="00FC0EAC" w:rsidRDefault="001214A5" w:rsidP="00D81783">
                      <w:r>
                        <w:rPr>
                          <w:noProof/>
                        </w:rPr>
                        <w:drawing>
                          <wp:inline distT="0" distB="0" distL="0" distR="0" wp14:anchorId="683384EA" wp14:editId="1B7EE837">
                            <wp:extent cx="10160" cy="20320"/>
                            <wp:effectExtent l="0" t="0" r="0" b="0"/>
                            <wp:docPr id="7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160" cy="20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082B37" w:rsidRPr="002F7BEC">
        <w:rPr>
          <w:b w:val="0"/>
          <w:szCs w:val="24"/>
          <w:u w:val="none"/>
        </w:rPr>
        <w:t xml:space="preserve">Which </w:t>
      </w:r>
      <w:r w:rsidR="00DF09AC" w:rsidRPr="002F7BEC">
        <w:rPr>
          <w:b w:val="0"/>
          <w:szCs w:val="24"/>
          <w:u w:val="none"/>
        </w:rPr>
        <w:t xml:space="preserve">facility </w:t>
      </w:r>
      <w:r w:rsidR="00082B37" w:rsidRPr="002F7BEC">
        <w:rPr>
          <w:b w:val="0"/>
          <w:szCs w:val="24"/>
          <w:u w:val="none"/>
        </w:rPr>
        <w:t xml:space="preserve">is </w:t>
      </w:r>
      <w:r w:rsidR="00DF09AC" w:rsidRPr="002F7BEC">
        <w:rPr>
          <w:b w:val="0"/>
          <w:szCs w:val="24"/>
          <w:u w:val="none"/>
        </w:rPr>
        <w:t xml:space="preserve">utilized by </w:t>
      </w:r>
      <w:r w:rsidR="00082B37" w:rsidRPr="002F7BEC">
        <w:rPr>
          <w:b w:val="0"/>
          <w:szCs w:val="24"/>
          <w:u w:val="none"/>
        </w:rPr>
        <w:t>your</w:t>
      </w:r>
      <w:r w:rsidR="00DF09AC" w:rsidRPr="002F7BEC">
        <w:rPr>
          <w:b w:val="0"/>
          <w:szCs w:val="24"/>
          <w:u w:val="none"/>
        </w:rPr>
        <w:t xml:space="preserve"> family</w:t>
      </w:r>
      <w:r w:rsidR="00082B37" w:rsidRPr="002F7BEC">
        <w:rPr>
          <w:b w:val="0"/>
          <w:szCs w:val="24"/>
          <w:u w:val="none"/>
        </w:rPr>
        <w:t xml:space="preserve"> </w:t>
      </w:r>
      <w:r w:rsidR="00DF09AC" w:rsidRPr="002F7BEC">
        <w:rPr>
          <w:b w:val="0"/>
          <w:szCs w:val="24"/>
          <w:u w:val="none"/>
        </w:rPr>
        <w:t>for vaccination</w:t>
      </w:r>
      <w:r w:rsidR="00082B37" w:rsidRPr="002F7BEC">
        <w:rPr>
          <w:b w:val="0"/>
          <w:szCs w:val="24"/>
          <w:u w:val="none"/>
        </w:rPr>
        <w:t xml:space="preserve"> of children?</w:t>
      </w:r>
      <w:r w:rsidR="00B00B4F" w:rsidRPr="002F7BEC">
        <w:rPr>
          <w:b w:val="0"/>
          <w:szCs w:val="24"/>
          <w:u w:val="none"/>
        </w:rPr>
        <w:t xml:space="preserve"> </w:t>
      </w:r>
      <w:r w:rsidR="002B4E04" w:rsidRPr="002F7BEC">
        <w:rPr>
          <w:b w:val="0"/>
          <w:sz w:val="22"/>
          <w:szCs w:val="22"/>
          <w:u w:val="none"/>
        </w:rPr>
        <w:t>(</w:t>
      </w:r>
      <w:r w:rsidR="00385258" w:rsidRPr="002F7BEC">
        <w:rPr>
          <w:b w:val="0"/>
          <w:i/>
          <w:sz w:val="18"/>
          <w:szCs w:val="18"/>
          <w:u w:val="none"/>
        </w:rPr>
        <w:t xml:space="preserve">Check </w:t>
      </w:r>
      <w:r w:rsidR="002B4E04" w:rsidRPr="002F7BEC">
        <w:rPr>
          <w:b w:val="0"/>
          <w:i/>
          <w:sz w:val="18"/>
          <w:szCs w:val="18"/>
          <w:u w:val="none"/>
        </w:rPr>
        <w:t xml:space="preserve">any one that </w:t>
      </w:r>
      <w:r w:rsidR="00082B37" w:rsidRPr="002F7BEC">
        <w:rPr>
          <w:b w:val="0"/>
          <w:i/>
          <w:sz w:val="18"/>
          <w:szCs w:val="18"/>
          <w:u w:val="none"/>
        </w:rPr>
        <w:t>is mostly utilized</w:t>
      </w:r>
      <w:r w:rsidR="002B4E04" w:rsidRPr="002F7BEC">
        <w:rPr>
          <w:b w:val="0"/>
          <w:i/>
          <w:sz w:val="22"/>
          <w:szCs w:val="22"/>
          <w:u w:val="none"/>
        </w:rPr>
        <w:t>)</w:t>
      </w:r>
    </w:p>
    <w:p w14:paraId="0D420FBE" w14:textId="77777777" w:rsidR="00294AF2" w:rsidRPr="002F7BEC" w:rsidRDefault="002617C4" w:rsidP="00D81783">
      <w:pPr>
        <w:tabs>
          <w:tab w:val="left" w:pos="720"/>
          <w:tab w:val="left" w:pos="2880"/>
          <w:tab w:val="left" w:pos="5580"/>
          <w:tab w:val="left" w:pos="7830"/>
          <w:tab w:val="left" w:pos="8460"/>
        </w:tabs>
        <w:spacing w:line="360" w:lineRule="auto"/>
      </w:pPr>
      <w:r w:rsidRPr="002F7BEC">
        <w:rPr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34909607" wp14:editId="29D84C68">
                <wp:simplePos x="0" y="0"/>
                <wp:positionH relativeFrom="column">
                  <wp:posOffset>2845435</wp:posOffset>
                </wp:positionH>
                <wp:positionV relativeFrom="paragraph">
                  <wp:posOffset>9525</wp:posOffset>
                </wp:positionV>
                <wp:extent cx="137160" cy="137160"/>
                <wp:effectExtent l="6985" t="9525" r="8255" b="5715"/>
                <wp:wrapNone/>
                <wp:docPr id="47" name="Text Box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" cy="13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02C97D" w14:textId="77777777" w:rsidR="001214A5" w:rsidRPr="00FC0EAC" w:rsidRDefault="001214A5" w:rsidP="00B00B4F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E9F4C56" wp14:editId="70406E95">
                                  <wp:extent cx="10160" cy="20320"/>
                                  <wp:effectExtent l="0" t="0" r="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160" cy="20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909607" id="Text Box 239" o:spid="_x0000_s1050" type="#_x0000_t202" style="position:absolute;margin-left:224.05pt;margin-top:.75pt;width:10.8pt;height:10.8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">
                <v:textbox>
                  <w:txbxContent>
                    <w:p w14:paraId="0202C97D" w14:textId="77777777" w:rsidR="001214A5" w:rsidRPr="00FC0EAC" w:rsidRDefault="001214A5" w:rsidP="00B00B4F">
                      <w:r>
                        <w:rPr>
                          <w:noProof/>
                        </w:rPr>
                        <w:drawing>
                          <wp:inline distT="0" distB="0" distL="0" distR="0" wp14:anchorId="6E9F4C56" wp14:editId="70406E95">
                            <wp:extent cx="10160" cy="20320"/>
                            <wp:effectExtent l="0" t="0" r="0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160" cy="20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2F7BEC">
        <w:rPr>
          <w:noProof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69F7FEA8" wp14:editId="69F15ACE">
                <wp:simplePos x="0" y="0"/>
                <wp:positionH relativeFrom="column">
                  <wp:posOffset>1216660</wp:posOffset>
                </wp:positionH>
                <wp:positionV relativeFrom="paragraph">
                  <wp:posOffset>9525</wp:posOffset>
                </wp:positionV>
                <wp:extent cx="137160" cy="137160"/>
                <wp:effectExtent l="6985" t="9525" r="8255" b="5715"/>
                <wp:wrapNone/>
                <wp:docPr id="46" name="Text Box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" cy="13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E1A462" w14:textId="77777777" w:rsidR="001214A5" w:rsidRPr="002D6E67" w:rsidRDefault="001214A5" w:rsidP="00B00B4F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2DF4755" wp14:editId="7AC075CC">
                                  <wp:extent cx="10160" cy="29845"/>
                                  <wp:effectExtent l="19050" t="0" r="8890" b="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160" cy="298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F7FEA8" id="Text Box 237" o:spid="_x0000_s1051" type="#_x0000_t202" style="position:absolute;margin-left:95.8pt;margin-top:.75pt;width:10.8pt;height:10.8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">
                <v:textbox>
                  <w:txbxContent>
                    <w:p w14:paraId="38E1A462" w14:textId="77777777" w:rsidR="001214A5" w:rsidRPr="002D6E67" w:rsidRDefault="001214A5" w:rsidP="00B00B4F">
                      <w:r>
                        <w:rPr>
                          <w:noProof/>
                        </w:rPr>
                        <w:drawing>
                          <wp:inline distT="0" distB="0" distL="0" distR="0" wp14:anchorId="72DF4755" wp14:editId="7AC075CC">
                            <wp:extent cx="10160" cy="29845"/>
                            <wp:effectExtent l="19050" t="0" r="8890" b="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160" cy="298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D81783" w:rsidRPr="002F7BEC">
        <w:t>Govt. health cente</w:t>
      </w:r>
      <w:r w:rsidR="003B53C8" w:rsidRPr="002F7BEC">
        <w:t>r</w:t>
      </w:r>
      <w:r w:rsidR="00D81783" w:rsidRPr="002F7BEC">
        <w:t xml:space="preserve">        </w:t>
      </w:r>
      <w:r w:rsidR="00B00B4F" w:rsidRPr="002F7BEC">
        <w:t>Private clinic</w:t>
      </w:r>
      <w:r w:rsidR="00E44505" w:rsidRPr="002F7BEC">
        <w:t xml:space="preserve"> /hos</w:t>
      </w:r>
      <w:r w:rsidR="00920961" w:rsidRPr="002F7BEC">
        <w:t xml:space="preserve">pital </w:t>
      </w:r>
      <w:r w:rsidR="00D81783" w:rsidRPr="002F7BEC">
        <w:t xml:space="preserve">     </w:t>
      </w:r>
      <w:r w:rsidR="003B53C8" w:rsidRPr="002F7BEC">
        <w:t>KGH hospital</w:t>
      </w:r>
      <w:r w:rsidR="00B00B4F" w:rsidRPr="002F7BEC">
        <w:t xml:space="preserve">    </w:t>
      </w:r>
      <w:r w:rsidR="002B4E04" w:rsidRPr="002F7BEC">
        <w:t xml:space="preserve">  </w:t>
      </w:r>
      <w:r w:rsidR="00D81783" w:rsidRPr="002F7BEC">
        <w:t xml:space="preserve">   </w:t>
      </w:r>
      <w:r w:rsidR="00B00B4F" w:rsidRPr="002F7BEC">
        <w:t xml:space="preserve">Other </w:t>
      </w:r>
      <w:r w:rsidR="00C0093B" w:rsidRPr="002F7BEC">
        <w:t>specify: _</w:t>
      </w:r>
      <w:r w:rsidR="00B00B4F" w:rsidRPr="002F7BEC">
        <w:t>__</w:t>
      </w:r>
      <w:r w:rsidR="002B4E04" w:rsidRPr="002F7BEC">
        <w:t>____</w:t>
      </w:r>
    </w:p>
    <w:p w14:paraId="3A62A2B9" w14:textId="77777777" w:rsidR="003B53C8" w:rsidRPr="002F7BEC" w:rsidRDefault="003B53C8" w:rsidP="003B53C8">
      <w:pPr>
        <w:pStyle w:val="Title"/>
        <w:numPr>
          <w:ilvl w:val="0"/>
          <w:numId w:val="4"/>
        </w:numPr>
        <w:spacing w:line="360" w:lineRule="auto"/>
        <w:jc w:val="left"/>
        <w:rPr>
          <w:b w:val="0"/>
          <w:u w:val="none"/>
        </w:rPr>
      </w:pPr>
      <w:r w:rsidRPr="002F7BEC">
        <w:rPr>
          <w:b w:val="0"/>
          <w:noProof/>
          <w:u w:val="none"/>
        </w:rPr>
        <mc:AlternateContent>
          <mc:Choice Requires="wps">
            <w:drawing>
              <wp:anchor distT="0" distB="0" distL="114300" distR="114300" simplePos="0" relativeHeight="251696128" behindDoc="1" locked="0" layoutInCell="1" allowOverlap="1" wp14:anchorId="6B3580A0" wp14:editId="7E947AA0">
                <wp:simplePos x="0" y="0"/>
                <wp:positionH relativeFrom="column">
                  <wp:posOffset>2768600</wp:posOffset>
                </wp:positionH>
                <wp:positionV relativeFrom="paragraph">
                  <wp:posOffset>1270</wp:posOffset>
                </wp:positionV>
                <wp:extent cx="228600" cy="228600"/>
                <wp:effectExtent l="6350" t="6985" r="12700" b="12065"/>
                <wp:wrapNone/>
                <wp:docPr id="75" name="Text Box 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6AC3FA" w14:textId="77777777" w:rsidR="003B53C8" w:rsidRDefault="003B53C8" w:rsidP="003B53C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3580A0" id="Text Box 319" o:spid="_x0000_s1052" type="#_x0000_t202" style="position:absolute;left:0;text-align:left;margin-left:218pt;margin-top:.1pt;width:18pt;height:18pt;z-index:-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">
                <v:textbox>
                  <w:txbxContent>
                    <w:p w14:paraId="236AC3FA" w14:textId="77777777" w:rsidR="003B53C8" w:rsidRDefault="003B53C8" w:rsidP="003B53C8"/>
                  </w:txbxContent>
                </v:textbox>
              </v:shape>
            </w:pict>
          </mc:Fallback>
        </mc:AlternateContent>
      </w:r>
      <w:r w:rsidRPr="002F7BEC">
        <w:rPr>
          <w:b w:val="0"/>
          <w:noProof/>
          <w:u w:val="none"/>
        </w:rPr>
        <mc:AlternateContent>
          <mc:Choice Requires="wps">
            <w:drawing>
              <wp:anchor distT="0" distB="0" distL="114300" distR="114300" simplePos="0" relativeHeight="251695104" behindDoc="1" locked="0" layoutInCell="1" allowOverlap="1" wp14:anchorId="213139BF" wp14:editId="78812455">
                <wp:simplePos x="0" y="0"/>
                <wp:positionH relativeFrom="column">
                  <wp:posOffset>2540000</wp:posOffset>
                </wp:positionH>
                <wp:positionV relativeFrom="paragraph">
                  <wp:posOffset>1270</wp:posOffset>
                </wp:positionV>
                <wp:extent cx="228600" cy="228600"/>
                <wp:effectExtent l="6350" t="6985" r="12700" b="12065"/>
                <wp:wrapNone/>
                <wp:docPr id="76" name="Text Box 3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E97DA6" w14:textId="77777777" w:rsidR="003B53C8" w:rsidRDefault="003B53C8" w:rsidP="003B53C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3139BF" id="Text Box 318" o:spid="_x0000_s1053" type="#_x0000_t202" style="position:absolute;left:0;text-align:left;margin-left:200pt;margin-top:.1pt;width:18pt;height:18pt;z-index:-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">
                <v:textbox>
                  <w:txbxContent>
                    <w:p w14:paraId="10E97DA6" w14:textId="77777777" w:rsidR="003B53C8" w:rsidRDefault="003B53C8" w:rsidP="003B53C8"/>
                  </w:txbxContent>
                </v:textbox>
              </v:shape>
            </w:pict>
          </mc:Fallback>
        </mc:AlternateContent>
      </w:r>
      <w:r w:rsidRPr="002F7BEC">
        <w:rPr>
          <w:b w:val="0"/>
          <w:noProof/>
          <w:u w:val="none"/>
        </w:rPr>
        <mc:AlternateContent>
          <mc:Choice Requires="wpg">
            <w:drawing>
              <wp:anchor distT="0" distB="0" distL="114300" distR="114300" simplePos="0" relativeHeight="251694080" behindDoc="1" locked="0" layoutInCell="1" allowOverlap="1" wp14:anchorId="0D5BC9D1" wp14:editId="155A1100">
                <wp:simplePos x="0" y="0"/>
                <wp:positionH relativeFrom="column">
                  <wp:posOffset>1869440</wp:posOffset>
                </wp:positionH>
                <wp:positionV relativeFrom="paragraph">
                  <wp:posOffset>1270</wp:posOffset>
                </wp:positionV>
                <wp:extent cx="457200" cy="228600"/>
                <wp:effectExtent l="12065" t="6985" r="6985" b="12065"/>
                <wp:wrapNone/>
                <wp:docPr id="77" name="Group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7200" cy="228600"/>
                          <a:chOff x="6840" y="2880"/>
                          <a:chExt cx="720" cy="360"/>
                        </a:xfrm>
                      </wpg:grpSpPr>
                      <wps:wsp>
                        <wps:cNvPr id="78" name="Text Box 316"/>
                        <wps:cNvSpPr txBox="1">
                          <a:spLocks noChangeArrowheads="1"/>
                        </wps:cNvSpPr>
                        <wps:spPr bwMode="auto">
                          <a:xfrm>
                            <a:off x="6840" y="2880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C9249B" w14:textId="77777777" w:rsidR="003B53C8" w:rsidRDefault="003B53C8" w:rsidP="003B53C8">
                              <w: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Text Box 317"/>
                        <wps:cNvSpPr txBox="1">
                          <a:spLocks noChangeArrowheads="1"/>
                        </wps:cNvSpPr>
                        <wps:spPr bwMode="auto">
                          <a:xfrm>
                            <a:off x="7200" y="2880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F65770" w14:textId="77777777" w:rsidR="003B53C8" w:rsidRDefault="003B53C8" w:rsidP="003B53C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5BC9D1" id="Group 315" o:spid="_x0000_s1054" style="position:absolute;left:0;text-align:left;margin-left:147.2pt;margin-top:.1pt;width:36pt;height:18pt;z-index:-251622400" coordorigin="6840,2880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">
                <v:shape id="Text Box 316" o:spid="_x0000_s1055" type="#_x0000_t202" style="position:absolute;left:6840;top:288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5lcMIA&#10;AADbAAAADwAAAGRycy9kb3ducmV2LnhtbERPy2rCQBTdF/yH4QrdFDOxLTGNjiKCxe58lHZ7yVyT&#10;YOZOnBlj+vedRaHLw3kvVoNpRU/ON5YVTJMUBHFpdcOVgs/TdpKD8AFZY2uZFPyQh9Vy9LDAQts7&#10;H6g/hkrEEPYFKqhD6AopfVmTQZ/YjjhyZ+sMhghdJbXDeww3rXxO00wabDg21NjRpqbycrwZBfnr&#10;rv/2Hy/7rzI7t2/hada/X51Sj+NhPQcRaAj/4j/3TiuYxbHxS/wBcv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3mVwwgAAANsAAAAPAAAAAAAAAAAAAAAAAJgCAABkcnMvZG93&#10;bnJldi54bWxQSwUGAAAAAAQABAD1AAAAhwMAAAAA&#10;">
                  <v:textbox>
                    <w:txbxContent>
                      <w:p w14:paraId="78C9249B" w14:textId="77777777" w:rsidR="003B53C8" w:rsidRDefault="003B53C8" w:rsidP="003B53C8">
                        <w:r>
                          <w:tab/>
                        </w:r>
                      </w:p>
                    </w:txbxContent>
                  </v:textbox>
                </v:shape>
                <v:shape id="Text Box 317" o:spid="_x0000_s1056" type="#_x0000_t202" style="position:absolute;left:7200;top:288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LA68QA&#10;AADbAAAADwAAAGRycy9kb3ducmV2LnhtbESPT2sCMRTE7wW/Q3iCl1KzVfHP1igiVPRmbdHrY/Pc&#10;Xbp52Sbpun57Iwgeh5n5DTNftqYSDTlfWlbw3k9AEGdWl5wr+Pn+fJuC8AFZY2WZFFzJw3LReZlj&#10;qu2Fv6g5hFxECPsUFRQh1KmUPivIoO/bmjh6Z+sMhihdLrXDS4SbSg6SZCwNlhwXCqxpXVD2e/g3&#10;CqajbXPyu+H+mI3P1Sy8TprNn1Oq121XHyACteEZfrS3WsFkBvcv8QfIx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qSwOvEAAAA2wAAAA8AAAAAAAAAAAAAAAAAmAIAAGRycy9k&#10;b3ducmV2LnhtbFBLBQYAAAAABAAEAPUAAACJAwAAAAA=&#10;">
                  <v:textbox>
                    <w:txbxContent>
                      <w:p w14:paraId="0AF65770" w14:textId="77777777" w:rsidR="003B53C8" w:rsidRDefault="003B53C8" w:rsidP="003B53C8"/>
                    </w:txbxContent>
                  </v:textbox>
                </v:shape>
              </v:group>
            </w:pict>
          </mc:Fallback>
        </mc:AlternateContent>
      </w:r>
      <w:r w:rsidRPr="002F7BEC">
        <w:rPr>
          <w:b w:val="0"/>
          <w:noProof/>
          <w:u w:val="none"/>
        </w:rPr>
        <mc:AlternateContent>
          <mc:Choice Requires="wpg">
            <w:drawing>
              <wp:anchor distT="0" distB="0" distL="114300" distR="114300" simplePos="0" relativeHeight="251697152" behindDoc="1" locked="0" layoutInCell="1" allowOverlap="1" wp14:anchorId="3B4AD7B6" wp14:editId="41422920">
                <wp:simplePos x="0" y="0"/>
                <wp:positionH relativeFrom="column">
                  <wp:posOffset>3200400</wp:posOffset>
                </wp:positionH>
                <wp:positionV relativeFrom="paragraph">
                  <wp:posOffset>1270</wp:posOffset>
                </wp:positionV>
                <wp:extent cx="914400" cy="228600"/>
                <wp:effectExtent l="9525" t="6985" r="9525" b="12065"/>
                <wp:wrapNone/>
                <wp:docPr id="80" name="Group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14400" cy="228600"/>
                          <a:chOff x="2431" y="2396"/>
                          <a:chExt cx="1440" cy="360"/>
                        </a:xfrm>
                      </wpg:grpSpPr>
                      <wps:wsp>
                        <wps:cNvPr id="81" name="Text Box 321"/>
                        <wps:cNvSpPr txBox="1">
                          <a:spLocks noChangeArrowheads="1"/>
                        </wps:cNvSpPr>
                        <wps:spPr bwMode="auto">
                          <a:xfrm>
                            <a:off x="2431" y="2396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407C20" w14:textId="77777777" w:rsidR="003B53C8" w:rsidRPr="005054D8" w:rsidRDefault="003B53C8" w:rsidP="003B53C8">
                              <w:pPr>
                                <w:jc w:val="center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 w:rsidRPr="005054D8"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2" name="Text Box 322"/>
                        <wps:cNvSpPr txBox="1">
                          <a:spLocks noChangeArrowheads="1"/>
                        </wps:cNvSpPr>
                        <wps:spPr bwMode="auto">
                          <a:xfrm>
                            <a:off x="2791" y="2396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94DB03" w14:textId="77777777" w:rsidR="003B53C8" w:rsidRPr="005054D8" w:rsidRDefault="003B53C8" w:rsidP="003B53C8">
                              <w:pPr>
                                <w:jc w:val="center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 w:rsidRPr="005054D8"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3" name="Text Box 323"/>
                        <wps:cNvSpPr txBox="1">
                          <a:spLocks noChangeArrowheads="1"/>
                        </wps:cNvSpPr>
                        <wps:spPr bwMode="auto">
                          <a:xfrm>
                            <a:off x="3151" y="2396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7036FC5" w14:textId="77777777" w:rsidR="003B53C8" w:rsidRDefault="003B53C8" w:rsidP="003B53C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Text Box 324"/>
                        <wps:cNvSpPr txBox="1">
                          <a:spLocks noChangeArrowheads="1"/>
                        </wps:cNvSpPr>
                        <wps:spPr bwMode="auto">
                          <a:xfrm>
                            <a:off x="3511" y="2396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2E2431" w14:textId="77777777" w:rsidR="003B53C8" w:rsidRDefault="003B53C8" w:rsidP="003B53C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B4AD7B6" id="Group 320" o:spid="_x0000_s1057" style="position:absolute;left:0;text-align:left;margin-left:252pt;margin-top:.1pt;width:1in;height:18pt;z-index:-251619328" coordorigin="2431,2396" coordsize="144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">
                <v:shape id="Text Box 321" o:spid="_x0000_s1058" type="#_x0000_t202" style="position:absolute;left:2431;top:2396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bQ6cIA&#10;AADbAAAADwAAAGRycy9kb3ducmV2LnhtbESPS4sCMRCE78L+h9ALe9OMc1h0NIoKgosXX3huJj2P&#10;3UlnSLLj+O+NIHgsquorar7sTSM6cr62rGA8SkAQ51bXXCq4nLfDCQgfkDU2lknBnTwsFx+DOWba&#10;3vhI3SmUIkLYZ6igCqHNpPR5RQb9yLbE0SusMxiidKXUDm8RbhqZJsm3NFhzXKiwpU1F+d/p3yg4&#10;d2u/O/6Gqf4p1jLdF4f06lZKfX32qxmIQH14h1/tnVYwGcP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NtDpwgAAANsAAAAPAAAAAAAAAAAAAAAAAJgCAABkcnMvZG93&#10;bnJldi54bWxQSwUGAAAAAAQABAD1AAAAhwMAAAAA&#10;">
                  <v:textbox inset="0,0,0,0">
                    <w:txbxContent>
                      <w:p w14:paraId="3A407C20" w14:textId="77777777" w:rsidR="003B53C8" w:rsidRPr="005054D8" w:rsidRDefault="003B53C8" w:rsidP="003B53C8">
                        <w:pPr>
                          <w:jc w:val="center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 w:rsidRPr="005054D8">
                          <w:rPr>
                            <w:rFonts w:ascii="Arial" w:hAnsi="Arial" w:cs="Arial"/>
                            <w:sz w:val="28"/>
                            <w:szCs w:val="28"/>
                          </w:rPr>
                          <w:t>2</w:t>
                        </w:r>
                      </w:p>
                    </w:txbxContent>
                  </v:textbox>
                </v:shape>
                <v:shape id="Text Box 322" o:spid="_x0000_s1059" type="#_x0000_t202" style="position:absolute;left:2791;top:2396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ROnsMA&#10;AADbAAAADwAAAGRycy9kb3ducmV2LnhtbESPzWrDMBCE74W8g9hAbo1cH4LrRglxIOCSS5OUnhdr&#10;/dNaKyOptvP2VaHQ4zAz3zDb/Wx6MZLznWUFT+sEBHFldceNgvfb6TED4QOyxt4yKbiTh/1u8bDF&#10;XNuJLzReQyMihH2OCtoQhlxKX7Vk0K/tQBy92jqDIUrXSO1winDTyzRJNtJgx3GhxYGOLVVf12+j&#10;4DYWvrx8hmf9WhcyPddv6Yc7KLVazocXEIHm8B/+a5daQZbC75f4A+Tu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+ROnsMAAADbAAAADwAAAAAAAAAAAAAAAACYAgAAZHJzL2Rv&#10;d25yZXYueG1sUEsFBgAAAAAEAAQA9QAAAIgDAAAAAA==&#10;">
                  <v:textbox inset="0,0,0,0">
                    <w:txbxContent>
                      <w:p w14:paraId="6A94DB03" w14:textId="77777777" w:rsidR="003B53C8" w:rsidRPr="005054D8" w:rsidRDefault="003B53C8" w:rsidP="003B53C8">
                        <w:pPr>
                          <w:jc w:val="center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 w:rsidRPr="005054D8">
                          <w:rPr>
                            <w:rFonts w:ascii="Arial" w:hAnsi="Arial" w:cs="Arial"/>
                            <w:sz w:val="28"/>
                            <w:szCs w:val="28"/>
                          </w:rPr>
                          <w:t>0</w:t>
                        </w:r>
                      </w:p>
                    </w:txbxContent>
                  </v:textbox>
                </v:shape>
                <v:shape id="Text Box 323" o:spid="_x0000_s1060" type="#_x0000_t202" style="position:absolute;left:3151;top:2396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+HJsQA&#10;AADbAAAADwAAAGRycy9kb3ducmV2LnhtbESPT2sCMRTE74V+h/AKvRQ3WxW1W6OI0GJvVkWvj83b&#10;P3Tzsibpun57UxB6HGZ+M8x82ZtGdOR8bVnBa5KCIM6trrlUcNh/DGYgfEDW2FgmBVfysFw8Pswx&#10;0/bC39TtQiliCfsMFVQhtJmUPq/IoE9sSxy9wjqDIUpXSu3wEstNI4dpOpEGa44LFba0rij/2f0a&#10;BbPxpjv5r9H2mE+K5i28TLvPs1Pq+alfvYMI1If/8J3e6MiN4O9L/AFy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6vhybEAAAA2wAAAA8AAAAAAAAAAAAAAAAAmAIAAGRycy9k&#10;b3ducmV2LnhtbFBLBQYAAAAABAAEAPUAAACJAwAAAAA=&#10;">
                  <v:textbox>
                    <w:txbxContent>
                      <w:p w14:paraId="67036FC5" w14:textId="77777777" w:rsidR="003B53C8" w:rsidRDefault="003B53C8" w:rsidP="003B53C8"/>
                    </w:txbxContent>
                  </v:textbox>
                </v:shape>
                <v:shape id="Text Box 324" o:spid="_x0000_s1061" type="#_x0000_t202" style="position:absolute;left:3511;top:2396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UYfUsQA&#10;AADbAAAADwAAAGRycy9kb3ducmV2LnhtbESPT2sCMRTE70K/Q3gFL+Jm24q1W6NIQdGbtdJeH5u3&#10;f+jmZU3iuv32RhB6HGZ+M8x82ZtGdOR8bVnBU5KCIM6trrlUcPxaj2cgfEDW2FgmBX/kYbl4GMwx&#10;0/bCn9QdQiliCfsMFVQhtJmUPq/IoE9sSxy9wjqDIUpXSu3wEstNI5/TdCoN1hwXKmzpo6L893A2&#10;CmaTbffjdy/773xaNG9h9NptTk6p4WO/egcRqA//4Tu91TcObl/iD5CL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FGH1LEAAAA2wAAAA8AAAAAAAAAAAAAAAAAmAIAAGRycy9k&#10;b3ducmV2LnhtbFBLBQYAAAAABAAEAPUAAACJAwAAAAA=&#10;">
                  <v:textbox>
                    <w:txbxContent>
                      <w:p w14:paraId="032E2431" w14:textId="77777777" w:rsidR="003B53C8" w:rsidRDefault="003B53C8" w:rsidP="003B53C8"/>
                    </w:txbxContent>
                  </v:textbox>
                </v:shape>
              </v:group>
            </w:pict>
          </mc:Fallback>
        </mc:AlternateContent>
      </w:r>
      <w:r w:rsidRPr="002F7BEC">
        <w:rPr>
          <w:b w:val="0"/>
          <w:u w:val="none"/>
        </w:rPr>
        <w:t xml:space="preserve">Date of TCV vaccination: </w:t>
      </w:r>
      <w:r w:rsidRPr="002F7BEC">
        <w:rPr>
          <w:b w:val="0"/>
          <w:u w:val="none"/>
        </w:rPr>
        <w:tab/>
      </w:r>
      <w:r w:rsidRPr="002F7BEC">
        <w:rPr>
          <w:b w:val="0"/>
          <w:u w:val="none"/>
        </w:rPr>
        <w:tab/>
      </w:r>
      <w:r w:rsidRPr="002F7BEC">
        <w:rPr>
          <w:b w:val="0"/>
          <w:u w:val="none"/>
        </w:rPr>
        <w:tab/>
      </w:r>
      <w:r w:rsidRPr="002F7BEC">
        <w:rPr>
          <w:b w:val="0"/>
          <w:u w:val="none"/>
        </w:rPr>
        <w:tab/>
      </w:r>
      <w:r w:rsidRPr="002F7BEC">
        <w:rPr>
          <w:b w:val="0"/>
          <w:u w:val="none"/>
        </w:rPr>
        <w:tab/>
      </w:r>
    </w:p>
    <w:p w14:paraId="75095D9C" w14:textId="77777777" w:rsidR="003B53C8" w:rsidRPr="002F7BEC" w:rsidRDefault="003B53C8" w:rsidP="003B53C8">
      <w:pPr>
        <w:pStyle w:val="Title"/>
        <w:spacing w:line="360" w:lineRule="auto"/>
        <w:ind w:left="360"/>
        <w:jc w:val="left"/>
        <w:rPr>
          <w:b w:val="0"/>
          <w:u w:val="none"/>
        </w:rPr>
      </w:pPr>
      <w:r w:rsidRPr="002F7BEC">
        <w:rPr>
          <w:noProof/>
        </w:rPr>
        <mc:AlternateContent>
          <mc:Choice Requires="wpg">
            <w:drawing>
              <wp:anchor distT="0" distB="0" distL="114300" distR="114300" simplePos="0" relativeHeight="251703296" behindDoc="1" locked="0" layoutInCell="1" allowOverlap="1" wp14:anchorId="22307975" wp14:editId="38B04643">
                <wp:simplePos x="0" y="0"/>
                <wp:positionH relativeFrom="column">
                  <wp:posOffset>3964940</wp:posOffset>
                </wp:positionH>
                <wp:positionV relativeFrom="paragraph">
                  <wp:posOffset>213360</wp:posOffset>
                </wp:positionV>
                <wp:extent cx="467360" cy="228600"/>
                <wp:effectExtent l="0" t="0" r="27940" b="19050"/>
                <wp:wrapNone/>
                <wp:docPr id="93" name="Group 3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67360" cy="228600"/>
                          <a:chOff x="2705" y="2130"/>
                          <a:chExt cx="736" cy="360"/>
                        </a:xfrm>
                      </wpg:grpSpPr>
                      <wps:wsp>
                        <wps:cNvPr id="94" name="Text Box 385"/>
                        <wps:cNvSpPr txBox="1">
                          <a:spLocks noChangeArrowheads="1"/>
                        </wps:cNvSpPr>
                        <wps:spPr bwMode="auto">
                          <a:xfrm>
                            <a:off x="2705" y="2130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0E9E9A" w14:textId="77777777" w:rsidR="003B53C8" w:rsidRDefault="003B53C8" w:rsidP="003B53C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" name="Text Box 386"/>
                        <wps:cNvSpPr txBox="1">
                          <a:spLocks noChangeArrowheads="1"/>
                        </wps:cNvSpPr>
                        <wps:spPr bwMode="auto">
                          <a:xfrm>
                            <a:off x="3081" y="2130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1E70D6" w14:textId="77777777" w:rsidR="003B53C8" w:rsidRDefault="003B53C8" w:rsidP="003B53C8"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4473FEEE" wp14:editId="3107D8FD">
                                    <wp:extent cx="36830" cy="18811"/>
                                    <wp:effectExtent l="0" t="0" r="0" b="0"/>
                                    <wp:docPr id="96" name="Picture 9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3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36830" cy="18811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307975" id="_x0000_s1062" style="position:absolute;left:0;text-align:left;margin-left:312.2pt;margin-top:16.8pt;width:36.8pt;height:18pt;z-index:-251613184" coordorigin="2705,2130" coordsize="736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">
                <v:shape id="Text Box 385" o:spid="_x0000_s1063" type="#_x0000_t202" style="position:absolute;left:2705;top:213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+Jj8UA&#10;AADbAAAADwAAAGRycy9kb3ducmV2LnhtbESPW2sCMRSE3wv+h3AEX0rNesHq1igitOhbvWBfD5vj&#10;7uLmZE3iuv77piD0cZiZb5j5sjWVaMj50rKCQT8BQZxZXXKu4Hj4fJuC8AFZY2WZFDzIw3LReZlj&#10;qu2dd9TsQy4ihH2KCooQ6lRKnxVk0PdtTRy9s3UGQ5Qul9rhPcJNJYdJMpEGS44LBda0Lii77G9G&#10;wXS8aX78dvR9yibnahZe35uvq1Oq121XHyACteE//GxvtILZGP6+xB8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0n4mPxQAAANsAAAAPAAAAAAAAAAAAAAAAAJgCAABkcnMv&#10;ZG93bnJldi54bWxQSwUGAAAAAAQABAD1AAAAigMAAAAA&#10;">
                  <v:textbox>
                    <w:txbxContent>
                      <w:p w14:paraId="590E9E9A" w14:textId="77777777" w:rsidR="003B53C8" w:rsidRDefault="003B53C8" w:rsidP="003B53C8"/>
                    </w:txbxContent>
                  </v:textbox>
                </v:shape>
                <v:shape id="Text Box 386" o:spid="_x0000_s1064" type="#_x0000_t202" style="position:absolute;left:3081;top:213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MsFMUA&#10;AADbAAAADwAAAGRycy9kb3ducmV2LnhtbESPQWvCQBSE70L/w/KEXkQ3rW3U6CqlUNGbVWmvj+wz&#10;Cc2+TXe3Mf57tyB4HGbmG2ax6kwtWnK+sqzgaZSAIM6trrhQcDx8DKcgfEDWWFsmBRfysFo+9BaY&#10;aXvmT2r3oRARwj5DBWUITSalz0sy6Ee2IY7eyTqDIUpXSO3wHOGmls9JkkqDFceFEht6Lyn/2f8Z&#10;BdOXTfvtt+PdV56e6lkYTNr1r1Pqsd+9zUEE6sI9fGtvtILZK/x/iT9AL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0ywUxQAAANsAAAAPAAAAAAAAAAAAAAAAAJgCAABkcnMv&#10;ZG93bnJldi54bWxQSwUGAAAAAAQABAD1AAAAigMAAAAA&#10;">
                  <v:textbox>
                    <w:txbxContent>
                      <w:p w14:paraId="661E70D6" w14:textId="77777777" w:rsidR="003B53C8" w:rsidRDefault="003B53C8" w:rsidP="003B53C8">
                        <w:r>
                          <w:rPr>
                            <w:noProof/>
                          </w:rPr>
                          <w:drawing>
                            <wp:inline distT="0" distB="0" distL="0" distR="0" wp14:anchorId="4473FEEE" wp14:editId="3107D8FD">
                              <wp:extent cx="36830" cy="18811"/>
                              <wp:effectExtent l="0" t="0" r="0" b="0"/>
                              <wp:docPr id="96" name="Picture 9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4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36830" cy="1881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2F7BEC">
        <w:rPr>
          <w:noProof/>
        </w:rPr>
        <mc:AlternateContent>
          <mc:Choice Requires="wpg">
            <w:drawing>
              <wp:anchor distT="0" distB="0" distL="114300" distR="114300" simplePos="0" relativeHeight="251701248" behindDoc="1" locked="0" layoutInCell="1" allowOverlap="1" wp14:anchorId="5D843A20" wp14:editId="34B6C9E6">
                <wp:simplePos x="0" y="0"/>
                <wp:positionH relativeFrom="column">
                  <wp:posOffset>3492500</wp:posOffset>
                </wp:positionH>
                <wp:positionV relativeFrom="paragraph">
                  <wp:posOffset>213360</wp:posOffset>
                </wp:positionV>
                <wp:extent cx="467360" cy="228600"/>
                <wp:effectExtent l="0" t="0" r="27940" b="19050"/>
                <wp:wrapNone/>
                <wp:docPr id="89" name="Group 3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67360" cy="228600"/>
                          <a:chOff x="2705" y="2130"/>
                          <a:chExt cx="736" cy="360"/>
                        </a:xfrm>
                      </wpg:grpSpPr>
                      <wps:wsp>
                        <wps:cNvPr id="90" name="Text Box 385"/>
                        <wps:cNvSpPr txBox="1">
                          <a:spLocks noChangeArrowheads="1"/>
                        </wps:cNvSpPr>
                        <wps:spPr bwMode="auto">
                          <a:xfrm>
                            <a:off x="2705" y="2130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9E8145" w14:textId="77777777" w:rsidR="003B53C8" w:rsidRDefault="003B53C8" w:rsidP="003B53C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Text Box 386"/>
                        <wps:cNvSpPr txBox="1">
                          <a:spLocks noChangeArrowheads="1"/>
                        </wps:cNvSpPr>
                        <wps:spPr bwMode="auto">
                          <a:xfrm>
                            <a:off x="3081" y="2130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D5FC21" w14:textId="77777777" w:rsidR="003B53C8" w:rsidRDefault="003B53C8" w:rsidP="003B53C8"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151C244D" wp14:editId="73A94EE6">
                                    <wp:extent cx="36830" cy="18811"/>
                                    <wp:effectExtent l="0" t="0" r="0" b="0"/>
                                    <wp:docPr id="92" name="Picture 9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3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36830" cy="18811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843A20" id="_x0000_s1065" style="position:absolute;left:0;text-align:left;margin-left:275pt;margin-top:16.8pt;width:36.8pt;height:18pt;z-index:-251615232" coordorigin="2705,2130" coordsize="736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">
                <v:shape id="Text Box 385" o:spid="_x0000_s1066" type="#_x0000_t202" style="position:absolute;left:2705;top:213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6SPjMIA&#10;AADbAAAADwAAAGRycy9kb3ducmV2LnhtbERPz2vCMBS+C/4P4Qm7DJs6R2c7o4zBxN3UiV4fzbMt&#10;a15qktXuv18OA48f3+/lejCt6Mn5xrKCWZKCIC6tbrhScPz6mC5A+ICssbVMCn7Jw3o1Hi2x0PbG&#10;e+oPoRIxhH2BCuoQukJKX9Zk0Ce2I47cxTqDIUJXSe3wFsNNK5/SNJMGG44NNXb0XlP5ffgxChbP&#10;2/7sP+e7U5ld2jw8vvSbq1PqYTK8vYIINIS7+N+91QryuD5+iT9Ar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pI+MwgAAANsAAAAPAAAAAAAAAAAAAAAAAJgCAABkcnMvZG93&#10;bnJldi54bWxQSwUGAAAAAAQABAD1AAAAhwMAAAAA&#10;">
                  <v:textbox>
                    <w:txbxContent>
                      <w:p w14:paraId="5D9E8145" w14:textId="77777777" w:rsidR="003B53C8" w:rsidRDefault="003B53C8" w:rsidP="003B53C8"/>
                    </w:txbxContent>
                  </v:textbox>
                </v:shape>
                <v:shape id="Text Box 386" o:spid="_x0000_s1067" type="#_x0000_t202" style="position:absolute;left:3081;top:213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gqF8QA&#10;AADbAAAADwAAAGRycy9kb3ducmV2LnhtbESPT2sCMRTE7wW/Q3hCL6VmrWJ1axQRFHvzH/b62Dx3&#10;FzcvaxLX7bdvCoLHYWZ+w0znralEQ86XlhX0ewkI4szqknMFx8PqfQzCB2SNlWVS8Ese5rPOyxRT&#10;be+8o2YfchEh7FNUUIRQp1L6rCCDvmdr4uidrTMYonS51A7vEW4q+ZEkI2mw5LhQYE3LgrLL/mYU&#10;jIeb5sd/D7anbHSuJuHts1lfnVKv3XbxBSJQG57hR3ujFUz68P8l/gA5+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oKhfEAAAA2wAAAA8AAAAAAAAAAAAAAAAAmAIAAGRycy9k&#10;b3ducmV2LnhtbFBLBQYAAAAABAAEAPUAAACJAwAAAAA=&#10;">
                  <v:textbox>
                    <w:txbxContent>
                      <w:p w14:paraId="2DD5FC21" w14:textId="77777777" w:rsidR="003B53C8" w:rsidRDefault="003B53C8" w:rsidP="003B53C8">
                        <w:r>
                          <w:rPr>
                            <w:noProof/>
                          </w:rPr>
                          <w:drawing>
                            <wp:inline distT="0" distB="0" distL="0" distR="0" wp14:anchorId="151C244D" wp14:editId="73A94EE6">
                              <wp:extent cx="36830" cy="18811"/>
                              <wp:effectExtent l="0" t="0" r="0" b="0"/>
                              <wp:docPr id="92" name="Picture 9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4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36830" cy="1881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2F7BEC">
        <w:rPr>
          <w:noProof/>
        </w:rPr>
        <mc:AlternateContent>
          <mc:Choice Requires="wpg">
            <w:drawing>
              <wp:anchor distT="0" distB="0" distL="114300" distR="114300" simplePos="0" relativeHeight="251699200" behindDoc="1" locked="0" layoutInCell="1" allowOverlap="1" wp14:anchorId="636C4216" wp14:editId="4B303569">
                <wp:simplePos x="0" y="0"/>
                <wp:positionH relativeFrom="column">
                  <wp:posOffset>3034295</wp:posOffset>
                </wp:positionH>
                <wp:positionV relativeFrom="paragraph">
                  <wp:posOffset>209550</wp:posOffset>
                </wp:positionV>
                <wp:extent cx="467360" cy="228600"/>
                <wp:effectExtent l="0" t="0" r="27940" b="19050"/>
                <wp:wrapNone/>
                <wp:docPr id="85" name="Group 3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67360" cy="228600"/>
                          <a:chOff x="2705" y="2130"/>
                          <a:chExt cx="736" cy="360"/>
                        </a:xfrm>
                      </wpg:grpSpPr>
                      <wps:wsp>
                        <wps:cNvPr id="86" name="Text Box 385"/>
                        <wps:cNvSpPr txBox="1">
                          <a:spLocks noChangeArrowheads="1"/>
                        </wps:cNvSpPr>
                        <wps:spPr bwMode="auto">
                          <a:xfrm>
                            <a:off x="2705" y="2130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83E0D2" w14:textId="77777777" w:rsidR="003B53C8" w:rsidRDefault="003B53C8" w:rsidP="003B53C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Text Box 386"/>
                        <wps:cNvSpPr txBox="1">
                          <a:spLocks noChangeArrowheads="1"/>
                        </wps:cNvSpPr>
                        <wps:spPr bwMode="auto">
                          <a:xfrm>
                            <a:off x="3081" y="2130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B5EB05" w14:textId="77777777" w:rsidR="003B53C8" w:rsidRDefault="003B53C8" w:rsidP="003B53C8"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4144BED9" wp14:editId="055A56E3">
                                    <wp:extent cx="36830" cy="18811"/>
                                    <wp:effectExtent l="0" t="0" r="0" b="0"/>
                                    <wp:docPr id="88" name="Picture 8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3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36830" cy="18811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36C4216" id="_x0000_s1068" style="position:absolute;left:0;text-align:left;margin-left:238.9pt;margin-top:16.5pt;width:36.8pt;height:18pt;z-index:-251617280" coordorigin="2705,2130" coordsize="736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">
                <v:shape id="Text Box 385" o:spid="_x0000_s1069" type="#_x0000_t202" style="position:absolute;left:2705;top:213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gkvsQA&#10;AADbAAAADwAAAGRycy9kb3ducmV2LnhtbESPQWvCQBSE74X+h+UVeim6aZWoqauIoNibTUWvj+wz&#10;Cc2+TXfXmP77bkHwOMx8M8x82ZtGdOR8bVnB6zABQVxYXXOp4PC1GUxB+ICssbFMCn7Jw3Lx+DDH&#10;TNsrf1KXh1LEEvYZKqhCaDMpfVGRQT+0LXH0ztYZDFG6UmqH11huGvmWJKk0WHNcqLCldUXFd34x&#10;CqbjXXfyH6P9sUjPzSy8TLrtj1Pq+alfvYMI1Id7+EbvdORS+P8Sf4B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7YJL7EAAAA2wAAAA8AAAAAAAAAAAAAAAAAmAIAAGRycy9k&#10;b3ducmV2LnhtbFBLBQYAAAAABAAEAPUAAACJAwAAAAA=&#10;">
                  <v:textbox>
                    <w:txbxContent>
                      <w:p w14:paraId="0F83E0D2" w14:textId="77777777" w:rsidR="003B53C8" w:rsidRDefault="003B53C8" w:rsidP="003B53C8"/>
                    </w:txbxContent>
                  </v:textbox>
                </v:shape>
                <v:shape id="Text Box 386" o:spid="_x0000_s1070" type="#_x0000_t202" style="position:absolute;left:3081;top:213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SBJcUA&#10;AADbAAAADwAAAGRycy9kb3ducmV2LnhtbESPW2sCMRSE34X+h3AKvohmq+Jlu1FKoWLfrIq+HjZn&#10;L3Rzsk3Sdfvvm4LQx2Hmm2GybW8a0ZHztWUFT5MEBHFudc2lgvPpbbwC4QOyxsYyKfghD9vNwyDD&#10;VNsbf1B3DKWIJexTVFCF0KZS+rwig35iW+LoFdYZDFG6UmqHt1huGjlNkoU0WHNcqLCl14ryz+O3&#10;UbCa77urf58dLvmiaNZhtOx2X06p4WP/8gwiUB/+w3d6ryO3hL8v8QfIz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lIElxQAAANsAAAAPAAAAAAAAAAAAAAAAAJgCAABkcnMv&#10;ZG93bnJldi54bWxQSwUGAAAAAAQABAD1AAAAigMAAAAA&#10;">
                  <v:textbox>
                    <w:txbxContent>
                      <w:p w14:paraId="36B5EB05" w14:textId="77777777" w:rsidR="003B53C8" w:rsidRDefault="003B53C8" w:rsidP="003B53C8">
                        <w:r>
                          <w:rPr>
                            <w:noProof/>
                          </w:rPr>
                          <w:drawing>
                            <wp:inline distT="0" distB="0" distL="0" distR="0" wp14:anchorId="4144BED9" wp14:editId="055A56E3">
                              <wp:extent cx="36830" cy="18811"/>
                              <wp:effectExtent l="0" t="0" r="0" b="0"/>
                              <wp:docPr id="88" name="Picture 8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4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36830" cy="1881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2F7BEC">
        <w:rPr>
          <w:b w:val="0"/>
          <w:u w:val="none"/>
        </w:rPr>
        <w:tab/>
      </w:r>
      <w:r w:rsidRPr="002F7BEC">
        <w:rPr>
          <w:b w:val="0"/>
          <w:u w:val="none"/>
        </w:rPr>
        <w:tab/>
      </w:r>
    </w:p>
    <w:p w14:paraId="035911AD" w14:textId="77777777" w:rsidR="003B53C8" w:rsidRPr="002F7BEC" w:rsidRDefault="003B53C8" w:rsidP="003B53C8">
      <w:pPr>
        <w:pStyle w:val="ListParagraph"/>
        <w:numPr>
          <w:ilvl w:val="0"/>
          <w:numId w:val="4"/>
        </w:numPr>
        <w:tabs>
          <w:tab w:val="left" w:pos="720"/>
          <w:tab w:val="left" w:pos="2880"/>
          <w:tab w:val="left" w:pos="5580"/>
          <w:tab w:val="left" w:pos="7830"/>
          <w:tab w:val="left" w:pos="8460"/>
        </w:tabs>
        <w:spacing w:line="360" w:lineRule="auto"/>
        <w:rPr>
          <w:rFonts w:ascii="Times New Roman" w:eastAsia="Times New Roman" w:hAnsi="Times New Roman"/>
          <w:sz w:val="24"/>
          <w:szCs w:val="20"/>
        </w:rPr>
      </w:pPr>
      <w:r w:rsidRPr="002F7BEC">
        <w:rPr>
          <w:rFonts w:ascii="Times New Roman" w:eastAsia="Times New Roman" w:hAnsi="Times New Roman"/>
          <w:sz w:val="24"/>
          <w:szCs w:val="20"/>
        </w:rPr>
        <w:t xml:space="preserve">Enrollment ID as per TCV vaccination card: </w:t>
      </w:r>
    </w:p>
    <w:p w14:paraId="0B07D1D3" w14:textId="77777777" w:rsidR="00BF2FEC" w:rsidRPr="002F7BEC" w:rsidRDefault="002617C4" w:rsidP="00294AF2">
      <w:pPr>
        <w:pStyle w:val="Title"/>
        <w:numPr>
          <w:ilvl w:val="0"/>
          <w:numId w:val="4"/>
        </w:numPr>
        <w:spacing w:line="360" w:lineRule="auto"/>
        <w:jc w:val="left"/>
        <w:rPr>
          <w:b w:val="0"/>
          <w:u w:val="none"/>
        </w:rPr>
      </w:pPr>
      <w:r w:rsidRPr="002F7BEC">
        <w:rPr>
          <w:b w:val="0"/>
          <w:noProof/>
          <w:u w:val="none"/>
        </w:rPr>
        <mc:AlternateContent>
          <mc:Choice Requires="wps">
            <w:drawing>
              <wp:anchor distT="0" distB="0" distL="114300" distR="114300" simplePos="0" relativeHeight="251649024" behindDoc="1" locked="0" layoutInCell="1" allowOverlap="1" wp14:anchorId="137DDACF" wp14:editId="5E3FEC9F">
                <wp:simplePos x="0" y="0"/>
                <wp:positionH relativeFrom="column">
                  <wp:posOffset>2768600</wp:posOffset>
                </wp:positionH>
                <wp:positionV relativeFrom="paragraph">
                  <wp:posOffset>1270</wp:posOffset>
                </wp:positionV>
                <wp:extent cx="228600" cy="228600"/>
                <wp:effectExtent l="6350" t="6985" r="12700" b="12065"/>
                <wp:wrapNone/>
                <wp:docPr id="44" name="Text Box 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866038" w14:textId="77777777" w:rsidR="001214A5" w:rsidRDefault="001214A5" w:rsidP="00BF2FE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7DDACF" id="_x0000_s1071" type="#_x0000_t202" style="position:absolute;left:0;text-align:left;margin-left:218pt;margin-top:.1pt;width:18pt;height:18pt;z-index:-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">
                <v:textbox>
                  <w:txbxContent>
                    <w:p w14:paraId="08866038" w14:textId="77777777" w:rsidR="001214A5" w:rsidRDefault="001214A5" w:rsidP="00BF2FEC"/>
                  </w:txbxContent>
                </v:textbox>
              </v:shape>
            </w:pict>
          </mc:Fallback>
        </mc:AlternateContent>
      </w:r>
      <w:r w:rsidRPr="002F7BEC">
        <w:rPr>
          <w:b w:val="0"/>
          <w:noProof/>
          <w:u w:val="none"/>
        </w:rPr>
        <mc:AlternateContent>
          <mc:Choice Requires="wps">
            <w:drawing>
              <wp:anchor distT="0" distB="0" distL="114300" distR="114300" simplePos="0" relativeHeight="251648000" behindDoc="1" locked="0" layoutInCell="1" allowOverlap="1" wp14:anchorId="55657D28" wp14:editId="317F48DD">
                <wp:simplePos x="0" y="0"/>
                <wp:positionH relativeFrom="column">
                  <wp:posOffset>2540000</wp:posOffset>
                </wp:positionH>
                <wp:positionV relativeFrom="paragraph">
                  <wp:posOffset>1270</wp:posOffset>
                </wp:positionV>
                <wp:extent cx="228600" cy="228600"/>
                <wp:effectExtent l="6350" t="6985" r="12700" b="12065"/>
                <wp:wrapNone/>
                <wp:docPr id="43" name="Text Box 3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58A5AB" w14:textId="77777777" w:rsidR="001214A5" w:rsidRDefault="001214A5" w:rsidP="00BF2FE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657D28" id="_x0000_s1072" type="#_x0000_t202" style="position:absolute;left:0;text-align:left;margin-left:200pt;margin-top:.1pt;width:18pt;height:18pt;z-index:-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">
                <v:textbox>
                  <w:txbxContent>
                    <w:p w14:paraId="1C58A5AB" w14:textId="77777777" w:rsidR="001214A5" w:rsidRDefault="001214A5" w:rsidP="00BF2FEC"/>
                  </w:txbxContent>
                </v:textbox>
              </v:shape>
            </w:pict>
          </mc:Fallback>
        </mc:AlternateContent>
      </w:r>
      <w:r w:rsidRPr="002F7BEC">
        <w:rPr>
          <w:b w:val="0"/>
          <w:noProof/>
          <w:u w:val="none"/>
        </w:rPr>
        <mc:AlternateContent>
          <mc:Choice Requires="wpg">
            <w:drawing>
              <wp:anchor distT="0" distB="0" distL="114300" distR="114300" simplePos="0" relativeHeight="251646976" behindDoc="1" locked="0" layoutInCell="1" allowOverlap="1" wp14:anchorId="7B1B1E3F" wp14:editId="5A646087">
                <wp:simplePos x="0" y="0"/>
                <wp:positionH relativeFrom="column">
                  <wp:posOffset>1869440</wp:posOffset>
                </wp:positionH>
                <wp:positionV relativeFrom="paragraph">
                  <wp:posOffset>1270</wp:posOffset>
                </wp:positionV>
                <wp:extent cx="457200" cy="228600"/>
                <wp:effectExtent l="12065" t="6985" r="6985" b="12065"/>
                <wp:wrapNone/>
                <wp:docPr id="40" name="Group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7200" cy="228600"/>
                          <a:chOff x="6840" y="2880"/>
                          <a:chExt cx="720" cy="360"/>
                        </a:xfrm>
                      </wpg:grpSpPr>
                      <wps:wsp>
                        <wps:cNvPr id="41" name="Text Box 316"/>
                        <wps:cNvSpPr txBox="1">
                          <a:spLocks noChangeArrowheads="1"/>
                        </wps:cNvSpPr>
                        <wps:spPr bwMode="auto">
                          <a:xfrm>
                            <a:off x="6840" y="2880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6C0F3C5" w14:textId="77777777" w:rsidR="001214A5" w:rsidRDefault="001214A5" w:rsidP="00BF2FEC">
                              <w: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Text Box 317"/>
                        <wps:cNvSpPr txBox="1">
                          <a:spLocks noChangeArrowheads="1"/>
                        </wps:cNvSpPr>
                        <wps:spPr bwMode="auto">
                          <a:xfrm>
                            <a:off x="7200" y="2880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3E7D9DA" w14:textId="77777777" w:rsidR="001214A5" w:rsidRDefault="001214A5" w:rsidP="00BF2FEC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B1B1E3F" id="_x0000_s1073" style="position:absolute;left:0;text-align:left;margin-left:147.2pt;margin-top:.1pt;width:36pt;height:18pt;z-index:-251669504" coordorigin="6840,2880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">
                <v:shape id="Text Box 316" o:spid="_x0000_s1074" type="#_x0000_t202" style="position:absolute;left:6840;top:288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gGUMUA&#10;AADbAAAADwAAAGRycy9kb3ducmV2LnhtbESPT2vCQBTE70K/w/IKXkQ3WvFPmo0UocXerBW9PrLP&#10;JDT7Nt1dY/rtu4WCx2FmfsNkm940oiPna8sKppMEBHFhdc2lguPn63gFwgdkjY1lUvBDHjb5wyDD&#10;VNsbf1B3CKWIEPYpKqhCaFMpfVGRQT+xLXH0LtYZDFG6UmqHtwg3jZwlyUIarDkuVNjStqLi63A1&#10;ClbzXXf270/7U7G4NOswWnZv306p4WP/8gwiUB/u4f/2TiuYT+HvS/wBMv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iAZQxQAAANsAAAAPAAAAAAAAAAAAAAAAAJgCAABkcnMv&#10;ZG93bnJldi54bWxQSwUGAAAAAAQABAD1AAAAigMAAAAA&#10;">
                  <v:textbox>
                    <w:txbxContent>
                      <w:p w14:paraId="76C0F3C5" w14:textId="77777777" w:rsidR="001214A5" w:rsidRDefault="001214A5" w:rsidP="00BF2FEC">
                        <w:r>
                          <w:tab/>
                        </w:r>
                      </w:p>
                    </w:txbxContent>
                  </v:textbox>
                </v:shape>
                <v:shape id="Text Box 317" o:spid="_x0000_s1075" type="#_x0000_t202" style="position:absolute;left:7200;top:288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lqYJ8UA&#10;AADbAAAADwAAAGRycy9kb3ducmV2LnhtbESPT2vCQBTE74LfYXlCL1I3WrE2ZiOl0GJv/sNeH9ln&#10;Esy+jbvbmH77bqHgcZiZ3zDZujeN6Mj52rKC6SQBQVxYXXOp4Hh4f1yC8AFZY2OZFPyQh3U+HGSY&#10;anvjHXX7UIoIYZ+igiqENpXSFxUZ9BPbEkfvbJ3BEKUrpXZ4i3DTyFmSLKTBmuNChS29VVRc9t9G&#10;wXK+6b7859P2VCzOzUsYP3cfV6fUw6h/XYEI1Id7+L+90QrmM/j7En+AzH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WpgnxQAAANsAAAAPAAAAAAAAAAAAAAAAAJgCAABkcnMv&#10;ZG93bnJldi54bWxQSwUGAAAAAAQABAD1AAAAigMAAAAA&#10;">
                  <v:textbox>
                    <w:txbxContent>
                      <w:p w14:paraId="43E7D9DA" w14:textId="77777777" w:rsidR="001214A5" w:rsidRDefault="001214A5" w:rsidP="00BF2FEC"/>
                    </w:txbxContent>
                  </v:textbox>
                </v:shape>
              </v:group>
            </w:pict>
          </mc:Fallback>
        </mc:AlternateContent>
      </w:r>
      <w:r w:rsidRPr="002F7BEC">
        <w:rPr>
          <w:b w:val="0"/>
          <w:noProof/>
          <w:u w:val="none"/>
        </w:rPr>
        <mc:AlternateContent>
          <mc:Choice Requires="wpg">
            <w:drawing>
              <wp:anchor distT="0" distB="0" distL="114300" distR="114300" simplePos="0" relativeHeight="251650048" behindDoc="1" locked="0" layoutInCell="1" allowOverlap="1" wp14:anchorId="57D80ECE" wp14:editId="16BCE708">
                <wp:simplePos x="0" y="0"/>
                <wp:positionH relativeFrom="column">
                  <wp:posOffset>3200400</wp:posOffset>
                </wp:positionH>
                <wp:positionV relativeFrom="paragraph">
                  <wp:posOffset>1270</wp:posOffset>
                </wp:positionV>
                <wp:extent cx="914400" cy="228600"/>
                <wp:effectExtent l="9525" t="6985" r="9525" b="12065"/>
                <wp:wrapNone/>
                <wp:docPr id="35" name="Group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14400" cy="228600"/>
                          <a:chOff x="2431" y="2396"/>
                          <a:chExt cx="1440" cy="360"/>
                        </a:xfrm>
                      </wpg:grpSpPr>
                      <wps:wsp>
                        <wps:cNvPr id="36" name="Text Box 321"/>
                        <wps:cNvSpPr txBox="1">
                          <a:spLocks noChangeArrowheads="1"/>
                        </wps:cNvSpPr>
                        <wps:spPr bwMode="auto">
                          <a:xfrm>
                            <a:off x="2431" y="2396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9F30EB" w14:textId="77777777" w:rsidR="001214A5" w:rsidRPr="005054D8" w:rsidRDefault="001214A5" w:rsidP="00BF2FEC">
                              <w:pPr>
                                <w:jc w:val="center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 w:rsidRPr="005054D8"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7" name="Text Box 322"/>
                        <wps:cNvSpPr txBox="1">
                          <a:spLocks noChangeArrowheads="1"/>
                        </wps:cNvSpPr>
                        <wps:spPr bwMode="auto">
                          <a:xfrm>
                            <a:off x="2791" y="2396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BB28A3" w14:textId="77777777" w:rsidR="001214A5" w:rsidRPr="005054D8" w:rsidRDefault="001214A5" w:rsidP="00BF2FEC">
                              <w:pPr>
                                <w:jc w:val="center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 w:rsidRPr="005054D8"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8" name="Text Box 323"/>
                        <wps:cNvSpPr txBox="1">
                          <a:spLocks noChangeArrowheads="1"/>
                        </wps:cNvSpPr>
                        <wps:spPr bwMode="auto">
                          <a:xfrm>
                            <a:off x="3151" y="2396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6B39A3" w14:textId="77777777" w:rsidR="001214A5" w:rsidRDefault="001214A5" w:rsidP="00BF2FEC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Text Box 324"/>
                        <wps:cNvSpPr txBox="1">
                          <a:spLocks noChangeArrowheads="1"/>
                        </wps:cNvSpPr>
                        <wps:spPr bwMode="auto">
                          <a:xfrm>
                            <a:off x="3511" y="2396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FD328FF" w14:textId="77777777" w:rsidR="001214A5" w:rsidRDefault="001214A5" w:rsidP="00BF2FEC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7D80ECE" id="_x0000_s1076" style="position:absolute;left:0;text-align:left;margin-left:252pt;margin-top:.1pt;width:1in;height:18pt;z-index:-251666432" coordorigin="2431,2396" coordsize="144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">
                <v:shape id="Text Box 321" o:spid="_x0000_s1077" type="#_x0000_t202" style="position:absolute;left:2431;top:2396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2CBesMA&#10;AADbAAAADwAAAGRycy9kb3ducmV2LnhtbESPW2sCMRSE3wv+h3AE32rWLUhdjaKCoPSlXvD5sDl7&#10;0c3JkqTr+u9NodDHYWa+YRar3jSiI+drywom4wQEcW51zaWCy3n3/gnCB2SNjWVS8CQPq+XgbYGZ&#10;tg8+UncKpYgQ9hkqqEJoMyl9XpFBP7YtcfQK6wyGKF0ptcNHhJtGpkkylQZrjgsVtrStKL+ffoyC&#10;c7fx++MtzPSh2Mj0q/hOr26t1GjYr+cgAvXhP/zX3msFH1P4/RJ/gFy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2CBesMAAADbAAAADwAAAAAAAAAAAAAAAACYAgAAZHJzL2Rv&#10;d25yZXYueG1sUEsFBgAAAAAEAAQA9QAAAIgDAAAAAA==&#10;">
                  <v:textbox inset="0,0,0,0">
                    <w:txbxContent>
                      <w:p w14:paraId="209F30EB" w14:textId="77777777" w:rsidR="001214A5" w:rsidRPr="005054D8" w:rsidRDefault="001214A5" w:rsidP="00BF2FEC">
                        <w:pPr>
                          <w:jc w:val="center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 w:rsidRPr="005054D8">
                          <w:rPr>
                            <w:rFonts w:ascii="Arial" w:hAnsi="Arial" w:cs="Arial"/>
                            <w:sz w:val="28"/>
                            <w:szCs w:val="28"/>
                          </w:rPr>
                          <w:t>2</w:t>
                        </w:r>
                      </w:p>
                    </w:txbxContent>
                  </v:textbox>
                </v:shape>
                <v:shape id="Text Box 322" o:spid="_x0000_s1078" type="#_x0000_t202" style="position:absolute;left:2791;top:2396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wk4cMA&#10;AADbAAAADwAAAGRycy9kb3ducmV2LnhtbESPW2sCMRSE3wX/QzhC3zTbLdR2NYoKBYsvXkqfD5uz&#10;F7s5WZK4bv+9EQQfh5n5hpkve9OIjpyvLSt4nSQgiHOray4V/Jy+xh8gfEDW2FgmBf/kYbkYDuaY&#10;aXvlA3XHUIoIYZ+hgiqENpPS5xUZ9BPbEkevsM5giNKVUju8RrhpZJok79JgzXGhwpY2FeV/x4tR&#10;cOrWfns4h0/9Xaxluiv26a9bKfUy6lczEIH68Aw/2lut4G0K9y/xB8jF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Cwk4cMAAADbAAAADwAAAAAAAAAAAAAAAACYAgAAZHJzL2Rv&#10;d25yZXYueG1sUEsFBgAAAAAEAAQA9QAAAIgDAAAAAA==&#10;">
                  <v:textbox inset="0,0,0,0">
                    <w:txbxContent>
                      <w:p w14:paraId="0BBB28A3" w14:textId="77777777" w:rsidR="001214A5" w:rsidRPr="005054D8" w:rsidRDefault="001214A5" w:rsidP="00BF2FEC">
                        <w:pPr>
                          <w:jc w:val="center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 w:rsidRPr="005054D8">
                          <w:rPr>
                            <w:rFonts w:ascii="Arial" w:hAnsi="Arial" w:cs="Arial"/>
                            <w:sz w:val="28"/>
                            <w:szCs w:val="28"/>
                          </w:rPr>
                          <w:t>0</w:t>
                        </w:r>
                      </w:p>
                    </w:txbxContent>
                  </v:textbox>
                </v:shape>
                <v:shape id="Text Box 323" o:spid="_x0000_s1079" type="#_x0000_t202" style="position:absolute;left:3151;top:2396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7TcsMIA&#10;AADbAAAADwAAAGRycy9kb3ducmV2LnhtbERPy2oCMRTdC/5DuEI30slYy6ijUUqhxe58lHZ7mdx5&#10;4ORmmqTj9O+bheDycN6b3WBa0ZPzjWUFsyQFQVxY3XCl4PP89rgE4QOyxtYyKfgjD7vteLTBXNsr&#10;H6k/hUrEEPY5KqhD6HIpfVGTQZ/YjjhypXUGQ4SuktrhNYabVj6laSYNNhwbauzotabicvo1CpbP&#10;+/7bf8wPX0VWtqswXfTvP06ph8nwsgYRaAh38c291wrmcWz8En+A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tNywwgAAANsAAAAPAAAAAAAAAAAAAAAAAJgCAABkcnMvZG93&#10;bnJldi54bWxQSwUGAAAAAAQABAD1AAAAhwMAAAAA&#10;">
                  <v:textbox>
                    <w:txbxContent>
                      <w:p w14:paraId="356B39A3" w14:textId="77777777" w:rsidR="001214A5" w:rsidRDefault="001214A5" w:rsidP="00BF2FEC"/>
                    </w:txbxContent>
                  </v:textbox>
                </v:shape>
                <v:shape id="Text Box 324" o:spid="_x0000_s1080" type="#_x0000_t202" style="position:absolute;left:3511;top:2396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h5K8QA&#10;AADbAAAADwAAAGRycy9kb3ducmV2LnhtbESPT2sCMRTE74LfITzBi9SsWqxujVKEFnvzH/b62Dx3&#10;Fzcv2ySu67c3hYLHYWZ+wyxWralEQ86XlhWMhgkI4szqknMFx8PnywyED8gaK8uk4E4eVstuZ4Gp&#10;tjfeUbMPuYgQ9ikqKEKoUyl9VpBBP7Q1cfTO1hkMUbpcaoe3CDeVHCfJVBosOS4UWNO6oOyyvxoF&#10;s9dN8+O/J9tTNj1X8zB4a75+nVL9XvvxDiJQG57h//ZGK5jM4e9L/AFy+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z4eSvEAAAA2wAAAA8AAAAAAAAAAAAAAAAAmAIAAGRycy9k&#10;b3ducmV2LnhtbFBLBQYAAAAABAAEAPUAAACJAwAAAAA=&#10;">
                  <v:textbox>
                    <w:txbxContent>
                      <w:p w14:paraId="1FD328FF" w14:textId="77777777" w:rsidR="001214A5" w:rsidRDefault="001214A5" w:rsidP="00BF2FEC"/>
                    </w:txbxContent>
                  </v:textbox>
                </v:shape>
              </v:group>
            </w:pict>
          </mc:Fallback>
        </mc:AlternateContent>
      </w:r>
      <w:r w:rsidR="00BF2FEC" w:rsidRPr="002F7BEC">
        <w:rPr>
          <w:b w:val="0"/>
          <w:u w:val="none"/>
        </w:rPr>
        <w:t xml:space="preserve">Date of interview: </w:t>
      </w:r>
      <w:r w:rsidR="00BF2FEC" w:rsidRPr="002F7BEC">
        <w:rPr>
          <w:b w:val="0"/>
          <w:u w:val="none"/>
        </w:rPr>
        <w:tab/>
      </w:r>
      <w:r w:rsidR="00BF2FEC" w:rsidRPr="002F7BEC">
        <w:rPr>
          <w:b w:val="0"/>
          <w:u w:val="none"/>
        </w:rPr>
        <w:tab/>
      </w:r>
      <w:r w:rsidR="00BF2FEC" w:rsidRPr="002F7BEC">
        <w:rPr>
          <w:b w:val="0"/>
          <w:u w:val="none"/>
        </w:rPr>
        <w:tab/>
      </w:r>
      <w:r w:rsidR="00BF2FEC" w:rsidRPr="002F7BEC">
        <w:rPr>
          <w:b w:val="0"/>
          <w:u w:val="none"/>
        </w:rPr>
        <w:tab/>
      </w:r>
      <w:r w:rsidR="00BF2FEC" w:rsidRPr="002F7BEC">
        <w:rPr>
          <w:b w:val="0"/>
          <w:u w:val="none"/>
        </w:rPr>
        <w:tab/>
      </w:r>
      <w:r w:rsidR="00BF2FEC" w:rsidRPr="002F7BEC">
        <w:rPr>
          <w:b w:val="0"/>
          <w:u w:val="none"/>
        </w:rPr>
        <w:tab/>
      </w:r>
      <w:r w:rsidR="00BF2FEC" w:rsidRPr="002F7BEC">
        <w:rPr>
          <w:b w:val="0"/>
          <w:u w:val="none"/>
        </w:rPr>
        <w:tab/>
      </w:r>
    </w:p>
    <w:p w14:paraId="46093311" w14:textId="77777777" w:rsidR="00BF2FEC" w:rsidRPr="002F7BEC" w:rsidRDefault="00BF2FEC" w:rsidP="00294AF2">
      <w:r w:rsidRPr="002F7BEC">
        <w:rPr>
          <w:sz w:val="18"/>
          <w:szCs w:val="18"/>
        </w:rPr>
        <w:t xml:space="preserve">         </w:t>
      </w:r>
      <w:r w:rsidR="00294AF2" w:rsidRPr="002F7BEC">
        <w:rPr>
          <w:sz w:val="18"/>
          <w:szCs w:val="18"/>
        </w:rPr>
        <w:tab/>
      </w:r>
      <w:r w:rsidR="00294AF2" w:rsidRPr="002F7BEC">
        <w:rPr>
          <w:sz w:val="18"/>
          <w:szCs w:val="18"/>
        </w:rPr>
        <w:tab/>
      </w:r>
      <w:r w:rsidR="00294AF2" w:rsidRPr="002F7BEC">
        <w:rPr>
          <w:sz w:val="18"/>
          <w:szCs w:val="18"/>
        </w:rPr>
        <w:tab/>
      </w:r>
      <w:r w:rsidRPr="002F7BEC">
        <w:rPr>
          <w:sz w:val="18"/>
          <w:szCs w:val="18"/>
        </w:rPr>
        <w:t xml:space="preserve">           </w:t>
      </w:r>
      <w:r w:rsidRPr="002F7BEC">
        <w:rPr>
          <w:sz w:val="18"/>
          <w:szCs w:val="18"/>
        </w:rPr>
        <w:tab/>
        <w:t xml:space="preserve">      Day</w:t>
      </w:r>
      <w:r w:rsidRPr="002F7BEC">
        <w:rPr>
          <w:sz w:val="18"/>
          <w:szCs w:val="18"/>
        </w:rPr>
        <w:tab/>
        <w:t xml:space="preserve">            Month</w:t>
      </w:r>
      <w:r w:rsidRPr="002F7BEC">
        <w:rPr>
          <w:sz w:val="18"/>
          <w:szCs w:val="18"/>
        </w:rPr>
        <w:tab/>
        <w:t xml:space="preserve">          Year</w:t>
      </w:r>
      <w:r w:rsidRPr="002F7BEC">
        <w:rPr>
          <w:sz w:val="18"/>
          <w:szCs w:val="18"/>
        </w:rPr>
        <w:tab/>
      </w:r>
    </w:p>
    <w:p w14:paraId="69F8DB7B" w14:textId="77777777" w:rsidR="00591880" w:rsidRPr="002F7BEC" w:rsidRDefault="00591880" w:rsidP="00591880">
      <w:pPr>
        <w:tabs>
          <w:tab w:val="left" w:pos="1080"/>
          <w:tab w:val="left" w:pos="3060"/>
          <w:tab w:val="left" w:pos="5220"/>
        </w:tabs>
        <w:spacing w:line="360" w:lineRule="auto"/>
        <w:rPr>
          <w:sz w:val="4"/>
        </w:rPr>
      </w:pPr>
    </w:p>
    <w:p w14:paraId="0B08E264" w14:textId="77777777" w:rsidR="00591880" w:rsidRPr="002F7BEC" w:rsidRDefault="002617C4" w:rsidP="00294AF2">
      <w:pPr>
        <w:pStyle w:val="Title"/>
        <w:numPr>
          <w:ilvl w:val="0"/>
          <w:numId w:val="4"/>
        </w:numPr>
        <w:spacing w:line="360" w:lineRule="auto"/>
        <w:jc w:val="left"/>
        <w:rPr>
          <w:b w:val="0"/>
          <w:sz w:val="20"/>
          <w:u w:val="none"/>
        </w:rPr>
      </w:pPr>
      <w:r w:rsidRPr="002F7BEC">
        <w:rPr>
          <w:b w:val="0"/>
          <w:noProof/>
          <w:u w:val="none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7F7CA7D" wp14:editId="281FFA2C">
                <wp:simplePos x="0" y="0"/>
                <wp:positionH relativeFrom="column">
                  <wp:posOffset>3694430</wp:posOffset>
                </wp:positionH>
                <wp:positionV relativeFrom="paragraph">
                  <wp:posOffset>28575</wp:posOffset>
                </wp:positionV>
                <wp:extent cx="137160" cy="137160"/>
                <wp:effectExtent l="8255" t="5715" r="6985" b="9525"/>
                <wp:wrapNone/>
                <wp:docPr id="34" name="Text Box 3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" cy="13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67CB27" w14:textId="77777777" w:rsidR="001214A5" w:rsidRDefault="001214A5" w:rsidP="0059188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F7CA7D" id="Text Box 337" o:spid="_x0000_s1081" type="#_x0000_t202" style="position:absolute;left:0;text-align:left;margin-left:290.9pt;margin-top:2.25pt;width:10.8pt;height:10.8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">
                <v:textbox>
                  <w:txbxContent>
                    <w:p w14:paraId="4567CB27" w14:textId="77777777" w:rsidR="001214A5" w:rsidRDefault="001214A5" w:rsidP="00591880"/>
                  </w:txbxContent>
                </v:textbox>
              </v:shape>
            </w:pict>
          </mc:Fallback>
        </mc:AlternateContent>
      </w:r>
      <w:r w:rsidRPr="002F7BEC">
        <w:rPr>
          <w:b w:val="0"/>
          <w:noProof/>
          <w:u w:val="none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DCD3EE0" wp14:editId="75F20FDB">
                <wp:simplePos x="0" y="0"/>
                <wp:positionH relativeFrom="column">
                  <wp:posOffset>2544445</wp:posOffset>
                </wp:positionH>
                <wp:positionV relativeFrom="paragraph">
                  <wp:posOffset>22225</wp:posOffset>
                </wp:positionV>
                <wp:extent cx="137160" cy="137160"/>
                <wp:effectExtent l="10795" t="8890" r="13970" b="6350"/>
                <wp:wrapNone/>
                <wp:docPr id="33" name="Text Box 3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" cy="13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53235D" w14:textId="77777777" w:rsidR="001214A5" w:rsidRDefault="001214A5" w:rsidP="0059188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CD3EE0" id="Text Box 336" o:spid="_x0000_s1082" type="#_x0000_t202" style="position:absolute;left:0;text-align:left;margin-left:200.35pt;margin-top:1.75pt;width:10.8pt;height:10.8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">
                <v:textbox>
                  <w:txbxContent>
                    <w:p w14:paraId="4E53235D" w14:textId="77777777" w:rsidR="001214A5" w:rsidRDefault="001214A5" w:rsidP="00591880"/>
                  </w:txbxContent>
                </v:textbox>
              </v:shape>
            </w:pict>
          </mc:Fallback>
        </mc:AlternateContent>
      </w:r>
      <w:r w:rsidR="00591880" w:rsidRPr="002F7BEC">
        <w:rPr>
          <w:b w:val="0"/>
          <w:u w:val="none"/>
        </w:rPr>
        <w:t xml:space="preserve"> Status of interview:</w:t>
      </w:r>
      <w:r w:rsidR="00385258" w:rsidRPr="002F7BEC">
        <w:rPr>
          <w:b w:val="0"/>
          <w:u w:val="none"/>
        </w:rPr>
        <w:t xml:space="preserve"> (</w:t>
      </w:r>
      <w:r w:rsidR="00385258" w:rsidRPr="002F7BEC">
        <w:rPr>
          <w:b w:val="0"/>
          <w:sz w:val="20"/>
          <w:u w:val="none"/>
        </w:rPr>
        <w:t>Check any one)</w:t>
      </w:r>
      <w:r w:rsidR="00385258" w:rsidRPr="002F7BEC">
        <w:rPr>
          <w:b w:val="0"/>
          <w:u w:val="none"/>
        </w:rPr>
        <w:t xml:space="preserve">              </w:t>
      </w:r>
      <w:r w:rsidR="00591880" w:rsidRPr="002F7BEC">
        <w:rPr>
          <w:b w:val="0"/>
          <w:sz w:val="20"/>
          <w:u w:val="none"/>
        </w:rPr>
        <w:t xml:space="preserve">Completed </w:t>
      </w:r>
      <w:r w:rsidR="00591880" w:rsidRPr="002F7BEC">
        <w:rPr>
          <w:b w:val="0"/>
          <w:u w:val="none"/>
        </w:rPr>
        <w:tab/>
      </w:r>
      <w:r w:rsidR="00385258" w:rsidRPr="002F7BEC">
        <w:rPr>
          <w:b w:val="0"/>
          <w:u w:val="none"/>
        </w:rPr>
        <w:t xml:space="preserve">      </w:t>
      </w:r>
      <w:r w:rsidR="00591880" w:rsidRPr="002F7BEC">
        <w:rPr>
          <w:b w:val="0"/>
          <w:sz w:val="20"/>
          <w:u w:val="none"/>
        </w:rPr>
        <w:t>Not completed</w:t>
      </w:r>
    </w:p>
    <w:p w14:paraId="6EE1CE99" w14:textId="77777777" w:rsidR="00154101" w:rsidRPr="002F7BEC" w:rsidRDefault="00154101" w:rsidP="00165D82">
      <w:pPr>
        <w:tabs>
          <w:tab w:val="left" w:pos="180"/>
          <w:tab w:val="left" w:pos="7380"/>
        </w:tabs>
        <w:rPr>
          <w:b/>
        </w:rPr>
      </w:pPr>
      <w:r w:rsidRPr="002F7BEC">
        <w:rPr>
          <w:b/>
        </w:rPr>
        <w:lastRenderedPageBreak/>
        <w:t>Comments by Interviewer:</w:t>
      </w:r>
    </w:p>
    <w:tbl>
      <w:tblPr>
        <w:tblW w:w="0" w:type="auto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181"/>
      </w:tblGrid>
      <w:tr w:rsidR="00154101" w:rsidRPr="002F7BEC" w14:paraId="3F658EC5" w14:textId="77777777" w:rsidTr="00A077F7">
        <w:trPr>
          <w:trHeight w:val="251"/>
        </w:trPr>
        <w:tc>
          <w:tcPr>
            <w:tcW w:w="10181" w:type="dxa"/>
          </w:tcPr>
          <w:p w14:paraId="67BFAD3B" w14:textId="77777777" w:rsidR="00154101" w:rsidRPr="002F7BEC" w:rsidRDefault="00154101" w:rsidP="00F44835">
            <w:pPr>
              <w:tabs>
                <w:tab w:val="left" w:pos="1440"/>
                <w:tab w:val="left" w:pos="2160"/>
                <w:tab w:val="left" w:pos="3960"/>
              </w:tabs>
              <w:spacing w:line="360" w:lineRule="auto"/>
            </w:pPr>
          </w:p>
        </w:tc>
      </w:tr>
    </w:tbl>
    <w:p w14:paraId="3622E958" w14:textId="77777777" w:rsidR="003D563B" w:rsidRPr="002F7BEC" w:rsidRDefault="002617C4" w:rsidP="003D563B">
      <w:pPr>
        <w:tabs>
          <w:tab w:val="left" w:pos="1080"/>
          <w:tab w:val="left" w:pos="3060"/>
          <w:tab w:val="left" w:pos="5220"/>
        </w:tabs>
        <w:spacing w:line="360" w:lineRule="auto"/>
        <w:rPr>
          <w:sz w:val="4"/>
        </w:rPr>
      </w:pPr>
      <w:r w:rsidRPr="002F7BEC">
        <w:rPr>
          <w:noProof/>
        </w:rPr>
        <mc:AlternateContent>
          <mc:Choice Requires="wpg">
            <w:drawing>
              <wp:anchor distT="0" distB="0" distL="114300" distR="114300" simplePos="0" relativeHeight="251654144" behindDoc="1" locked="0" layoutInCell="1" allowOverlap="1" wp14:anchorId="625747C2" wp14:editId="4968B96A">
                <wp:simplePos x="0" y="0"/>
                <wp:positionH relativeFrom="column">
                  <wp:posOffset>5029200</wp:posOffset>
                </wp:positionH>
                <wp:positionV relativeFrom="paragraph">
                  <wp:posOffset>16510</wp:posOffset>
                </wp:positionV>
                <wp:extent cx="1127760" cy="228600"/>
                <wp:effectExtent l="9525" t="12065" r="5715" b="6985"/>
                <wp:wrapNone/>
                <wp:docPr id="26" name="Group 3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27760" cy="228600"/>
                          <a:chOff x="7190" y="3674"/>
                          <a:chExt cx="1776" cy="360"/>
                        </a:xfrm>
                      </wpg:grpSpPr>
                      <wpg:grpSp>
                        <wpg:cNvPr id="27" name="Group 330"/>
                        <wpg:cNvGrpSpPr>
                          <a:grpSpLocks/>
                        </wpg:cNvGrpSpPr>
                        <wpg:grpSpPr bwMode="auto">
                          <a:xfrm>
                            <a:off x="7190" y="3674"/>
                            <a:ext cx="1440" cy="360"/>
                            <a:chOff x="2431" y="2396"/>
                            <a:chExt cx="1440" cy="360"/>
                          </a:xfrm>
                        </wpg:grpSpPr>
                        <wps:wsp>
                          <wps:cNvPr id="28" name="Text Box 33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31" y="2396"/>
                              <a:ext cx="360" cy="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AA82DBC" w14:textId="77777777" w:rsidR="001214A5" w:rsidRDefault="001214A5" w:rsidP="00591880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9" name="Text Box 33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91" y="2396"/>
                              <a:ext cx="360" cy="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D940BB0" w14:textId="77777777" w:rsidR="001214A5" w:rsidRDefault="001214A5" w:rsidP="00591880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" name="Text Box 33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151" y="2396"/>
                              <a:ext cx="360" cy="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F8A9D88" w14:textId="77777777" w:rsidR="001214A5" w:rsidRDefault="001214A5" w:rsidP="00591880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" name="Text Box 33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11" y="2396"/>
                              <a:ext cx="360" cy="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440F8D5" w14:textId="77777777" w:rsidR="001214A5" w:rsidRDefault="001214A5" w:rsidP="00591880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32" name="Text Box 335"/>
                        <wps:cNvSpPr txBox="1">
                          <a:spLocks noChangeArrowheads="1"/>
                        </wps:cNvSpPr>
                        <wps:spPr bwMode="auto">
                          <a:xfrm>
                            <a:off x="8606" y="3674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C7FB99" w14:textId="77777777" w:rsidR="001214A5" w:rsidRDefault="001214A5" w:rsidP="00591880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25747C2" id="Group 329" o:spid="_x0000_s1083" style="position:absolute;margin-left:396pt;margin-top:1.3pt;width:88.8pt;height:18pt;z-index:-251662336" coordorigin="7190,3674" coordsize="1776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">
                <v:group id="Group 330" o:spid="_x0000_s1084" style="position:absolute;left:7190;top:3674;width:1440;height:360" coordorigin="2431,2396" coordsize="1440,3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<v:shape id="Text Box 331" o:spid="_x0000_s1085" type="#_x0000_t202" style="position:absolute;left:2431;top:2396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1KbcEA&#10;AADbAAAADwAAAGRycy9kb3ducmV2LnhtbERPz2vCMBS+C/sfwhO8yEynoq4zigiK3jYd2/XRPNti&#10;81KTWOt/bw6Cx4/v93zZmko05HxpWcHHIAFBnFldcq7g97h5n4HwAVljZZkU3MnDcvHWmWOq7Y1/&#10;qDmEXMQQ9ikqKEKoUyl9VpBBP7A1ceRO1hkMEbpcaoe3GG4qOUySiTRYcmwosKZ1Qdn5cDUKZuNd&#10;8+/3o++/bHKqPkN/2mwvTqlet119gQjUhpf46d5pBcM4Nn6JP0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ZtSm3BAAAA2wAAAA8AAAAAAAAAAAAAAAAAmAIAAGRycy9kb3du&#10;cmV2LnhtbFBLBQYAAAAABAAEAPUAAACGAwAAAAA=&#10;">
                    <v:textbox>
                      <w:txbxContent>
                        <w:p w14:paraId="6AA82DBC" w14:textId="77777777" w:rsidR="001214A5" w:rsidRDefault="001214A5" w:rsidP="00591880"/>
                      </w:txbxContent>
                    </v:textbox>
                  </v:shape>
                  <v:shape id="Text Box 332" o:spid="_x0000_s1086" type="#_x0000_t202" style="position:absolute;left:2791;top:2396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Hv9sUA&#10;AADbAAAADwAAAGRycy9kb3ducmV2LnhtbESPQWvCQBSE70L/w/IKvUizqYo1qatIQbE3a8VeH9ln&#10;Epp9G3fXmP77bkHwOMzMN8x82ZtGdOR8bVnBS5KCIC6srrlUcPhaP89A+ICssbFMCn7Jw3LxMJhj&#10;ru2VP6nbh1JECPscFVQhtLmUvqjIoE9sSxy9k3UGQ5SulNrhNcJNI0dpOpUGa44LFbb0XlHxs78Y&#10;BbPJtvv2H+PdsZiemiwMX7vN2Sn19Niv3kAE6sM9fGtvtYJRBv9f4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Ie/2xQAAANsAAAAPAAAAAAAAAAAAAAAAAJgCAABkcnMv&#10;ZG93bnJldi54bWxQSwUGAAAAAAQABAD1AAAAigMAAAAA&#10;">
                    <v:textbox>
                      <w:txbxContent>
                        <w:p w14:paraId="0D940BB0" w14:textId="77777777" w:rsidR="001214A5" w:rsidRDefault="001214A5" w:rsidP="00591880"/>
                      </w:txbxContent>
                    </v:textbox>
                  </v:shape>
                  <v:shape id="Text Box 333" o:spid="_x0000_s1087" type="#_x0000_t202" style="position:absolute;left:3151;top:2396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LQtsIA&#10;AADbAAAADwAAAGRycy9kb3ducmV2LnhtbERPy2oCMRTdC/5DuEI30slYy6ijUUqhxe58lHZ7mdx5&#10;4ORmmqTj9O+bheDycN6b3WBa0ZPzjWUFsyQFQVxY3XCl4PP89rgE4QOyxtYyKfgjD7vteLTBXNsr&#10;H6k/hUrEEPY5KqhD6HIpfVGTQZ/YjjhypXUGQ4SuktrhNYabVj6laSYNNhwbauzotabicvo1CpbP&#10;+/7bf8wPX0VWtqswXfTvP06ph8nwsgYRaAh38c291wrmcX38En+A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wtC2wgAAANsAAAAPAAAAAAAAAAAAAAAAAJgCAABkcnMvZG93&#10;bnJldi54bWxQSwUGAAAAAAQABAD1AAAAhwMAAAAA&#10;">
                    <v:textbox>
                      <w:txbxContent>
                        <w:p w14:paraId="6F8A9D88" w14:textId="77777777" w:rsidR="001214A5" w:rsidRDefault="001214A5" w:rsidP="00591880"/>
                      </w:txbxContent>
                    </v:textbox>
                  </v:shape>
                  <v:shape id="Text Box 334" o:spid="_x0000_s1088" type="#_x0000_t202" style="position:absolute;left:3511;top:2396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51LcUA&#10;AADbAAAADwAAAGRycy9kb3ducmV2LnhtbESPS2vDMBCE74X+B7GFXEoi50EeruVQAi3prU1Dcl2s&#10;jW1qrVxJcZx/HxUCPQ4z8w2TrXvTiI6cry0rGI8SEMSF1TWXCvbfb8MlCB+QNTaWScGVPKzzx4cM&#10;U20v/EXdLpQiQtinqKAKoU2l9EVFBv3ItsTRO1lnMETpSqkdXiLcNHKSJHNpsOa4UGFLm4qKn93Z&#10;KFjOtt3Rf0w/D8X81KzC86J7/3VKDZ761xcQgfrwH763t1rBdAx/X+IPk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jnUtxQAAANsAAAAPAAAAAAAAAAAAAAAAAJgCAABkcnMv&#10;ZG93bnJldi54bWxQSwUGAAAAAAQABAD1AAAAigMAAAAA&#10;">
                    <v:textbox>
                      <w:txbxContent>
                        <w:p w14:paraId="7440F8D5" w14:textId="77777777" w:rsidR="001214A5" w:rsidRDefault="001214A5" w:rsidP="00591880"/>
                      </w:txbxContent>
                    </v:textbox>
                  </v:shape>
                </v:group>
                <v:shape id="Text Box 335" o:spid="_x0000_s1089" type="#_x0000_t202" style="position:absolute;left:8606;top:3674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zrWsUA&#10;AADbAAAADwAAAGRycy9kb3ducmV2LnhtbESPS2vDMBCE74X8B7GBXkoj50GaOpZDKbSkt+ZBel2s&#10;jW1irRxJdZx/HxUCPQ4z8w2TrXrTiI6cry0rGI8SEMSF1TWXCva7j+cFCB+QNTaWScGVPKzywUOG&#10;qbYX3lC3DaWIEPYpKqhCaFMpfVGRQT+yLXH0jtYZDFG6UmqHlwg3jZwkyVwarDkuVNjSe0XFaftr&#10;FCxm6+7Hf02/D8X82LyGp5fu8+yUehz2b0sQgfrwH76311rBdAJ/X+IPk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XOtaxQAAANsAAAAPAAAAAAAAAAAAAAAAAJgCAABkcnMv&#10;ZG93bnJldi54bWxQSwUGAAAAAAQABAD1AAAAigMAAAAA&#10;">
                  <v:textbox>
                    <w:txbxContent>
                      <w:p w14:paraId="68C7FB99" w14:textId="77777777" w:rsidR="001214A5" w:rsidRDefault="001214A5" w:rsidP="00591880"/>
                    </w:txbxContent>
                  </v:textbox>
                </v:shape>
              </v:group>
            </w:pict>
          </mc:Fallback>
        </mc:AlternateContent>
      </w:r>
    </w:p>
    <w:p w14:paraId="745E9D46" w14:textId="77777777" w:rsidR="00591880" w:rsidRPr="002F7BEC" w:rsidRDefault="002617C4" w:rsidP="00BE6095">
      <w:pPr>
        <w:pStyle w:val="Title"/>
        <w:spacing w:line="360" w:lineRule="auto"/>
        <w:jc w:val="left"/>
        <w:rPr>
          <w:b w:val="0"/>
          <w:u w:val="none"/>
        </w:rPr>
      </w:pPr>
      <w:r w:rsidRPr="002F7BEC">
        <w:rPr>
          <w:noProof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519DEC7A" wp14:editId="3285DD69">
                <wp:simplePos x="0" y="0"/>
                <wp:positionH relativeFrom="column">
                  <wp:posOffset>5008880</wp:posOffset>
                </wp:positionH>
                <wp:positionV relativeFrom="paragraph">
                  <wp:posOffset>232410</wp:posOffset>
                </wp:positionV>
                <wp:extent cx="914400" cy="228600"/>
                <wp:effectExtent l="8255" t="5080" r="10795" b="13970"/>
                <wp:wrapNone/>
                <wp:docPr id="21" name="Group 3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14400" cy="228600"/>
                          <a:chOff x="2431" y="2396"/>
                          <a:chExt cx="1440" cy="360"/>
                        </a:xfrm>
                      </wpg:grpSpPr>
                      <wps:wsp>
                        <wps:cNvPr id="22" name="Text Box 347"/>
                        <wps:cNvSpPr txBox="1">
                          <a:spLocks noChangeArrowheads="1"/>
                        </wps:cNvSpPr>
                        <wps:spPr bwMode="auto">
                          <a:xfrm>
                            <a:off x="2431" y="2396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A5291A" w14:textId="77777777" w:rsidR="001214A5" w:rsidRPr="005054D8" w:rsidRDefault="001214A5" w:rsidP="00AC2DDD">
                              <w:pPr>
                                <w:jc w:val="center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 w:rsidRPr="005054D8"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3" name="Text Box 348"/>
                        <wps:cNvSpPr txBox="1">
                          <a:spLocks noChangeArrowheads="1"/>
                        </wps:cNvSpPr>
                        <wps:spPr bwMode="auto">
                          <a:xfrm>
                            <a:off x="2791" y="2396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CF3C022" w14:textId="77777777" w:rsidR="001214A5" w:rsidRPr="005054D8" w:rsidRDefault="001214A5" w:rsidP="00AC2DDD">
                              <w:pPr>
                                <w:jc w:val="center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 w:rsidRPr="005054D8"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4" name="Text Box 349"/>
                        <wps:cNvSpPr txBox="1">
                          <a:spLocks noChangeArrowheads="1"/>
                        </wps:cNvSpPr>
                        <wps:spPr bwMode="auto">
                          <a:xfrm>
                            <a:off x="3151" y="2396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4189F5" w14:textId="77777777" w:rsidR="001214A5" w:rsidRDefault="001214A5" w:rsidP="00AC2DDD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Text Box 350"/>
                        <wps:cNvSpPr txBox="1">
                          <a:spLocks noChangeArrowheads="1"/>
                        </wps:cNvSpPr>
                        <wps:spPr bwMode="auto">
                          <a:xfrm>
                            <a:off x="3511" y="2396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108FCD" w14:textId="77777777" w:rsidR="001214A5" w:rsidRDefault="001214A5" w:rsidP="00AC2DDD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19DEC7A" id="Group 346" o:spid="_x0000_s1090" style="position:absolute;margin-left:394.4pt;margin-top:18.3pt;width:1in;height:18pt;z-index:-251655168" coordorigin="2431,2396" coordsize="144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">
                <v:shape id="Text Box 347" o:spid="_x0000_s1091" type="#_x0000_t202" style="position:absolute;left:2431;top:2396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IRpMMA&#10;AADbAAAADwAAAGRycy9kb3ducmV2LnhtbESPzWsCMRTE7wX/h/CE3mrWHKRdjaJCQfFSP/D82Lz9&#10;0M3LkqTr9r83hUKPw8z8hlmsBtuKnnxoHGuYTjIQxIUzDVcaLufPt3cQISIbbB2Thh8KsFqOXhaY&#10;G/fgI/WnWIkE4ZCjhjrGLpcyFDVZDBPXESevdN5iTNJX0nh8JLhtpcqymbTYcFqosaNtTcX99G01&#10;nPtN2B1v8cPsy41Uh/JLXf1a69fxsJ6DiDTE//Bfe2c0KAW/X9IPkM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YIRpMMAAADbAAAADwAAAAAAAAAAAAAAAACYAgAAZHJzL2Rv&#10;d25yZXYueG1sUEsFBgAAAAAEAAQA9QAAAIgDAAAAAA==&#10;">
                  <v:textbox inset="0,0,0,0">
                    <w:txbxContent>
                      <w:p w14:paraId="79A5291A" w14:textId="77777777" w:rsidR="001214A5" w:rsidRPr="005054D8" w:rsidRDefault="001214A5" w:rsidP="00AC2DDD">
                        <w:pPr>
                          <w:jc w:val="center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 w:rsidRPr="005054D8">
                          <w:rPr>
                            <w:rFonts w:ascii="Arial" w:hAnsi="Arial" w:cs="Arial"/>
                            <w:sz w:val="28"/>
                            <w:szCs w:val="28"/>
                          </w:rPr>
                          <w:t>2</w:t>
                        </w:r>
                      </w:p>
                    </w:txbxContent>
                  </v:textbox>
                </v:shape>
                <v:shape id="Text Box 348" o:spid="_x0000_s1092" type="#_x0000_t202" style="position:absolute;left:2791;top:2396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60P8QA&#10;AADbAAAADwAAAGRycy9kb3ducmV2LnhtbESPzWrDMBCE74W8g9hAbo0cB0rjRjFOoJDQS+OEnhdr&#10;/dNaKyOpjvP2VaHQ4zAz3zDbfDK9GMn5zrKC1TIBQVxZ3XGj4Hp5fXwG4QOyxt4yKbiTh3w3e9hi&#10;pu2NzzSWoRERwj5DBW0IQyalr1oy6Jd2II5ebZ3BEKVrpHZ4i3DTyzRJnqTBjuNCiwMdWqq+ym+j&#10;4DLu/fH8GTb6VO9l+la/px+uUGoxn4oXEIGm8B/+ax+1gnQNv1/iD5C7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LOtD/EAAAA2wAAAA8AAAAAAAAAAAAAAAAAmAIAAGRycy9k&#10;b3ducmV2LnhtbFBLBQYAAAAABAAEAPUAAACJAwAAAAA=&#10;">
                  <v:textbox inset="0,0,0,0">
                    <w:txbxContent>
                      <w:p w14:paraId="7CF3C022" w14:textId="77777777" w:rsidR="001214A5" w:rsidRPr="005054D8" w:rsidRDefault="001214A5" w:rsidP="00AC2DDD">
                        <w:pPr>
                          <w:jc w:val="center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 w:rsidRPr="005054D8">
                          <w:rPr>
                            <w:rFonts w:ascii="Arial" w:hAnsi="Arial" w:cs="Arial"/>
                            <w:sz w:val="28"/>
                            <w:szCs w:val="28"/>
                          </w:rPr>
                          <w:t>0</w:t>
                        </w:r>
                      </w:p>
                    </w:txbxContent>
                  </v:textbox>
                </v:shape>
                <v:shape id="Text Box 349" o:spid="_x0000_s1093" type="#_x0000_t202" style="position:absolute;left:3151;top:2396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BAaMUA&#10;AADbAAAADwAAAGRycy9kb3ducmV2LnhtbESPT2vCQBTE74LfYXlCL1I3WrE2ZiOl0GJv/sNeH9ln&#10;Esy+jbvbmH77bqHgcZiZ3zDZujeN6Mj52rKC6SQBQVxYXXOp4Hh4f1yC8AFZY2OZFPyQh3U+HGSY&#10;anvjHXX7UIoIYZ+igiqENpXSFxUZ9BPbEkfvbJ3BEKUrpXZ4i3DTyFmSLKTBmuNChS29VVRc9t9G&#10;wXK+6b7859P2VCzOzUsYP3cfV6fUw6h/XYEI1Id7+L+90Qpmc/j7En+AzH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IEBoxQAAANsAAAAPAAAAAAAAAAAAAAAAAJgCAABkcnMv&#10;ZG93bnJldi54bWxQSwUGAAAAAAQABAD1AAAAigMAAAAA&#10;">
                  <v:textbox>
                    <w:txbxContent>
                      <w:p w14:paraId="6E4189F5" w14:textId="77777777" w:rsidR="001214A5" w:rsidRDefault="001214A5" w:rsidP="00AC2DDD"/>
                    </w:txbxContent>
                  </v:textbox>
                </v:shape>
                <v:shape id="Text Box 350" o:spid="_x0000_s1094" type="#_x0000_t202" style="position:absolute;left:3511;top:2396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zl88UA&#10;AADbAAAADwAAAGRycy9kb3ducmV2LnhtbESPT2sCMRTE70K/Q3gFL0Wz1dY/q1FEUOytVWmvj81z&#10;d+nmZU3iun57Uyh4HGbmN8x82ZpKNOR8aVnBaz8BQZxZXXKu4HjY9CYgfEDWWFkmBTfysFw8deaY&#10;anvlL2r2IRcRwj5FBUUIdSqlzwoy6Pu2Jo7eyTqDIUqXS+3wGuGmkoMkGUmDJceFAmtaF5T97i9G&#10;weRt1/z4j+HndzY6VdPwMm62Z6dU97ldzUAEasMj/N/eaQWDd/j7En+AXN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bOXzxQAAANsAAAAPAAAAAAAAAAAAAAAAAJgCAABkcnMv&#10;ZG93bnJldi54bWxQSwUGAAAAAAQABAD1AAAAigMAAAAA&#10;">
                  <v:textbox>
                    <w:txbxContent>
                      <w:p w14:paraId="05108FCD" w14:textId="77777777" w:rsidR="001214A5" w:rsidRDefault="001214A5" w:rsidP="00AC2DDD"/>
                    </w:txbxContent>
                  </v:textbox>
                </v:shape>
              </v:group>
            </w:pict>
          </mc:Fallback>
        </mc:AlternateContent>
      </w:r>
      <w:r w:rsidRPr="002F7BEC"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548BDDDC" wp14:editId="14CB1D29">
                <wp:simplePos x="0" y="0"/>
                <wp:positionH relativeFrom="column">
                  <wp:posOffset>4699000</wp:posOffset>
                </wp:positionH>
                <wp:positionV relativeFrom="paragraph">
                  <wp:posOffset>212090</wp:posOffset>
                </wp:positionV>
                <wp:extent cx="228600" cy="228600"/>
                <wp:effectExtent l="12700" t="13335" r="6350" b="5715"/>
                <wp:wrapNone/>
                <wp:docPr id="20" name="Text Box 3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B7A11E" w14:textId="77777777" w:rsidR="001214A5" w:rsidRDefault="001214A5" w:rsidP="00AC2DD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8BDDDC" id="Text Box 345" o:spid="_x0000_s1095" type="#_x0000_t202" style="position:absolute;margin-left:370pt;margin-top:16.7pt;width:18pt;height:18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">
                <v:textbox>
                  <w:txbxContent>
                    <w:p w14:paraId="4DB7A11E" w14:textId="77777777" w:rsidR="001214A5" w:rsidRDefault="001214A5" w:rsidP="00AC2DDD"/>
                  </w:txbxContent>
                </v:textbox>
              </v:shape>
            </w:pict>
          </mc:Fallback>
        </mc:AlternateContent>
      </w:r>
      <w:r w:rsidRPr="002F7BEC"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F2A785F" wp14:editId="2B58C37B">
                <wp:simplePos x="0" y="0"/>
                <wp:positionH relativeFrom="column">
                  <wp:posOffset>4470400</wp:posOffset>
                </wp:positionH>
                <wp:positionV relativeFrom="paragraph">
                  <wp:posOffset>212090</wp:posOffset>
                </wp:positionV>
                <wp:extent cx="228600" cy="228600"/>
                <wp:effectExtent l="12700" t="13335" r="6350" b="5715"/>
                <wp:wrapNone/>
                <wp:docPr id="19" name="Text Box 3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DB6D7B" w14:textId="77777777" w:rsidR="001214A5" w:rsidRDefault="001214A5" w:rsidP="00AC2DD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2A785F" id="Text Box 344" o:spid="_x0000_s1096" type="#_x0000_t202" style="position:absolute;margin-left:352pt;margin-top:16.7pt;width:18pt;height:18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">
                <v:textbox>
                  <w:txbxContent>
                    <w:p w14:paraId="38DB6D7B" w14:textId="77777777" w:rsidR="001214A5" w:rsidRDefault="001214A5" w:rsidP="00AC2DDD"/>
                  </w:txbxContent>
                </v:textbox>
              </v:shape>
            </w:pict>
          </mc:Fallback>
        </mc:AlternateContent>
      </w:r>
      <w:r w:rsidRPr="002F7BEC">
        <w:rPr>
          <w:noProof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 wp14:anchorId="07501FE7" wp14:editId="27E488B5">
                <wp:simplePos x="0" y="0"/>
                <wp:positionH relativeFrom="column">
                  <wp:posOffset>3769360</wp:posOffset>
                </wp:positionH>
                <wp:positionV relativeFrom="paragraph">
                  <wp:posOffset>212090</wp:posOffset>
                </wp:positionV>
                <wp:extent cx="457200" cy="228600"/>
                <wp:effectExtent l="6985" t="13335" r="12065" b="5715"/>
                <wp:wrapNone/>
                <wp:docPr id="16" name="Group 3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7200" cy="228600"/>
                          <a:chOff x="6840" y="2880"/>
                          <a:chExt cx="720" cy="360"/>
                        </a:xfrm>
                      </wpg:grpSpPr>
                      <wps:wsp>
                        <wps:cNvPr id="17" name="Text Box 342"/>
                        <wps:cNvSpPr txBox="1">
                          <a:spLocks noChangeArrowheads="1"/>
                        </wps:cNvSpPr>
                        <wps:spPr bwMode="auto">
                          <a:xfrm>
                            <a:off x="6840" y="2880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885385" w14:textId="77777777" w:rsidR="001214A5" w:rsidRDefault="001214A5" w:rsidP="00AC2DDD">
                              <w: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Text Box 343"/>
                        <wps:cNvSpPr txBox="1">
                          <a:spLocks noChangeArrowheads="1"/>
                        </wps:cNvSpPr>
                        <wps:spPr bwMode="auto">
                          <a:xfrm>
                            <a:off x="7200" y="2880"/>
                            <a:ext cx="3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A029E0" w14:textId="77777777" w:rsidR="001214A5" w:rsidRDefault="001214A5" w:rsidP="00AC2DDD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7501FE7" id="Group 341" o:spid="_x0000_s1097" style="position:absolute;margin-left:296.8pt;margin-top:16.7pt;width:36pt;height:18pt;z-index:-251658240" coordorigin="6840,2880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">
                <v:shape id="Text Box 342" o:spid="_x0000_s1098" type="#_x0000_t202" style="position:absolute;left:6840;top:288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4UosIA&#10;AADbAAAADwAAAGRycy9kb3ducmV2LnhtbERPS2sCMRC+C/0PYQpeRLNV8bHdKKVQsTerotdhM/ug&#10;m8k2Sdftv28KQm/z8T0n2/amER05X1tW8DRJQBDnVtdcKjif3sYrED4ga2wsk4If8rDdPAwyTLW9&#10;8Qd1x1CKGMI+RQVVCG0qpc8rMugntiWOXGGdwRChK6V2eIvhppHTJFlIgzXHhgpbeq0o/zx+GwWr&#10;+b67+vfZ4ZIvimYdRstu9+WUGj72L88gAvXhX3x373Wcv4S/X+I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nhSiwgAAANsAAAAPAAAAAAAAAAAAAAAAAJgCAABkcnMvZG93&#10;bnJldi54bWxQSwUGAAAAAAQABAD1AAAAhwMAAAAA&#10;">
                  <v:textbox>
                    <w:txbxContent>
                      <w:p w14:paraId="0F885385" w14:textId="77777777" w:rsidR="001214A5" w:rsidRDefault="001214A5" w:rsidP="00AC2DDD">
                        <w:r>
                          <w:tab/>
                        </w:r>
                      </w:p>
                    </w:txbxContent>
                  </v:textbox>
                </v:shape>
                <v:shape id="Text Box 343" o:spid="_x0000_s1099" type="#_x0000_t202" style="position:absolute;left:7200;top:2880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GA0MYA&#10;AADbAAAADwAAAGRycy9kb3ducmV2LnhtbESPT2/CMAzF75P4DpGRdpkgZZuAFQJCSJvYjT/TdrUa&#10;01Y0Tkmy0n37+TBpN1vv+b2fl+veNaqjEGvPBibjDBRx4W3NpYGP0+toDiomZIuNZzLwQxHWq8Hd&#10;EnPrb3yg7phKJSEcczRQpdTmWseiIodx7Fti0c4+OEyyhlLbgDcJd41+zLKpdlizNFTY0rai4nL8&#10;dgbmz7vuK74/7T+L6bl5SQ+z7u0ajLkf9psFqER9+jf/Xe+s4Aus/CID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AGA0MYAAADbAAAADwAAAAAAAAAAAAAAAACYAgAAZHJz&#10;L2Rvd25yZXYueG1sUEsFBgAAAAAEAAQA9QAAAIsDAAAAAA==&#10;">
                  <v:textbox>
                    <w:txbxContent>
                      <w:p w14:paraId="14A029E0" w14:textId="77777777" w:rsidR="001214A5" w:rsidRDefault="001214A5" w:rsidP="00AC2DDD"/>
                    </w:txbxContent>
                  </v:textbox>
                </v:shape>
              </v:group>
            </w:pict>
          </mc:Fallback>
        </mc:AlternateContent>
      </w:r>
      <w:r w:rsidR="00591880" w:rsidRPr="002F7BEC">
        <w:rPr>
          <w:b w:val="0"/>
          <w:szCs w:val="24"/>
          <w:u w:val="none"/>
        </w:rPr>
        <w:t>Name of interviewer ______________________________</w:t>
      </w:r>
      <w:r w:rsidR="00BE6095" w:rsidRPr="002F7BEC">
        <w:rPr>
          <w:b w:val="0"/>
          <w:szCs w:val="24"/>
          <w:u w:val="none"/>
        </w:rPr>
        <w:t xml:space="preserve">   </w:t>
      </w:r>
      <w:r w:rsidR="00591880" w:rsidRPr="002F7BEC">
        <w:rPr>
          <w:b w:val="0"/>
          <w:u w:val="none"/>
        </w:rPr>
        <w:t xml:space="preserve">Interviewer’s code: </w:t>
      </w:r>
    </w:p>
    <w:p w14:paraId="6CC46B22" w14:textId="77777777" w:rsidR="00AC2DDD" w:rsidRPr="002F7BEC" w:rsidRDefault="00294AF2" w:rsidP="006648C7">
      <w:pPr>
        <w:tabs>
          <w:tab w:val="left" w:pos="180"/>
        </w:tabs>
      </w:pPr>
      <w:r w:rsidRPr="002F7BEC">
        <w:t xml:space="preserve">Signature of Field </w:t>
      </w:r>
      <w:r w:rsidR="00772C4E" w:rsidRPr="002F7BEC">
        <w:t>Supervisor</w:t>
      </w:r>
      <w:r w:rsidRPr="002F7BEC">
        <w:t xml:space="preserve"> and date</w:t>
      </w:r>
      <w:r w:rsidR="00C0093B" w:rsidRPr="002F7BEC">
        <w:t>: _</w:t>
      </w:r>
      <w:r w:rsidR="00AC2DDD" w:rsidRPr="002F7BEC">
        <w:t>_</w:t>
      </w:r>
      <w:r w:rsidR="004F5B6A" w:rsidRPr="002F7BEC">
        <w:t>___</w:t>
      </w:r>
      <w:r w:rsidR="009C4C0C" w:rsidRPr="002F7BEC">
        <w:t>____</w:t>
      </w:r>
      <w:r w:rsidR="00AC2DDD" w:rsidRPr="002F7BEC">
        <w:t xml:space="preserve">_______ </w:t>
      </w:r>
      <w:r w:rsidR="00AC2DDD" w:rsidRPr="002F7BEC">
        <w:tab/>
      </w:r>
    </w:p>
    <w:p w14:paraId="464ED5FC" w14:textId="77777777" w:rsidR="00AC2DDD" w:rsidRPr="002F7BEC" w:rsidRDefault="00AC2DDD" w:rsidP="006648C7">
      <w:r w:rsidRPr="002F7BEC">
        <w:rPr>
          <w:sz w:val="18"/>
          <w:szCs w:val="18"/>
        </w:rPr>
        <w:t xml:space="preserve">         </w:t>
      </w:r>
      <w:r w:rsidRPr="002F7BEC">
        <w:rPr>
          <w:sz w:val="18"/>
          <w:szCs w:val="18"/>
        </w:rPr>
        <w:tab/>
        <w:t xml:space="preserve">      </w:t>
      </w:r>
      <w:r w:rsidRPr="002F7BEC">
        <w:rPr>
          <w:sz w:val="18"/>
          <w:szCs w:val="18"/>
        </w:rPr>
        <w:tab/>
      </w:r>
      <w:r w:rsidRPr="002F7BEC">
        <w:rPr>
          <w:sz w:val="18"/>
          <w:szCs w:val="18"/>
        </w:rPr>
        <w:tab/>
      </w:r>
      <w:r w:rsidRPr="002F7BEC">
        <w:rPr>
          <w:sz w:val="18"/>
          <w:szCs w:val="18"/>
        </w:rPr>
        <w:tab/>
      </w:r>
      <w:r w:rsidR="00294AF2" w:rsidRPr="002F7BEC">
        <w:rPr>
          <w:sz w:val="18"/>
          <w:szCs w:val="18"/>
        </w:rPr>
        <w:tab/>
        <w:t xml:space="preserve">        </w:t>
      </w:r>
      <w:r w:rsidR="00294AF2" w:rsidRPr="002F7BEC">
        <w:rPr>
          <w:sz w:val="18"/>
          <w:szCs w:val="18"/>
        </w:rPr>
        <w:tab/>
      </w:r>
      <w:r w:rsidR="00294AF2" w:rsidRPr="002F7BEC">
        <w:rPr>
          <w:sz w:val="18"/>
          <w:szCs w:val="18"/>
        </w:rPr>
        <w:tab/>
      </w:r>
      <w:r w:rsidR="00294AF2" w:rsidRPr="002F7BEC">
        <w:rPr>
          <w:sz w:val="18"/>
          <w:szCs w:val="18"/>
        </w:rPr>
        <w:tab/>
        <w:t xml:space="preserve">         </w:t>
      </w:r>
      <w:r w:rsidR="006648C7" w:rsidRPr="002F7BEC">
        <w:rPr>
          <w:sz w:val="18"/>
          <w:szCs w:val="18"/>
        </w:rPr>
        <w:t>Day</w:t>
      </w:r>
      <w:r w:rsidR="006648C7" w:rsidRPr="002F7BEC">
        <w:rPr>
          <w:sz w:val="18"/>
          <w:szCs w:val="18"/>
        </w:rPr>
        <w:tab/>
        <w:t xml:space="preserve">      </w:t>
      </w:r>
      <w:r w:rsidR="00294AF2" w:rsidRPr="002F7BEC">
        <w:rPr>
          <w:sz w:val="18"/>
          <w:szCs w:val="18"/>
        </w:rPr>
        <w:t xml:space="preserve">        </w:t>
      </w:r>
      <w:r w:rsidR="006648C7" w:rsidRPr="002F7BEC">
        <w:rPr>
          <w:sz w:val="18"/>
          <w:szCs w:val="18"/>
        </w:rPr>
        <w:t>Month</w:t>
      </w:r>
      <w:r w:rsidR="006648C7" w:rsidRPr="002F7BEC">
        <w:rPr>
          <w:sz w:val="18"/>
          <w:szCs w:val="18"/>
        </w:rPr>
        <w:tab/>
        <w:t xml:space="preserve">    </w:t>
      </w:r>
      <w:r w:rsidR="00294AF2" w:rsidRPr="002F7BEC">
        <w:rPr>
          <w:sz w:val="18"/>
          <w:szCs w:val="18"/>
        </w:rPr>
        <w:t xml:space="preserve"> </w:t>
      </w:r>
      <w:r w:rsidR="006648C7" w:rsidRPr="002F7BEC">
        <w:rPr>
          <w:sz w:val="18"/>
          <w:szCs w:val="18"/>
        </w:rPr>
        <w:t xml:space="preserve"> Year</w:t>
      </w:r>
      <w:r w:rsidRPr="002F7BEC">
        <w:rPr>
          <w:sz w:val="18"/>
          <w:szCs w:val="18"/>
        </w:rPr>
        <w:tab/>
      </w:r>
    </w:p>
    <w:p w14:paraId="59740E45" w14:textId="77777777" w:rsidR="003B53C8" w:rsidRPr="002F7BEC" w:rsidRDefault="003B53C8" w:rsidP="00591F5D">
      <w:pPr>
        <w:pStyle w:val="Title"/>
        <w:jc w:val="left"/>
        <w:rPr>
          <w:rFonts w:ascii="Arial" w:hAnsi="Arial" w:cs="Arial"/>
          <w:sz w:val="22"/>
          <w:szCs w:val="22"/>
        </w:rPr>
      </w:pPr>
    </w:p>
    <w:p w14:paraId="54545238" w14:textId="77777777" w:rsidR="003B53C8" w:rsidRPr="002F7BEC" w:rsidRDefault="003B53C8" w:rsidP="00591F5D">
      <w:pPr>
        <w:pStyle w:val="Title"/>
        <w:jc w:val="left"/>
        <w:rPr>
          <w:rFonts w:ascii="Arial" w:hAnsi="Arial" w:cs="Arial"/>
          <w:sz w:val="22"/>
          <w:szCs w:val="22"/>
        </w:rPr>
      </w:pPr>
    </w:p>
    <w:p w14:paraId="41E3106D" w14:textId="77777777" w:rsidR="008070D5" w:rsidRPr="002F7BEC" w:rsidRDefault="008070D5" w:rsidP="00D061B0">
      <w:pPr>
        <w:pStyle w:val="Title"/>
        <w:jc w:val="left"/>
        <w:rPr>
          <w:rFonts w:ascii="Arial" w:hAnsi="Arial" w:cs="Arial"/>
          <w:sz w:val="2"/>
          <w:szCs w:val="22"/>
        </w:rPr>
      </w:pPr>
    </w:p>
    <w:p w14:paraId="3EF9F685" w14:textId="77777777" w:rsidR="00D061B0" w:rsidRPr="002F7BEC" w:rsidRDefault="00D061B0" w:rsidP="00D061B0">
      <w:pPr>
        <w:pStyle w:val="Title"/>
        <w:jc w:val="left"/>
        <w:rPr>
          <w:rFonts w:ascii="Arial" w:hAnsi="Arial" w:cs="Arial"/>
          <w:sz w:val="22"/>
          <w:szCs w:val="22"/>
          <w:u w:val="none"/>
        </w:rPr>
      </w:pPr>
      <w:r w:rsidRPr="002F7BEC">
        <w:rPr>
          <w:rFonts w:ascii="Arial" w:hAnsi="Arial" w:cs="Arial"/>
          <w:sz w:val="22"/>
          <w:szCs w:val="22"/>
        </w:rPr>
        <w:t xml:space="preserve">SECTION </w:t>
      </w:r>
      <w:r w:rsidR="003B53C8" w:rsidRPr="002F7BEC">
        <w:rPr>
          <w:rFonts w:ascii="Arial" w:hAnsi="Arial" w:cs="Arial"/>
          <w:sz w:val="22"/>
          <w:szCs w:val="22"/>
        </w:rPr>
        <w:t>B</w:t>
      </w:r>
      <w:r w:rsidRPr="002F7BEC">
        <w:rPr>
          <w:rFonts w:ascii="Arial" w:hAnsi="Arial" w:cs="Arial"/>
          <w:sz w:val="22"/>
          <w:szCs w:val="22"/>
          <w:u w:val="none"/>
        </w:rPr>
        <w:t>: REASON</w:t>
      </w:r>
      <w:r w:rsidR="00846A7C" w:rsidRPr="002F7BEC">
        <w:rPr>
          <w:rFonts w:ascii="Arial" w:hAnsi="Arial" w:cs="Arial"/>
          <w:sz w:val="22"/>
          <w:szCs w:val="22"/>
          <w:u w:val="none"/>
        </w:rPr>
        <w:t>S FOR NOT Vaccinating</w:t>
      </w:r>
    </w:p>
    <w:p w14:paraId="16732CC1" w14:textId="77777777" w:rsidR="00D061B0" w:rsidRPr="002F7BEC" w:rsidRDefault="00D061B0" w:rsidP="00D061B0">
      <w:pPr>
        <w:autoSpaceDE w:val="0"/>
        <w:autoSpaceDN w:val="0"/>
        <w:adjustRightInd w:val="0"/>
        <w:rPr>
          <w:sz w:val="20"/>
          <w:szCs w:val="20"/>
        </w:rPr>
      </w:pPr>
      <w:r w:rsidRPr="002F7BEC">
        <w:rPr>
          <w:sz w:val="20"/>
          <w:szCs w:val="20"/>
        </w:rPr>
        <w:t>(As</w:t>
      </w:r>
      <w:r w:rsidR="0063616F" w:rsidRPr="002F7BEC">
        <w:rPr>
          <w:sz w:val="20"/>
          <w:szCs w:val="20"/>
        </w:rPr>
        <w:t>k</w:t>
      </w:r>
      <w:r w:rsidRPr="002F7BEC">
        <w:rPr>
          <w:sz w:val="20"/>
          <w:szCs w:val="20"/>
        </w:rPr>
        <w:t xml:space="preserve"> the primary care taker, about the reason for </w:t>
      </w:r>
      <w:r w:rsidR="004F5C42" w:rsidRPr="002F7BEC">
        <w:rPr>
          <w:sz w:val="20"/>
          <w:szCs w:val="20"/>
        </w:rPr>
        <w:t>not vaccinating</w:t>
      </w:r>
      <w:r w:rsidRPr="002F7BEC">
        <w:rPr>
          <w:sz w:val="20"/>
          <w:szCs w:val="20"/>
        </w:rPr>
        <w:t xml:space="preserve"> for each child, if </w:t>
      </w:r>
      <w:r w:rsidR="00E45A0D" w:rsidRPr="002F7BEC">
        <w:rPr>
          <w:sz w:val="20"/>
          <w:szCs w:val="20"/>
        </w:rPr>
        <w:t>answer to Question 5 (TCV Vaccination) is “NO”</w:t>
      </w:r>
      <w:r w:rsidRPr="002F7BEC">
        <w:rPr>
          <w:sz w:val="20"/>
          <w:szCs w:val="20"/>
        </w:rPr>
        <w:t xml:space="preserve">) </w:t>
      </w:r>
    </w:p>
    <w:p w14:paraId="5B8892D2" w14:textId="77777777" w:rsidR="0084628D" w:rsidRPr="002F7BEC" w:rsidRDefault="0084628D" w:rsidP="00D061B0">
      <w:pPr>
        <w:autoSpaceDE w:val="0"/>
        <w:autoSpaceDN w:val="0"/>
        <w:adjustRightInd w:val="0"/>
        <w:rPr>
          <w:sz w:val="20"/>
          <w:szCs w:val="20"/>
        </w:rPr>
      </w:pPr>
    </w:p>
    <w:p w14:paraId="217570A9" w14:textId="77777777" w:rsidR="00D061B0" w:rsidRPr="002F7BEC" w:rsidRDefault="00D061B0" w:rsidP="00D061B0">
      <w:pPr>
        <w:autoSpaceDE w:val="0"/>
        <w:autoSpaceDN w:val="0"/>
        <w:adjustRightInd w:val="0"/>
        <w:rPr>
          <w:sz w:val="2"/>
          <w:szCs w:val="20"/>
        </w:rPr>
      </w:pPr>
    </w:p>
    <w:p w14:paraId="316FCC3A" w14:textId="77777777" w:rsidR="00901E90" w:rsidRPr="002F7BEC" w:rsidRDefault="00901E90" w:rsidP="000E35E5">
      <w:pPr>
        <w:rPr>
          <w:sz w:val="2"/>
        </w:rPr>
      </w:pPr>
    </w:p>
    <w:tbl>
      <w:tblPr>
        <w:tblW w:w="10666" w:type="dxa"/>
        <w:tblInd w:w="-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39"/>
        <w:gridCol w:w="1557"/>
        <w:gridCol w:w="3842"/>
        <w:gridCol w:w="1440"/>
        <w:gridCol w:w="1350"/>
        <w:gridCol w:w="1738"/>
      </w:tblGrid>
      <w:tr w:rsidR="00166058" w:rsidRPr="002F7BEC" w14:paraId="038C17ED" w14:textId="77777777" w:rsidTr="009B32A5">
        <w:trPr>
          <w:trHeight w:val="615"/>
        </w:trPr>
        <w:tc>
          <w:tcPr>
            <w:tcW w:w="10666" w:type="dxa"/>
            <w:gridSpan w:val="6"/>
            <w:shd w:val="pct5" w:color="auto" w:fill="auto"/>
          </w:tcPr>
          <w:p w14:paraId="28FA95D4" w14:textId="77777777" w:rsidR="00166058" w:rsidRPr="002F7BEC" w:rsidRDefault="00166058" w:rsidP="00C33685">
            <w:pPr>
              <w:rPr>
                <w:b/>
                <w:sz w:val="22"/>
                <w:szCs w:val="22"/>
              </w:rPr>
            </w:pPr>
            <w:r w:rsidRPr="002F7BEC">
              <w:rPr>
                <w:b/>
                <w:sz w:val="22"/>
                <w:szCs w:val="22"/>
              </w:rPr>
              <w:t>Ask only one question:</w:t>
            </w:r>
          </w:p>
          <w:p w14:paraId="3052A7CE" w14:textId="77777777" w:rsidR="00166058" w:rsidRPr="002F7BEC" w:rsidRDefault="008008F8" w:rsidP="00C33685">
            <w:pPr>
              <w:rPr>
                <w:b/>
                <w:sz w:val="22"/>
                <w:szCs w:val="22"/>
              </w:rPr>
            </w:pPr>
            <w:r w:rsidRPr="002F7BEC">
              <w:rPr>
                <w:b/>
                <w:sz w:val="22"/>
                <w:szCs w:val="22"/>
              </w:rPr>
              <w:t xml:space="preserve">“Why was the child [name(s) of the child] </w:t>
            </w:r>
            <w:r w:rsidR="00166058" w:rsidRPr="002F7BEC">
              <w:rPr>
                <w:b/>
                <w:sz w:val="22"/>
                <w:szCs w:val="22"/>
              </w:rPr>
              <w:t xml:space="preserve">not </w:t>
            </w:r>
            <w:r w:rsidR="00E45A0D" w:rsidRPr="002F7BEC">
              <w:rPr>
                <w:b/>
                <w:sz w:val="22"/>
                <w:szCs w:val="22"/>
              </w:rPr>
              <w:t>vaccinated for typhoid disease</w:t>
            </w:r>
            <w:r w:rsidR="00166058" w:rsidRPr="002F7BEC">
              <w:rPr>
                <w:b/>
                <w:sz w:val="22"/>
                <w:szCs w:val="22"/>
              </w:rPr>
              <w:t>?”</w:t>
            </w:r>
          </w:p>
          <w:p w14:paraId="6DFC4FBE" w14:textId="77777777" w:rsidR="00166058" w:rsidRPr="002F7BEC" w:rsidRDefault="00166058" w:rsidP="00C33685">
            <w:pPr>
              <w:rPr>
                <w:sz w:val="14"/>
              </w:rPr>
            </w:pPr>
            <w:r w:rsidRPr="002F7BEC">
              <w:rPr>
                <w:b/>
                <w:sz w:val="22"/>
                <w:szCs w:val="22"/>
              </w:rPr>
              <w:t>Mark (X) in the response columns</w:t>
            </w:r>
            <w:r w:rsidRPr="002F7BEC">
              <w:rPr>
                <w:b/>
              </w:rPr>
              <w:t xml:space="preserve"> </w:t>
            </w:r>
          </w:p>
        </w:tc>
      </w:tr>
      <w:tr w:rsidR="00E45A0D" w:rsidRPr="002F7BEC" w14:paraId="3BC6B96C" w14:textId="77777777" w:rsidTr="00585687">
        <w:trPr>
          <w:trHeight w:val="181"/>
        </w:trPr>
        <w:tc>
          <w:tcPr>
            <w:tcW w:w="739" w:type="dxa"/>
          </w:tcPr>
          <w:p w14:paraId="307E81CA" w14:textId="77777777" w:rsidR="00E45A0D" w:rsidRPr="002F7BEC" w:rsidRDefault="00E45A0D" w:rsidP="00C33685">
            <w:pPr>
              <w:jc w:val="center"/>
              <w:rPr>
                <w:b/>
                <w:sz w:val="22"/>
                <w:szCs w:val="22"/>
              </w:rPr>
            </w:pPr>
            <w:r w:rsidRPr="002F7BEC">
              <w:rPr>
                <w:b/>
                <w:sz w:val="22"/>
                <w:szCs w:val="22"/>
              </w:rPr>
              <w:t>S.#</w:t>
            </w:r>
          </w:p>
        </w:tc>
        <w:tc>
          <w:tcPr>
            <w:tcW w:w="1557" w:type="dxa"/>
          </w:tcPr>
          <w:p w14:paraId="0046000C" w14:textId="77777777" w:rsidR="00E45A0D" w:rsidRPr="002F7BEC" w:rsidRDefault="00E45A0D" w:rsidP="00C33685">
            <w:pPr>
              <w:jc w:val="center"/>
              <w:rPr>
                <w:b/>
                <w:sz w:val="22"/>
                <w:szCs w:val="22"/>
              </w:rPr>
            </w:pPr>
            <w:r w:rsidRPr="002F7BEC">
              <w:rPr>
                <w:b/>
                <w:sz w:val="22"/>
                <w:szCs w:val="22"/>
              </w:rPr>
              <w:t>Categories</w:t>
            </w:r>
          </w:p>
        </w:tc>
        <w:tc>
          <w:tcPr>
            <w:tcW w:w="3842" w:type="dxa"/>
          </w:tcPr>
          <w:p w14:paraId="187C81C9" w14:textId="77777777" w:rsidR="00E45A0D" w:rsidRPr="002F7BEC" w:rsidRDefault="00E45A0D" w:rsidP="00C33685">
            <w:pPr>
              <w:jc w:val="center"/>
              <w:rPr>
                <w:b/>
                <w:sz w:val="22"/>
                <w:szCs w:val="22"/>
              </w:rPr>
            </w:pPr>
            <w:r w:rsidRPr="002F7BEC">
              <w:rPr>
                <w:b/>
                <w:sz w:val="22"/>
                <w:szCs w:val="22"/>
              </w:rPr>
              <w:t>Coding</w:t>
            </w:r>
          </w:p>
        </w:tc>
        <w:tc>
          <w:tcPr>
            <w:tcW w:w="4528" w:type="dxa"/>
            <w:gridSpan w:val="3"/>
          </w:tcPr>
          <w:p w14:paraId="7B8BC30D" w14:textId="77777777" w:rsidR="00E45A0D" w:rsidRPr="002F7BEC" w:rsidRDefault="00E45A0D" w:rsidP="00C33685">
            <w:pPr>
              <w:jc w:val="center"/>
              <w:rPr>
                <w:b/>
                <w:sz w:val="22"/>
                <w:szCs w:val="22"/>
              </w:rPr>
            </w:pPr>
            <w:r w:rsidRPr="002F7BEC">
              <w:rPr>
                <w:b/>
                <w:sz w:val="22"/>
                <w:szCs w:val="22"/>
              </w:rPr>
              <w:t xml:space="preserve">Order of children </w:t>
            </w:r>
          </w:p>
        </w:tc>
      </w:tr>
      <w:tr w:rsidR="00BA1D19" w:rsidRPr="002F7BEC" w14:paraId="2636D8DD" w14:textId="77777777" w:rsidTr="00E45A0D">
        <w:trPr>
          <w:trHeight w:val="192"/>
        </w:trPr>
        <w:tc>
          <w:tcPr>
            <w:tcW w:w="739" w:type="dxa"/>
          </w:tcPr>
          <w:p w14:paraId="51C43F46" w14:textId="77777777" w:rsidR="00BA1D19" w:rsidRPr="002F7BEC" w:rsidRDefault="00BA1D19" w:rsidP="00C33685">
            <w:pPr>
              <w:jc w:val="center"/>
            </w:pPr>
            <w:r w:rsidRPr="002F7BEC">
              <w:t>1</w:t>
            </w:r>
          </w:p>
        </w:tc>
        <w:tc>
          <w:tcPr>
            <w:tcW w:w="5399" w:type="dxa"/>
            <w:gridSpan w:val="2"/>
          </w:tcPr>
          <w:p w14:paraId="70BC2E81" w14:textId="77777777" w:rsidR="00BA1D19" w:rsidRPr="002F7BEC" w:rsidRDefault="00BA1D19" w:rsidP="00C33685">
            <w:r w:rsidRPr="002F7BEC">
              <w:t xml:space="preserve">Child number </w:t>
            </w:r>
          </w:p>
        </w:tc>
        <w:tc>
          <w:tcPr>
            <w:tcW w:w="1440" w:type="dxa"/>
          </w:tcPr>
          <w:p w14:paraId="7E50EF0A" w14:textId="77777777" w:rsidR="00BA1D19" w:rsidRPr="002F7BEC" w:rsidRDefault="00BA1D19" w:rsidP="00E45A0D">
            <w:pPr>
              <w:jc w:val="center"/>
            </w:pPr>
            <w:r w:rsidRPr="002F7BEC">
              <w:t>1</w:t>
            </w:r>
          </w:p>
        </w:tc>
        <w:tc>
          <w:tcPr>
            <w:tcW w:w="1350" w:type="dxa"/>
          </w:tcPr>
          <w:p w14:paraId="01EF4D4B" w14:textId="77777777" w:rsidR="00BA1D19" w:rsidRPr="002F7BEC" w:rsidRDefault="00BA1D19" w:rsidP="00E45A0D">
            <w:pPr>
              <w:jc w:val="center"/>
            </w:pPr>
            <w:r w:rsidRPr="002F7BEC">
              <w:t>2</w:t>
            </w:r>
          </w:p>
        </w:tc>
        <w:tc>
          <w:tcPr>
            <w:tcW w:w="1738" w:type="dxa"/>
          </w:tcPr>
          <w:p w14:paraId="5474F70F" w14:textId="77777777" w:rsidR="00BA1D19" w:rsidRPr="002F7BEC" w:rsidRDefault="00E45A0D" w:rsidP="00E45A0D">
            <w:pPr>
              <w:jc w:val="center"/>
            </w:pPr>
            <w:r w:rsidRPr="002F7BEC">
              <w:t>3</w:t>
            </w:r>
          </w:p>
        </w:tc>
      </w:tr>
      <w:tr w:rsidR="00BA1D19" w:rsidRPr="002F7BEC" w14:paraId="63911134" w14:textId="77777777" w:rsidTr="00E45A0D">
        <w:trPr>
          <w:trHeight w:val="258"/>
        </w:trPr>
        <w:tc>
          <w:tcPr>
            <w:tcW w:w="739" w:type="dxa"/>
          </w:tcPr>
          <w:p w14:paraId="212A5BAC" w14:textId="77777777" w:rsidR="00BA1D19" w:rsidRPr="002F7BEC" w:rsidRDefault="00BA1D19" w:rsidP="00C33685">
            <w:pPr>
              <w:jc w:val="center"/>
            </w:pPr>
            <w:r w:rsidRPr="002F7BEC">
              <w:t>2</w:t>
            </w:r>
          </w:p>
        </w:tc>
        <w:tc>
          <w:tcPr>
            <w:tcW w:w="5399" w:type="dxa"/>
            <w:gridSpan w:val="2"/>
          </w:tcPr>
          <w:p w14:paraId="710B909A" w14:textId="77777777" w:rsidR="00BA1D19" w:rsidRPr="002F7BEC" w:rsidRDefault="00BA1D19" w:rsidP="00C33685">
            <w:r w:rsidRPr="002F7BEC">
              <w:t>Sex (Male / Female)</w:t>
            </w:r>
          </w:p>
          <w:p w14:paraId="63B749D9" w14:textId="77777777" w:rsidR="00BA1D19" w:rsidRPr="002F7BEC" w:rsidRDefault="00BA1D19" w:rsidP="00C33685">
            <w:pPr>
              <w:rPr>
                <w:sz w:val="8"/>
              </w:rPr>
            </w:pPr>
          </w:p>
        </w:tc>
        <w:tc>
          <w:tcPr>
            <w:tcW w:w="1440" w:type="dxa"/>
          </w:tcPr>
          <w:p w14:paraId="0998E4E0" w14:textId="77777777" w:rsidR="00BA1D19" w:rsidRPr="002F7BEC" w:rsidRDefault="00BA1D19" w:rsidP="00C33685"/>
        </w:tc>
        <w:tc>
          <w:tcPr>
            <w:tcW w:w="1350" w:type="dxa"/>
          </w:tcPr>
          <w:p w14:paraId="49910D16" w14:textId="77777777" w:rsidR="00BA1D19" w:rsidRPr="002F7BEC" w:rsidRDefault="00BA1D19" w:rsidP="00C33685"/>
        </w:tc>
        <w:tc>
          <w:tcPr>
            <w:tcW w:w="1738" w:type="dxa"/>
          </w:tcPr>
          <w:p w14:paraId="5CAFE92B" w14:textId="77777777" w:rsidR="00BA1D19" w:rsidRPr="002F7BEC" w:rsidRDefault="00BA1D19" w:rsidP="00C33685"/>
        </w:tc>
      </w:tr>
      <w:tr w:rsidR="00BA1D19" w:rsidRPr="002F7BEC" w14:paraId="3B1C86D8" w14:textId="77777777" w:rsidTr="00E45A0D">
        <w:trPr>
          <w:trHeight w:val="249"/>
        </w:trPr>
        <w:tc>
          <w:tcPr>
            <w:tcW w:w="739" w:type="dxa"/>
            <w:vMerge w:val="restart"/>
          </w:tcPr>
          <w:p w14:paraId="4F4DD806" w14:textId="77777777" w:rsidR="00BA1D19" w:rsidRPr="002F7BEC" w:rsidRDefault="00BA1D19" w:rsidP="00C33685">
            <w:pPr>
              <w:jc w:val="center"/>
            </w:pPr>
          </w:p>
          <w:p w14:paraId="786539BD" w14:textId="77777777" w:rsidR="00BA1D19" w:rsidRPr="002F7BEC" w:rsidRDefault="00BA1D19" w:rsidP="00C33685">
            <w:pPr>
              <w:jc w:val="center"/>
            </w:pPr>
            <w:r w:rsidRPr="002F7BEC">
              <w:t>3</w:t>
            </w:r>
          </w:p>
        </w:tc>
        <w:tc>
          <w:tcPr>
            <w:tcW w:w="1557" w:type="dxa"/>
            <w:vMerge w:val="restart"/>
          </w:tcPr>
          <w:p w14:paraId="5E650683" w14:textId="77777777" w:rsidR="00BA1D19" w:rsidRPr="002F7BEC" w:rsidRDefault="00E45A0D" w:rsidP="00E45A0D">
            <w:r w:rsidRPr="002F7BEC">
              <w:t xml:space="preserve">TCV </w:t>
            </w:r>
            <w:r w:rsidR="00BA1D19" w:rsidRPr="002F7BEC">
              <w:t xml:space="preserve">Immunization status </w:t>
            </w:r>
            <w:r w:rsidR="00BA1D19" w:rsidRPr="002F7BEC">
              <w:rPr>
                <w:sz w:val="20"/>
                <w:szCs w:val="20"/>
              </w:rPr>
              <w:t>(copy from</w:t>
            </w:r>
            <w:r w:rsidRPr="002F7BEC">
              <w:rPr>
                <w:sz w:val="20"/>
                <w:szCs w:val="20"/>
              </w:rPr>
              <w:t xml:space="preserve"> Q</w:t>
            </w:r>
            <w:r w:rsidR="00BA1D19" w:rsidRPr="002F7BEC">
              <w:rPr>
                <w:sz w:val="20"/>
                <w:szCs w:val="20"/>
              </w:rPr>
              <w:t xml:space="preserve"> # </w:t>
            </w:r>
            <w:r w:rsidRPr="002F7BEC">
              <w:rPr>
                <w:sz w:val="20"/>
                <w:szCs w:val="20"/>
              </w:rPr>
              <w:t>5 section A</w:t>
            </w:r>
            <w:r w:rsidR="00BA1D19" w:rsidRPr="002F7BEC">
              <w:rPr>
                <w:sz w:val="20"/>
                <w:szCs w:val="20"/>
              </w:rPr>
              <w:t>)</w:t>
            </w:r>
            <w:r w:rsidR="00BA1D19" w:rsidRPr="002F7BEC">
              <w:t xml:space="preserve"> </w:t>
            </w:r>
          </w:p>
        </w:tc>
        <w:tc>
          <w:tcPr>
            <w:tcW w:w="3842" w:type="dxa"/>
          </w:tcPr>
          <w:p w14:paraId="64B7BD5C" w14:textId="77777777" w:rsidR="00BA1D19" w:rsidRPr="002F7BEC" w:rsidRDefault="00BA1D19" w:rsidP="00C33685">
            <w:pP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t>Immunized</w:t>
            </w:r>
          </w:p>
          <w:p w14:paraId="77E8503B" w14:textId="77777777" w:rsidR="00BA1D19" w:rsidRPr="002F7BEC" w:rsidRDefault="00BA1D19" w:rsidP="00C33685">
            <w:pPr>
              <w:rPr>
                <w:sz w:val="12"/>
                <w:szCs w:val="20"/>
              </w:rPr>
            </w:pPr>
          </w:p>
        </w:tc>
        <w:tc>
          <w:tcPr>
            <w:tcW w:w="1440" w:type="dxa"/>
          </w:tcPr>
          <w:p w14:paraId="265AD129" w14:textId="77777777" w:rsidR="00BA1D19" w:rsidRPr="002F7BEC" w:rsidRDefault="00BA1D19" w:rsidP="00C33685"/>
        </w:tc>
        <w:tc>
          <w:tcPr>
            <w:tcW w:w="1350" w:type="dxa"/>
          </w:tcPr>
          <w:p w14:paraId="0516D0C3" w14:textId="77777777" w:rsidR="00BA1D19" w:rsidRPr="002F7BEC" w:rsidRDefault="00BA1D19" w:rsidP="00C33685"/>
        </w:tc>
        <w:tc>
          <w:tcPr>
            <w:tcW w:w="1738" w:type="dxa"/>
          </w:tcPr>
          <w:p w14:paraId="57538B86" w14:textId="77777777" w:rsidR="00BA1D19" w:rsidRPr="002F7BEC" w:rsidRDefault="00BA1D19" w:rsidP="00C33685"/>
        </w:tc>
      </w:tr>
      <w:tr w:rsidR="00BA1D19" w:rsidRPr="002F7BEC" w14:paraId="703844E2" w14:textId="77777777" w:rsidTr="00E45A0D">
        <w:trPr>
          <w:trHeight w:val="230"/>
        </w:trPr>
        <w:tc>
          <w:tcPr>
            <w:tcW w:w="739" w:type="dxa"/>
            <w:vMerge/>
          </w:tcPr>
          <w:p w14:paraId="506DED47" w14:textId="77777777" w:rsidR="00BA1D19" w:rsidRPr="002F7BEC" w:rsidRDefault="00BA1D19" w:rsidP="00C33685">
            <w:pPr>
              <w:jc w:val="center"/>
            </w:pPr>
          </w:p>
        </w:tc>
        <w:tc>
          <w:tcPr>
            <w:tcW w:w="1557" w:type="dxa"/>
            <w:vMerge/>
          </w:tcPr>
          <w:p w14:paraId="24348A59" w14:textId="77777777" w:rsidR="00BA1D19" w:rsidRPr="002F7BEC" w:rsidRDefault="00BA1D19" w:rsidP="00C33685"/>
        </w:tc>
        <w:tc>
          <w:tcPr>
            <w:tcW w:w="3842" w:type="dxa"/>
          </w:tcPr>
          <w:p w14:paraId="0EAC2BBC" w14:textId="77777777" w:rsidR="00E45A0D" w:rsidRPr="002F7BEC" w:rsidRDefault="00E45A0D" w:rsidP="00E45A0D">
            <w:pP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t>Not Immunized</w:t>
            </w:r>
          </w:p>
          <w:p w14:paraId="7E1695FF" w14:textId="77777777" w:rsidR="00BA1D19" w:rsidRPr="002F7BEC" w:rsidRDefault="00BA1D19" w:rsidP="00C3368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43855B83" w14:textId="77777777" w:rsidR="00BA1D19" w:rsidRPr="002F7BEC" w:rsidRDefault="00BA1D19" w:rsidP="00C33685"/>
        </w:tc>
        <w:tc>
          <w:tcPr>
            <w:tcW w:w="1350" w:type="dxa"/>
          </w:tcPr>
          <w:p w14:paraId="6E147E70" w14:textId="77777777" w:rsidR="00BA1D19" w:rsidRPr="002F7BEC" w:rsidRDefault="00BA1D19" w:rsidP="00C33685"/>
        </w:tc>
        <w:tc>
          <w:tcPr>
            <w:tcW w:w="1738" w:type="dxa"/>
          </w:tcPr>
          <w:p w14:paraId="23438454" w14:textId="77777777" w:rsidR="00BA1D19" w:rsidRPr="002F7BEC" w:rsidRDefault="00BA1D19" w:rsidP="00C33685"/>
        </w:tc>
      </w:tr>
      <w:tr w:rsidR="006F5BDE" w:rsidRPr="002F7BEC" w14:paraId="21EF6374" w14:textId="77777777" w:rsidTr="00E45A0D">
        <w:trPr>
          <w:trHeight w:val="423"/>
        </w:trPr>
        <w:tc>
          <w:tcPr>
            <w:tcW w:w="739" w:type="dxa"/>
            <w:vMerge w:val="restart"/>
          </w:tcPr>
          <w:p w14:paraId="39B77F0C" w14:textId="77777777" w:rsidR="006F5BDE" w:rsidRPr="002F7BEC" w:rsidRDefault="006F5BDE" w:rsidP="00C33685">
            <w:pPr>
              <w:jc w:val="center"/>
            </w:pPr>
          </w:p>
          <w:p w14:paraId="4F91CD65" w14:textId="77777777" w:rsidR="006F5BDE" w:rsidRPr="002F7BEC" w:rsidRDefault="006F5BDE" w:rsidP="00C33685">
            <w:pPr>
              <w:jc w:val="center"/>
            </w:pPr>
          </w:p>
          <w:p w14:paraId="278173F5" w14:textId="77777777" w:rsidR="006F5BDE" w:rsidRPr="002F7BEC" w:rsidRDefault="006F5BDE" w:rsidP="00C33685">
            <w:pPr>
              <w:jc w:val="center"/>
            </w:pPr>
          </w:p>
          <w:p w14:paraId="2C4A56CC" w14:textId="77777777" w:rsidR="006F5BDE" w:rsidRPr="002F7BEC" w:rsidRDefault="006F5BDE" w:rsidP="00C33685">
            <w:pPr>
              <w:jc w:val="center"/>
            </w:pPr>
          </w:p>
          <w:p w14:paraId="3AF08CF4" w14:textId="77777777" w:rsidR="006F5BDE" w:rsidRPr="002F7BEC" w:rsidRDefault="006F5BDE" w:rsidP="00C33685">
            <w:pPr>
              <w:jc w:val="center"/>
            </w:pPr>
          </w:p>
          <w:p w14:paraId="395C3300" w14:textId="77777777" w:rsidR="006F5BDE" w:rsidRPr="002F7BEC" w:rsidRDefault="006F5BDE" w:rsidP="00C33685">
            <w:pPr>
              <w:jc w:val="center"/>
            </w:pPr>
          </w:p>
          <w:p w14:paraId="211D4FFB" w14:textId="77777777" w:rsidR="006F5BDE" w:rsidRPr="002F7BEC" w:rsidRDefault="006F5BDE" w:rsidP="00C33685">
            <w:pPr>
              <w:jc w:val="center"/>
            </w:pPr>
          </w:p>
          <w:p w14:paraId="7C9226DF" w14:textId="77777777" w:rsidR="006F5BDE" w:rsidRPr="002F7BEC" w:rsidRDefault="006F5BDE" w:rsidP="00C33685">
            <w:pPr>
              <w:jc w:val="center"/>
            </w:pPr>
            <w:r w:rsidRPr="002F7BEC">
              <w:t>4</w:t>
            </w:r>
          </w:p>
        </w:tc>
        <w:tc>
          <w:tcPr>
            <w:tcW w:w="1557" w:type="dxa"/>
            <w:vMerge w:val="restart"/>
          </w:tcPr>
          <w:p w14:paraId="0DEA3F49" w14:textId="77777777" w:rsidR="006F5BDE" w:rsidRPr="002F7BEC" w:rsidRDefault="006F5BDE" w:rsidP="00C33685">
            <w:pPr>
              <w:jc w:val="center"/>
            </w:pPr>
          </w:p>
          <w:p w14:paraId="6E8A9A2D" w14:textId="77777777" w:rsidR="006F5BDE" w:rsidRPr="002F7BEC" w:rsidRDefault="006F5BDE" w:rsidP="00C33685">
            <w:pPr>
              <w:jc w:val="center"/>
            </w:pPr>
          </w:p>
          <w:p w14:paraId="56499533" w14:textId="77777777" w:rsidR="006F5BDE" w:rsidRPr="002F7BEC" w:rsidRDefault="006F5BDE" w:rsidP="00C33685">
            <w:pPr>
              <w:jc w:val="center"/>
            </w:pPr>
          </w:p>
          <w:p w14:paraId="5FEDB23F" w14:textId="77777777" w:rsidR="006F5BDE" w:rsidRPr="002F7BEC" w:rsidRDefault="006F5BDE" w:rsidP="00C33685">
            <w:pPr>
              <w:jc w:val="center"/>
            </w:pPr>
            <w:r w:rsidRPr="002F7BEC">
              <w:t>Lack of information</w:t>
            </w:r>
          </w:p>
        </w:tc>
        <w:tc>
          <w:tcPr>
            <w:tcW w:w="3842" w:type="dxa"/>
          </w:tcPr>
          <w:p w14:paraId="3CDC0A3B" w14:textId="77777777" w:rsidR="006F5BDE" w:rsidRPr="002F7BEC" w:rsidRDefault="006F5BDE" w:rsidP="00C33685">
            <w:pPr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t>Unaware of the need for immunization</w:t>
            </w:r>
          </w:p>
        </w:tc>
        <w:tc>
          <w:tcPr>
            <w:tcW w:w="1440" w:type="dxa"/>
          </w:tcPr>
          <w:p w14:paraId="60815020" w14:textId="77777777" w:rsidR="006F5BDE" w:rsidRPr="002F7BEC" w:rsidRDefault="006F5BDE" w:rsidP="00C33685"/>
        </w:tc>
        <w:tc>
          <w:tcPr>
            <w:tcW w:w="1350" w:type="dxa"/>
          </w:tcPr>
          <w:p w14:paraId="5BEBBB88" w14:textId="77777777" w:rsidR="006F5BDE" w:rsidRPr="002F7BEC" w:rsidRDefault="006F5BDE" w:rsidP="00C33685"/>
        </w:tc>
        <w:tc>
          <w:tcPr>
            <w:tcW w:w="1738" w:type="dxa"/>
          </w:tcPr>
          <w:p w14:paraId="7D863D6C" w14:textId="77777777" w:rsidR="006F5BDE" w:rsidRPr="002F7BEC" w:rsidRDefault="006F5BDE" w:rsidP="00C33685"/>
        </w:tc>
      </w:tr>
      <w:tr w:rsidR="006F5BDE" w:rsidRPr="002F7BEC" w14:paraId="44487956" w14:textId="77777777" w:rsidTr="00E45A0D">
        <w:trPr>
          <w:trHeight w:val="319"/>
        </w:trPr>
        <w:tc>
          <w:tcPr>
            <w:tcW w:w="739" w:type="dxa"/>
            <w:vMerge/>
          </w:tcPr>
          <w:p w14:paraId="77C71F7F" w14:textId="77777777" w:rsidR="006F5BDE" w:rsidRPr="002F7BEC" w:rsidRDefault="006F5BDE" w:rsidP="00C33685"/>
        </w:tc>
        <w:tc>
          <w:tcPr>
            <w:tcW w:w="1557" w:type="dxa"/>
            <w:vMerge/>
          </w:tcPr>
          <w:p w14:paraId="2D103A7B" w14:textId="77777777" w:rsidR="006F5BDE" w:rsidRPr="002F7BEC" w:rsidRDefault="006F5BDE" w:rsidP="00C33685">
            <w:pPr>
              <w:jc w:val="center"/>
            </w:pPr>
          </w:p>
        </w:tc>
        <w:tc>
          <w:tcPr>
            <w:tcW w:w="3842" w:type="dxa"/>
          </w:tcPr>
          <w:p w14:paraId="62A05786" w14:textId="77777777" w:rsidR="006F5BDE" w:rsidRPr="002F7BEC" w:rsidRDefault="006F5BDE" w:rsidP="00C33685">
            <w:pPr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t>Fear of side reactions</w:t>
            </w:r>
          </w:p>
        </w:tc>
        <w:tc>
          <w:tcPr>
            <w:tcW w:w="1440" w:type="dxa"/>
          </w:tcPr>
          <w:p w14:paraId="3C4A9D86" w14:textId="77777777" w:rsidR="006F5BDE" w:rsidRPr="002F7BEC" w:rsidRDefault="006F5BDE" w:rsidP="00C33685"/>
        </w:tc>
        <w:tc>
          <w:tcPr>
            <w:tcW w:w="1350" w:type="dxa"/>
          </w:tcPr>
          <w:p w14:paraId="158A0276" w14:textId="77777777" w:rsidR="006F5BDE" w:rsidRPr="002F7BEC" w:rsidRDefault="006F5BDE" w:rsidP="00C33685"/>
        </w:tc>
        <w:tc>
          <w:tcPr>
            <w:tcW w:w="1738" w:type="dxa"/>
          </w:tcPr>
          <w:p w14:paraId="6A8D281B" w14:textId="77777777" w:rsidR="006F5BDE" w:rsidRPr="002F7BEC" w:rsidRDefault="006F5BDE" w:rsidP="00C33685"/>
        </w:tc>
      </w:tr>
      <w:tr w:rsidR="00BA1D19" w:rsidRPr="002F7BEC" w14:paraId="10BA2291" w14:textId="77777777" w:rsidTr="00E45A0D">
        <w:trPr>
          <w:trHeight w:val="519"/>
        </w:trPr>
        <w:tc>
          <w:tcPr>
            <w:tcW w:w="739" w:type="dxa"/>
            <w:vMerge/>
          </w:tcPr>
          <w:p w14:paraId="2B63B6CE" w14:textId="77777777" w:rsidR="00BA1D19" w:rsidRPr="002F7BEC" w:rsidRDefault="00BA1D19" w:rsidP="00C33685"/>
        </w:tc>
        <w:tc>
          <w:tcPr>
            <w:tcW w:w="1557" w:type="dxa"/>
            <w:vMerge/>
          </w:tcPr>
          <w:p w14:paraId="2B68B928" w14:textId="77777777" w:rsidR="00BA1D19" w:rsidRPr="002F7BEC" w:rsidRDefault="00BA1D19" w:rsidP="00C33685">
            <w:pPr>
              <w:jc w:val="center"/>
            </w:pPr>
          </w:p>
        </w:tc>
        <w:tc>
          <w:tcPr>
            <w:tcW w:w="3842" w:type="dxa"/>
          </w:tcPr>
          <w:p w14:paraId="6B93EF79" w14:textId="77777777" w:rsidR="00BA1D19" w:rsidRPr="002F7BEC" w:rsidRDefault="00BA1D19" w:rsidP="00C33685">
            <w:pPr>
              <w:numPr>
                <w:ilvl w:val="0"/>
                <w:numId w:val="1"/>
              </w:numPr>
              <w:pBdr>
                <w:bottom w:val="single" w:sz="12" w:space="1" w:color="auto"/>
              </w:pBdr>
              <w:rPr>
                <w:sz w:val="8"/>
                <w:szCs w:val="20"/>
              </w:rPr>
            </w:pPr>
            <w:r w:rsidRPr="002F7BEC">
              <w:rPr>
                <w:sz w:val="20"/>
                <w:szCs w:val="20"/>
              </w:rPr>
              <w:t>Other specify:</w:t>
            </w:r>
          </w:p>
          <w:p w14:paraId="2556DAC9" w14:textId="77777777" w:rsidR="00BA1D19" w:rsidRPr="002F7BEC" w:rsidRDefault="00BA1D19" w:rsidP="00C33685">
            <w:pPr>
              <w:pBdr>
                <w:bottom w:val="single" w:sz="12" w:space="1" w:color="auto"/>
              </w:pBd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1014252B" w14:textId="77777777" w:rsidR="00BA1D19" w:rsidRPr="002F7BEC" w:rsidRDefault="00BA1D19" w:rsidP="00C33685"/>
        </w:tc>
        <w:tc>
          <w:tcPr>
            <w:tcW w:w="1350" w:type="dxa"/>
          </w:tcPr>
          <w:p w14:paraId="6FE2956B" w14:textId="77777777" w:rsidR="00BA1D19" w:rsidRPr="002F7BEC" w:rsidRDefault="00BA1D19" w:rsidP="00C33685"/>
        </w:tc>
        <w:tc>
          <w:tcPr>
            <w:tcW w:w="1738" w:type="dxa"/>
          </w:tcPr>
          <w:p w14:paraId="628B2FEB" w14:textId="77777777" w:rsidR="00BA1D19" w:rsidRPr="002F7BEC" w:rsidRDefault="00BA1D19" w:rsidP="00C33685"/>
        </w:tc>
      </w:tr>
      <w:tr w:rsidR="006F5BDE" w:rsidRPr="002F7BEC" w14:paraId="173D0679" w14:textId="77777777" w:rsidTr="00E45A0D">
        <w:trPr>
          <w:trHeight w:val="343"/>
        </w:trPr>
        <w:tc>
          <w:tcPr>
            <w:tcW w:w="739" w:type="dxa"/>
            <w:vMerge/>
          </w:tcPr>
          <w:p w14:paraId="4FCCC022" w14:textId="77777777" w:rsidR="006F5BDE" w:rsidRPr="002F7BEC" w:rsidRDefault="006F5BDE" w:rsidP="00C33685"/>
        </w:tc>
        <w:tc>
          <w:tcPr>
            <w:tcW w:w="1557" w:type="dxa"/>
            <w:vMerge w:val="restart"/>
          </w:tcPr>
          <w:p w14:paraId="7CF3BFAD" w14:textId="77777777" w:rsidR="006F5BDE" w:rsidRPr="002F7BEC" w:rsidRDefault="006F5BDE" w:rsidP="00C33685">
            <w:pPr>
              <w:jc w:val="center"/>
            </w:pPr>
          </w:p>
          <w:p w14:paraId="2E0D3C32" w14:textId="77777777" w:rsidR="006F5BDE" w:rsidRPr="002F7BEC" w:rsidRDefault="006F5BDE" w:rsidP="00C33685">
            <w:pPr>
              <w:jc w:val="center"/>
            </w:pPr>
          </w:p>
          <w:p w14:paraId="4CCB16D1" w14:textId="77777777" w:rsidR="006F5BDE" w:rsidRPr="002F7BEC" w:rsidRDefault="006F5BDE" w:rsidP="00C33685">
            <w:pPr>
              <w:jc w:val="center"/>
            </w:pPr>
            <w:r w:rsidRPr="002F7BEC">
              <w:t>Lack of motivation</w:t>
            </w:r>
          </w:p>
        </w:tc>
        <w:tc>
          <w:tcPr>
            <w:tcW w:w="3842" w:type="dxa"/>
          </w:tcPr>
          <w:p w14:paraId="263722CC" w14:textId="77777777" w:rsidR="006F5BDE" w:rsidRPr="002F7BEC" w:rsidRDefault="006F5BDE" w:rsidP="00C33685">
            <w:pPr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t xml:space="preserve">No faith in immunization </w:t>
            </w:r>
          </w:p>
        </w:tc>
        <w:tc>
          <w:tcPr>
            <w:tcW w:w="1440" w:type="dxa"/>
          </w:tcPr>
          <w:p w14:paraId="2C3EC1E7" w14:textId="77777777" w:rsidR="006F5BDE" w:rsidRPr="002F7BEC" w:rsidRDefault="006F5BDE" w:rsidP="00C33685"/>
        </w:tc>
        <w:tc>
          <w:tcPr>
            <w:tcW w:w="1350" w:type="dxa"/>
          </w:tcPr>
          <w:p w14:paraId="7EA193EE" w14:textId="77777777" w:rsidR="006F5BDE" w:rsidRPr="002F7BEC" w:rsidRDefault="006F5BDE" w:rsidP="00C33685"/>
        </w:tc>
        <w:tc>
          <w:tcPr>
            <w:tcW w:w="1738" w:type="dxa"/>
          </w:tcPr>
          <w:p w14:paraId="17B50993" w14:textId="77777777" w:rsidR="006F5BDE" w:rsidRPr="002F7BEC" w:rsidRDefault="006F5BDE" w:rsidP="00C33685"/>
        </w:tc>
      </w:tr>
      <w:tr w:rsidR="00BA1D19" w:rsidRPr="002F7BEC" w14:paraId="5BD0CAD6" w14:textId="77777777" w:rsidTr="00E45A0D">
        <w:trPr>
          <w:trHeight w:val="236"/>
        </w:trPr>
        <w:tc>
          <w:tcPr>
            <w:tcW w:w="739" w:type="dxa"/>
            <w:vMerge/>
          </w:tcPr>
          <w:p w14:paraId="1B2E2108" w14:textId="77777777" w:rsidR="00BA1D19" w:rsidRPr="002F7BEC" w:rsidRDefault="00BA1D19" w:rsidP="00C33685"/>
        </w:tc>
        <w:tc>
          <w:tcPr>
            <w:tcW w:w="1557" w:type="dxa"/>
            <w:vMerge/>
          </w:tcPr>
          <w:p w14:paraId="53B5F7E9" w14:textId="77777777" w:rsidR="00BA1D19" w:rsidRPr="002F7BEC" w:rsidRDefault="00BA1D19" w:rsidP="00C33685"/>
        </w:tc>
        <w:tc>
          <w:tcPr>
            <w:tcW w:w="3842" w:type="dxa"/>
          </w:tcPr>
          <w:p w14:paraId="06F494D8" w14:textId="77777777" w:rsidR="00BA1D19" w:rsidRPr="002F7BEC" w:rsidRDefault="00BA1D19" w:rsidP="00C33685">
            <w:pPr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t xml:space="preserve">Rumors </w:t>
            </w:r>
          </w:p>
        </w:tc>
        <w:tc>
          <w:tcPr>
            <w:tcW w:w="1440" w:type="dxa"/>
          </w:tcPr>
          <w:p w14:paraId="6FFEC4DC" w14:textId="77777777" w:rsidR="00BA1D19" w:rsidRPr="002F7BEC" w:rsidRDefault="00BA1D19" w:rsidP="00C33685"/>
        </w:tc>
        <w:tc>
          <w:tcPr>
            <w:tcW w:w="1350" w:type="dxa"/>
          </w:tcPr>
          <w:p w14:paraId="1BD31413" w14:textId="77777777" w:rsidR="00BA1D19" w:rsidRPr="002F7BEC" w:rsidRDefault="00BA1D19" w:rsidP="00C33685"/>
        </w:tc>
        <w:tc>
          <w:tcPr>
            <w:tcW w:w="1738" w:type="dxa"/>
          </w:tcPr>
          <w:p w14:paraId="0BB5E2F7" w14:textId="77777777" w:rsidR="00BA1D19" w:rsidRPr="002F7BEC" w:rsidRDefault="00BA1D19" w:rsidP="00C33685"/>
        </w:tc>
      </w:tr>
      <w:tr w:rsidR="00BA1D19" w:rsidRPr="002F7BEC" w14:paraId="49580F4B" w14:textId="77777777" w:rsidTr="00E45A0D">
        <w:trPr>
          <w:trHeight w:val="383"/>
        </w:trPr>
        <w:tc>
          <w:tcPr>
            <w:tcW w:w="739" w:type="dxa"/>
            <w:vMerge/>
          </w:tcPr>
          <w:p w14:paraId="74025AEA" w14:textId="77777777" w:rsidR="00BA1D19" w:rsidRPr="002F7BEC" w:rsidRDefault="00BA1D19" w:rsidP="00C33685"/>
        </w:tc>
        <w:tc>
          <w:tcPr>
            <w:tcW w:w="1557" w:type="dxa"/>
            <w:vMerge/>
          </w:tcPr>
          <w:p w14:paraId="1966C7C9" w14:textId="77777777" w:rsidR="00BA1D19" w:rsidRPr="002F7BEC" w:rsidRDefault="00BA1D19" w:rsidP="00C33685"/>
        </w:tc>
        <w:tc>
          <w:tcPr>
            <w:tcW w:w="3842" w:type="dxa"/>
          </w:tcPr>
          <w:p w14:paraId="170B1867" w14:textId="77777777" w:rsidR="00BA1D19" w:rsidRPr="002F7BEC" w:rsidRDefault="00BA1D19" w:rsidP="00C33685">
            <w:pPr>
              <w:numPr>
                <w:ilvl w:val="0"/>
                <w:numId w:val="6"/>
              </w:numPr>
              <w:pBdr>
                <w:bottom w:val="single" w:sz="12" w:space="1" w:color="auto"/>
              </w:pBd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t>Other specify:</w:t>
            </w:r>
          </w:p>
          <w:p w14:paraId="1FB3EB9B" w14:textId="77777777" w:rsidR="00BA1D19" w:rsidRPr="002F7BEC" w:rsidRDefault="00BA1D19" w:rsidP="00C33685">
            <w:pPr>
              <w:pBdr>
                <w:bottom w:val="single" w:sz="12" w:space="1" w:color="auto"/>
              </w:pBdr>
              <w:rPr>
                <w:sz w:val="20"/>
                <w:szCs w:val="20"/>
              </w:rPr>
            </w:pPr>
          </w:p>
          <w:p w14:paraId="54625806" w14:textId="77777777" w:rsidR="00BA1D19" w:rsidRPr="002F7BEC" w:rsidRDefault="00BA1D19" w:rsidP="00C33685">
            <w:pPr>
              <w:ind w:left="34"/>
              <w:rPr>
                <w:sz w:val="10"/>
                <w:szCs w:val="20"/>
              </w:rPr>
            </w:pPr>
          </w:p>
        </w:tc>
        <w:tc>
          <w:tcPr>
            <w:tcW w:w="1440" w:type="dxa"/>
          </w:tcPr>
          <w:p w14:paraId="5BD7B94B" w14:textId="77777777" w:rsidR="00BA1D19" w:rsidRPr="002F7BEC" w:rsidRDefault="00BA1D19" w:rsidP="00C33685"/>
        </w:tc>
        <w:tc>
          <w:tcPr>
            <w:tcW w:w="1350" w:type="dxa"/>
          </w:tcPr>
          <w:p w14:paraId="7DEC4749" w14:textId="77777777" w:rsidR="00BA1D19" w:rsidRPr="002F7BEC" w:rsidRDefault="00BA1D19" w:rsidP="00C33685"/>
        </w:tc>
        <w:tc>
          <w:tcPr>
            <w:tcW w:w="1738" w:type="dxa"/>
          </w:tcPr>
          <w:p w14:paraId="6C77C1F0" w14:textId="77777777" w:rsidR="00BA1D19" w:rsidRPr="002F7BEC" w:rsidRDefault="00BA1D19" w:rsidP="00C33685"/>
        </w:tc>
      </w:tr>
      <w:tr w:rsidR="006F5BDE" w:rsidRPr="002F7BEC" w14:paraId="654F5C50" w14:textId="77777777" w:rsidTr="00E45A0D">
        <w:trPr>
          <w:trHeight w:val="376"/>
        </w:trPr>
        <w:tc>
          <w:tcPr>
            <w:tcW w:w="739" w:type="dxa"/>
            <w:vMerge/>
          </w:tcPr>
          <w:p w14:paraId="524F9ADE" w14:textId="77777777" w:rsidR="006F5BDE" w:rsidRPr="002F7BEC" w:rsidRDefault="006F5BDE" w:rsidP="00C33685"/>
        </w:tc>
        <w:tc>
          <w:tcPr>
            <w:tcW w:w="1557" w:type="dxa"/>
            <w:vMerge w:val="restart"/>
          </w:tcPr>
          <w:p w14:paraId="52F522B2" w14:textId="77777777" w:rsidR="006F5BDE" w:rsidRPr="002F7BEC" w:rsidRDefault="006F5BDE" w:rsidP="00C33685"/>
          <w:p w14:paraId="2140DDA8" w14:textId="77777777" w:rsidR="006F5BDE" w:rsidRPr="002F7BEC" w:rsidRDefault="006F5BDE" w:rsidP="00C33685"/>
          <w:p w14:paraId="50844B73" w14:textId="77777777" w:rsidR="006F5BDE" w:rsidRPr="002F7BEC" w:rsidRDefault="006F5BDE" w:rsidP="00C33685">
            <w:pPr>
              <w:jc w:val="center"/>
            </w:pPr>
          </w:p>
          <w:p w14:paraId="7E4F574F" w14:textId="77777777" w:rsidR="006F5BDE" w:rsidRPr="002F7BEC" w:rsidRDefault="006F5BDE" w:rsidP="00C33685">
            <w:pPr>
              <w:jc w:val="center"/>
            </w:pPr>
            <w:r w:rsidRPr="002F7BEC">
              <w:t>Obstacles</w:t>
            </w:r>
          </w:p>
        </w:tc>
        <w:tc>
          <w:tcPr>
            <w:tcW w:w="3842" w:type="dxa"/>
          </w:tcPr>
          <w:p w14:paraId="44D57E6A" w14:textId="77777777" w:rsidR="006F5BDE" w:rsidRPr="002F7BEC" w:rsidRDefault="006F5BDE" w:rsidP="00C33685">
            <w:pPr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t xml:space="preserve">Place of immunization too far </w:t>
            </w:r>
          </w:p>
        </w:tc>
        <w:tc>
          <w:tcPr>
            <w:tcW w:w="1440" w:type="dxa"/>
          </w:tcPr>
          <w:p w14:paraId="4D5F8724" w14:textId="77777777" w:rsidR="006F5BDE" w:rsidRPr="002F7BEC" w:rsidRDefault="006F5BDE" w:rsidP="00C33685"/>
        </w:tc>
        <w:tc>
          <w:tcPr>
            <w:tcW w:w="1350" w:type="dxa"/>
          </w:tcPr>
          <w:p w14:paraId="64D059BA" w14:textId="77777777" w:rsidR="006F5BDE" w:rsidRPr="002F7BEC" w:rsidRDefault="006F5BDE" w:rsidP="00C33685"/>
        </w:tc>
        <w:tc>
          <w:tcPr>
            <w:tcW w:w="1738" w:type="dxa"/>
          </w:tcPr>
          <w:p w14:paraId="280F12C2" w14:textId="77777777" w:rsidR="006F5BDE" w:rsidRPr="002F7BEC" w:rsidRDefault="006F5BDE" w:rsidP="00C33685"/>
        </w:tc>
      </w:tr>
      <w:tr w:rsidR="00BA1D19" w:rsidRPr="002F7BEC" w14:paraId="1584CCF0" w14:textId="77777777" w:rsidTr="00E45A0D">
        <w:trPr>
          <w:trHeight w:val="226"/>
        </w:trPr>
        <w:tc>
          <w:tcPr>
            <w:tcW w:w="739" w:type="dxa"/>
            <w:vMerge/>
          </w:tcPr>
          <w:p w14:paraId="30955FFA" w14:textId="77777777" w:rsidR="00BA1D19" w:rsidRPr="002F7BEC" w:rsidRDefault="00BA1D19" w:rsidP="00C33685"/>
        </w:tc>
        <w:tc>
          <w:tcPr>
            <w:tcW w:w="1557" w:type="dxa"/>
            <w:vMerge/>
          </w:tcPr>
          <w:p w14:paraId="6D8FB769" w14:textId="77777777" w:rsidR="00BA1D19" w:rsidRPr="002F7BEC" w:rsidRDefault="00BA1D19" w:rsidP="00C33685"/>
        </w:tc>
        <w:tc>
          <w:tcPr>
            <w:tcW w:w="3842" w:type="dxa"/>
          </w:tcPr>
          <w:p w14:paraId="3D7C1CD3" w14:textId="77777777" w:rsidR="00BA1D19" w:rsidRPr="002F7BEC" w:rsidRDefault="00BA1D19" w:rsidP="00C33685">
            <w:pPr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t xml:space="preserve">Vaccinator </w:t>
            </w:r>
            <w:r w:rsidR="006F5BDE" w:rsidRPr="002F7BEC">
              <w:rPr>
                <w:sz w:val="20"/>
                <w:szCs w:val="20"/>
              </w:rPr>
              <w:t>absent/ did not come</w:t>
            </w:r>
          </w:p>
        </w:tc>
        <w:tc>
          <w:tcPr>
            <w:tcW w:w="1440" w:type="dxa"/>
          </w:tcPr>
          <w:p w14:paraId="5D6A90DC" w14:textId="77777777" w:rsidR="00BA1D19" w:rsidRPr="002F7BEC" w:rsidRDefault="00BA1D19" w:rsidP="00C33685"/>
        </w:tc>
        <w:tc>
          <w:tcPr>
            <w:tcW w:w="1350" w:type="dxa"/>
          </w:tcPr>
          <w:p w14:paraId="5C442954" w14:textId="77777777" w:rsidR="00BA1D19" w:rsidRPr="002F7BEC" w:rsidRDefault="00BA1D19" w:rsidP="00C33685"/>
        </w:tc>
        <w:tc>
          <w:tcPr>
            <w:tcW w:w="1738" w:type="dxa"/>
          </w:tcPr>
          <w:p w14:paraId="3DF25A73" w14:textId="77777777" w:rsidR="00BA1D19" w:rsidRPr="002F7BEC" w:rsidRDefault="00BA1D19" w:rsidP="00C33685"/>
        </w:tc>
      </w:tr>
      <w:tr w:rsidR="00BA1D19" w:rsidRPr="002F7BEC" w14:paraId="05C744E9" w14:textId="77777777" w:rsidTr="00E45A0D">
        <w:trPr>
          <w:trHeight w:val="226"/>
        </w:trPr>
        <w:tc>
          <w:tcPr>
            <w:tcW w:w="739" w:type="dxa"/>
            <w:vMerge/>
          </w:tcPr>
          <w:p w14:paraId="22B6E0E4" w14:textId="77777777" w:rsidR="00BA1D19" w:rsidRPr="002F7BEC" w:rsidRDefault="00BA1D19" w:rsidP="00C33685"/>
        </w:tc>
        <w:tc>
          <w:tcPr>
            <w:tcW w:w="1557" w:type="dxa"/>
            <w:vMerge/>
          </w:tcPr>
          <w:p w14:paraId="5CDE4C2A" w14:textId="77777777" w:rsidR="00BA1D19" w:rsidRPr="002F7BEC" w:rsidRDefault="00BA1D19" w:rsidP="00C33685"/>
        </w:tc>
        <w:tc>
          <w:tcPr>
            <w:tcW w:w="3842" w:type="dxa"/>
          </w:tcPr>
          <w:p w14:paraId="571CD015" w14:textId="77777777" w:rsidR="00BA1D19" w:rsidRPr="002F7BEC" w:rsidRDefault="00BA1D19" w:rsidP="00C33685">
            <w:pPr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t xml:space="preserve">Vaccine not available </w:t>
            </w:r>
          </w:p>
        </w:tc>
        <w:tc>
          <w:tcPr>
            <w:tcW w:w="1440" w:type="dxa"/>
          </w:tcPr>
          <w:p w14:paraId="076793E4" w14:textId="77777777" w:rsidR="00BA1D19" w:rsidRPr="002F7BEC" w:rsidRDefault="00BA1D19" w:rsidP="00C33685"/>
        </w:tc>
        <w:tc>
          <w:tcPr>
            <w:tcW w:w="1350" w:type="dxa"/>
          </w:tcPr>
          <w:p w14:paraId="2BA158A3" w14:textId="77777777" w:rsidR="00BA1D19" w:rsidRPr="002F7BEC" w:rsidRDefault="00BA1D19" w:rsidP="00C33685"/>
        </w:tc>
        <w:tc>
          <w:tcPr>
            <w:tcW w:w="1738" w:type="dxa"/>
          </w:tcPr>
          <w:p w14:paraId="67D231A4" w14:textId="77777777" w:rsidR="00BA1D19" w:rsidRPr="002F7BEC" w:rsidRDefault="00BA1D19" w:rsidP="00C33685"/>
        </w:tc>
      </w:tr>
      <w:tr w:rsidR="006F5BDE" w:rsidRPr="002F7BEC" w14:paraId="33618E7E" w14:textId="77777777" w:rsidTr="00E45A0D">
        <w:trPr>
          <w:trHeight w:val="295"/>
        </w:trPr>
        <w:tc>
          <w:tcPr>
            <w:tcW w:w="739" w:type="dxa"/>
            <w:vMerge/>
          </w:tcPr>
          <w:p w14:paraId="48AB5A70" w14:textId="77777777" w:rsidR="006F5BDE" w:rsidRPr="002F7BEC" w:rsidRDefault="006F5BDE" w:rsidP="00C33685"/>
        </w:tc>
        <w:tc>
          <w:tcPr>
            <w:tcW w:w="1557" w:type="dxa"/>
            <w:vMerge/>
          </w:tcPr>
          <w:p w14:paraId="70B95293" w14:textId="77777777" w:rsidR="006F5BDE" w:rsidRPr="002F7BEC" w:rsidRDefault="006F5BDE" w:rsidP="00C33685"/>
        </w:tc>
        <w:tc>
          <w:tcPr>
            <w:tcW w:w="3842" w:type="dxa"/>
          </w:tcPr>
          <w:p w14:paraId="10A1D415" w14:textId="77777777" w:rsidR="006F5BDE" w:rsidRPr="002F7BEC" w:rsidRDefault="006F5BDE" w:rsidP="00C33685">
            <w:pPr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t>Mother too busy</w:t>
            </w:r>
          </w:p>
        </w:tc>
        <w:tc>
          <w:tcPr>
            <w:tcW w:w="1440" w:type="dxa"/>
          </w:tcPr>
          <w:p w14:paraId="2B51D4B7" w14:textId="77777777" w:rsidR="006F5BDE" w:rsidRPr="002F7BEC" w:rsidRDefault="006F5BDE" w:rsidP="00C33685"/>
        </w:tc>
        <w:tc>
          <w:tcPr>
            <w:tcW w:w="1350" w:type="dxa"/>
          </w:tcPr>
          <w:p w14:paraId="7D5A34F6" w14:textId="77777777" w:rsidR="006F5BDE" w:rsidRPr="002F7BEC" w:rsidRDefault="006F5BDE" w:rsidP="00C33685"/>
        </w:tc>
        <w:tc>
          <w:tcPr>
            <w:tcW w:w="1738" w:type="dxa"/>
          </w:tcPr>
          <w:p w14:paraId="08AEC253" w14:textId="77777777" w:rsidR="006F5BDE" w:rsidRPr="002F7BEC" w:rsidRDefault="006F5BDE" w:rsidP="00C33685"/>
        </w:tc>
      </w:tr>
      <w:tr w:rsidR="006F5BDE" w:rsidRPr="002F7BEC" w14:paraId="04976273" w14:textId="77777777" w:rsidTr="00E45A0D">
        <w:trPr>
          <w:trHeight w:val="288"/>
        </w:trPr>
        <w:tc>
          <w:tcPr>
            <w:tcW w:w="739" w:type="dxa"/>
            <w:vMerge/>
          </w:tcPr>
          <w:p w14:paraId="40A45549" w14:textId="77777777" w:rsidR="006F5BDE" w:rsidRPr="002F7BEC" w:rsidRDefault="006F5BDE" w:rsidP="00C33685"/>
        </w:tc>
        <w:tc>
          <w:tcPr>
            <w:tcW w:w="1557" w:type="dxa"/>
            <w:vMerge/>
          </w:tcPr>
          <w:p w14:paraId="7B689F5E" w14:textId="77777777" w:rsidR="006F5BDE" w:rsidRPr="002F7BEC" w:rsidRDefault="006F5BDE" w:rsidP="00C33685"/>
        </w:tc>
        <w:tc>
          <w:tcPr>
            <w:tcW w:w="3842" w:type="dxa"/>
          </w:tcPr>
          <w:p w14:paraId="77B6CEC8" w14:textId="77777777" w:rsidR="006F5BDE" w:rsidRPr="002F7BEC" w:rsidRDefault="006F5BDE" w:rsidP="00C33685">
            <w:pPr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t xml:space="preserve">Child ill – not brought </w:t>
            </w:r>
          </w:p>
        </w:tc>
        <w:tc>
          <w:tcPr>
            <w:tcW w:w="1440" w:type="dxa"/>
          </w:tcPr>
          <w:p w14:paraId="3B27D5C1" w14:textId="77777777" w:rsidR="006F5BDE" w:rsidRPr="002F7BEC" w:rsidRDefault="006F5BDE" w:rsidP="00C33685"/>
        </w:tc>
        <w:tc>
          <w:tcPr>
            <w:tcW w:w="1350" w:type="dxa"/>
          </w:tcPr>
          <w:p w14:paraId="024013C6" w14:textId="77777777" w:rsidR="006F5BDE" w:rsidRPr="002F7BEC" w:rsidRDefault="006F5BDE" w:rsidP="00C33685"/>
        </w:tc>
        <w:tc>
          <w:tcPr>
            <w:tcW w:w="1738" w:type="dxa"/>
          </w:tcPr>
          <w:p w14:paraId="6F43516B" w14:textId="77777777" w:rsidR="006F5BDE" w:rsidRPr="002F7BEC" w:rsidRDefault="006F5BDE" w:rsidP="00C33685"/>
        </w:tc>
      </w:tr>
      <w:tr w:rsidR="00BA1D19" w:rsidRPr="002F7BEC" w14:paraId="0B403EBD" w14:textId="77777777" w:rsidTr="00E45A0D">
        <w:trPr>
          <w:trHeight w:val="373"/>
        </w:trPr>
        <w:tc>
          <w:tcPr>
            <w:tcW w:w="739" w:type="dxa"/>
            <w:vMerge/>
          </w:tcPr>
          <w:p w14:paraId="3EA88176" w14:textId="77777777" w:rsidR="00BA1D19" w:rsidRPr="002F7BEC" w:rsidRDefault="00BA1D19" w:rsidP="00C33685"/>
        </w:tc>
        <w:tc>
          <w:tcPr>
            <w:tcW w:w="1557" w:type="dxa"/>
            <w:vMerge/>
          </w:tcPr>
          <w:p w14:paraId="617B61BC" w14:textId="77777777" w:rsidR="00BA1D19" w:rsidRPr="002F7BEC" w:rsidRDefault="00BA1D19" w:rsidP="00C33685"/>
        </w:tc>
        <w:tc>
          <w:tcPr>
            <w:tcW w:w="3842" w:type="dxa"/>
          </w:tcPr>
          <w:p w14:paraId="55614947" w14:textId="77777777" w:rsidR="00BA1D19" w:rsidRPr="002F7BEC" w:rsidRDefault="00BA1D19" w:rsidP="00C33685">
            <w:pPr>
              <w:numPr>
                <w:ilvl w:val="0"/>
                <w:numId w:val="7"/>
              </w:numPr>
              <w:pBdr>
                <w:bottom w:val="single" w:sz="12" w:space="1" w:color="auto"/>
              </w:pBd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t>Other specify:</w:t>
            </w:r>
          </w:p>
          <w:p w14:paraId="10451CC9" w14:textId="77777777" w:rsidR="00BA1D19" w:rsidRPr="002F7BEC" w:rsidRDefault="00BA1D19" w:rsidP="00C33685">
            <w:pPr>
              <w:pBdr>
                <w:bottom w:val="single" w:sz="12" w:space="1" w:color="auto"/>
              </w:pBd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466E0563" w14:textId="77777777" w:rsidR="00BA1D19" w:rsidRPr="002F7BEC" w:rsidRDefault="00BA1D19" w:rsidP="00C33685"/>
        </w:tc>
        <w:tc>
          <w:tcPr>
            <w:tcW w:w="1350" w:type="dxa"/>
          </w:tcPr>
          <w:p w14:paraId="05D193EA" w14:textId="77777777" w:rsidR="00BA1D19" w:rsidRPr="002F7BEC" w:rsidRDefault="00BA1D19" w:rsidP="00C33685"/>
        </w:tc>
        <w:tc>
          <w:tcPr>
            <w:tcW w:w="1738" w:type="dxa"/>
          </w:tcPr>
          <w:p w14:paraId="54242F87" w14:textId="77777777" w:rsidR="00BA1D19" w:rsidRPr="002F7BEC" w:rsidRDefault="00BA1D19" w:rsidP="00C33685"/>
        </w:tc>
      </w:tr>
    </w:tbl>
    <w:p w14:paraId="3AB39354" w14:textId="77777777" w:rsidR="006F5BDE" w:rsidRPr="002F7BEC" w:rsidRDefault="006F5BDE" w:rsidP="00582522">
      <w:pPr>
        <w:jc w:val="center"/>
        <w:rPr>
          <w:b/>
          <w:sz w:val="22"/>
          <w:szCs w:val="22"/>
        </w:rPr>
      </w:pPr>
    </w:p>
    <w:p w14:paraId="1627DFF9" w14:textId="77777777" w:rsidR="009B32A5" w:rsidRPr="002F7BEC" w:rsidRDefault="009B32A5" w:rsidP="00582522">
      <w:pPr>
        <w:jc w:val="center"/>
        <w:rPr>
          <w:b/>
          <w:sz w:val="22"/>
          <w:szCs w:val="22"/>
        </w:rPr>
      </w:pPr>
    </w:p>
    <w:p w14:paraId="12C820DC" w14:textId="77777777" w:rsidR="00582522" w:rsidRPr="002F7BEC" w:rsidRDefault="002A6BD4" w:rsidP="00582522">
      <w:pPr>
        <w:jc w:val="center"/>
        <w:rPr>
          <w:b/>
        </w:rPr>
      </w:pPr>
      <w:r w:rsidRPr="002F7BEC">
        <w:rPr>
          <w:b/>
          <w:sz w:val="22"/>
          <w:szCs w:val="22"/>
        </w:rPr>
        <w:t>Section</w:t>
      </w:r>
      <w:r w:rsidR="00F12B19" w:rsidRPr="002F7BEC">
        <w:rPr>
          <w:b/>
          <w:sz w:val="22"/>
          <w:szCs w:val="22"/>
        </w:rPr>
        <w:t xml:space="preserve"> </w:t>
      </w:r>
      <w:r w:rsidR="00E45A0D" w:rsidRPr="002F7BEC">
        <w:rPr>
          <w:b/>
          <w:sz w:val="22"/>
          <w:szCs w:val="22"/>
        </w:rPr>
        <w:t>C</w:t>
      </w:r>
      <w:r w:rsidR="00582522" w:rsidRPr="002F7BEC">
        <w:rPr>
          <w:b/>
          <w:sz w:val="22"/>
          <w:szCs w:val="22"/>
        </w:rPr>
        <w:t xml:space="preserve">: </w:t>
      </w:r>
      <w:r w:rsidR="00582522" w:rsidRPr="002F7BEC">
        <w:rPr>
          <w:b/>
        </w:rPr>
        <w:t xml:space="preserve">Parent awareness and attitudes towards </w:t>
      </w:r>
      <w:r w:rsidR="00F12B19" w:rsidRPr="002F7BEC">
        <w:rPr>
          <w:b/>
        </w:rPr>
        <w:t xml:space="preserve">Typhoid </w:t>
      </w:r>
      <w:r w:rsidR="00582522" w:rsidRPr="002F7BEC">
        <w:rPr>
          <w:b/>
        </w:rPr>
        <w:t xml:space="preserve">vaccination </w:t>
      </w:r>
      <w:r w:rsidR="00582522" w:rsidRPr="002F7BEC">
        <w:rPr>
          <w:b/>
          <w:sz w:val="20"/>
        </w:rPr>
        <w:t>(Tick appropriate box)</w:t>
      </w:r>
    </w:p>
    <w:p w14:paraId="22A163C0" w14:textId="77777777" w:rsidR="00582522" w:rsidRPr="002F7BEC" w:rsidRDefault="00F12B19" w:rsidP="00582522">
      <w:pPr>
        <w:rPr>
          <w:sz w:val="22"/>
          <w:szCs w:val="22"/>
          <w:u w:val="single"/>
        </w:rPr>
      </w:pPr>
      <w:r w:rsidRPr="002F7BEC">
        <w:rPr>
          <w:sz w:val="22"/>
          <w:szCs w:val="22"/>
          <w:u w:val="single"/>
        </w:rPr>
        <w:t>SECTION C</w:t>
      </w:r>
      <w:r w:rsidR="00582522" w:rsidRPr="002F7BEC">
        <w:rPr>
          <w:sz w:val="22"/>
          <w:szCs w:val="22"/>
          <w:u w:val="single"/>
        </w:rPr>
        <w:t xml:space="preserve">1: Personal </w:t>
      </w:r>
      <w:r w:rsidRPr="002F7BEC">
        <w:rPr>
          <w:sz w:val="22"/>
          <w:szCs w:val="22"/>
          <w:u w:val="single"/>
        </w:rPr>
        <w:t xml:space="preserve">Typhoid </w:t>
      </w:r>
      <w:r w:rsidR="00582522" w:rsidRPr="002F7BEC">
        <w:rPr>
          <w:sz w:val="22"/>
          <w:szCs w:val="22"/>
          <w:u w:val="single"/>
        </w:rPr>
        <w:t>diseases experience</w:t>
      </w:r>
    </w:p>
    <w:tbl>
      <w:tblPr>
        <w:tblStyle w:val="TableGrid"/>
        <w:tblW w:w="11261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540"/>
        <w:gridCol w:w="7470"/>
        <w:gridCol w:w="24"/>
        <w:gridCol w:w="1701"/>
        <w:gridCol w:w="1526"/>
      </w:tblGrid>
      <w:tr w:rsidR="00582522" w:rsidRPr="002F7BEC" w14:paraId="6F349B06" w14:textId="77777777" w:rsidTr="006252B9">
        <w:trPr>
          <w:trHeight w:val="319"/>
        </w:trPr>
        <w:tc>
          <w:tcPr>
            <w:tcW w:w="540" w:type="dxa"/>
          </w:tcPr>
          <w:p w14:paraId="247C8FB3" w14:textId="77777777" w:rsidR="00582522" w:rsidRPr="002F7BEC" w:rsidRDefault="00582522" w:rsidP="00582522">
            <w:pPr>
              <w:rPr>
                <w:b/>
                <w:sz w:val="22"/>
                <w:szCs w:val="22"/>
              </w:rPr>
            </w:pPr>
            <w:r w:rsidRPr="002F7BEC">
              <w:rPr>
                <w:b/>
                <w:sz w:val="22"/>
                <w:szCs w:val="22"/>
              </w:rPr>
              <w:t>ID</w:t>
            </w:r>
          </w:p>
        </w:tc>
        <w:tc>
          <w:tcPr>
            <w:tcW w:w="7494" w:type="dxa"/>
            <w:gridSpan w:val="2"/>
          </w:tcPr>
          <w:p w14:paraId="59A17C6D" w14:textId="77777777" w:rsidR="00582522" w:rsidRPr="002F7BEC" w:rsidRDefault="00582522" w:rsidP="00582522">
            <w:pPr>
              <w:rPr>
                <w:b/>
                <w:sz w:val="22"/>
                <w:szCs w:val="22"/>
              </w:rPr>
            </w:pPr>
            <w:r w:rsidRPr="002F7BEC">
              <w:rPr>
                <w:b/>
                <w:sz w:val="22"/>
                <w:szCs w:val="22"/>
              </w:rPr>
              <w:t>Statement</w:t>
            </w:r>
            <w:r w:rsidRPr="002F7BEC">
              <w:rPr>
                <w:rFonts w:hint="cs"/>
                <w:b/>
                <w:sz w:val="22"/>
                <w:szCs w:val="22"/>
                <w:rtl/>
              </w:rPr>
              <w:t xml:space="preserve"> </w:t>
            </w:r>
          </w:p>
        </w:tc>
        <w:tc>
          <w:tcPr>
            <w:tcW w:w="1701" w:type="dxa"/>
          </w:tcPr>
          <w:p w14:paraId="232F367E" w14:textId="77777777" w:rsidR="00582522" w:rsidRPr="002F7BEC" w:rsidRDefault="00582522" w:rsidP="00F12B19">
            <w:pPr>
              <w:rPr>
                <w:b/>
                <w:sz w:val="22"/>
                <w:szCs w:val="22"/>
              </w:rPr>
            </w:pPr>
            <w:r w:rsidRPr="002F7BEC">
              <w:rPr>
                <w:b/>
                <w:sz w:val="22"/>
                <w:szCs w:val="22"/>
              </w:rPr>
              <w:t>Y</w:t>
            </w:r>
            <w:r w:rsidR="00F12B19" w:rsidRPr="002F7BEC">
              <w:rPr>
                <w:b/>
                <w:sz w:val="22"/>
                <w:szCs w:val="22"/>
              </w:rPr>
              <w:t>es</w:t>
            </w:r>
          </w:p>
        </w:tc>
        <w:tc>
          <w:tcPr>
            <w:tcW w:w="1526" w:type="dxa"/>
          </w:tcPr>
          <w:p w14:paraId="654A51E5" w14:textId="77777777" w:rsidR="00582522" w:rsidRPr="002F7BEC" w:rsidRDefault="00582522" w:rsidP="00582522">
            <w:pPr>
              <w:rPr>
                <w:b/>
                <w:sz w:val="22"/>
                <w:szCs w:val="22"/>
              </w:rPr>
            </w:pPr>
            <w:r w:rsidRPr="002F7BEC">
              <w:rPr>
                <w:b/>
                <w:sz w:val="22"/>
                <w:szCs w:val="22"/>
              </w:rPr>
              <w:t>No</w:t>
            </w:r>
            <w:r w:rsidRPr="002F7BEC">
              <w:rPr>
                <w:rFonts w:hint="cs"/>
                <w:b/>
                <w:sz w:val="22"/>
                <w:szCs w:val="22"/>
                <w:rtl/>
              </w:rPr>
              <w:t xml:space="preserve"> </w:t>
            </w:r>
          </w:p>
        </w:tc>
      </w:tr>
      <w:tr w:rsidR="00582522" w:rsidRPr="002F7BEC" w14:paraId="24B5A913" w14:textId="77777777" w:rsidTr="006252B9">
        <w:trPr>
          <w:trHeight w:val="319"/>
        </w:trPr>
        <w:tc>
          <w:tcPr>
            <w:tcW w:w="540" w:type="dxa"/>
          </w:tcPr>
          <w:p w14:paraId="502C3768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</w:p>
        </w:tc>
        <w:tc>
          <w:tcPr>
            <w:tcW w:w="7494" w:type="dxa"/>
            <w:gridSpan w:val="2"/>
          </w:tcPr>
          <w:p w14:paraId="4B565EEE" w14:textId="77777777" w:rsidR="00582522" w:rsidRPr="002F7BEC" w:rsidRDefault="00582522" w:rsidP="00F12B19">
            <w:r w:rsidRPr="002F7BEC">
              <w:rPr>
                <w:sz w:val="20"/>
                <w:szCs w:val="22"/>
              </w:rPr>
              <w:t xml:space="preserve">Have you personally seen someone with </w:t>
            </w:r>
            <w:r w:rsidR="00F12B19" w:rsidRPr="002F7BEC">
              <w:rPr>
                <w:sz w:val="20"/>
                <w:szCs w:val="22"/>
              </w:rPr>
              <w:t>Typhoid?</w:t>
            </w:r>
            <w:r w:rsidRPr="002F7BEC">
              <w:rPr>
                <w:rFonts w:ascii="MB Lateefi" w:hAnsi="MB Lateefi" w:cs="MB Lateefi" w:hint="cs"/>
                <w:sz w:val="22"/>
                <w:szCs w:val="22"/>
                <w:rtl/>
                <w:lang w:bidi="fa-IR"/>
              </w:rPr>
              <w:t xml:space="preserve"> </w:t>
            </w:r>
          </w:p>
        </w:tc>
        <w:tc>
          <w:tcPr>
            <w:tcW w:w="1701" w:type="dxa"/>
          </w:tcPr>
          <w:p w14:paraId="4B84BB9C" w14:textId="77777777" w:rsidR="00582522" w:rsidRPr="002F7BEC" w:rsidRDefault="00582522" w:rsidP="00582522">
            <w:p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3E1E1FC5" w14:textId="77777777" w:rsidR="00582522" w:rsidRPr="002F7BEC" w:rsidRDefault="00582522" w:rsidP="00582522">
            <w:pPr>
              <w:rPr>
                <w:sz w:val="22"/>
                <w:szCs w:val="22"/>
              </w:rPr>
            </w:pPr>
          </w:p>
        </w:tc>
      </w:tr>
      <w:tr w:rsidR="00582522" w:rsidRPr="002F7BEC" w14:paraId="3304F1F6" w14:textId="77777777" w:rsidTr="006252B9">
        <w:trPr>
          <w:trHeight w:val="319"/>
        </w:trPr>
        <w:tc>
          <w:tcPr>
            <w:tcW w:w="540" w:type="dxa"/>
          </w:tcPr>
          <w:p w14:paraId="682415F1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</w:p>
        </w:tc>
        <w:tc>
          <w:tcPr>
            <w:tcW w:w="7494" w:type="dxa"/>
            <w:gridSpan w:val="2"/>
          </w:tcPr>
          <w:p w14:paraId="4B6AA8CC" w14:textId="77777777" w:rsidR="00582522" w:rsidRPr="002F7BEC" w:rsidRDefault="00582522" w:rsidP="00F12B19">
            <w:r w:rsidRPr="002F7BEC">
              <w:rPr>
                <w:sz w:val="20"/>
                <w:szCs w:val="22"/>
              </w:rPr>
              <w:t xml:space="preserve">Do you know of someone in your family or community who </w:t>
            </w:r>
            <w:r w:rsidR="00F12B19" w:rsidRPr="002F7BEC">
              <w:rPr>
                <w:sz w:val="20"/>
                <w:szCs w:val="22"/>
              </w:rPr>
              <w:t>had Typhoid?</w:t>
            </w:r>
            <w:r w:rsidRPr="002F7BEC">
              <w:rPr>
                <w:rFonts w:ascii="MB Lateefi" w:hAnsi="MB Lateefi" w:cs="MB Lateefi"/>
                <w:sz w:val="22"/>
                <w:szCs w:val="22"/>
                <w:rtl/>
                <w:lang w:bidi="fa-IR"/>
              </w:rPr>
              <w:t xml:space="preserve"> </w:t>
            </w:r>
            <w:r w:rsidRPr="002F7BEC">
              <w:rPr>
                <w:rFonts w:ascii="MB Lateefi" w:hAnsi="MB Lateefi" w:cs="MB Lateefi" w:hint="cs"/>
                <w:rtl/>
                <w:lang w:bidi="fa-IR"/>
              </w:rPr>
              <w:t xml:space="preserve"> </w:t>
            </w:r>
          </w:p>
        </w:tc>
        <w:tc>
          <w:tcPr>
            <w:tcW w:w="1701" w:type="dxa"/>
          </w:tcPr>
          <w:p w14:paraId="55DA89AD" w14:textId="77777777" w:rsidR="00582522" w:rsidRPr="002F7BEC" w:rsidRDefault="00582522" w:rsidP="00582522">
            <w:p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3BE09D72" w14:textId="77777777" w:rsidR="00582522" w:rsidRPr="002F7BEC" w:rsidRDefault="00582522" w:rsidP="00582522">
            <w:pPr>
              <w:rPr>
                <w:sz w:val="22"/>
                <w:szCs w:val="22"/>
              </w:rPr>
            </w:pPr>
          </w:p>
        </w:tc>
      </w:tr>
      <w:tr w:rsidR="00582522" w:rsidRPr="002F7BEC" w14:paraId="3AE5910A" w14:textId="77777777" w:rsidTr="006252B9">
        <w:trPr>
          <w:trHeight w:val="319"/>
        </w:trPr>
        <w:tc>
          <w:tcPr>
            <w:tcW w:w="540" w:type="dxa"/>
          </w:tcPr>
          <w:p w14:paraId="5FC33226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</w:p>
        </w:tc>
        <w:tc>
          <w:tcPr>
            <w:tcW w:w="7494" w:type="dxa"/>
            <w:gridSpan w:val="2"/>
          </w:tcPr>
          <w:p w14:paraId="5E67B617" w14:textId="77777777" w:rsidR="00582522" w:rsidRPr="002F7BEC" w:rsidRDefault="00582522" w:rsidP="00F12B19">
            <w:r w:rsidRPr="002F7BEC">
              <w:rPr>
                <w:sz w:val="20"/>
                <w:szCs w:val="22"/>
              </w:rPr>
              <w:t>Have you ever delayed having child get a vaccination for reasons other than illness or allergy? (skip the question if child is not vaccinated</w:t>
            </w:r>
            <w:r w:rsidR="00F12B19" w:rsidRPr="002F7BEC">
              <w:rPr>
                <w:sz w:val="20"/>
                <w:szCs w:val="22"/>
              </w:rPr>
              <w:t xml:space="preserve"> </w:t>
            </w:r>
            <w:r w:rsidRPr="002F7BEC">
              <w:rPr>
                <w:sz w:val="20"/>
                <w:szCs w:val="22"/>
              </w:rPr>
              <w:t>)</w:t>
            </w:r>
            <w:r w:rsidRPr="002F7BEC">
              <w:rPr>
                <w:rFonts w:ascii="MB Lateefi" w:hAnsi="MB Lateefi" w:cs="MB Lateefi" w:hint="cs"/>
                <w:rtl/>
                <w:lang w:bidi="fa-IR"/>
              </w:rPr>
              <w:t xml:space="preserve"> </w:t>
            </w:r>
          </w:p>
        </w:tc>
        <w:tc>
          <w:tcPr>
            <w:tcW w:w="1701" w:type="dxa"/>
          </w:tcPr>
          <w:p w14:paraId="4BC18BD6" w14:textId="77777777" w:rsidR="00582522" w:rsidRPr="002F7BEC" w:rsidRDefault="00582522" w:rsidP="00582522">
            <w:p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5B1E77C4" w14:textId="77777777" w:rsidR="00582522" w:rsidRPr="002F7BEC" w:rsidRDefault="00582522" w:rsidP="00582522">
            <w:pPr>
              <w:rPr>
                <w:sz w:val="22"/>
                <w:szCs w:val="22"/>
              </w:rPr>
            </w:pPr>
          </w:p>
        </w:tc>
      </w:tr>
      <w:tr w:rsidR="00582522" w:rsidRPr="002F7BEC" w14:paraId="4210D0C1" w14:textId="77777777" w:rsidTr="006252B9">
        <w:trPr>
          <w:trHeight w:val="319"/>
        </w:trPr>
        <w:tc>
          <w:tcPr>
            <w:tcW w:w="540" w:type="dxa"/>
          </w:tcPr>
          <w:p w14:paraId="13FA099F" w14:textId="77777777" w:rsidR="00582522" w:rsidRPr="002F7BEC" w:rsidRDefault="006252B9" w:rsidP="00582522">
            <w:pPr>
              <w:jc w:val="both"/>
              <w:rPr>
                <w:sz w:val="22"/>
                <w:szCs w:val="22"/>
              </w:rPr>
            </w:pPr>
            <w:r w:rsidRPr="002F7BEC">
              <w:rPr>
                <w:sz w:val="22"/>
                <w:szCs w:val="22"/>
              </w:rPr>
              <w:t>3</w:t>
            </w:r>
            <w:r w:rsidR="00582522" w:rsidRPr="002F7BEC">
              <w:rPr>
                <w:sz w:val="22"/>
                <w:szCs w:val="22"/>
              </w:rPr>
              <w:t>.a</w:t>
            </w:r>
          </w:p>
        </w:tc>
        <w:tc>
          <w:tcPr>
            <w:tcW w:w="7494" w:type="dxa"/>
            <w:gridSpan w:val="2"/>
          </w:tcPr>
          <w:p w14:paraId="7A4FDC32" w14:textId="77777777" w:rsidR="00582522" w:rsidRPr="002F7BEC" w:rsidRDefault="00582522" w:rsidP="00582522">
            <w:pPr>
              <w:rPr>
                <w:sz w:val="22"/>
                <w:szCs w:val="22"/>
              </w:rPr>
            </w:pPr>
            <w:r w:rsidRPr="002F7BEC">
              <w:rPr>
                <w:sz w:val="20"/>
                <w:szCs w:val="22"/>
              </w:rPr>
              <w:t>If yes, then why?</w:t>
            </w:r>
          </w:p>
        </w:tc>
        <w:tc>
          <w:tcPr>
            <w:tcW w:w="3227" w:type="dxa"/>
            <w:gridSpan w:val="2"/>
          </w:tcPr>
          <w:p w14:paraId="64BF5649" w14:textId="77777777" w:rsidR="00582522" w:rsidRPr="002F7BEC" w:rsidRDefault="00582522" w:rsidP="00582522">
            <w:pPr>
              <w:rPr>
                <w:sz w:val="20"/>
                <w:szCs w:val="22"/>
              </w:rPr>
            </w:pPr>
            <w:r w:rsidRPr="002F7BEC">
              <w:rPr>
                <w:sz w:val="20"/>
                <w:szCs w:val="22"/>
              </w:rPr>
              <w:t>List all reasons in order of priority</w:t>
            </w:r>
          </w:p>
          <w:p w14:paraId="1B5E0C8F" w14:textId="77777777" w:rsidR="00582522" w:rsidRPr="002F7BEC" w:rsidRDefault="00582522" w:rsidP="00582522">
            <w:pPr>
              <w:rPr>
                <w:sz w:val="22"/>
                <w:szCs w:val="22"/>
              </w:rPr>
            </w:pPr>
          </w:p>
          <w:p w14:paraId="02147BDB" w14:textId="77777777" w:rsidR="00582522" w:rsidRPr="002F7BEC" w:rsidRDefault="00582522" w:rsidP="00582522">
            <w:pPr>
              <w:rPr>
                <w:sz w:val="22"/>
                <w:szCs w:val="22"/>
              </w:rPr>
            </w:pPr>
          </w:p>
          <w:p w14:paraId="66E032FC" w14:textId="77777777" w:rsidR="00582522" w:rsidRPr="002F7BEC" w:rsidRDefault="00582522" w:rsidP="00582522">
            <w:pPr>
              <w:rPr>
                <w:sz w:val="22"/>
                <w:szCs w:val="22"/>
              </w:rPr>
            </w:pPr>
          </w:p>
        </w:tc>
      </w:tr>
      <w:tr w:rsidR="00582522" w:rsidRPr="002F7BEC" w14:paraId="4E6C313E" w14:textId="77777777" w:rsidTr="00F12B19">
        <w:trPr>
          <w:trHeight w:val="485"/>
        </w:trPr>
        <w:tc>
          <w:tcPr>
            <w:tcW w:w="540" w:type="dxa"/>
          </w:tcPr>
          <w:p w14:paraId="1A25597A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</w:p>
        </w:tc>
        <w:tc>
          <w:tcPr>
            <w:tcW w:w="7494" w:type="dxa"/>
            <w:gridSpan w:val="2"/>
          </w:tcPr>
          <w:p w14:paraId="25E65D3C" w14:textId="77777777" w:rsidR="00582522" w:rsidRPr="002F7BEC" w:rsidRDefault="00582522" w:rsidP="00F12B19">
            <w:r w:rsidRPr="002F7BEC">
              <w:rPr>
                <w:sz w:val="20"/>
                <w:szCs w:val="22"/>
              </w:rPr>
              <w:t xml:space="preserve">Have you ever </w:t>
            </w:r>
            <w:r w:rsidR="00F12B19" w:rsidRPr="002F7BEC">
              <w:rPr>
                <w:sz w:val="20"/>
                <w:szCs w:val="22"/>
              </w:rPr>
              <w:t>decided not</w:t>
            </w:r>
            <w:r w:rsidRPr="002F7BEC">
              <w:rPr>
                <w:sz w:val="20"/>
                <w:szCs w:val="22"/>
              </w:rPr>
              <w:t xml:space="preserve"> to have your child get a vaccination</w:t>
            </w:r>
            <w:r w:rsidR="006252B9" w:rsidRPr="002F7BEC">
              <w:rPr>
                <w:sz w:val="20"/>
                <w:szCs w:val="22"/>
              </w:rPr>
              <w:t>?</w:t>
            </w:r>
            <w:r w:rsidRPr="002F7BEC">
              <w:rPr>
                <w:sz w:val="20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11939E51" w14:textId="77777777" w:rsidR="00582522" w:rsidRPr="002F7BEC" w:rsidRDefault="00582522" w:rsidP="00582522">
            <w:p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672D42E5" w14:textId="77777777" w:rsidR="00582522" w:rsidRPr="002F7BEC" w:rsidRDefault="00582522" w:rsidP="00582522">
            <w:pPr>
              <w:rPr>
                <w:sz w:val="22"/>
                <w:szCs w:val="22"/>
              </w:rPr>
            </w:pPr>
          </w:p>
        </w:tc>
      </w:tr>
      <w:tr w:rsidR="00582522" w:rsidRPr="002F7BEC" w14:paraId="3F37C987" w14:textId="77777777" w:rsidTr="006252B9">
        <w:trPr>
          <w:trHeight w:val="319"/>
        </w:trPr>
        <w:tc>
          <w:tcPr>
            <w:tcW w:w="540" w:type="dxa"/>
          </w:tcPr>
          <w:p w14:paraId="27AA0080" w14:textId="77777777" w:rsidR="00582522" w:rsidRPr="002F7BEC" w:rsidRDefault="006252B9" w:rsidP="00582522">
            <w:pPr>
              <w:rPr>
                <w:sz w:val="22"/>
                <w:szCs w:val="22"/>
              </w:rPr>
            </w:pPr>
            <w:r w:rsidRPr="002F7BEC">
              <w:rPr>
                <w:sz w:val="20"/>
                <w:szCs w:val="22"/>
              </w:rPr>
              <w:t>4</w:t>
            </w:r>
            <w:r w:rsidR="00582522" w:rsidRPr="002F7BEC">
              <w:rPr>
                <w:sz w:val="20"/>
                <w:szCs w:val="22"/>
              </w:rPr>
              <w:t>.a</w:t>
            </w:r>
          </w:p>
        </w:tc>
        <w:tc>
          <w:tcPr>
            <w:tcW w:w="7494" w:type="dxa"/>
            <w:gridSpan w:val="2"/>
          </w:tcPr>
          <w:p w14:paraId="3FE1F455" w14:textId="77777777" w:rsidR="00582522" w:rsidRPr="002F7BEC" w:rsidRDefault="00582522" w:rsidP="00582522">
            <w:pPr>
              <w:rPr>
                <w:sz w:val="22"/>
                <w:szCs w:val="22"/>
              </w:rPr>
            </w:pPr>
            <w:r w:rsidRPr="002F7BEC">
              <w:rPr>
                <w:sz w:val="20"/>
                <w:szCs w:val="22"/>
              </w:rPr>
              <w:t>If yes, then why?</w:t>
            </w:r>
          </w:p>
        </w:tc>
        <w:tc>
          <w:tcPr>
            <w:tcW w:w="3227" w:type="dxa"/>
            <w:gridSpan w:val="2"/>
          </w:tcPr>
          <w:p w14:paraId="5A6745CE" w14:textId="77777777" w:rsidR="00582522" w:rsidRPr="002F7BEC" w:rsidRDefault="00582522" w:rsidP="00582522">
            <w:pPr>
              <w:rPr>
                <w:sz w:val="20"/>
                <w:szCs w:val="22"/>
              </w:rPr>
            </w:pPr>
            <w:r w:rsidRPr="002F7BEC">
              <w:rPr>
                <w:sz w:val="20"/>
                <w:szCs w:val="22"/>
              </w:rPr>
              <w:t>List all reasons in order of priority</w:t>
            </w:r>
          </w:p>
          <w:p w14:paraId="46EDE360" w14:textId="77777777" w:rsidR="00582522" w:rsidRPr="002F7BEC" w:rsidRDefault="00582522" w:rsidP="00582522">
            <w:pPr>
              <w:rPr>
                <w:sz w:val="22"/>
                <w:szCs w:val="22"/>
              </w:rPr>
            </w:pPr>
          </w:p>
          <w:p w14:paraId="2F38B729" w14:textId="77777777" w:rsidR="00582522" w:rsidRPr="002F7BEC" w:rsidRDefault="00582522" w:rsidP="00582522">
            <w:pPr>
              <w:rPr>
                <w:sz w:val="22"/>
                <w:szCs w:val="22"/>
              </w:rPr>
            </w:pPr>
          </w:p>
          <w:p w14:paraId="2DD77F34" w14:textId="77777777" w:rsidR="00582522" w:rsidRPr="002F7BEC" w:rsidRDefault="00582522" w:rsidP="00582522">
            <w:pPr>
              <w:rPr>
                <w:sz w:val="22"/>
                <w:szCs w:val="22"/>
              </w:rPr>
            </w:pPr>
          </w:p>
        </w:tc>
      </w:tr>
      <w:tr w:rsidR="00582522" w:rsidRPr="002F7BEC" w14:paraId="605D76E1" w14:textId="77777777" w:rsidTr="006252B9">
        <w:trPr>
          <w:trHeight w:val="319"/>
        </w:trPr>
        <w:tc>
          <w:tcPr>
            <w:tcW w:w="540" w:type="dxa"/>
          </w:tcPr>
          <w:p w14:paraId="5A3B1F80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</w:p>
        </w:tc>
        <w:tc>
          <w:tcPr>
            <w:tcW w:w="7494" w:type="dxa"/>
            <w:gridSpan w:val="2"/>
          </w:tcPr>
          <w:p w14:paraId="29345B13" w14:textId="77777777" w:rsidR="00582522" w:rsidRPr="002F7BEC" w:rsidRDefault="00582522" w:rsidP="00F12B19">
            <w:r w:rsidRPr="002F7BEC">
              <w:rPr>
                <w:sz w:val="20"/>
                <w:szCs w:val="22"/>
              </w:rPr>
              <w:t xml:space="preserve">Would you want your child to get </w:t>
            </w:r>
            <w:r w:rsidR="00F12B19" w:rsidRPr="002F7BEC">
              <w:rPr>
                <w:sz w:val="20"/>
                <w:szCs w:val="22"/>
              </w:rPr>
              <w:t>typhoid vaccination?</w:t>
            </w:r>
          </w:p>
        </w:tc>
        <w:tc>
          <w:tcPr>
            <w:tcW w:w="1701" w:type="dxa"/>
          </w:tcPr>
          <w:p w14:paraId="5896BF1E" w14:textId="77777777" w:rsidR="00582522" w:rsidRPr="002F7BEC" w:rsidRDefault="00582522" w:rsidP="00582522">
            <w:p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2A2ECC39" w14:textId="77777777" w:rsidR="00582522" w:rsidRPr="002F7BEC" w:rsidRDefault="00582522" w:rsidP="00582522">
            <w:pPr>
              <w:rPr>
                <w:sz w:val="22"/>
                <w:szCs w:val="22"/>
              </w:rPr>
            </w:pPr>
          </w:p>
        </w:tc>
      </w:tr>
      <w:tr w:rsidR="00582522" w:rsidRPr="002F7BEC" w14:paraId="2DF30FAF" w14:textId="77777777" w:rsidTr="006252B9">
        <w:trPr>
          <w:trHeight w:val="319"/>
        </w:trPr>
        <w:tc>
          <w:tcPr>
            <w:tcW w:w="540" w:type="dxa"/>
          </w:tcPr>
          <w:p w14:paraId="7CA67D36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</w:p>
        </w:tc>
        <w:tc>
          <w:tcPr>
            <w:tcW w:w="7494" w:type="dxa"/>
            <w:gridSpan w:val="2"/>
          </w:tcPr>
          <w:p w14:paraId="1A1E7AE7" w14:textId="77777777" w:rsidR="00582522" w:rsidRPr="002F7BEC" w:rsidRDefault="00582522" w:rsidP="00F12B19">
            <w:r w:rsidRPr="002F7BEC">
              <w:rPr>
                <w:sz w:val="20"/>
                <w:szCs w:val="22"/>
              </w:rPr>
              <w:t>Do you know the location of vaccination services?</w:t>
            </w:r>
          </w:p>
        </w:tc>
        <w:tc>
          <w:tcPr>
            <w:tcW w:w="1701" w:type="dxa"/>
          </w:tcPr>
          <w:p w14:paraId="1E5DB42E" w14:textId="77777777" w:rsidR="00582522" w:rsidRPr="002F7BEC" w:rsidRDefault="00582522" w:rsidP="00582522">
            <w:p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0BD60E66" w14:textId="77777777" w:rsidR="00582522" w:rsidRPr="002F7BEC" w:rsidRDefault="00582522" w:rsidP="00582522">
            <w:pPr>
              <w:rPr>
                <w:sz w:val="22"/>
                <w:szCs w:val="22"/>
              </w:rPr>
            </w:pPr>
          </w:p>
        </w:tc>
      </w:tr>
      <w:tr w:rsidR="00582522" w:rsidRPr="002F7BEC" w14:paraId="4A47CE35" w14:textId="77777777" w:rsidTr="006252B9">
        <w:trPr>
          <w:trHeight w:val="319"/>
        </w:trPr>
        <w:tc>
          <w:tcPr>
            <w:tcW w:w="540" w:type="dxa"/>
          </w:tcPr>
          <w:p w14:paraId="60AD81FE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</w:p>
        </w:tc>
        <w:tc>
          <w:tcPr>
            <w:tcW w:w="7494" w:type="dxa"/>
            <w:gridSpan w:val="2"/>
          </w:tcPr>
          <w:p w14:paraId="7B60C9CE" w14:textId="77777777" w:rsidR="00582522" w:rsidRPr="002F7BEC" w:rsidRDefault="00582522" w:rsidP="00F12B19">
            <w:r w:rsidRPr="002F7BEC">
              <w:rPr>
                <w:sz w:val="20"/>
                <w:szCs w:val="22"/>
              </w:rPr>
              <w:t>Do you know the time when vaccination services are offered?</w:t>
            </w:r>
          </w:p>
        </w:tc>
        <w:tc>
          <w:tcPr>
            <w:tcW w:w="1701" w:type="dxa"/>
          </w:tcPr>
          <w:p w14:paraId="4B2AF08D" w14:textId="77777777" w:rsidR="00582522" w:rsidRPr="002F7BEC" w:rsidRDefault="00582522" w:rsidP="00582522">
            <w:pPr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495B2FDB" w14:textId="77777777" w:rsidR="00582522" w:rsidRPr="002F7BEC" w:rsidRDefault="00582522" w:rsidP="00582522">
            <w:pPr>
              <w:rPr>
                <w:sz w:val="22"/>
                <w:szCs w:val="22"/>
              </w:rPr>
            </w:pPr>
          </w:p>
        </w:tc>
      </w:tr>
      <w:tr w:rsidR="00582522" w:rsidRPr="002F7BEC" w14:paraId="444BBE60" w14:textId="77777777" w:rsidTr="006252B9">
        <w:trPr>
          <w:trHeight w:val="296"/>
        </w:trPr>
        <w:tc>
          <w:tcPr>
            <w:tcW w:w="540" w:type="dxa"/>
          </w:tcPr>
          <w:p w14:paraId="3FBEA570" w14:textId="77777777" w:rsidR="00582522" w:rsidRPr="002F7BEC" w:rsidRDefault="00582522" w:rsidP="002617C4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</w:p>
        </w:tc>
        <w:tc>
          <w:tcPr>
            <w:tcW w:w="10721" w:type="dxa"/>
            <w:gridSpan w:val="4"/>
          </w:tcPr>
          <w:p w14:paraId="0FDD9FE5" w14:textId="77777777" w:rsidR="00582522" w:rsidRPr="002F7BEC" w:rsidRDefault="000A6C00" w:rsidP="00F12B19">
            <w:pPr>
              <w:rPr>
                <w:sz w:val="22"/>
                <w:szCs w:val="22"/>
              </w:rPr>
            </w:pPr>
            <w:r w:rsidRPr="002F7BEC">
              <w:rPr>
                <w:sz w:val="20"/>
                <w:szCs w:val="22"/>
              </w:rPr>
              <w:t>What do you think what are</w:t>
            </w:r>
            <w:r w:rsidR="00582522" w:rsidRPr="002F7BEC">
              <w:rPr>
                <w:sz w:val="20"/>
                <w:szCs w:val="22"/>
              </w:rPr>
              <w:t xml:space="preserve"> the side effects of vaccination among children?</w:t>
            </w:r>
          </w:p>
        </w:tc>
      </w:tr>
      <w:tr w:rsidR="00582522" w:rsidRPr="002F7BEC" w14:paraId="292A12F4" w14:textId="77777777" w:rsidTr="006252B9">
        <w:trPr>
          <w:trHeight w:val="2150"/>
        </w:trPr>
        <w:tc>
          <w:tcPr>
            <w:tcW w:w="540" w:type="dxa"/>
          </w:tcPr>
          <w:p w14:paraId="28D34CD5" w14:textId="77777777" w:rsidR="00582522" w:rsidRPr="002F7BEC" w:rsidRDefault="002617C4" w:rsidP="00582522">
            <w:pPr>
              <w:rPr>
                <w:sz w:val="22"/>
                <w:szCs w:val="22"/>
              </w:rPr>
            </w:pPr>
            <w:r w:rsidRPr="002F7BEC">
              <w:rPr>
                <w:sz w:val="18"/>
                <w:szCs w:val="22"/>
              </w:rPr>
              <w:t>12</w:t>
            </w:r>
            <w:r w:rsidR="00582522" w:rsidRPr="002F7BEC">
              <w:rPr>
                <w:sz w:val="18"/>
                <w:szCs w:val="22"/>
              </w:rPr>
              <w:t>.a</w:t>
            </w:r>
          </w:p>
        </w:tc>
        <w:tc>
          <w:tcPr>
            <w:tcW w:w="7470" w:type="dxa"/>
          </w:tcPr>
          <w:p w14:paraId="4D3746B1" w14:textId="77777777" w:rsidR="00582522" w:rsidRPr="002F7BEC" w:rsidRDefault="00582522" w:rsidP="00582522">
            <w:pPr>
              <w:rPr>
                <w:sz w:val="22"/>
                <w:szCs w:val="22"/>
              </w:rPr>
            </w:pPr>
            <w:r w:rsidRPr="002F7BEC">
              <w:rPr>
                <w:sz w:val="20"/>
                <w:szCs w:val="22"/>
              </w:rPr>
              <w:t>If yes, what are these? (</w:t>
            </w:r>
            <w:r w:rsidR="00F12B19" w:rsidRPr="002F7BEC">
              <w:rPr>
                <w:sz w:val="20"/>
                <w:szCs w:val="22"/>
              </w:rPr>
              <w:t>Mark</w:t>
            </w:r>
            <w:r w:rsidRPr="002F7BEC">
              <w:rPr>
                <w:sz w:val="20"/>
                <w:szCs w:val="22"/>
              </w:rPr>
              <w:t xml:space="preserve"> as appropriate).</w:t>
            </w:r>
          </w:p>
        </w:tc>
        <w:tc>
          <w:tcPr>
            <w:tcW w:w="3251" w:type="dxa"/>
            <w:gridSpan w:val="3"/>
          </w:tcPr>
          <w:p w14:paraId="5C9FE0CC" w14:textId="77777777" w:rsidR="00582522" w:rsidRPr="002F7BEC" w:rsidRDefault="00582522" w:rsidP="0058252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  <w:sz w:val="20"/>
              </w:rPr>
            </w:pPr>
            <w:r w:rsidRPr="002F7BEC">
              <w:rPr>
                <w:rFonts w:ascii="Times New Roman" w:hAnsi="Times New Roman"/>
                <w:sz w:val="20"/>
              </w:rPr>
              <w:t>Fever</w:t>
            </w:r>
            <w:r w:rsidR="00F12B19" w:rsidRPr="002F7BEC">
              <w:rPr>
                <w:rFonts w:ascii="Times New Roman" w:hAnsi="Times New Roman" w:hint="cs"/>
                <w:sz w:val="20"/>
                <w:rtl/>
              </w:rPr>
              <w:t xml:space="preserve">  </w:t>
            </w:r>
            <w:r w:rsidRPr="002F7BEC">
              <w:rPr>
                <w:rFonts w:ascii="Times New Roman" w:hAnsi="Times New Roman" w:hint="cs"/>
                <w:sz w:val="20"/>
                <w:rtl/>
              </w:rPr>
              <w:t xml:space="preserve">    </w:t>
            </w:r>
          </w:p>
          <w:p w14:paraId="7C7FCC8B" w14:textId="77777777" w:rsidR="00582522" w:rsidRPr="002F7BEC" w:rsidRDefault="00582522" w:rsidP="0058252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  <w:sz w:val="20"/>
              </w:rPr>
            </w:pPr>
            <w:r w:rsidRPr="002F7BEC">
              <w:rPr>
                <w:rFonts w:ascii="Times New Roman" w:hAnsi="Times New Roman"/>
                <w:sz w:val="20"/>
              </w:rPr>
              <w:t>Pain at site of injection</w:t>
            </w:r>
            <w:r w:rsidR="005509E1" w:rsidRPr="002F7BEC">
              <w:rPr>
                <w:rFonts w:ascii="Times New Roman" w:hAnsi="Times New Roman" w:hint="cs"/>
                <w:sz w:val="20"/>
                <w:rtl/>
              </w:rPr>
              <w:t xml:space="preserve"> </w:t>
            </w:r>
          </w:p>
          <w:p w14:paraId="4DD6F9EA" w14:textId="77777777" w:rsidR="00582522" w:rsidRPr="002F7BEC" w:rsidRDefault="00582522" w:rsidP="0058252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  <w:sz w:val="20"/>
              </w:rPr>
            </w:pPr>
            <w:r w:rsidRPr="002F7BEC">
              <w:rPr>
                <w:rFonts w:ascii="Times New Roman" w:hAnsi="Times New Roman"/>
                <w:sz w:val="20"/>
              </w:rPr>
              <w:t>Pustule</w:t>
            </w:r>
            <w:r w:rsidRPr="002F7BEC">
              <w:rPr>
                <w:rFonts w:ascii="Times New Roman" w:hAnsi="Times New Roman" w:hint="cs"/>
                <w:sz w:val="20"/>
                <w:rtl/>
              </w:rPr>
              <w:t xml:space="preserve">  </w:t>
            </w:r>
          </w:p>
          <w:p w14:paraId="4B3E64F1" w14:textId="77777777" w:rsidR="00582522" w:rsidRPr="002F7BEC" w:rsidRDefault="00582522" w:rsidP="0058252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  <w:sz w:val="20"/>
              </w:rPr>
            </w:pPr>
            <w:r w:rsidRPr="002F7BEC">
              <w:rPr>
                <w:rFonts w:ascii="Times New Roman" w:hAnsi="Times New Roman"/>
                <w:sz w:val="20"/>
              </w:rPr>
              <w:t>Irritability</w:t>
            </w:r>
            <w:r w:rsidR="005509E1" w:rsidRPr="002F7BEC">
              <w:rPr>
                <w:rFonts w:ascii="Times New Roman" w:hAnsi="Times New Roman" w:hint="cs"/>
                <w:sz w:val="20"/>
                <w:rtl/>
              </w:rPr>
              <w:t xml:space="preserve"> </w:t>
            </w:r>
            <w:r w:rsidRPr="002F7BEC">
              <w:rPr>
                <w:rFonts w:ascii="Times New Roman" w:hAnsi="Times New Roman" w:hint="cs"/>
                <w:sz w:val="20"/>
                <w:rtl/>
              </w:rPr>
              <w:t xml:space="preserve"> </w:t>
            </w:r>
          </w:p>
          <w:p w14:paraId="33B350B6" w14:textId="77777777" w:rsidR="00582522" w:rsidRPr="002F7BEC" w:rsidRDefault="00582522" w:rsidP="0058252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  <w:sz w:val="20"/>
              </w:rPr>
            </w:pPr>
            <w:r w:rsidRPr="002F7BEC">
              <w:rPr>
                <w:rFonts w:ascii="Times New Roman" w:hAnsi="Times New Roman"/>
                <w:sz w:val="20"/>
              </w:rPr>
              <w:t>Disturbed sleep</w:t>
            </w:r>
            <w:r w:rsidR="005509E1" w:rsidRPr="002F7BEC">
              <w:rPr>
                <w:rFonts w:ascii="Times New Roman" w:hAnsi="Times New Roman" w:hint="cs"/>
                <w:sz w:val="20"/>
                <w:rtl/>
              </w:rPr>
              <w:t xml:space="preserve"> </w:t>
            </w:r>
            <w:r w:rsidRPr="002F7BEC">
              <w:rPr>
                <w:rFonts w:ascii="Times New Roman" w:hAnsi="Times New Roman" w:hint="cs"/>
                <w:sz w:val="20"/>
                <w:rtl/>
              </w:rPr>
              <w:t xml:space="preserve"> </w:t>
            </w:r>
          </w:p>
          <w:p w14:paraId="012C23D2" w14:textId="77777777" w:rsidR="00582522" w:rsidRPr="002F7BEC" w:rsidRDefault="00582522" w:rsidP="0058252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  <w:sz w:val="20"/>
              </w:rPr>
            </w:pPr>
            <w:r w:rsidRPr="002F7BEC">
              <w:rPr>
                <w:rFonts w:ascii="Times New Roman" w:hAnsi="Times New Roman"/>
                <w:sz w:val="20"/>
              </w:rPr>
              <w:t>Inappropriate feeding behavior</w:t>
            </w:r>
          </w:p>
          <w:p w14:paraId="1566F0A1" w14:textId="77777777" w:rsidR="00582522" w:rsidRPr="002F7BEC" w:rsidRDefault="00582522" w:rsidP="005509E1">
            <w:pPr>
              <w:pStyle w:val="ListParagraph"/>
              <w:numPr>
                <w:ilvl w:val="0"/>
                <w:numId w:val="14"/>
              </w:numPr>
              <w:rPr>
                <w:sz w:val="20"/>
              </w:rPr>
            </w:pPr>
            <w:r w:rsidRPr="002F7BEC">
              <w:rPr>
                <w:rFonts w:ascii="Times New Roman" w:hAnsi="Times New Roman"/>
                <w:sz w:val="20"/>
              </w:rPr>
              <w:t>Any other (specify)</w:t>
            </w:r>
            <w:r w:rsidRPr="002F7BEC">
              <w:rPr>
                <w:rFonts w:ascii="Times New Roman" w:hAnsi="Times New Roman" w:hint="cs"/>
                <w:sz w:val="20"/>
                <w:rtl/>
              </w:rPr>
              <w:t xml:space="preserve"> </w:t>
            </w:r>
          </w:p>
        </w:tc>
      </w:tr>
    </w:tbl>
    <w:p w14:paraId="4E25DE0A" w14:textId="77777777" w:rsidR="00582522" w:rsidRPr="002F7BEC" w:rsidRDefault="00582522" w:rsidP="00582522">
      <w:pPr>
        <w:rPr>
          <w:u w:val="single"/>
        </w:rPr>
      </w:pPr>
    </w:p>
    <w:p w14:paraId="1DC3FB17" w14:textId="77777777" w:rsidR="00582522" w:rsidRPr="002F7BEC" w:rsidRDefault="00582522" w:rsidP="00582522">
      <w:pPr>
        <w:rPr>
          <w:u w:val="single"/>
          <w:rtl/>
        </w:rPr>
      </w:pPr>
      <w:r w:rsidRPr="002F7BEC">
        <w:rPr>
          <w:u w:val="single"/>
        </w:rPr>
        <w:t>SECTION</w:t>
      </w:r>
      <w:r w:rsidR="002A6BD4" w:rsidRPr="002F7BEC">
        <w:rPr>
          <w:u w:val="single"/>
        </w:rPr>
        <w:t xml:space="preserve"> </w:t>
      </w:r>
      <w:r w:rsidR="005509E1" w:rsidRPr="002F7BEC">
        <w:rPr>
          <w:u w:val="single"/>
        </w:rPr>
        <w:t>C</w:t>
      </w:r>
      <w:r w:rsidRPr="002F7BEC">
        <w:rPr>
          <w:u w:val="single"/>
        </w:rPr>
        <w:t>2: VPD RISK, SAFETY AND VACCINE EFFICACY PERCEPTIONS</w:t>
      </w:r>
    </w:p>
    <w:p w14:paraId="02846E3C" w14:textId="77777777" w:rsidR="00582522" w:rsidRPr="002F7BEC" w:rsidRDefault="00582522" w:rsidP="00582522">
      <w:pPr>
        <w:bidi/>
        <w:jc w:val="center"/>
        <w:rPr>
          <w:rFonts w:ascii="MB Lateefi" w:hAnsi="MB Lateefi" w:cs="MB Lateefi"/>
          <w:sz w:val="22"/>
          <w:lang w:bidi="fa-IR"/>
        </w:rPr>
      </w:pPr>
    </w:p>
    <w:p w14:paraId="2D85B536" w14:textId="77777777" w:rsidR="00582522" w:rsidRPr="002F7BEC" w:rsidRDefault="00582522" w:rsidP="005509E1">
      <w:pPr>
        <w:rPr>
          <w:rFonts w:ascii="MB Lateefi" w:hAnsi="MB Lateefi" w:cs="MB Lateefi"/>
          <w:sz w:val="22"/>
          <w:rtl/>
          <w:lang w:bidi="fa-IR"/>
        </w:rPr>
      </w:pPr>
      <w:r w:rsidRPr="002F7BEC">
        <w:rPr>
          <w:sz w:val="22"/>
        </w:rPr>
        <w:t xml:space="preserve">Directions:  For the following statements, please select </w:t>
      </w:r>
      <w:r w:rsidRPr="002F7BEC">
        <w:rPr>
          <w:sz w:val="22"/>
          <w:u w:val="single"/>
        </w:rPr>
        <w:t>one</w:t>
      </w:r>
      <w:r w:rsidRPr="002F7BEC">
        <w:rPr>
          <w:sz w:val="22"/>
        </w:rPr>
        <w:t xml:space="preserve"> of the following: “Strongly Agree”, “Agree”, “Not Sure”, “Disagree” or “Strongly Disagree”</w:t>
      </w:r>
    </w:p>
    <w:tbl>
      <w:tblPr>
        <w:tblStyle w:val="TableGrid"/>
        <w:tblW w:w="0" w:type="auto"/>
        <w:tblInd w:w="-772" w:type="dxa"/>
        <w:tblLayout w:type="fixed"/>
        <w:tblLook w:val="04A0" w:firstRow="1" w:lastRow="0" w:firstColumn="1" w:lastColumn="0" w:noHBand="0" w:noVBand="1"/>
      </w:tblPr>
      <w:tblGrid>
        <w:gridCol w:w="530"/>
        <w:gridCol w:w="5390"/>
        <w:gridCol w:w="1190"/>
        <w:gridCol w:w="900"/>
        <w:gridCol w:w="810"/>
        <w:gridCol w:w="1150"/>
        <w:gridCol w:w="1170"/>
      </w:tblGrid>
      <w:tr w:rsidR="00582522" w:rsidRPr="002F7BEC" w14:paraId="12142F69" w14:textId="77777777" w:rsidTr="00582522">
        <w:trPr>
          <w:trHeight w:val="1142"/>
        </w:trPr>
        <w:tc>
          <w:tcPr>
            <w:tcW w:w="530" w:type="dxa"/>
          </w:tcPr>
          <w:p w14:paraId="7D85A20C" w14:textId="77777777" w:rsidR="00582522" w:rsidRPr="002F7BEC" w:rsidRDefault="00582522" w:rsidP="00582522">
            <w:pPr>
              <w:rPr>
                <w:b/>
              </w:rPr>
            </w:pPr>
            <w:r w:rsidRPr="002F7BEC">
              <w:rPr>
                <w:b/>
              </w:rPr>
              <w:t>ID</w:t>
            </w:r>
          </w:p>
        </w:tc>
        <w:tc>
          <w:tcPr>
            <w:tcW w:w="5390" w:type="dxa"/>
          </w:tcPr>
          <w:p w14:paraId="0AA69781" w14:textId="77777777" w:rsidR="00582522" w:rsidRPr="002F7BEC" w:rsidRDefault="00582522" w:rsidP="00582522">
            <w:pPr>
              <w:rPr>
                <w:b/>
              </w:rPr>
            </w:pPr>
            <w:r w:rsidRPr="002F7BEC">
              <w:rPr>
                <w:b/>
              </w:rPr>
              <w:t>Statement</w:t>
            </w:r>
            <w:r w:rsidRPr="002F7BEC">
              <w:rPr>
                <w:rFonts w:hint="cs"/>
                <w:b/>
                <w:rtl/>
              </w:rPr>
              <w:t xml:space="preserve"> </w:t>
            </w:r>
          </w:p>
        </w:tc>
        <w:tc>
          <w:tcPr>
            <w:tcW w:w="1190" w:type="dxa"/>
          </w:tcPr>
          <w:p w14:paraId="340EEE21" w14:textId="77777777" w:rsidR="00582522" w:rsidRPr="002F7BEC" w:rsidRDefault="00582522" w:rsidP="00582522">
            <w:pPr>
              <w:rPr>
                <w:b/>
                <w:sz w:val="22"/>
                <w:rtl/>
              </w:rPr>
            </w:pPr>
            <w:r w:rsidRPr="002F7BEC">
              <w:rPr>
                <w:b/>
                <w:sz w:val="22"/>
              </w:rPr>
              <w:t>Strongly agree</w:t>
            </w:r>
          </w:p>
          <w:p w14:paraId="3BD23FA8" w14:textId="77777777" w:rsidR="00582522" w:rsidRPr="002F7BEC" w:rsidRDefault="00582522" w:rsidP="00582522">
            <w:pPr>
              <w:rPr>
                <w:b/>
              </w:rPr>
            </w:pPr>
          </w:p>
        </w:tc>
        <w:tc>
          <w:tcPr>
            <w:tcW w:w="900" w:type="dxa"/>
          </w:tcPr>
          <w:p w14:paraId="0BE0D771" w14:textId="77777777" w:rsidR="00582522" w:rsidRPr="002F7BEC" w:rsidRDefault="00582522" w:rsidP="00582522">
            <w:pPr>
              <w:rPr>
                <w:b/>
                <w:sz w:val="22"/>
                <w:rtl/>
              </w:rPr>
            </w:pPr>
            <w:r w:rsidRPr="002F7BEC">
              <w:rPr>
                <w:b/>
                <w:sz w:val="22"/>
              </w:rPr>
              <w:t>Agree</w:t>
            </w:r>
          </w:p>
          <w:p w14:paraId="4BB5C17F" w14:textId="77777777" w:rsidR="00582522" w:rsidRPr="002F7BEC" w:rsidRDefault="00582522" w:rsidP="00582522">
            <w:pPr>
              <w:rPr>
                <w:b/>
              </w:rPr>
            </w:pPr>
          </w:p>
        </w:tc>
        <w:tc>
          <w:tcPr>
            <w:tcW w:w="810" w:type="dxa"/>
          </w:tcPr>
          <w:p w14:paraId="16CD0EDD" w14:textId="77777777" w:rsidR="00582522" w:rsidRPr="002F7BEC" w:rsidRDefault="00582522" w:rsidP="00582522">
            <w:pPr>
              <w:rPr>
                <w:b/>
                <w:sz w:val="22"/>
                <w:rtl/>
              </w:rPr>
            </w:pPr>
            <w:r w:rsidRPr="002F7BEC">
              <w:rPr>
                <w:b/>
                <w:sz w:val="22"/>
              </w:rPr>
              <w:t>Not Sure</w:t>
            </w:r>
          </w:p>
          <w:p w14:paraId="53BFF313" w14:textId="77777777" w:rsidR="00582522" w:rsidRPr="002F7BEC" w:rsidRDefault="00582522" w:rsidP="005509E1">
            <w:pPr>
              <w:rPr>
                <w:b/>
              </w:rPr>
            </w:pPr>
          </w:p>
        </w:tc>
        <w:tc>
          <w:tcPr>
            <w:tcW w:w="1150" w:type="dxa"/>
          </w:tcPr>
          <w:p w14:paraId="05DD01FD" w14:textId="77777777" w:rsidR="00582522" w:rsidRPr="002F7BEC" w:rsidRDefault="00582522" w:rsidP="00582522">
            <w:pPr>
              <w:rPr>
                <w:b/>
                <w:sz w:val="22"/>
                <w:rtl/>
              </w:rPr>
            </w:pPr>
            <w:r w:rsidRPr="002F7BEC">
              <w:rPr>
                <w:b/>
                <w:sz w:val="22"/>
              </w:rPr>
              <w:t>Disagree</w:t>
            </w:r>
          </w:p>
          <w:p w14:paraId="0AA1F179" w14:textId="77777777" w:rsidR="00582522" w:rsidRPr="002F7BEC" w:rsidRDefault="00582522" w:rsidP="00582522">
            <w:pPr>
              <w:rPr>
                <w:b/>
              </w:rPr>
            </w:pPr>
          </w:p>
        </w:tc>
        <w:tc>
          <w:tcPr>
            <w:tcW w:w="1170" w:type="dxa"/>
          </w:tcPr>
          <w:p w14:paraId="01B96908" w14:textId="77777777" w:rsidR="00582522" w:rsidRPr="002F7BEC" w:rsidRDefault="00582522" w:rsidP="00582522">
            <w:pPr>
              <w:rPr>
                <w:b/>
                <w:sz w:val="22"/>
                <w:rtl/>
              </w:rPr>
            </w:pPr>
            <w:r w:rsidRPr="002F7BEC">
              <w:rPr>
                <w:b/>
                <w:sz w:val="22"/>
              </w:rPr>
              <w:t>Strongly disagree</w:t>
            </w:r>
          </w:p>
          <w:p w14:paraId="40FF029E" w14:textId="77777777" w:rsidR="00582522" w:rsidRPr="002F7BEC" w:rsidRDefault="00582522" w:rsidP="00582522">
            <w:pPr>
              <w:rPr>
                <w:rFonts w:ascii="MB Lateefi" w:hAnsi="MB Lateefi" w:cs="MB Lateefi"/>
                <w:sz w:val="22"/>
                <w:lang w:bidi="fa-IR"/>
              </w:rPr>
            </w:pPr>
          </w:p>
        </w:tc>
      </w:tr>
      <w:tr w:rsidR="00582522" w:rsidRPr="002F7BEC" w14:paraId="527CBF0A" w14:textId="77777777" w:rsidTr="00582522">
        <w:trPr>
          <w:trHeight w:val="306"/>
        </w:trPr>
        <w:tc>
          <w:tcPr>
            <w:tcW w:w="530" w:type="dxa"/>
          </w:tcPr>
          <w:p w14:paraId="2B6B889E" w14:textId="77777777" w:rsidR="002617C4" w:rsidRPr="002F7BEC" w:rsidRDefault="002617C4" w:rsidP="002617C4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  <w:r w:rsidRPr="002F7BEC">
              <w:t xml:space="preserve"> </w:t>
            </w:r>
          </w:p>
        </w:tc>
        <w:tc>
          <w:tcPr>
            <w:tcW w:w="5390" w:type="dxa"/>
            <w:shd w:val="clear" w:color="auto" w:fill="auto"/>
          </w:tcPr>
          <w:p w14:paraId="5764D516" w14:textId="77777777" w:rsidR="00582522" w:rsidRPr="002F7BEC" w:rsidRDefault="00582522" w:rsidP="005509E1">
            <w:r w:rsidRPr="002F7BEC">
              <w:rPr>
                <w:sz w:val="20"/>
              </w:rPr>
              <w:t>Children get more vaccinations than are good for them</w:t>
            </w:r>
            <w:r w:rsidRPr="002F7BEC">
              <w:rPr>
                <w:rFonts w:ascii="MB Lateefi" w:hAnsi="MB Lateefi" w:cs="MB Lateefi" w:hint="cs"/>
                <w:sz w:val="22"/>
                <w:rtl/>
                <w:lang w:bidi="fa-IR"/>
              </w:rPr>
              <w:t xml:space="preserve"> </w:t>
            </w:r>
          </w:p>
        </w:tc>
        <w:tc>
          <w:tcPr>
            <w:tcW w:w="1190" w:type="dxa"/>
            <w:shd w:val="clear" w:color="auto" w:fill="auto"/>
          </w:tcPr>
          <w:p w14:paraId="524F95F7" w14:textId="77777777" w:rsidR="00582522" w:rsidRPr="002F7BEC" w:rsidRDefault="00582522" w:rsidP="00582522"/>
        </w:tc>
        <w:tc>
          <w:tcPr>
            <w:tcW w:w="900" w:type="dxa"/>
            <w:shd w:val="clear" w:color="auto" w:fill="auto"/>
          </w:tcPr>
          <w:p w14:paraId="523910ED" w14:textId="77777777" w:rsidR="00582522" w:rsidRPr="002F7BEC" w:rsidRDefault="00582522" w:rsidP="00582522"/>
        </w:tc>
        <w:tc>
          <w:tcPr>
            <w:tcW w:w="810" w:type="dxa"/>
            <w:shd w:val="clear" w:color="auto" w:fill="auto"/>
          </w:tcPr>
          <w:p w14:paraId="724B3906" w14:textId="77777777" w:rsidR="00582522" w:rsidRPr="002F7BEC" w:rsidRDefault="00582522" w:rsidP="00582522"/>
        </w:tc>
        <w:tc>
          <w:tcPr>
            <w:tcW w:w="1150" w:type="dxa"/>
            <w:shd w:val="clear" w:color="auto" w:fill="auto"/>
          </w:tcPr>
          <w:p w14:paraId="4AD78EB8" w14:textId="77777777" w:rsidR="00582522" w:rsidRPr="002F7BEC" w:rsidRDefault="00582522" w:rsidP="00582522"/>
        </w:tc>
        <w:tc>
          <w:tcPr>
            <w:tcW w:w="1170" w:type="dxa"/>
            <w:shd w:val="clear" w:color="auto" w:fill="auto"/>
          </w:tcPr>
          <w:p w14:paraId="4A8B0647" w14:textId="77777777" w:rsidR="00582522" w:rsidRPr="002F7BEC" w:rsidRDefault="00582522" w:rsidP="00582522"/>
        </w:tc>
      </w:tr>
      <w:tr w:rsidR="00582522" w:rsidRPr="002F7BEC" w14:paraId="7532BA50" w14:textId="77777777" w:rsidTr="00582522">
        <w:trPr>
          <w:trHeight w:val="306"/>
        </w:trPr>
        <w:tc>
          <w:tcPr>
            <w:tcW w:w="530" w:type="dxa"/>
          </w:tcPr>
          <w:p w14:paraId="16B9B608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5390" w:type="dxa"/>
            <w:shd w:val="clear" w:color="auto" w:fill="auto"/>
          </w:tcPr>
          <w:p w14:paraId="6D890AC0" w14:textId="77777777" w:rsidR="00582522" w:rsidRPr="002F7BEC" w:rsidRDefault="00582522" w:rsidP="005509E1">
            <w:r w:rsidRPr="002F7BEC">
              <w:rPr>
                <w:sz w:val="20"/>
                <w:szCs w:val="20"/>
              </w:rPr>
              <w:t>Healthy children do not need vaccinations</w:t>
            </w:r>
            <w:r w:rsidRPr="002F7BEC">
              <w:rPr>
                <w:rFonts w:ascii="MB Lateefi" w:hAnsi="MB Lateefi" w:cs="MB Lateefi" w:hint="cs"/>
                <w:sz w:val="22"/>
                <w:rtl/>
                <w:lang w:bidi="fa-IR"/>
              </w:rPr>
              <w:t>.</w:t>
            </w:r>
          </w:p>
        </w:tc>
        <w:tc>
          <w:tcPr>
            <w:tcW w:w="1190" w:type="dxa"/>
            <w:shd w:val="clear" w:color="auto" w:fill="auto"/>
          </w:tcPr>
          <w:p w14:paraId="3D6E4A48" w14:textId="77777777" w:rsidR="00582522" w:rsidRPr="002F7BEC" w:rsidRDefault="00582522" w:rsidP="00582522"/>
        </w:tc>
        <w:tc>
          <w:tcPr>
            <w:tcW w:w="900" w:type="dxa"/>
            <w:shd w:val="clear" w:color="auto" w:fill="auto"/>
          </w:tcPr>
          <w:p w14:paraId="4B24809A" w14:textId="77777777" w:rsidR="00582522" w:rsidRPr="002F7BEC" w:rsidRDefault="00582522" w:rsidP="00582522"/>
        </w:tc>
        <w:tc>
          <w:tcPr>
            <w:tcW w:w="810" w:type="dxa"/>
            <w:shd w:val="clear" w:color="auto" w:fill="auto"/>
          </w:tcPr>
          <w:p w14:paraId="5266629F" w14:textId="77777777" w:rsidR="00582522" w:rsidRPr="002F7BEC" w:rsidRDefault="00582522" w:rsidP="00582522"/>
        </w:tc>
        <w:tc>
          <w:tcPr>
            <w:tcW w:w="1150" w:type="dxa"/>
            <w:shd w:val="clear" w:color="auto" w:fill="auto"/>
          </w:tcPr>
          <w:p w14:paraId="3CE23CF6" w14:textId="77777777" w:rsidR="00582522" w:rsidRPr="002F7BEC" w:rsidRDefault="00582522" w:rsidP="00582522"/>
        </w:tc>
        <w:tc>
          <w:tcPr>
            <w:tcW w:w="1170" w:type="dxa"/>
            <w:shd w:val="clear" w:color="auto" w:fill="auto"/>
          </w:tcPr>
          <w:p w14:paraId="4E4982FB" w14:textId="77777777" w:rsidR="00582522" w:rsidRPr="002F7BEC" w:rsidRDefault="00582522" w:rsidP="00582522"/>
        </w:tc>
      </w:tr>
      <w:tr w:rsidR="00582522" w:rsidRPr="002F7BEC" w14:paraId="7087F86F" w14:textId="77777777" w:rsidTr="00582522">
        <w:trPr>
          <w:trHeight w:val="306"/>
        </w:trPr>
        <w:tc>
          <w:tcPr>
            <w:tcW w:w="530" w:type="dxa"/>
          </w:tcPr>
          <w:p w14:paraId="362274D1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5390" w:type="dxa"/>
            <w:shd w:val="clear" w:color="auto" w:fill="auto"/>
          </w:tcPr>
          <w:p w14:paraId="62E8432D" w14:textId="77777777" w:rsidR="00582522" w:rsidRPr="002F7BEC" w:rsidRDefault="00582522" w:rsidP="005509E1">
            <w:r w:rsidRPr="002F7BEC">
              <w:rPr>
                <w:sz w:val="20"/>
                <w:szCs w:val="20"/>
              </w:rPr>
              <w:t xml:space="preserve">vaccinations do more harm than good </w:t>
            </w:r>
          </w:p>
        </w:tc>
        <w:tc>
          <w:tcPr>
            <w:tcW w:w="1190" w:type="dxa"/>
            <w:shd w:val="clear" w:color="auto" w:fill="auto"/>
          </w:tcPr>
          <w:p w14:paraId="0365F99B" w14:textId="77777777" w:rsidR="00582522" w:rsidRPr="002F7BEC" w:rsidRDefault="00582522" w:rsidP="00582522"/>
        </w:tc>
        <w:tc>
          <w:tcPr>
            <w:tcW w:w="900" w:type="dxa"/>
            <w:shd w:val="clear" w:color="auto" w:fill="auto"/>
          </w:tcPr>
          <w:p w14:paraId="7A256421" w14:textId="77777777" w:rsidR="00582522" w:rsidRPr="002F7BEC" w:rsidRDefault="00582522" w:rsidP="00582522"/>
        </w:tc>
        <w:tc>
          <w:tcPr>
            <w:tcW w:w="810" w:type="dxa"/>
            <w:shd w:val="clear" w:color="auto" w:fill="auto"/>
          </w:tcPr>
          <w:p w14:paraId="077F485E" w14:textId="77777777" w:rsidR="00582522" w:rsidRPr="002F7BEC" w:rsidRDefault="00582522" w:rsidP="00582522"/>
        </w:tc>
        <w:tc>
          <w:tcPr>
            <w:tcW w:w="1150" w:type="dxa"/>
            <w:shd w:val="clear" w:color="auto" w:fill="auto"/>
          </w:tcPr>
          <w:p w14:paraId="3907F3B9" w14:textId="77777777" w:rsidR="00582522" w:rsidRPr="002F7BEC" w:rsidRDefault="00582522" w:rsidP="00582522"/>
        </w:tc>
        <w:tc>
          <w:tcPr>
            <w:tcW w:w="1170" w:type="dxa"/>
            <w:shd w:val="clear" w:color="auto" w:fill="auto"/>
          </w:tcPr>
          <w:p w14:paraId="011DD52E" w14:textId="77777777" w:rsidR="00582522" w:rsidRPr="002F7BEC" w:rsidRDefault="00582522" w:rsidP="00582522"/>
        </w:tc>
      </w:tr>
      <w:tr w:rsidR="00582522" w:rsidRPr="002F7BEC" w14:paraId="7659996B" w14:textId="77777777" w:rsidTr="00582522">
        <w:trPr>
          <w:trHeight w:val="306"/>
        </w:trPr>
        <w:tc>
          <w:tcPr>
            <w:tcW w:w="530" w:type="dxa"/>
          </w:tcPr>
          <w:p w14:paraId="2B52B968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5390" w:type="dxa"/>
            <w:shd w:val="clear" w:color="auto" w:fill="auto"/>
          </w:tcPr>
          <w:p w14:paraId="1F9F8C32" w14:textId="77777777" w:rsidR="00582522" w:rsidRPr="002F7BEC" w:rsidRDefault="00582522" w:rsidP="005509E1">
            <w:r w:rsidRPr="002F7BEC">
              <w:rPr>
                <w:sz w:val="20"/>
                <w:szCs w:val="20"/>
              </w:rPr>
              <w:t>It is better for my child to develop immunity by getting sick than to get a vaccination</w:t>
            </w:r>
          </w:p>
        </w:tc>
        <w:tc>
          <w:tcPr>
            <w:tcW w:w="1190" w:type="dxa"/>
            <w:shd w:val="clear" w:color="auto" w:fill="auto"/>
          </w:tcPr>
          <w:p w14:paraId="46D22398" w14:textId="77777777" w:rsidR="00582522" w:rsidRPr="002F7BEC" w:rsidRDefault="00582522" w:rsidP="00582522"/>
        </w:tc>
        <w:tc>
          <w:tcPr>
            <w:tcW w:w="900" w:type="dxa"/>
            <w:shd w:val="clear" w:color="auto" w:fill="auto"/>
          </w:tcPr>
          <w:p w14:paraId="06AC585C" w14:textId="77777777" w:rsidR="00582522" w:rsidRPr="002F7BEC" w:rsidRDefault="00582522" w:rsidP="00582522"/>
        </w:tc>
        <w:tc>
          <w:tcPr>
            <w:tcW w:w="810" w:type="dxa"/>
            <w:shd w:val="clear" w:color="auto" w:fill="auto"/>
          </w:tcPr>
          <w:p w14:paraId="1CC6889B" w14:textId="77777777" w:rsidR="00582522" w:rsidRPr="002F7BEC" w:rsidRDefault="00582522" w:rsidP="00582522"/>
        </w:tc>
        <w:tc>
          <w:tcPr>
            <w:tcW w:w="1150" w:type="dxa"/>
            <w:shd w:val="clear" w:color="auto" w:fill="auto"/>
          </w:tcPr>
          <w:p w14:paraId="07736B38" w14:textId="77777777" w:rsidR="00582522" w:rsidRPr="002F7BEC" w:rsidRDefault="00582522" w:rsidP="00582522"/>
        </w:tc>
        <w:tc>
          <w:tcPr>
            <w:tcW w:w="1170" w:type="dxa"/>
            <w:shd w:val="clear" w:color="auto" w:fill="auto"/>
          </w:tcPr>
          <w:p w14:paraId="71E4ECB4" w14:textId="77777777" w:rsidR="00582522" w:rsidRPr="002F7BEC" w:rsidRDefault="00582522" w:rsidP="00582522"/>
        </w:tc>
      </w:tr>
      <w:tr w:rsidR="00582522" w:rsidRPr="002F7BEC" w14:paraId="227AD0DA" w14:textId="77777777" w:rsidTr="00582522">
        <w:trPr>
          <w:trHeight w:val="306"/>
        </w:trPr>
        <w:tc>
          <w:tcPr>
            <w:tcW w:w="530" w:type="dxa"/>
          </w:tcPr>
          <w:p w14:paraId="665F8A97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5390" w:type="dxa"/>
            <w:shd w:val="clear" w:color="auto" w:fill="auto"/>
          </w:tcPr>
          <w:p w14:paraId="7A54B245" w14:textId="77777777" w:rsidR="00582522" w:rsidRPr="002F7BEC" w:rsidRDefault="00582522" w:rsidP="005509E1">
            <w:pPr>
              <w:rPr>
                <w:rFonts w:ascii="MB Lateefi" w:hAnsi="MB Lateefi" w:cs="MB Lateefi"/>
                <w:rtl/>
                <w:lang w:bidi="fa-IR"/>
              </w:rPr>
            </w:pPr>
            <w:r w:rsidRPr="002F7BEC">
              <w:rPr>
                <w:sz w:val="20"/>
                <w:szCs w:val="20"/>
              </w:rPr>
              <w:t xml:space="preserve">I should be allowed to selectively choose the vaccines which I believe my child needs </w:t>
            </w:r>
          </w:p>
        </w:tc>
        <w:tc>
          <w:tcPr>
            <w:tcW w:w="1190" w:type="dxa"/>
            <w:shd w:val="clear" w:color="auto" w:fill="auto"/>
          </w:tcPr>
          <w:p w14:paraId="1E480518" w14:textId="77777777" w:rsidR="00582522" w:rsidRPr="002F7BEC" w:rsidRDefault="00582522" w:rsidP="00582522"/>
        </w:tc>
        <w:tc>
          <w:tcPr>
            <w:tcW w:w="900" w:type="dxa"/>
            <w:shd w:val="clear" w:color="auto" w:fill="auto"/>
          </w:tcPr>
          <w:p w14:paraId="4BF81F4B" w14:textId="77777777" w:rsidR="00582522" w:rsidRPr="002F7BEC" w:rsidRDefault="00582522" w:rsidP="00582522"/>
        </w:tc>
        <w:tc>
          <w:tcPr>
            <w:tcW w:w="810" w:type="dxa"/>
            <w:shd w:val="clear" w:color="auto" w:fill="auto"/>
          </w:tcPr>
          <w:p w14:paraId="08D55538" w14:textId="77777777" w:rsidR="00582522" w:rsidRPr="002F7BEC" w:rsidRDefault="00582522" w:rsidP="00582522"/>
        </w:tc>
        <w:tc>
          <w:tcPr>
            <w:tcW w:w="1150" w:type="dxa"/>
            <w:shd w:val="clear" w:color="auto" w:fill="auto"/>
          </w:tcPr>
          <w:p w14:paraId="7B32F811" w14:textId="77777777" w:rsidR="00582522" w:rsidRPr="002F7BEC" w:rsidRDefault="00582522" w:rsidP="00582522"/>
        </w:tc>
        <w:tc>
          <w:tcPr>
            <w:tcW w:w="1170" w:type="dxa"/>
            <w:shd w:val="clear" w:color="auto" w:fill="auto"/>
          </w:tcPr>
          <w:p w14:paraId="6D63A340" w14:textId="77777777" w:rsidR="00582522" w:rsidRPr="002F7BEC" w:rsidRDefault="00582522" w:rsidP="00582522"/>
        </w:tc>
      </w:tr>
      <w:tr w:rsidR="00582522" w:rsidRPr="002F7BEC" w14:paraId="52BF4BB9" w14:textId="77777777" w:rsidTr="00582522">
        <w:trPr>
          <w:trHeight w:val="306"/>
        </w:trPr>
        <w:tc>
          <w:tcPr>
            <w:tcW w:w="530" w:type="dxa"/>
          </w:tcPr>
          <w:p w14:paraId="5CAB05BF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5390" w:type="dxa"/>
            <w:shd w:val="clear" w:color="auto" w:fill="auto"/>
          </w:tcPr>
          <w:p w14:paraId="28086653" w14:textId="77777777" w:rsidR="00582522" w:rsidRPr="002F7BEC" w:rsidRDefault="00582522" w:rsidP="005509E1">
            <w:r w:rsidRPr="002F7BEC">
              <w:rPr>
                <w:sz w:val="20"/>
                <w:szCs w:val="20"/>
              </w:rPr>
              <w:t>It is better for my child to receive two injectable vaccinations in 1 visit rather than 1 injectable vaccination in 2 visits</w:t>
            </w:r>
          </w:p>
        </w:tc>
        <w:tc>
          <w:tcPr>
            <w:tcW w:w="1190" w:type="dxa"/>
            <w:shd w:val="clear" w:color="auto" w:fill="auto"/>
          </w:tcPr>
          <w:p w14:paraId="654A543E" w14:textId="77777777" w:rsidR="00582522" w:rsidRPr="002F7BEC" w:rsidRDefault="00582522" w:rsidP="00582522"/>
        </w:tc>
        <w:tc>
          <w:tcPr>
            <w:tcW w:w="900" w:type="dxa"/>
            <w:shd w:val="clear" w:color="auto" w:fill="auto"/>
          </w:tcPr>
          <w:p w14:paraId="6F8EC369" w14:textId="77777777" w:rsidR="00582522" w:rsidRPr="002F7BEC" w:rsidRDefault="00582522" w:rsidP="00582522"/>
        </w:tc>
        <w:tc>
          <w:tcPr>
            <w:tcW w:w="810" w:type="dxa"/>
            <w:shd w:val="clear" w:color="auto" w:fill="auto"/>
          </w:tcPr>
          <w:p w14:paraId="52EB7AC5" w14:textId="77777777" w:rsidR="00582522" w:rsidRPr="002F7BEC" w:rsidRDefault="00582522" w:rsidP="00582522"/>
        </w:tc>
        <w:tc>
          <w:tcPr>
            <w:tcW w:w="1150" w:type="dxa"/>
            <w:shd w:val="clear" w:color="auto" w:fill="auto"/>
          </w:tcPr>
          <w:p w14:paraId="2ED1B980" w14:textId="77777777" w:rsidR="00582522" w:rsidRPr="002F7BEC" w:rsidRDefault="00582522" w:rsidP="00582522"/>
        </w:tc>
        <w:tc>
          <w:tcPr>
            <w:tcW w:w="1170" w:type="dxa"/>
            <w:shd w:val="clear" w:color="auto" w:fill="auto"/>
          </w:tcPr>
          <w:p w14:paraId="3EC6267C" w14:textId="77777777" w:rsidR="00582522" w:rsidRPr="002F7BEC" w:rsidRDefault="00582522" w:rsidP="00582522"/>
        </w:tc>
      </w:tr>
      <w:tr w:rsidR="00582522" w:rsidRPr="002F7BEC" w14:paraId="53773307" w14:textId="77777777" w:rsidTr="00582522">
        <w:trPr>
          <w:trHeight w:val="306"/>
        </w:trPr>
        <w:tc>
          <w:tcPr>
            <w:tcW w:w="530" w:type="dxa"/>
          </w:tcPr>
          <w:p w14:paraId="0FC8C889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5390" w:type="dxa"/>
            <w:shd w:val="clear" w:color="auto" w:fill="auto"/>
          </w:tcPr>
          <w:p w14:paraId="24C1D875" w14:textId="77777777" w:rsidR="00582522" w:rsidRPr="002F7BEC" w:rsidRDefault="00582522" w:rsidP="005509E1">
            <w:r w:rsidRPr="002F7BEC">
              <w:rPr>
                <w:sz w:val="20"/>
                <w:szCs w:val="20"/>
              </w:rPr>
              <w:t>I believe many of the illness which vaccinations prevent are severe</w:t>
            </w:r>
          </w:p>
        </w:tc>
        <w:tc>
          <w:tcPr>
            <w:tcW w:w="1190" w:type="dxa"/>
            <w:shd w:val="clear" w:color="auto" w:fill="auto"/>
          </w:tcPr>
          <w:p w14:paraId="3B99CC2F" w14:textId="77777777" w:rsidR="00582522" w:rsidRPr="002F7BEC" w:rsidRDefault="00582522" w:rsidP="00582522"/>
        </w:tc>
        <w:tc>
          <w:tcPr>
            <w:tcW w:w="900" w:type="dxa"/>
            <w:shd w:val="clear" w:color="auto" w:fill="auto"/>
          </w:tcPr>
          <w:p w14:paraId="163AEC16" w14:textId="77777777" w:rsidR="00582522" w:rsidRPr="002F7BEC" w:rsidRDefault="00582522" w:rsidP="00582522"/>
        </w:tc>
        <w:tc>
          <w:tcPr>
            <w:tcW w:w="810" w:type="dxa"/>
            <w:shd w:val="clear" w:color="auto" w:fill="auto"/>
          </w:tcPr>
          <w:p w14:paraId="6D7FC6A1" w14:textId="77777777" w:rsidR="00582522" w:rsidRPr="002F7BEC" w:rsidRDefault="00582522" w:rsidP="00582522"/>
        </w:tc>
        <w:tc>
          <w:tcPr>
            <w:tcW w:w="1150" w:type="dxa"/>
            <w:shd w:val="clear" w:color="auto" w:fill="auto"/>
          </w:tcPr>
          <w:p w14:paraId="59F408FF" w14:textId="77777777" w:rsidR="00582522" w:rsidRPr="002F7BEC" w:rsidRDefault="00582522" w:rsidP="00582522"/>
        </w:tc>
        <w:tc>
          <w:tcPr>
            <w:tcW w:w="1170" w:type="dxa"/>
            <w:shd w:val="clear" w:color="auto" w:fill="auto"/>
          </w:tcPr>
          <w:p w14:paraId="0209F7E1" w14:textId="77777777" w:rsidR="00582522" w:rsidRPr="002F7BEC" w:rsidRDefault="00582522" w:rsidP="00582522"/>
        </w:tc>
      </w:tr>
      <w:tr w:rsidR="00582522" w:rsidRPr="002F7BEC" w14:paraId="46472403" w14:textId="77777777" w:rsidTr="00582522">
        <w:trPr>
          <w:trHeight w:val="306"/>
        </w:trPr>
        <w:tc>
          <w:tcPr>
            <w:tcW w:w="530" w:type="dxa"/>
          </w:tcPr>
          <w:p w14:paraId="1EED678B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5390" w:type="dxa"/>
            <w:shd w:val="clear" w:color="auto" w:fill="auto"/>
          </w:tcPr>
          <w:p w14:paraId="14A9FB5E" w14:textId="77777777" w:rsidR="00582522" w:rsidRPr="002F7BEC" w:rsidRDefault="00582522" w:rsidP="005509E1">
            <w:r w:rsidRPr="002F7BEC">
              <w:rPr>
                <w:sz w:val="20"/>
                <w:szCs w:val="20"/>
              </w:rPr>
              <w:t xml:space="preserve">When I see a child or a picture of a child with either Polio, Diphtheria, </w:t>
            </w:r>
            <w:r w:rsidR="00914ADB" w:rsidRPr="002F7BEC">
              <w:rPr>
                <w:sz w:val="20"/>
                <w:szCs w:val="20"/>
              </w:rPr>
              <w:t>Pertussis</w:t>
            </w:r>
            <w:r w:rsidRPr="002F7BEC">
              <w:rPr>
                <w:sz w:val="20"/>
                <w:szCs w:val="20"/>
              </w:rPr>
              <w:t xml:space="preserve"> (Whooping cough), Tetanus, Hepatitis B, Pneumonia, Meningitis, or Measles, I am reminded of the need for vaccination</w:t>
            </w:r>
          </w:p>
        </w:tc>
        <w:tc>
          <w:tcPr>
            <w:tcW w:w="1190" w:type="dxa"/>
            <w:shd w:val="clear" w:color="auto" w:fill="auto"/>
          </w:tcPr>
          <w:p w14:paraId="581CFDA5" w14:textId="77777777" w:rsidR="00582522" w:rsidRPr="002F7BEC" w:rsidRDefault="00582522" w:rsidP="00582522"/>
        </w:tc>
        <w:tc>
          <w:tcPr>
            <w:tcW w:w="900" w:type="dxa"/>
            <w:shd w:val="clear" w:color="auto" w:fill="auto"/>
          </w:tcPr>
          <w:p w14:paraId="6B3B7B21" w14:textId="77777777" w:rsidR="00582522" w:rsidRPr="002F7BEC" w:rsidRDefault="00582522" w:rsidP="00582522"/>
        </w:tc>
        <w:tc>
          <w:tcPr>
            <w:tcW w:w="810" w:type="dxa"/>
            <w:shd w:val="clear" w:color="auto" w:fill="auto"/>
          </w:tcPr>
          <w:p w14:paraId="63EF992C" w14:textId="77777777" w:rsidR="00582522" w:rsidRPr="002F7BEC" w:rsidRDefault="00582522" w:rsidP="00582522"/>
        </w:tc>
        <w:tc>
          <w:tcPr>
            <w:tcW w:w="1150" w:type="dxa"/>
            <w:shd w:val="clear" w:color="auto" w:fill="auto"/>
          </w:tcPr>
          <w:p w14:paraId="79D4144F" w14:textId="77777777" w:rsidR="00582522" w:rsidRPr="002F7BEC" w:rsidRDefault="00582522" w:rsidP="00582522"/>
        </w:tc>
        <w:tc>
          <w:tcPr>
            <w:tcW w:w="1170" w:type="dxa"/>
            <w:shd w:val="clear" w:color="auto" w:fill="auto"/>
          </w:tcPr>
          <w:p w14:paraId="581C070B" w14:textId="77777777" w:rsidR="00582522" w:rsidRPr="002F7BEC" w:rsidRDefault="00582522" w:rsidP="00582522"/>
        </w:tc>
      </w:tr>
      <w:tr w:rsidR="00582522" w:rsidRPr="002F7BEC" w14:paraId="596AAF3B" w14:textId="77777777" w:rsidTr="00582522">
        <w:trPr>
          <w:trHeight w:val="306"/>
        </w:trPr>
        <w:tc>
          <w:tcPr>
            <w:tcW w:w="530" w:type="dxa"/>
          </w:tcPr>
          <w:p w14:paraId="323D59F6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5390" w:type="dxa"/>
          </w:tcPr>
          <w:p w14:paraId="76B10828" w14:textId="77777777" w:rsidR="00582522" w:rsidRPr="002F7BEC" w:rsidRDefault="00582522" w:rsidP="005509E1">
            <w:r w:rsidRPr="002F7BEC">
              <w:rPr>
                <w:sz w:val="20"/>
                <w:szCs w:val="20"/>
              </w:rPr>
              <w:t>When my child is vaccinated, it benefits my entire community by reducing the spread of disease</w:t>
            </w:r>
          </w:p>
        </w:tc>
        <w:tc>
          <w:tcPr>
            <w:tcW w:w="1190" w:type="dxa"/>
          </w:tcPr>
          <w:p w14:paraId="0092E5EA" w14:textId="77777777" w:rsidR="00582522" w:rsidRPr="002F7BEC" w:rsidRDefault="00582522" w:rsidP="00582522"/>
        </w:tc>
        <w:tc>
          <w:tcPr>
            <w:tcW w:w="900" w:type="dxa"/>
          </w:tcPr>
          <w:p w14:paraId="1E8AED65" w14:textId="77777777" w:rsidR="00582522" w:rsidRPr="002F7BEC" w:rsidRDefault="00582522" w:rsidP="00582522"/>
        </w:tc>
        <w:tc>
          <w:tcPr>
            <w:tcW w:w="810" w:type="dxa"/>
          </w:tcPr>
          <w:p w14:paraId="52C1F5B0" w14:textId="77777777" w:rsidR="00582522" w:rsidRPr="002F7BEC" w:rsidRDefault="00582522" w:rsidP="00582522"/>
        </w:tc>
        <w:tc>
          <w:tcPr>
            <w:tcW w:w="1150" w:type="dxa"/>
          </w:tcPr>
          <w:p w14:paraId="75FB368A" w14:textId="77777777" w:rsidR="00582522" w:rsidRPr="002F7BEC" w:rsidRDefault="00582522" w:rsidP="00582522"/>
        </w:tc>
        <w:tc>
          <w:tcPr>
            <w:tcW w:w="1170" w:type="dxa"/>
          </w:tcPr>
          <w:p w14:paraId="41684D4F" w14:textId="77777777" w:rsidR="00582522" w:rsidRPr="002F7BEC" w:rsidRDefault="00582522" w:rsidP="00582522"/>
        </w:tc>
      </w:tr>
      <w:tr w:rsidR="00582522" w:rsidRPr="002F7BEC" w14:paraId="54204FC1" w14:textId="77777777" w:rsidTr="00582522">
        <w:trPr>
          <w:trHeight w:val="306"/>
        </w:trPr>
        <w:tc>
          <w:tcPr>
            <w:tcW w:w="530" w:type="dxa"/>
          </w:tcPr>
          <w:p w14:paraId="6CD15AF9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5390" w:type="dxa"/>
          </w:tcPr>
          <w:p w14:paraId="369BFBEB" w14:textId="77777777" w:rsidR="00582522" w:rsidRPr="002F7BEC" w:rsidRDefault="00582522" w:rsidP="005509E1">
            <w:r w:rsidRPr="002F7BEC">
              <w:rPr>
                <w:sz w:val="20"/>
                <w:szCs w:val="20"/>
              </w:rPr>
              <w:t>When a parent refuses to vaccinate a child, it harms the entire community through risk of disease</w:t>
            </w:r>
            <w:r w:rsidRPr="002F7BEC">
              <w:rPr>
                <w:rFonts w:ascii="MB Lateefi" w:hAnsi="MB Lateefi" w:cs="MB Lateefi" w:hint="cs"/>
                <w:sz w:val="26"/>
                <w:szCs w:val="26"/>
                <w:rtl/>
                <w:lang w:bidi="fa-IR"/>
              </w:rPr>
              <w:t xml:space="preserve"> </w:t>
            </w:r>
          </w:p>
        </w:tc>
        <w:tc>
          <w:tcPr>
            <w:tcW w:w="1190" w:type="dxa"/>
          </w:tcPr>
          <w:p w14:paraId="191C2AC9" w14:textId="77777777" w:rsidR="00582522" w:rsidRPr="002F7BEC" w:rsidRDefault="00582522" w:rsidP="00582522"/>
        </w:tc>
        <w:tc>
          <w:tcPr>
            <w:tcW w:w="900" w:type="dxa"/>
          </w:tcPr>
          <w:p w14:paraId="68A20E46" w14:textId="77777777" w:rsidR="00582522" w:rsidRPr="002F7BEC" w:rsidRDefault="00582522" w:rsidP="00582522"/>
        </w:tc>
        <w:tc>
          <w:tcPr>
            <w:tcW w:w="810" w:type="dxa"/>
          </w:tcPr>
          <w:p w14:paraId="2C0A888B" w14:textId="77777777" w:rsidR="00582522" w:rsidRPr="002F7BEC" w:rsidRDefault="00582522" w:rsidP="00582522"/>
        </w:tc>
        <w:tc>
          <w:tcPr>
            <w:tcW w:w="1150" w:type="dxa"/>
          </w:tcPr>
          <w:p w14:paraId="2B2512AA" w14:textId="77777777" w:rsidR="00582522" w:rsidRPr="002F7BEC" w:rsidRDefault="00582522" w:rsidP="00582522"/>
        </w:tc>
        <w:tc>
          <w:tcPr>
            <w:tcW w:w="1170" w:type="dxa"/>
          </w:tcPr>
          <w:p w14:paraId="4849D940" w14:textId="77777777" w:rsidR="00582522" w:rsidRPr="002F7BEC" w:rsidRDefault="00582522" w:rsidP="00582522"/>
        </w:tc>
      </w:tr>
      <w:tr w:rsidR="00582522" w:rsidRPr="002F7BEC" w14:paraId="26A6BF8C" w14:textId="77777777" w:rsidTr="00582522">
        <w:trPr>
          <w:trHeight w:val="306"/>
        </w:trPr>
        <w:tc>
          <w:tcPr>
            <w:tcW w:w="530" w:type="dxa"/>
          </w:tcPr>
          <w:p w14:paraId="76A08157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5390" w:type="dxa"/>
            <w:shd w:val="clear" w:color="auto" w:fill="auto"/>
          </w:tcPr>
          <w:p w14:paraId="068EEBD5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t>I am concerned my child might have a serious side effect from a vaccination</w:t>
            </w:r>
          </w:p>
          <w:p w14:paraId="33F9FC5B" w14:textId="77777777" w:rsidR="00582522" w:rsidRPr="002F7BEC" w:rsidRDefault="00582522" w:rsidP="005509E1">
            <w:pPr>
              <w:bidi/>
            </w:pPr>
            <w:r w:rsidRPr="002F7BEC">
              <w:rPr>
                <w:rFonts w:ascii="MB Lateefi" w:hAnsi="MB Lateefi" w:cs="MB Lateefi" w:hint="cs"/>
                <w:sz w:val="26"/>
                <w:szCs w:val="26"/>
                <w:rtl/>
                <w:lang w:bidi="fa-IR"/>
              </w:rPr>
              <w:t xml:space="preserve"> </w:t>
            </w:r>
          </w:p>
        </w:tc>
        <w:tc>
          <w:tcPr>
            <w:tcW w:w="1190" w:type="dxa"/>
            <w:shd w:val="clear" w:color="auto" w:fill="auto"/>
          </w:tcPr>
          <w:p w14:paraId="18530ED2" w14:textId="77777777" w:rsidR="00582522" w:rsidRPr="002F7BEC" w:rsidRDefault="00582522" w:rsidP="00582522"/>
        </w:tc>
        <w:tc>
          <w:tcPr>
            <w:tcW w:w="900" w:type="dxa"/>
            <w:shd w:val="clear" w:color="auto" w:fill="auto"/>
          </w:tcPr>
          <w:p w14:paraId="456C4703" w14:textId="77777777" w:rsidR="00582522" w:rsidRPr="002F7BEC" w:rsidRDefault="00582522" w:rsidP="00582522"/>
        </w:tc>
        <w:tc>
          <w:tcPr>
            <w:tcW w:w="810" w:type="dxa"/>
            <w:shd w:val="clear" w:color="auto" w:fill="auto"/>
          </w:tcPr>
          <w:p w14:paraId="65ED04D2" w14:textId="77777777" w:rsidR="00582522" w:rsidRPr="002F7BEC" w:rsidRDefault="00582522" w:rsidP="00582522"/>
        </w:tc>
        <w:tc>
          <w:tcPr>
            <w:tcW w:w="1150" w:type="dxa"/>
            <w:shd w:val="clear" w:color="auto" w:fill="auto"/>
          </w:tcPr>
          <w:p w14:paraId="50DED81C" w14:textId="77777777" w:rsidR="00582522" w:rsidRPr="002F7BEC" w:rsidRDefault="00582522" w:rsidP="00582522"/>
        </w:tc>
        <w:tc>
          <w:tcPr>
            <w:tcW w:w="1170" w:type="dxa"/>
            <w:shd w:val="clear" w:color="auto" w:fill="auto"/>
          </w:tcPr>
          <w:p w14:paraId="101592A0" w14:textId="77777777" w:rsidR="00582522" w:rsidRPr="002F7BEC" w:rsidRDefault="00582522" w:rsidP="00582522"/>
        </w:tc>
      </w:tr>
      <w:tr w:rsidR="00582522" w:rsidRPr="002F7BEC" w14:paraId="43BD04F8" w14:textId="77777777" w:rsidTr="00582522">
        <w:trPr>
          <w:trHeight w:val="306"/>
        </w:trPr>
        <w:tc>
          <w:tcPr>
            <w:tcW w:w="530" w:type="dxa"/>
          </w:tcPr>
          <w:p w14:paraId="660F12E8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5390" w:type="dxa"/>
            <w:shd w:val="clear" w:color="auto" w:fill="auto"/>
          </w:tcPr>
          <w:p w14:paraId="6B553F32" w14:textId="77777777" w:rsidR="00582522" w:rsidRPr="002F7BEC" w:rsidRDefault="00582522" w:rsidP="005509E1">
            <w:r w:rsidRPr="002F7BEC">
              <w:rPr>
                <w:sz w:val="20"/>
                <w:szCs w:val="20"/>
              </w:rPr>
              <w:t>Following the vaccination schedule is a good idea for my child</w:t>
            </w:r>
          </w:p>
        </w:tc>
        <w:tc>
          <w:tcPr>
            <w:tcW w:w="1190" w:type="dxa"/>
            <w:shd w:val="clear" w:color="auto" w:fill="auto"/>
          </w:tcPr>
          <w:p w14:paraId="4066571A" w14:textId="77777777" w:rsidR="00582522" w:rsidRPr="002F7BEC" w:rsidRDefault="00582522" w:rsidP="00582522"/>
        </w:tc>
        <w:tc>
          <w:tcPr>
            <w:tcW w:w="900" w:type="dxa"/>
            <w:shd w:val="clear" w:color="auto" w:fill="auto"/>
          </w:tcPr>
          <w:p w14:paraId="312856B0" w14:textId="77777777" w:rsidR="00582522" w:rsidRPr="002F7BEC" w:rsidRDefault="00582522" w:rsidP="00582522"/>
        </w:tc>
        <w:tc>
          <w:tcPr>
            <w:tcW w:w="810" w:type="dxa"/>
            <w:shd w:val="clear" w:color="auto" w:fill="auto"/>
          </w:tcPr>
          <w:p w14:paraId="73927A65" w14:textId="77777777" w:rsidR="00582522" w:rsidRPr="002F7BEC" w:rsidRDefault="00582522" w:rsidP="00582522"/>
        </w:tc>
        <w:tc>
          <w:tcPr>
            <w:tcW w:w="1150" w:type="dxa"/>
            <w:shd w:val="clear" w:color="auto" w:fill="auto"/>
          </w:tcPr>
          <w:p w14:paraId="556E7A70" w14:textId="77777777" w:rsidR="00582522" w:rsidRPr="002F7BEC" w:rsidRDefault="00582522" w:rsidP="00582522"/>
        </w:tc>
        <w:tc>
          <w:tcPr>
            <w:tcW w:w="1170" w:type="dxa"/>
            <w:shd w:val="clear" w:color="auto" w:fill="auto"/>
          </w:tcPr>
          <w:p w14:paraId="0A5BFD5F" w14:textId="77777777" w:rsidR="00582522" w:rsidRPr="002F7BEC" w:rsidRDefault="00582522" w:rsidP="00582522"/>
          <w:p w14:paraId="0613E175" w14:textId="77777777" w:rsidR="00582522" w:rsidRPr="002F7BEC" w:rsidRDefault="00582522" w:rsidP="00582522"/>
        </w:tc>
      </w:tr>
      <w:tr w:rsidR="00582522" w:rsidRPr="002F7BEC" w14:paraId="2849C1EF" w14:textId="77777777" w:rsidTr="00582522">
        <w:trPr>
          <w:trHeight w:val="306"/>
        </w:trPr>
        <w:tc>
          <w:tcPr>
            <w:tcW w:w="530" w:type="dxa"/>
          </w:tcPr>
          <w:p w14:paraId="4574722A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5390" w:type="dxa"/>
            <w:shd w:val="clear" w:color="auto" w:fill="auto"/>
          </w:tcPr>
          <w:p w14:paraId="1F4C8775" w14:textId="77777777" w:rsidR="00582522" w:rsidRPr="002F7BEC" w:rsidRDefault="00582522" w:rsidP="005509E1">
            <w:r w:rsidRPr="002F7BEC">
              <w:rPr>
                <w:sz w:val="20"/>
                <w:szCs w:val="20"/>
              </w:rPr>
              <w:t>Parents who do not vaccinate their child should be penalized with a monetary fine</w:t>
            </w:r>
          </w:p>
        </w:tc>
        <w:tc>
          <w:tcPr>
            <w:tcW w:w="1190" w:type="dxa"/>
            <w:shd w:val="clear" w:color="auto" w:fill="auto"/>
          </w:tcPr>
          <w:p w14:paraId="55F550F2" w14:textId="77777777" w:rsidR="00582522" w:rsidRPr="002F7BEC" w:rsidRDefault="00582522" w:rsidP="00582522"/>
        </w:tc>
        <w:tc>
          <w:tcPr>
            <w:tcW w:w="900" w:type="dxa"/>
            <w:shd w:val="clear" w:color="auto" w:fill="auto"/>
          </w:tcPr>
          <w:p w14:paraId="3F2F2BA8" w14:textId="77777777" w:rsidR="00582522" w:rsidRPr="002F7BEC" w:rsidRDefault="00582522" w:rsidP="00582522"/>
        </w:tc>
        <w:tc>
          <w:tcPr>
            <w:tcW w:w="810" w:type="dxa"/>
            <w:shd w:val="clear" w:color="auto" w:fill="auto"/>
          </w:tcPr>
          <w:p w14:paraId="0FAA9A69" w14:textId="77777777" w:rsidR="00582522" w:rsidRPr="002F7BEC" w:rsidRDefault="00582522" w:rsidP="00582522"/>
        </w:tc>
        <w:tc>
          <w:tcPr>
            <w:tcW w:w="1150" w:type="dxa"/>
            <w:shd w:val="clear" w:color="auto" w:fill="auto"/>
          </w:tcPr>
          <w:p w14:paraId="1EF26179" w14:textId="77777777" w:rsidR="00582522" w:rsidRPr="002F7BEC" w:rsidRDefault="00582522" w:rsidP="00582522"/>
        </w:tc>
        <w:tc>
          <w:tcPr>
            <w:tcW w:w="1170" w:type="dxa"/>
            <w:shd w:val="clear" w:color="auto" w:fill="auto"/>
          </w:tcPr>
          <w:p w14:paraId="539222B1" w14:textId="77777777" w:rsidR="00582522" w:rsidRPr="002F7BEC" w:rsidRDefault="00582522" w:rsidP="00582522"/>
        </w:tc>
      </w:tr>
      <w:tr w:rsidR="00582522" w:rsidRPr="002F7BEC" w14:paraId="71B89009" w14:textId="77777777" w:rsidTr="00582522">
        <w:trPr>
          <w:trHeight w:val="306"/>
        </w:trPr>
        <w:tc>
          <w:tcPr>
            <w:tcW w:w="530" w:type="dxa"/>
          </w:tcPr>
          <w:p w14:paraId="30A1BB4D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</w:pPr>
          </w:p>
        </w:tc>
        <w:tc>
          <w:tcPr>
            <w:tcW w:w="5390" w:type="dxa"/>
            <w:shd w:val="clear" w:color="auto" w:fill="auto"/>
          </w:tcPr>
          <w:p w14:paraId="479B4BC5" w14:textId="77777777" w:rsidR="00582522" w:rsidRPr="002F7BEC" w:rsidRDefault="00582522" w:rsidP="005509E1">
            <w:r w:rsidRPr="002F7BEC">
              <w:rPr>
                <w:sz w:val="20"/>
                <w:szCs w:val="20"/>
              </w:rPr>
              <w:t>I would like to be a volunteer advocate for vaccination in my community if I am trained</w:t>
            </w:r>
            <w:r w:rsidRPr="002F7BEC">
              <w:rPr>
                <w:rFonts w:ascii="MB Lateefi" w:hAnsi="MB Lateefi" w:cs="MB Lateefi" w:hint="cs"/>
                <w:sz w:val="26"/>
                <w:szCs w:val="26"/>
                <w:rtl/>
                <w:lang w:bidi="fa-IR"/>
              </w:rPr>
              <w:t xml:space="preserve"> </w:t>
            </w:r>
          </w:p>
        </w:tc>
        <w:tc>
          <w:tcPr>
            <w:tcW w:w="1190" w:type="dxa"/>
            <w:shd w:val="clear" w:color="auto" w:fill="auto"/>
          </w:tcPr>
          <w:p w14:paraId="2BB69364" w14:textId="77777777" w:rsidR="00582522" w:rsidRPr="002F7BEC" w:rsidRDefault="00582522" w:rsidP="00582522"/>
        </w:tc>
        <w:tc>
          <w:tcPr>
            <w:tcW w:w="900" w:type="dxa"/>
            <w:shd w:val="clear" w:color="auto" w:fill="auto"/>
          </w:tcPr>
          <w:p w14:paraId="16414078" w14:textId="77777777" w:rsidR="00582522" w:rsidRPr="002F7BEC" w:rsidRDefault="00582522" w:rsidP="00582522"/>
        </w:tc>
        <w:tc>
          <w:tcPr>
            <w:tcW w:w="810" w:type="dxa"/>
            <w:shd w:val="clear" w:color="auto" w:fill="auto"/>
          </w:tcPr>
          <w:p w14:paraId="6052E69A" w14:textId="77777777" w:rsidR="00582522" w:rsidRPr="002F7BEC" w:rsidRDefault="00582522" w:rsidP="00582522"/>
        </w:tc>
        <w:tc>
          <w:tcPr>
            <w:tcW w:w="1150" w:type="dxa"/>
            <w:shd w:val="clear" w:color="auto" w:fill="auto"/>
          </w:tcPr>
          <w:p w14:paraId="676585D3" w14:textId="77777777" w:rsidR="00582522" w:rsidRPr="002F7BEC" w:rsidRDefault="00582522" w:rsidP="00582522"/>
        </w:tc>
        <w:tc>
          <w:tcPr>
            <w:tcW w:w="1170" w:type="dxa"/>
            <w:shd w:val="clear" w:color="auto" w:fill="auto"/>
          </w:tcPr>
          <w:p w14:paraId="3CCBCE5D" w14:textId="77777777" w:rsidR="00582522" w:rsidRPr="002F7BEC" w:rsidRDefault="00582522" w:rsidP="00582522"/>
        </w:tc>
      </w:tr>
    </w:tbl>
    <w:p w14:paraId="507AA9B2" w14:textId="77777777" w:rsidR="00582522" w:rsidRPr="002F7BEC" w:rsidRDefault="00582522" w:rsidP="00582522"/>
    <w:p w14:paraId="0CCCF865" w14:textId="77777777" w:rsidR="00582522" w:rsidRPr="002F7BEC" w:rsidRDefault="00582522" w:rsidP="005509E1">
      <w:pPr>
        <w:rPr>
          <w:u w:val="single"/>
        </w:rPr>
      </w:pPr>
      <w:r w:rsidRPr="002F7BEC">
        <w:rPr>
          <w:u w:val="single"/>
        </w:rPr>
        <w:t>SECTION</w:t>
      </w:r>
      <w:r w:rsidR="005509E1" w:rsidRPr="002F7BEC">
        <w:rPr>
          <w:u w:val="single"/>
        </w:rPr>
        <w:t xml:space="preserve"> C</w:t>
      </w:r>
      <w:r w:rsidRPr="002F7BEC">
        <w:rPr>
          <w:u w:val="single"/>
        </w:rPr>
        <w:t>3:  INFLUENCES ON PARENTS’ DECISION ABOUT VACCINES</w:t>
      </w:r>
    </w:p>
    <w:tbl>
      <w:tblPr>
        <w:tblStyle w:val="TableGrid"/>
        <w:tblW w:w="0" w:type="auto"/>
        <w:tblInd w:w="-612" w:type="dxa"/>
        <w:tblLook w:val="04A0" w:firstRow="1" w:lastRow="0" w:firstColumn="1" w:lastColumn="0" w:noHBand="0" w:noVBand="1"/>
      </w:tblPr>
      <w:tblGrid>
        <w:gridCol w:w="622"/>
        <w:gridCol w:w="4711"/>
        <w:gridCol w:w="2725"/>
        <w:gridCol w:w="2624"/>
      </w:tblGrid>
      <w:tr w:rsidR="00582522" w:rsidRPr="002F7BEC" w14:paraId="43122D7B" w14:textId="77777777" w:rsidTr="00582522">
        <w:tc>
          <w:tcPr>
            <w:tcW w:w="630" w:type="dxa"/>
          </w:tcPr>
          <w:p w14:paraId="2E61EF4B" w14:textId="77777777" w:rsidR="00582522" w:rsidRPr="002F7BEC" w:rsidRDefault="00582522" w:rsidP="00582522">
            <w:pPr>
              <w:rPr>
                <w:b/>
                <w:sz w:val="20"/>
                <w:szCs w:val="20"/>
              </w:rPr>
            </w:pPr>
            <w:r w:rsidRPr="002F7BEC"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4860" w:type="dxa"/>
          </w:tcPr>
          <w:p w14:paraId="7E25D759" w14:textId="77777777" w:rsidR="00582522" w:rsidRPr="002F7BEC" w:rsidRDefault="00582522" w:rsidP="00582522">
            <w:pPr>
              <w:rPr>
                <w:b/>
                <w:sz w:val="20"/>
                <w:szCs w:val="20"/>
              </w:rPr>
            </w:pPr>
            <w:r w:rsidRPr="002F7BEC">
              <w:rPr>
                <w:b/>
                <w:sz w:val="20"/>
                <w:szCs w:val="20"/>
              </w:rPr>
              <w:t>Question</w:t>
            </w:r>
            <w:r w:rsidRPr="002F7BEC">
              <w:rPr>
                <w:rFonts w:hint="cs"/>
                <w:b/>
                <w:sz w:val="20"/>
                <w:szCs w:val="20"/>
                <w:rtl/>
              </w:rPr>
              <w:t xml:space="preserve"> </w:t>
            </w:r>
            <w:r w:rsidRPr="002F7BEC">
              <w:rPr>
                <w:rFonts w:ascii="MB Lateefi" w:hAnsi="MB Lateefi" w:cs="MB Lateefi" w:hint="cs"/>
                <w:sz w:val="20"/>
                <w:szCs w:val="20"/>
                <w:rtl/>
                <w:lang w:bidi="fa-IR"/>
              </w:rPr>
              <w:t xml:space="preserve">سوال </w:t>
            </w:r>
          </w:p>
        </w:tc>
        <w:tc>
          <w:tcPr>
            <w:tcW w:w="5442" w:type="dxa"/>
            <w:gridSpan w:val="2"/>
          </w:tcPr>
          <w:p w14:paraId="0CC38000" w14:textId="77777777" w:rsidR="00582522" w:rsidRPr="002F7BEC" w:rsidRDefault="00582522" w:rsidP="00582522">
            <w:pPr>
              <w:rPr>
                <w:b/>
                <w:sz w:val="20"/>
                <w:szCs w:val="20"/>
              </w:rPr>
            </w:pPr>
            <w:r w:rsidRPr="002F7BEC">
              <w:rPr>
                <w:b/>
                <w:sz w:val="20"/>
                <w:szCs w:val="20"/>
              </w:rPr>
              <w:t>Options</w:t>
            </w:r>
            <w:r w:rsidRPr="002F7BEC">
              <w:rPr>
                <w:rFonts w:hint="cs"/>
                <w:b/>
                <w:sz w:val="20"/>
                <w:szCs w:val="20"/>
                <w:rtl/>
              </w:rPr>
              <w:t xml:space="preserve"> </w:t>
            </w:r>
            <w:r w:rsidRPr="002F7BEC">
              <w:rPr>
                <w:rFonts w:ascii="MB Lateefi" w:hAnsi="MB Lateefi" w:cs="MB Lateefi" w:hint="cs"/>
                <w:sz w:val="20"/>
                <w:szCs w:val="20"/>
                <w:rtl/>
                <w:lang w:bidi="fa-IR"/>
              </w:rPr>
              <w:t xml:space="preserve">انتخابات </w:t>
            </w:r>
          </w:p>
        </w:tc>
      </w:tr>
      <w:tr w:rsidR="00582522" w:rsidRPr="002F7BEC" w14:paraId="2A2855C1" w14:textId="77777777" w:rsidTr="00582522">
        <w:tc>
          <w:tcPr>
            <w:tcW w:w="630" w:type="dxa"/>
          </w:tcPr>
          <w:p w14:paraId="2B67AB57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4860" w:type="dxa"/>
          </w:tcPr>
          <w:p w14:paraId="4324F269" w14:textId="77777777" w:rsidR="00582522" w:rsidRPr="002F7BEC" w:rsidRDefault="00582522" w:rsidP="00582522">
            <w:pPr>
              <w:rPr>
                <w:b/>
                <w:i/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t xml:space="preserve">Select your top three sources of information you trusted when you decided whether to vaccinate your child </w:t>
            </w:r>
            <w:r w:rsidRPr="002F7BEC">
              <w:rPr>
                <w:b/>
                <w:i/>
                <w:sz w:val="20"/>
                <w:szCs w:val="20"/>
              </w:rPr>
              <w:t>( Check up to three options)</w:t>
            </w:r>
          </w:p>
          <w:p w14:paraId="7B747CC2" w14:textId="77777777" w:rsidR="00582522" w:rsidRPr="002F7BEC" w:rsidRDefault="00582522" w:rsidP="005509E1">
            <w:pPr>
              <w:bidi/>
            </w:pPr>
          </w:p>
        </w:tc>
        <w:tc>
          <w:tcPr>
            <w:tcW w:w="2787" w:type="dxa"/>
          </w:tcPr>
          <w:p w14:paraId="3EE31DC8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Mother-in-law</w:t>
            </w:r>
          </w:p>
          <w:p w14:paraId="29FA4C83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Husband</w:t>
            </w:r>
          </w:p>
          <w:p w14:paraId="025602AE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Other family member(s)</w:t>
            </w:r>
          </w:p>
          <w:p w14:paraId="38B16C75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Radio/media</w:t>
            </w:r>
          </w:p>
          <w:p w14:paraId="099A9489" w14:textId="77777777" w:rsidR="00582522" w:rsidRPr="002F7BEC" w:rsidRDefault="00582522" w:rsidP="00582522">
            <w:pP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Healthcare provider</w:t>
            </w:r>
          </w:p>
          <w:p w14:paraId="0A40EF97" w14:textId="77777777" w:rsidR="002E3149" w:rsidRPr="002F7BEC" w:rsidRDefault="002E3149" w:rsidP="00582522">
            <w:pP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School teacher</w:t>
            </w:r>
          </w:p>
          <w:p w14:paraId="78342096" w14:textId="77777777" w:rsidR="002E3149" w:rsidRPr="002F7BEC" w:rsidRDefault="002E3149" w:rsidP="00582522">
            <w:pP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Information video shown </w:t>
            </w:r>
          </w:p>
        </w:tc>
        <w:tc>
          <w:tcPr>
            <w:tcW w:w="2655" w:type="dxa"/>
          </w:tcPr>
          <w:p w14:paraId="02D30532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Television</w:t>
            </w:r>
          </w:p>
          <w:p w14:paraId="747AF573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Posters at local vendors</w:t>
            </w:r>
          </w:p>
          <w:p w14:paraId="2C273604" w14:textId="77777777" w:rsidR="00582522" w:rsidRPr="002F7BEC" w:rsidRDefault="00582522" w:rsidP="00582522">
            <w:pP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Friends</w:t>
            </w:r>
          </w:p>
          <w:p w14:paraId="774FFDF5" w14:textId="77777777" w:rsidR="00582522" w:rsidRPr="002F7BEC" w:rsidRDefault="00582522" w:rsidP="00582522">
            <w:pP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Religious leaders and organizations</w:t>
            </w:r>
          </w:p>
          <w:p w14:paraId="52CE9D48" w14:textId="77777777" w:rsidR="002E3149" w:rsidRPr="002F7BEC" w:rsidRDefault="002E3149" w:rsidP="00582522">
            <w:pP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SMS</w:t>
            </w:r>
          </w:p>
          <w:p w14:paraId="5B74C7F8" w14:textId="77777777" w:rsidR="00582522" w:rsidRPr="002F7BEC" w:rsidRDefault="00582522" w:rsidP="00582522">
            <w:pP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Any other, specify</w:t>
            </w:r>
          </w:p>
        </w:tc>
      </w:tr>
      <w:tr w:rsidR="00582522" w:rsidRPr="002F7BEC" w14:paraId="0B55EB95" w14:textId="77777777" w:rsidTr="00582522">
        <w:tc>
          <w:tcPr>
            <w:tcW w:w="630" w:type="dxa"/>
          </w:tcPr>
          <w:p w14:paraId="686E8CBA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4860" w:type="dxa"/>
          </w:tcPr>
          <w:p w14:paraId="74199D93" w14:textId="77777777" w:rsidR="00582522" w:rsidRPr="002F7BEC" w:rsidRDefault="00582522" w:rsidP="005509E1">
            <w:r w:rsidRPr="002F7BEC">
              <w:rPr>
                <w:sz w:val="20"/>
                <w:szCs w:val="20"/>
              </w:rPr>
              <w:t xml:space="preserve">What times do you generally listen to radio? </w:t>
            </w:r>
            <w:r w:rsidRPr="002F7BEC">
              <w:rPr>
                <w:i/>
                <w:sz w:val="20"/>
                <w:szCs w:val="20"/>
              </w:rPr>
              <w:t>(check all that apply)</w:t>
            </w:r>
          </w:p>
        </w:tc>
        <w:tc>
          <w:tcPr>
            <w:tcW w:w="2787" w:type="dxa"/>
          </w:tcPr>
          <w:p w14:paraId="15BF00B9" w14:textId="77777777" w:rsidR="00582522" w:rsidRPr="002F7BEC" w:rsidRDefault="00582522" w:rsidP="00582522">
            <w:pP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Early morning (before 9am)</w:t>
            </w:r>
          </w:p>
          <w:p w14:paraId="5B8B7779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Mid-morning  (9am-12pm)</w:t>
            </w:r>
          </w:p>
          <w:p w14:paraId="107334A0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Early afternoon (12pm-2pm)</w:t>
            </w:r>
          </w:p>
          <w:p w14:paraId="2EB6A588" w14:textId="77777777" w:rsidR="00582522" w:rsidRPr="002F7BEC" w:rsidRDefault="00582522" w:rsidP="00582522">
            <w:pPr>
              <w:rPr>
                <w:sz w:val="20"/>
                <w:szCs w:val="20"/>
              </w:rPr>
            </w:pPr>
          </w:p>
        </w:tc>
        <w:tc>
          <w:tcPr>
            <w:tcW w:w="2655" w:type="dxa"/>
          </w:tcPr>
          <w:p w14:paraId="2FF93038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Afternoon (2pm-6pm)</w:t>
            </w:r>
          </w:p>
          <w:p w14:paraId="05BB97B5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Evening (after 6pm)</w:t>
            </w:r>
          </w:p>
          <w:p w14:paraId="08B7B98C" w14:textId="77777777" w:rsidR="00582522" w:rsidRPr="002F7BEC" w:rsidRDefault="00582522" w:rsidP="005509E1">
            <w:pP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Never / I do not listen to the radio</w:t>
            </w:r>
          </w:p>
        </w:tc>
      </w:tr>
      <w:tr w:rsidR="00582522" w:rsidRPr="002F7BEC" w14:paraId="387BCAB2" w14:textId="77777777" w:rsidTr="00582522">
        <w:tc>
          <w:tcPr>
            <w:tcW w:w="630" w:type="dxa"/>
          </w:tcPr>
          <w:p w14:paraId="7A3B5DAF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4860" w:type="dxa"/>
          </w:tcPr>
          <w:p w14:paraId="5286095F" w14:textId="77777777" w:rsidR="00582522" w:rsidRPr="002F7BEC" w:rsidRDefault="00582522" w:rsidP="005509E1">
            <w:pPr>
              <w:rPr>
                <w:i/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t xml:space="preserve">What is your preferred language when listening to the radio? </w:t>
            </w:r>
            <w:r w:rsidRPr="002F7BEC">
              <w:rPr>
                <w:i/>
                <w:sz w:val="20"/>
                <w:szCs w:val="20"/>
              </w:rPr>
              <w:t>(check only one)</w:t>
            </w:r>
            <w:r w:rsidRPr="002F7BEC">
              <w:rPr>
                <w:rFonts w:ascii="MB Lateefi" w:hAnsi="MB Lateefi" w:cs="MB Lateefi" w:hint="cs"/>
                <w:rtl/>
              </w:rPr>
              <w:t xml:space="preserve"> </w:t>
            </w:r>
          </w:p>
        </w:tc>
        <w:tc>
          <w:tcPr>
            <w:tcW w:w="2787" w:type="dxa"/>
          </w:tcPr>
          <w:p w14:paraId="7B2252A8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Urdu</w:t>
            </w:r>
          </w:p>
          <w:p w14:paraId="6EC9EC5E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Punjabi</w:t>
            </w:r>
          </w:p>
          <w:p w14:paraId="537DBD5F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Pashto</w:t>
            </w:r>
          </w:p>
          <w:p w14:paraId="19D6BCA8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Sindhi</w:t>
            </w:r>
          </w:p>
        </w:tc>
        <w:tc>
          <w:tcPr>
            <w:tcW w:w="2655" w:type="dxa"/>
          </w:tcPr>
          <w:p w14:paraId="5E103605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Balochi</w:t>
            </w:r>
          </w:p>
          <w:p w14:paraId="2EF5587A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English</w:t>
            </w:r>
          </w:p>
          <w:p w14:paraId="15500110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Other____________</w:t>
            </w:r>
          </w:p>
          <w:p w14:paraId="394573E4" w14:textId="77777777" w:rsidR="00582522" w:rsidRPr="002F7BEC" w:rsidRDefault="00582522" w:rsidP="00582522">
            <w:pPr>
              <w:rPr>
                <w:sz w:val="20"/>
                <w:szCs w:val="20"/>
              </w:rPr>
            </w:pPr>
          </w:p>
        </w:tc>
      </w:tr>
      <w:tr w:rsidR="00582522" w:rsidRPr="002F7BEC" w14:paraId="062666E8" w14:textId="77777777" w:rsidTr="00582522">
        <w:tc>
          <w:tcPr>
            <w:tcW w:w="630" w:type="dxa"/>
          </w:tcPr>
          <w:p w14:paraId="001BD27A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4860" w:type="dxa"/>
          </w:tcPr>
          <w:p w14:paraId="4666548F" w14:textId="77777777" w:rsidR="00582522" w:rsidRPr="002F7BEC" w:rsidRDefault="00582522" w:rsidP="00582522">
            <w:pPr>
              <w:rPr>
                <w:i/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t xml:space="preserve">What is your preferred language when viewing posters with healthcare messages? </w:t>
            </w:r>
            <w:r w:rsidRPr="002F7BEC">
              <w:rPr>
                <w:i/>
                <w:sz w:val="20"/>
                <w:szCs w:val="20"/>
              </w:rPr>
              <w:t>(check only one)</w:t>
            </w:r>
          </w:p>
          <w:p w14:paraId="5EC6BB4E" w14:textId="77777777" w:rsidR="00582522" w:rsidRPr="002F7BEC" w:rsidRDefault="00582522" w:rsidP="00914ADB">
            <w:pPr>
              <w:bidi/>
            </w:pPr>
            <w:r w:rsidRPr="002F7BEC">
              <w:rPr>
                <w:rFonts w:ascii="MB Lateefi" w:hAnsi="MB Lateefi" w:cs="MB Lateefi" w:hint="cs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2787" w:type="dxa"/>
          </w:tcPr>
          <w:p w14:paraId="090C80E5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Urdu</w:t>
            </w:r>
          </w:p>
          <w:p w14:paraId="3FB997B3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Punjabi</w:t>
            </w:r>
          </w:p>
          <w:p w14:paraId="4DFD84F2" w14:textId="77777777" w:rsidR="00582522" w:rsidRPr="002F7BEC" w:rsidRDefault="00582522" w:rsidP="00582522">
            <w:pPr>
              <w:rPr>
                <w:sz w:val="20"/>
                <w:szCs w:val="20"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Pashto</w:t>
            </w:r>
          </w:p>
          <w:p w14:paraId="11E2065E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Sindhi</w:t>
            </w:r>
          </w:p>
        </w:tc>
        <w:tc>
          <w:tcPr>
            <w:tcW w:w="2655" w:type="dxa"/>
          </w:tcPr>
          <w:p w14:paraId="271AFE72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Balochi</w:t>
            </w:r>
          </w:p>
          <w:p w14:paraId="51A01B07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English</w:t>
            </w:r>
          </w:p>
          <w:p w14:paraId="0639BD8E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sym w:font="Symbol" w:char="F0F0"/>
            </w:r>
            <w:r w:rsidRPr="002F7BEC">
              <w:rPr>
                <w:sz w:val="20"/>
                <w:szCs w:val="20"/>
              </w:rPr>
              <w:t xml:space="preserve"> Other, ___________</w:t>
            </w:r>
          </w:p>
          <w:p w14:paraId="7029942D" w14:textId="77777777" w:rsidR="00582522" w:rsidRPr="002F7BEC" w:rsidRDefault="00582522" w:rsidP="00582522">
            <w:pPr>
              <w:rPr>
                <w:sz w:val="20"/>
                <w:szCs w:val="20"/>
              </w:rPr>
            </w:pPr>
          </w:p>
        </w:tc>
      </w:tr>
    </w:tbl>
    <w:p w14:paraId="0A467CC5" w14:textId="77777777" w:rsidR="00582522" w:rsidRPr="002F7BEC" w:rsidRDefault="00582522" w:rsidP="00582522">
      <w:pPr>
        <w:rPr>
          <w:sz w:val="18"/>
          <w:szCs w:val="18"/>
        </w:rPr>
      </w:pPr>
    </w:p>
    <w:p w14:paraId="4D2D44AB" w14:textId="77777777" w:rsidR="00582522" w:rsidRPr="002F7BEC" w:rsidRDefault="00582522" w:rsidP="00582522">
      <w:pPr>
        <w:rPr>
          <w:u w:val="single"/>
          <w:rtl/>
        </w:rPr>
      </w:pPr>
      <w:r w:rsidRPr="002F7BEC">
        <w:rPr>
          <w:u w:val="single"/>
        </w:rPr>
        <w:t>Directions:  For the following statements, please select one of the following: “Strongly Agree”, “Agree”, “Not Sure”, “Disagree” or “Strongly Disagree”</w:t>
      </w:r>
    </w:p>
    <w:p w14:paraId="5CB02950" w14:textId="77777777" w:rsidR="00582522" w:rsidRPr="002F7BEC" w:rsidRDefault="00582522" w:rsidP="00582522">
      <w:pPr>
        <w:bidi/>
        <w:rPr>
          <w:sz w:val="16"/>
        </w:rPr>
      </w:pPr>
    </w:p>
    <w:tbl>
      <w:tblPr>
        <w:tblStyle w:val="TableGrid"/>
        <w:tblW w:w="0" w:type="auto"/>
        <w:tblInd w:w="-612" w:type="dxa"/>
        <w:tblLayout w:type="fixed"/>
        <w:tblLook w:val="04A0" w:firstRow="1" w:lastRow="0" w:firstColumn="1" w:lastColumn="0" w:noHBand="0" w:noVBand="1"/>
      </w:tblPr>
      <w:tblGrid>
        <w:gridCol w:w="630"/>
        <w:gridCol w:w="4877"/>
        <w:gridCol w:w="1212"/>
        <w:gridCol w:w="1051"/>
        <w:gridCol w:w="870"/>
        <w:gridCol w:w="1170"/>
        <w:gridCol w:w="1170"/>
      </w:tblGrid>
      <w:tr w:rsidR="00582522" w:rsidRPr="002F7BEC" w14:paraId="403706ED" w14:textId="77777777" w:rsidTr="00582522">
        <w:trPr>
          <w:trHeight w:val="431"/>
        </w:trPr>
        <w:tc>
          <w:tcPr>
            <w:tcW w:w="630" w:type="dxa"/>
          </w:tcPr>
          <w:p w14:paraId="6D2DD00E" w14:textId="77777777" w:rsidR="00582522" w:rsidRPr="002F7BEC" w:rsidRDefault="00582522" w:rsidP="00582522">
            <w:pPr>
              <w:rPr>
                <w:b/>
                <w:sz w:val="20"/>
                <w:szCs w:val="20"/>
              </w:rPr>
            </w:pPr>
            <w:r w:rsidRPr="002F7BEC"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4877" w:type="dxa"/>
          </w:tcPr>
          <w:p w14:paraId="11939BCE" w14:textId="77777777" w:rsidR="00582522" w:rsidRPr="002F7BEC" w:rsidRDefault="00582522" w:rsidP="00582522">
            <w:pPr>
              <w:rPr>
                <w:b/>
                <w:sz w:val="20"/>
                <w:szCs w:val="20"/>
              </w:rPr>
            </w:pPr>
            <w:r w:rsidRPr="002F7BEC">
              <w:rPr>
                <w:b/>
                <w:sz w:val="20"/>
                <w:szCs w:val="20"/>
              </w:rPr>
              <w:t>Statement</w:t>
            </w:r>
            <w:r w:rsidRPr="002F7BEC">
              <w:rPr>
                <w:rFonts w:hint="cs"/>
                <w:b/>
                <w:sz w:val="20"/>
                <w:szCs w:val="20"/>
                <w:rtl/>
              </w:rPr>
              <w:t xml:space="preserve"> </w:t>
            </w:r>
            <w:r w:rsidRPr="002F7BEC">
              <w:rPr>
                <w:rFonts w:ascii="MB Lateefi" w:hAnsi="MB Lateefi" w:cs="MB Lateefi" w:hint="cs"/>
                <w:sz w:val="20"/>
                <w:szCs w:val="20"/>
                <w:rtl/>
                <w:lang w:bidi="fa-IR"/>
              </w:rPr>
              <w:t>بيان</w:t>
            </w:r>
          </w:p>
        </w:tc>
        <w:tc>
          <w:tcPr>
            <w:tcW w:w="1212" w:type="dxa"/>
          </w:tcPr>
          <w:p w14:paraId="66CCE4E8" w14:textId="77777777" w:rsidR="00582522" w:rsidRPr="002F7BEC" w:rsidRDefault="00582522" w:rsidP="00914ADB">
            <w:pPr>
              <w:rPr>
                <w:b/>
                <w:sz w:val="20"/>
                <w:szCs w:val="20"/>
              </w:rPr>
            </w:pPr>
            <w:r w:rsidRPr="002F7BEC">
              <w:rPr>
                <w:b/>
                <w:sz w:val="20"/>
                <w:szCs w:val="20"/>
              </w:rPr>
              <w:t>Strongly agree</w:t>
            </w:r>
          </w:p>
        </w:tc>
        <w:tc>
          <w:tcPr>
            <w:tcW w:w="1051" w:type="dxa"/>
          </w:tcPr>
          <w:p w14:paraId="5D768586" w14:textId="77777777" w:rsidR="00582522" w:rsidRPr="002F7BEC" w:rsidRDefault="00582522" w:rsidP="00582522">
            <w:pPr>
              <w:rPr>
                <w:b/>
                <w:sz w:val="20"/>
                <w:szCs w:val="20"/>
                <w:rtl/>
              </w:rPr>
            </w:pPr>
            <w:r w:rsidRPr="002F7BEC">
              <w:rPr>
                <w:b/>
                <w:sz w:val="20"/>
                <w:szCs w:val="20"/>
              </w:rPr>
              <w:t>Agree</w:t>
            </w:r>
          </w:p>
          <w:p w14:paraId="26ED5F71" w14:textId="77777777" w:rsidR="00582522" w:rsidRPr="002F7BEC" w:rsidRDefault="00582522" w:rsidP="00582522">
            <w:pPr>
              <w:rPr>
                <w:b/>
                <w:sz w:val="20"/>
                <w:szCs w:val="20"/>
              </w:rPr>
            </w:pPr>
          </w:p>
        </w:tc>
        <w:tc>
          <w:tcPr>
            <w:tcW w:w="870" w:type="dxa"/>
          </w:tcPr>
          <w:p w14:paraId="7B732BE4" w14:textId="77777777" w:rsidR="00582522" w:rsidRPr="002F7BEC" w:rsidRDefault="00582522" w:rsidP="00582522">
            <w:pPr>
              <w:rPr>
                <w:b/>
                <w:sz w:val="20"/>
                <w:szCs w:val="20"/>
                <w:rtl/>
              </w:rPr>
            </w:pPr>
            <w:r w:rsidRPr="002F7BEC">
              <w:rPr>
                <w:b/>
                <w:sz w:val="20"/>
                <w:szCs w:val="20"/>
              </w:rPr>
              <w:t>Not Sure</w:t>
            </w:r>
          </w:p>
          <w:p w14:paraId="0C67D2BA" w14:textId="77777777" w:rsidR="00582522" w:rsidRPr="002F7BEC" w:rsidRDefault="00582522" w:rsidP="00582522">
            <w:pPr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060BD7A8" w14:textId="77777777" w:rsidR="00582522" w:rsidRPr="002F7BEC" w:rsidRDefault="00582522" w:rsidP="00582522">
            <w:pPr>
              <w:rPr>
                <w:b/>
                <w:sz w:val="20"/>
                <w:szCs w:val="20"/>
                <w:rtl/>
              </w:rPr>
            </w:pPr>
            <w:r w:rsidRPr="002F7BEC">
              <w:rPr>
                <w:b/>
                <w:sz w:val="20"/>
                <w:szCs w:val="20"/>
              </w:rPr>
              <w:t>Disagree</w:t>
            </w:r>
          </w:p>
          <w:p w14:paraId="0F5CF059" w14:textId="77777777" w:rsidR="00582522" w:rsidRPr="002F7BEC" w:rsidRDefault="00582522" w:rsidP="00582522">
            <w:pPr>
              <w:rPr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7B7D2F2A" w14:textId="77777777" w:rsidR="00582522" w:rsidRPr="002F7BEC" w:rsidRDefault="00582522" w:rsidP="00582522">
            <w:pPr>
              <w:rPr>
                <w:b/>
                <w:sz w:val="20"/>
                <w:szCs w:val="20"/>
                <w:rtl/>
              </w:rPr>
            </w:pPr>
            <w:r w:rsidRPr="002F7BEC">
              <w:rPr>
                <w:b/>
                <w:sz w:val="20"/>
                <w:szCs w:val="20"/>
              </w:rPr>
              <w:t>Strongly disagree</w:t>
            </w:r>
          </w:p>
          <w:p w14:paraId="0C875E3D" w14:textId="77777777" w:rsidR="00582522" w:rsidRPr="002F7BEC" w:rsidRDefault="00582522" w:rsidP="00582522">
            <w:pPr>
              <w:rPr>
                <w:rFonts w:ascii="MB Lateefi" w:hAnsi="MB Lateefi" w:cs="MB Lateefi"/>
                <w:sz w:val="20"/>
                <w:szCs w:val="20"/>
                <w:lang w:bidi="fa-IR"/>
              </w:rPr>
            </w:pPr>
          </w:p>
        </w:tc>
      </w:tr>
      <w:tr w:rsidR="00582522" w:rsidRPr="002F7BEC" w14:paraId="79490037" w14:textId="77777777" w:rsidTr="00582522">
        <w:trPr>
          <w:trHeight w:val="234"/>
        </w:trPr>
        <w:tc>
          <w:tcPr>
            <w:tcW w:w="630" w:type="dxa"/>
          </w:tcPr>
          <w:p w14:paraId="1A1197DA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4877" w:type="dxa"/>
          </w:tcPr>
          <w:p w14:paraId="2FFB534C" w14:textId="77777777" w:rsidR="00582522" w:rsidRPr="002F7BEC" w:rsidRDefault="00582522" w:rsidP="00582522">
            <w:pPr>
              <w:rPr>
                <w:sz w:val="20"/>
                <w:szCs w:val="20"/>
                <w:rtl/>
              </w:rPr>
            </w:pPr>
            <w:r w:rsidRPr="002F7BEC">
              <w:rPr>
                <w:sz w:val="20"/>
                <w:szCs w:val="20"/>
              </w:rPr>
              <w:t xml:space="preserve">I am able to openly discuss my concerns about vaccinations with my child’s healthcare provider </w:t>
            </w:r>
          </w:p>
          <w:p w14:paraId="57B760ED" w14:textId="77777777" w:rsidR="00582522" w:rsidRPr="002F7BEC" w:rsidRDefault="00582522" w:rsidP="00914ADB">
            <w:pPr>
              <w:bidi/>
            </w:pPr>
            <w:r w:rsidRPr="002F7BEC">
              <w:rPr>
                <w:rFonts w:ascii="MB Lateefi" w:hAnsi="MB Lateefi" w:cs="MB Lateefi" w:hint="cs"/>
                <w:sz w:val="20"/>
                <w:szCs w:val="20"/>
                <w:rtl/>
                <w:lang w:bidi="fa-IR"/>
              </w:rPr>
              <w:t xml:space="preserve"> </w:t>
            </w:r>
          </w:p>
        </w:tc>
        <w:tc>
          <w:tcPr>
            <w:tcW w:w="1212" w:type="dxa"/>
          </w:tcPr>
          <w:p w14:paraId="310E4787" w14:textId="77777777" w:rsidR="00582522" w:rsidRPr="002F7BEC" w:rsidRDefault="00582522" w:rsidP="00582522">
            <w:pPr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14:paraId="0BDAE14F" w14:textId="77777777" w:rsidR="00582522" w:rsidRPr="002F7BEC" w:rsidRDefault="00582522" w:rsidP="00582522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67025050" w14:textId="77777777" w:rsidR="00582522" w:rsidRPr="002F7BEC" w:rsidRDefault="00582522" w:rsidP="00582522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ED00B3D" w14:textId="77777777" w:rsidR="00582522" w:rsidRPr="002F7BEC" w:rsidRDefault="00582522" w:rsidP="00582522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E4C1EDD" w14:textId="77777777" w:rsidR="00582522" w:rsidRPr="002F7BEC" w:rsidRDefault="00582522" w:rsidP="00582522">
            <w:pPr>
              <w:rPr>
                <w:sz w:val="20"/>
                <w:szCs w:val="20"/>
              </w:rPr>
            </w:pPr>
          </w:p>
        </w:tc>
      </w:tr>
      <w:tr w:rsidR="00582522" w:rsidRPr="002F7BEC" w14:paraId="661DB102" w14:textId="77777777" w:rsidTr="00582522">
        <w:trPr>
          <w:trHeight w:val="234"/>
        </w:trPr>
        <w:tc>
          <w:tcPr>
            <w:tcW w:w="630" w:type="dxa"/>
          </w:tcPr>
          <w:p w14:paraId="009A289C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4877" w:type="dxa"/>
          </w:tcPr>
          <w:p w14:paraId="35148811" w14:textId="77777777" w:rsidR="00582522" w:rsidRPr="002F7BEC" w:rsidRDefault="00582522" w:rsidP="00914ADB">
            <w:r w:rsidRPr="002F7BEC">
              <w:rPr>
                <w:sz w:val="20"/>
                <w:szCs w:val="20"/>
              </w:rPr>
              <w:t>If my healthcare provider tells me vaccines prevent disease, I am more likely to have my child vaccinated</w:t>
            </w:r>
            <w:r w:rsidRPr="002F7BEC">
              <w:rPr>
                <w:rFonts w:ascii="MB Lateefi" w:hAnsi="MB Lateefi" w:cs="MB Lateefi" w:hint="cs"/>
                <w:sz w:val="20"/>
                <w:szCs w:val="20"/>
                <w:rtl/>
                <w:lang w:bidi="fa-IR"/>
              </w:rPr>
              <w:t xml:space="preserve"> </w:t>
            </w:r>
          </w:p>
        </w:tc>
        <w:tc>
          <w:tcPr>
            <w:tcW w:w="1212" w:type="dxa"/>
          </w:tcPr>
          <w:p w14:paraId="6FB4D222" w14:textId="77777777" w:rsidR="00582522" w:rsidRPr="002F7BEC" w:rsidRDefault="00582522" w:rsidP="00582522">
            <w:pPr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14:paraId="06EE6584" w14:textId="77777777" w:rsidR="00582522" w:rsidRPr="002F7BEC" w:rsidRDefault="00582522" w:rsidP="00582522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02B93E44" w14:textId="77777777" w:rsidR="00582522" w:rsidRPr="002F7BEC" w:rsidRDefault="00582522" w:rsidP="00582522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7966ADB" w14:textId="77777777" w:rsidR="00582522" w:rsidRPr="002F7BEC" w:rsidRDefault="00582522" w:rsidP="00582522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08E173A" w14:textId="77777777" w:rsidR="00582522" w:rsidRPr="002F7BEC" w:rsidRDefault="00582522" w:rsidP="00582522">
            <w:pPr>
              <w:rPr>
                <w:sz w:val="20"/>
                <w:szCs w:val="20"/>
              </w:rPr>
            </w:pPr>
          </w:p>
        </w:tc>
      </w:tr>
      <w:tr w:rsidR="00582522" w:rsidRPr="002F7BEC" w14:paraId="650B0E53" w14:textId="77777777" w:rsidTr="00582522">
        <w:trPr>
          <w:trHeight w:val="234"/>
        </w:trPr>
        <w:tc>
          <w:tcPr>
            <w:tcW w:w="630" w:type="dxa"/>
          </w:tcPr>
          <w:p w14:paraId="1C1C88A0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4877" w:type="dxa"/>
          </w:tcPr>
          <w:p w14:paraId="0DB21A79" w14:textId="77777777" w:rsidR="00582522" w:rsidRPr="002F7BEC" w:rsidRDefault="00582522" w:rsidP="00914ADB">
            <w:r w:rsidRPr="002F7BEC">
              <w:rPr>
                <w:sz w:val="20"/>
                <w:szCs w:val="20"/>
              </w:rPr>
              <w:t>I am not well-treated by healthcare providers when I take my child for vaccination services</w:t>
            </w:r>
            <w:r w:rsidRPr="002F7BEC">
              <w:rPr>
                <w:rFonts w:ascii="MB Lateefi" w:hAnsi="MB Lateefi" w:cs="MB Lateefi" w:hint="cs"/>
                <w:sz w:val="20"/>
                <w:szCs w:val="20"/>
                <w:rtl/>
                <w:lang w:bidi="fa-IR"/>
              </w:rPr>
              <w:t xml:space="preserve"> </w:t>
            </w:r>
          </w:p>
        </w:tc>
        <w:tc>
          <w:tcPr>
            <w:tcW w:w="1212" w:type="dxa"/>
          </w:tcPr>
          <w:p w14:paraId="04AE5E37" w14:textId="77777777" w:rsidR="00582522" w:rsidRPr="002F7BEC" w:rsidRDefault="00582522" w:rsidP="00582522">
            <w:pPr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14:paraId="306117AF" w14:textId="77777777" w:rsidR="00582522" w:rsidRPr="002F7BEC" w:rsidRDefault="00582522" w:rsidP="00582522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17D654CA" w14:textId="77777777" w:rsidR="00582522" w:rsidRPr="002F7BEC" w:rsidRDefault="00582522" w:rsidP="00582522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47F9669" w14:textId="77777777" w:rsidR="00582522" w:rsidRPr="002F7BEC" w:rsidRDefault="00582522" w:rsidP="00582522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DBA097D" w14:textId="77777777" w:rsidR="00582522" w:rsidRPr="002F7BEC" w:rsidRDefault="00582522" w:rsidP="00582522">
            <w:pPr>
              <w:rPr>
                <w:sz w:val="20"/>
                <w:szCs w:val="20"/>
              </w:rPr>
            </w:pPr>
          </w:p>
        </w:tc>
      </w:tr>
      <w:tr w:rsidR="00582522" w:rsidRPr="00A11B1C" w14:paraId="1402240D" w14:textId="77777777" w:rsidTr="00582522">
        <w:trPr>
          <w:trHeight w:val="234"/>
        </w:trPr>
        <w:tc>
          <w:tcPr>
            <w:tcW w:w="630" w:type="dxa"/>
          </w:tcPr>
          <w:p w14:paraId="74316130" w14:textId="77777777" w:rsidR="00582522" w:rsidRPr="002F7BEC" w:rsidRDefault="00582522" w:rsidP="00582522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</w:p>
        </w:tc>
        <w:tc>
          <w:tcPr>
            <w:tcW w:w="4877" w:type="dxa"/>
          </w:tcPr>
          <w:p w14:paraId="256A62E1" w14:textId="77777777" w:rsidR="00582522" w:rsidRPr="00A11B1C" w:rsidRDefault="00582522" w:rsidP="00914ADB">
            <w:r w:rsidRPr="002F7BEC">
              <w:rPr>
                <w:sz w:val="20"/>
                <w:szCs w:val="20"/>
              </w:rPr>
              <w:t>Private health facilities provide higher quality vaccination services than public health facilities</w:t>
            </w:r>
            <w:bookmarkStart w:id="0" w:name="_GoBack"/>
            <w:bookmarkEnd w:id="0"/>
            <w:r w:rsidRPr="00A11B1C">
              <w:rPr>
                <w:rFonts w:ascii="MB Lateefi" w:hAnsi="MB Lateefi" w:cs="MB Lateefi" w:hint="cs"/>
                <w:sz w:val="20"/>
                <w:szCs w:val="20"/>
                <w:rtl/>
                <w:lang w:bidi="fa-IR"/>
              </w:rPr>
              <w:t xml:space="preserve"> </w:t>
            </w:r>
          </w:p>
        </w:tc>
        <w:tc>
          <w:tcPr>
            <w:tcW w:w="1212" w:type="dxa"/>
          </w:tcPr>
          <w:p w14:paraId="7D600FB3" w14:textId="77777777" w:rsidR="00582522" w:rsidRPr="00A11B1C" w:rsidRDefault="00582522" w:rsidP="00582522">
            <w:pPr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14:paraId="69474E8B" w14:textId="77777777" w:rsidR="00582522" w:rsidRPr="00A11B1C" w:rsidRDefault="00582522" w:rsidP="00582522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</w:tcPr>
          <w:p w14:paraId="6F9D28E6" w14:textId="77777777" w:rsidR="00582522" w:rsidRPr="00A11B1C" w:rsidRDefault="00582522" w:rsidP="00582522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B36E9CD" w14:textId="77777777" w:rsidR="00582522" w:rsidRPr="00A11B1C" w:rsidRDefault="00582522" w:rsidP="00582522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4B44D32" w14:textId="77777777" w:rsidR="00582522" w:rsidRPr="00A11B1C" w:rsidRDefault="00582522" w:rsidP="00582522">
            <w:pPr>
              <w:rPr>
                <w:sz w:val="20"/>
                <w:szCs w:val="20"/>
              </w:rPr>
            </w:pPr>
          </w:p>
        </w:tc>
      </w:tr>
    </w:tbl>
    <w:p w14:paraId="312DB2A2" w14:textId="77777777" w:rsidR="00582522" w:rsidRPr="00A11B1C" w:rsidRDefault="00582522" w:rsidP="00582522">
      <w:pPr>
        <w:rPr>
          <w:sz w:val="14"/>
          <w:u w:val="single"/>
        </w:rPr>
      </w:pPr>
    </w:p>
    <w:p w14:paraId="412AB543" w14:textId="77777777" w:rsidR="00AA40D0" w:rsidRDefault="00AA40D0" w:rsidP="002E3149"/>
    <w:sectPr w:rsidR="00AA40D0" w:rsidSect="00294AF2">
      <w:footerReference w:type="even" r:id="rId15"/>
      <w:footerReference w:type="default" r:id="rId16"/>
      <w:pgSz w:w="12240" w:h="15840"/>
      <w:pgMar w:top="720" w:right="720" w:bottom="720" w:left="1440" w:header="720" w:footer="720" w:gutter="0"/>
      <w:pgBorders w:offsetFrom="page">
        <w:top w:val="dashSmallGap" w:sz="18" w:space="24" w:color="auto"/>
        <w:left w:val="dashSmallGap" w:sz="18" w:space="24" w:color="auto"/>
        <w:bottom w:val="dashSmallGap" w:sz="18" w:space="24" w:color="auto"/>
        <w:right w:val="dashSmallGap" w:sz="18" w:space="24" w:color="auto"/>
      </w:pgBorders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0D9E4B" w14:textId="77777777" w:rsidR="00850F33" w:rsidRDefault="00850F33">
      <w:r>
        <w:separator/>
      </w:r>
    </w:p>
  </w:endnote>
  <w:endnote w:type="continuationSeparator" w:id="0">
    <w:p w14:paraId="41FF18C5" w14:textId="77777777" w:rsidR="00850F33" w:rsidRDefault="00850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B Lateefi">
    <w:altName w:val="Times New Roman"/>
    <w:charset w:val="00"/>
    <w:family w:val="auto"/>
    <w:pitch w:val="variable"/>
    <w:sig w:usb0="00000000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9A342A" w14:textId="77777777" w:rsidR="001214A5" w:rsidRDefault="001214A5" w:rsidP="00AA20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D02618" w14:textId="77777777" w:rsidR="001214A5" w:rsidRDefault="001214A5" w:rsidP="00AA207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FC3A31" w14:textId="77777777" w:rsidR="001214A5" w:rsidRDefault="001214A5" w:rsidP="00AA20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7BEC">
      <w:rPr>
        <w:rStyle w:val="PageNumber"/>
        <w:noProof/>
      </w:rPr>
      <w:t>1</w:t>
    </w:r>
    <w:r>
      <w:rPr>
        <w:rStyle w:val="PageNumber"/>
      </w:rPr>
      <w:fldChar w:fldCharType="end"/>
    </w:r>
  </w:p>
  <w:p w14:paraId="11512F90" w14:textId="77777777" w:rsidR="001214A5" w:rsidRDefault="001214A5" w:rsidP="00AA20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061EBB" w14:textId="77777777" w:rsidR="00850F33" w:rsidRDefault="00850F33">
      <w:r>
        <w:separator/>
      </w:r>
    </w:p>
  </w:footnote>
  <w:footnote w:type="continuationSeparator" w:id="0">
    <w:p w14:paraId="43BB2980" w14:textId="77777777" w:rsidR="00850F33" w:rsidRDefault="00850F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D35AC3"/>
    <w:multiLevelType w:val="hybridMultilevel"/>
    <w:tmpl w:val="A4668806"/>
    <w:lvl w:ilvl="0" w:tplc="E430950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0"/>
        <w:szCs w:val="2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06DB28D3"/>
    <w:multiLevelType w:val="hybridMultilevel"/>
    <w:tmpl w:val="A766661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28E7F2F"/>
    <w:multiLevelType w:val="hybridMultilevel"/>
    <w:tmpl w:val="82C67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6D59E0"/>
    <w:multiLevelType w:val="hybridMultilevel"/>
    <w:tmpl w:val="99F833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96E2A24"/>
    <w:multiLevelType w:val="hybridMultilevel"/>
    <w:tmpl w:val="491039C6"/>
    <w:lvl w:ilvl="0" w:tplc="E430950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795007"/>
    <w:multiLevelType w:val="hybridMultilevel"/>
    <w:tmpl w:val="5B761B14"/>
    <w:lvl w:ilvl="0" w:tplc="9AA0743A">
      <w:start w:val="1"/>
      <w:numFmt w:val="decimal"/>
      <w:lvlText w:val="%1."/>
      <w:lvlJc w:val="left"/>
      <w:pPr>
        <w:ind w:left="705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6">
    <w:nsid w:val="2A9E2F50"/>
    <w:multiLevelType w:val="hybridMultilevel"/>
    <w:tmpl w:val="5B761B14"/>
    <w:lvl w:ilvl="0" w:tplc="9AA0743A">
      <w:start w:val="1"/>
      <w:numFmt w:val="decimal"/>
      <w:lvlText w:val="%1."/>
      <w:lvlJc w:val="left"/>
      <w:pPr>
        <w:ind w:left="705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7">
    <w:nsid w:val="2FF03EDE"/>
    <w:multiLevelType w:val="hybridMultilevel"/>
    <w:tmpl w:val="D3866D20"/>
    <w:lvl w:ilvl="0" w:tplc="D6DA1E32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44D1DF1"/>
    <w:multiLevelType w:val="hybridMultilevel"/>
    <w:tmpl w:val="8836F4E2"/>
    <w:lvl w:ilvl="0" w:tplc="E430950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F53E02"/>
    <w:multiLevelType w:val="hybridMultilevel"/>
    <w:tmpl w:val="5EC41BE4"/>
    <w:lvl w:ilvl="0" w:tplc="702A661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8342900"/>
    <w:multiLevelType w:val="hybridMultilevel"/>
    <w:tmpl w:val="612C61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EE20BD"/>
    <w:multiLevelType w:val="hybridMultilevel"/>
    <w:tmpl w:val="38D84578"/>
    <w:lvl w:ilvl="0" w:tplc="2B1C5998">
      <w:start w:val="1"/>
      <w:numFmt w:val="decimal"/>
      <w:lvlText w:val="%1."/>
      <w:lvlJc w:val="left"/>
      <w:pPr>
        <w:ind w:left="705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E11362A"/>
    <w:multiLevelType w:val="hybridMultilevel"/>
    <w:tmpl w:val="564294A0"/>
    <w:lvl w:ilvl="0" w:tplc="8926F4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CE51474"/>
    <w:multiLevelType w:val="hybridMultilevel"/>
    <w:tmpl w:val="5EE63414"/>
    <w:lvl w:ilvl="0" w:tplc="A23C6ADC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>
    <w:nsid w:val="647242AE"/>
    <w:multiLevelType w:val="hybridMultilevel"/>
    <w:tmpl w:val="BBB2267E"/>
    <w:lvl w:ilvl="0" w:tplc="2D265B0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17"/>
        <w:szCs w:val="17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61F0300"/>
    <w:multiLevelType w:val="hybridMultilevel"/>
    <w:tmpl w:val="AC581C98"/>
    <w:lvl w:ilvl="0" w:tplc="B944F76E">
      <w:start w:val="1"/>
      <w:numFmt w:val="decimal"/>
      <w:lvlText w:val="%1."/>
      <w:lvlJc w:val="left"/>
      <w:pPr>
        <w:ind w:left="705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485BEF"/>
    <w:multiLevelType w:val="hybridMultilevel"/>
    <w:tmpl w:val="9C6C57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8E4B14"/>
    <w:multiLevelType w:val="hybridMultilevel"/>
    <w:tmpl w:val="1FA421BC"/>
    <w:lvl w:ilvl="0" w:tplc="0409000F">
      <w:start w:val="1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  <w:num w:numId="2">
    <w:abstractNumId w:val="1"/>
  </w:num>
  <w:num w:numId="3">
    <w:abstractNumId w:val="17"/>
  </w:num>
  <w:num w:numId="4">
    <w:abstractNumId w:val="13"/>
  </w:num>
  <w:num w:numId="5">
    <w:abstractNumId w:val="12"/>
  </w:num>
  <w:num w:numId="6">
    <w:abstractNumId w:val="4"/>
  </w:num>
  <w:num w:numId="7">
    <w:abstractNumId w:val="8"/>
  </w:num>
  <w:num w:numId="8">
    <w:abstractNumId w:val="5"/>
  </w:num>
  <w:num w:numId="9">
    <w:abstractNumId w:val="6"/>
  </w:num>
  <w:num w:numId="10">
    <w:abstractNumId w:val="11"/>
  </w:num>
  <w:num w:numId="11">
    <w:abstractNumId w:val="15"/>
  </w:num>
  <w:num w:numId="12">
    <w:abstractNumId w:val="9"/>
  </w:num>
  <w:num w:numId="13">
    <w:abstractNumId w:val="14"/>
  </w:num>
  <w:num w:numId="14">
    <w:abstractNumId w:val="3"/>
  </w:num>
  <w:num w:numId="15">
    <w:abstractNumId w:val="2"/>
  </w:num>
  <w:num w:numId="16">
    <w:abstractNumId w:val="7"/>
  </w:num>
  <w:num w:numId="17">
    <w:abstractNumId w:val="10"/>
  </w:num>
  <w:num w:numId="18">
    <w:abstractNumId w:val="16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47F"/>
    <w:rsid w:val="0000107E"/>
    <w:rsid w:val="000025D4"/>
    <w:rsid w:val="00005924"/>
    <w:rsid w:val="00006B84"/>
    <w:rsid w:val="00006BD1"/>
    <w:rsid w:val="000075F3"/>
    <w:rsid w:val="0001514B"/>
    <w:rsid w:val="00017AF6"/>
    <w:rsid w:val="00021BD3"/>
    <w:rsid w:val="000226B1"/>
    <w:rsid w:val="00022CB1"/>
    <w:rsid w:val="000244FB"/>
    <w:rsid w:val="000249D9"/>
    <w:rsid w:val="000258BC"/>
    <w:rsid w:val="00025AD3"/>
    <w:rsid w:val="0002768E"/>
    <w:rsid w:val="0003087B"/>
    <w:rsid w:val="000329D8"/>
    <w:rsid w:val="00034FA4"/>
    <w:rsid w:val="00037876"/>
    <w:rsid w:val="00037EFD"/>
    <w:rsid w:val="00042294"/>
    <w:rsid w:val="00042480"/>
    <w:rsid w:val="0004368F"/>
    <w:rsid w:val="0004397B"/>
    <w:rsid w:val="000460BA"/>
    <w:rsid w:val="00046AFD"/>
    <w:rsid w:val="00050553"/>
    <w:rsid w:val="000509A1"/>
    <w:rsid w:val="000558EA"/>
    <w:rsid w:val="00055A18"/>
    <w:rsid w:val="000662C1"/>
    <w:rsid w:val="00067A99"/>
    <w:rsid w:val="000708A2"/>
    <w:rsid w:val="00071512"/>
    <w:rsid w:val="000746AF"/>
    <w:rsid w:val="0007476A"/>
    <w:rsid w:val="00076918"/>
    <w:rsid w:val="00076B22"/>
    <w:rsid w:val="000771F7"/>
    <w:rsid w:val="000774B2"/>
    <w:rsid w:val="000815E9"/>
    <w:rsid w:val="00082B37"/>
    <w:rsid w:val="0008348F"/>
    <w:rsid w:val="000835A5"/>
    <w:rsid w:val="00084877"/>
    <w:rsid w:val="00092710"/>
    <w:rsid w:val="00092D63"/>
    <w:rsid w:val="000968BF"/>
    <w:rsid w:val="00096BF6"/>
    <w:rsid w:val="00097E41"/>
    <w:rsid w:val="000A2513"/>
    <w:rsid w:val="000A3FF3"/>
    <w:rsid w:val="000A4441"/>
    <w:rsid w:val="000A4596"/>
    <w:rsid w:val="000A518F"/>
    <w:rsid w:val="000A6C00"/>
    <w:rsid w:val="000A7063"/>
    <w:rsid w:val="000A732E"/>
    <w:rsid w:val="000B0213"/>
    <w:rsid w:val="000B56E3"/>
    <w:rsid w:val="000B7C0A"/>
    <w:rsid w:val="000C3840"/>
    <w:rsid w:val="000C7E9D"/>
    <w:rsid w:val="000D08C4"/>
    <w:rsid w:val="000D0B36"/>
    <w:rsid w:val="000D1999"/>
    <w:rsid w:val="000D1EB1"/>
    <w:rsid w:val="000D31BC"/>
    <w:rsid w:val="000D79A3"/>
    <w:rsid w:val="000E0A63"/>
    <w:rsid w:val="000E1EDA"/>
    <w:rsid w:val="000E35E5"/>
    <w:rsid w:val="000F0664"/>
    <w:rsid w:val="000F47EE"/>
    <w:rsid w:val="00106EB1"/>
    <w:rsid w:val="001073AC"/>
    <w:rsid w:val="00107A1B"/>
    <w:rsid w:val="00107BF2"/>
    <w:rsid w:val="001114FD"/>
    <w:rsid w:val="0011207B"/>
    <w:rsid w:val="0011346F"/>
    <w:rsid w:val="00114C0E"/>
    <w:rsid w:val="001151E9"/>
    <w:rsid w:val="00116C96"/>
    <w:rsid w:val="00117857"/>
    <w:rsid w:val="00117976"/>
    <w:rsid w:val="00117C94"/>
    <w:rsid w:val="00120A03"/>
    <w:rsid w:val="001214A5"/>
    <w:rsid w:val="001215AC"/>
    <w:rsid w:val="00127992"/>
    <w:rsid w:val="001316FF"/>
    <w:rsid w:val="00134AD4"/>
    <w:rsid w:val="00134EFF"/>
    <w:rsid w:val="00137296"/>
    <w:rsid w:val="001400C0"/>
    <w:rsid w:val="00151CB3"/>
    <w:rsid w:val="00152D32"/>
    <w:rsid w:val="0015351E"/>
    <w:rsid w:val="001535D8"/>
    <w:rsid w:val="00154101"/>
    <w:rsid w:val="001544AD"/>
    <w:rsid w:val="00155DEF"/>
    <w:rsid w:val="00163D84"/>
    <w:rsid w:val="00165406"/>
    <w:rsid w:val="00165D82"/>
    <w:rsid w:val="00166058"/>
    <w:rsid w:val="00167093"/>
    <w:rsid w:val="001674E7"/>
    <w:rsid w:val="00167ED6"/>
    <w:rsid w:val="0017292E"/>
    <w:rsid w:val="00172E16"/>
    <w:rsid w:val="00172FE2"/>
    <w:rsid w:val="00173C1B"/>
    <w:rsid w:val="00177539"/>
    <w:rsid w:val="00177ED4"/>
    <w:rsid w:val="00180FDE"/>
    <w:rsid w:val="00183CAC"/>
    <w:rsid w:val="001864DE"/>
    <w:rsid w:val="00187A9F"/>
    <w:rsid w:val="001904E8"/>
    <w:rsid w:val="00190573"/>
    <w:rsid w:val="001918E8"/>
    <w:rsid w:val="001931DD"/>
    <w:rsid w:val="00193D68"/>
    <w:rsid w:val="00194DB4"/>
    <w:rsid w:val="001950A6"/>
    <w:rsid w:val="00195216"/>
    <w:rsid w:val="00196409"/>
    <w:rsid w:val="00197F59"/>
    <w:rsid w:val="001A2D58"/>
    <w:rsid w:val="001A45BE"/>
    <w:rsid w:val="001A6064"/>
    <w:rsid w:val="001A6F25"/>
    <w:rsid w:val="001B0976"/>
    <w:rsid w:val="001B1CC4"/>
    <w:rsid w:val="001B2D72"/>
    <w:rsid w:val="001B58E1"/>
    <w:rsid w:val="001B5D8D"/>
    <w:rsid w:val="001B6BD9"/>
    <w:rsid w:val="001C086E"/>
    <w:rsid w:val="001C15B0"/>
    <w:rsid w:val="001C20B2"/>
    <w:rsid w:val="001C34AC"/>
    <w:rsid w:val="001C71AB"/>
    <w:rsid w:val="001D0680"/>
    <w:rsid w:val="001D0CC6"/>
    <w:rsid w:val="001D1168"/>
    <w:rsid w:val="001D37C8"/>
    <w:rsid w:val="001E1879"/>
    <w:rsid w:val="001E29A5"/>
    <w:rsid w:val="001E2C6E"/>
    <w:rsid w:val="001E3750"/>
    <w:rsid w:val="001E6230"/>
    <w:rsid w:val="001E6853"/>
    <w:rsid w:val="001F310F"/>
    <w:rsid w:val="001F33D2"/>
    <w:rsid w:val="001F4CAD"/>
    <w:rsid w:val="001F620C"/>
    <w:rsid w:val="001F72CD"/>
    <w:rsid w:val="002008B2"/>
    <w:rsid w:val="002015F5"/>
    <w:rsid w:val="00204634"/>
    <w:rsid w:val="00204CC1"/>
    <w:rsid w:val="00204E20"/>
    <w:rsid w:val="00211870"/>
    <w:rsid w:val="002118A8"/>
    <w:rsid w:val="00211ED8"/>
    <w:rsid w:val="00211FE8"/>
    <w:rsid w:val="00213324"/>
    <w:rsid w:val="00213B5C"/>
    <w:rsid w:val="002169D4"/>
    <w:rsid w:val="00220336"/>
    <w:rsid w:val="0022401D"/>
    <w:rsid w:val="00226958"/>
    <w:rsid w:val="00227E41"/>
    <w:rsid w:val="00230C70"/>
    <w:rsid w:val="00231812"/>
    <w:rsid w:val="00234703"/>
    <w:rsid w:val="00235F15"/>
    <w:rsid w:val="002366E0"/>
    <w:rsid w:val="00236867"/>
    <w:rsid w:val="00236CAC"/>
    <w:rsid w:val="00237D24"/>
    <w:rsid w:val="002424F6"/>
    <w:rsid w:val="0024656D"/>
    <w:rsid w:val="00250DB7"/>
    <w:rsid w:val="00251786"/>
    <w:rsid w:val="00255B73"/>
    <w:rsid w:val="002565E8"/>
    <w:rsid w:val="00257080"/>
    <w:rsid w:val="002617C4"/>
    <w:rsid w:val="00267155"/>
    <w:rsid w:val="0027213F"/>
    <w:rsid w:val="002750C3"/>
    <w:rsid w:val="00283C12"/>
    <w:rsid w:val="0028413A"/>
    <w:rsid w:val="00284BE0"/>
    <w:rsid w:val="00290E20"/>
    <w:rsid w:val="002911A4"/>
    <w:rsid w:val="00294AF2"/>
    <w:rsid w:val="00295BCC"/>
    <w:rsid w:val="00295D63"/>
    <w:rsid w:val="002A1B62"/>
    <w:rsid w:val="002A6BD4"/>
    <w:rsid w:val="002B1288"/>
    <w:rsid w:val="002B40BC"/>
    <w:rsid w:val="002B4299"/>
    <w:rsid w:val="002B4E04"/>
    <w:rsid w:val="002C05A1"/>
    <w:rsid w:val="002C091D"/>
    <w:rsid w:val="002C24BD"/>
    <w:rsid w:val="002C3F1F"/>
    <w:rsid w:val="002C4B37"/>
    <w:rsid w:val="002C59E3"/>
    <w:rsid w:val="002C703E"/>
    <w:rsid w:val="002D12A4"/>
    <w:rsid w:val="002D3AAB"/>
    <w:rsid w:val="002D418B"/>
    <w:rsid w:val="002D425C"/>
    <w:rsid w:val="002D513F"/>
    <w:rsid w:val="002E04BF"/>
    <w:rsid w:val="002E0862"/>
    <w:rsid w:val="002E3149"/>
    <w:rsid w:val="002E46AD"/>
    <w:rsid w:val="002E5F95"/>
    <w:rsid w:val="002E6701"/>
    <w:rsid w:val="002F38B1"/>
    <w:rsid w:val="002F660B"/>
    <w:rsid w:val="002F690F"/>
    <w:rsid w:val="002F7BEC"/>
    <w:rsid w:val="00301727"/>
    <w:rsid w:val="0030251F"/>
    <w:rsid w:val="00302C1A"/>
    <w:rsid w:val="00303920"/>
    <w:rsid w:val="00304055"/>
    <w:rsid w:val="00305554"/>
    <w:rsid w:val="00305A6B"/>
    <w:rsid w:val="00307663"/>
    <w:rsid w:val="003101F9"/>
    <w:rsid w:val="00311E36"/>
    <w:rsid w:val="003145D0"/>
    <w:rsid w:val="00314A2F"/>
    <w:rsid w:val="003150D6"/>
    <w:rsid w:val="00317232"/>
    <w:rsid w:val="00322FB0"/>
    <w:rsid w:val="00323113"/>
    <w:rsid w:val="00324205"/>
    <w:rsid w:val="003250B6"/>
    <w:rsid w:val="00326990"/>
    <w:rsid w:val="00332935"/>
    <w:rsid w:val="00334007"/>
    <w:rsid w:val="00337739"/>
    <w:rsid w:val="00340887"/>
    <w:rsid w:val="00343398"/>
    <w:rsid w:val="003465D5"/>
    <w:rsid w:val="00347BA4"/>
    <w:rsid w:val="00350E9E"/>
    <w:rsid w:val="003510D4"/>
    <w:rsid w:val="00352AC0"/>
    <w:rsid w:val="00356D2F"/>
    <w:rsid w:val="0036600B"/>
    <w:rsid w:val="003663DE"/>
    <w:rsid w:val="00366F39"/>
    <w:rsid w:val="00367CC6"/>
    <w:rsid w:val="003704F7"/>
    <w:rsid w:val="003712EA"/>
    <w:rsid w:val="00375526"/>
    <w:rsid w:val="00375C1F"/>
    <w:rsid w:val="00385258"/>
    <w:rsid w:val="00385F9A"/>
    <w:rsid w:val="00385FB3"/>
    <w:rsid w:val="00392174"/>
    <w:rsid w:val="00392561"/>
    <w:rsid w:val="00395A97"/>
    <w:rsid w:val="00397450"/>
    <w:rsid w:val="003A0EE1"/>
    <w:rsid w:val="003A2B1D"/>
    <w:rsid w:val="003A3401"/>
    <w:rsid w:val="003A3929"/>
    <w:rsid w:val="003A3C4E"/>
    <w:rsid w:val="003B2761"/>
    <w:rsid w:val="003B35B8"/>
    <w:rsid w:val="003B53C8"/>
    <w:rsid w:val="003B6E76"/>
    <w:rsid w:val="003B7F4C"/>
    <w:rsid w:val="003C1F30"/>
    <w:rsid w:val="003C45A7"/>
    <w:rsid w:val="003C67BB"/>
    <w:rsid w:val="003C6DD3"/>
    <w:rsid w:val="003D09EB"/>
    <w:rsid w:val="003D0C29"/>
    <w:rsid w:val="003D0FAE"/>
    <w:rsid w:val="003D211D"/>
    <w:rsid w:val="003D28CD"/>
    <w:rsid w:val="003D2AF2"/>
    <w:rsid w:val="003D2C25"/>
    <w:rsid w:val="003D397D"/>
    <w:rsid w:val="003D563B"/>
    <w:rsid w:val="003E0F2A"/>
    <w:rsid w:val="003E4137"/>
    <w:rsid w:val="003E47DE"/>
    <w:rsid w:val="003E5872"/>
    <w:rsid w:val="003E5F31"/>
    <w:rsid w:val="003E6D93"/>
    <w:rsid w:val="003F096C"/>
    <w:rsid w:val="003F4527"/>
    <w:rsid w:val="003F5CBE"/>
    <w:rsid w:val="003F79FE"/>
    <w:rsid w:val="00401068"/>
    <w:rsid w:val="00402162"/>
    <w:rsid w:val="00403DBF"/>
    <w:rsid w:val="0040436E"/>
    <w:rsid w:val="004047A2"/>
    <w:rsid w:val="00407C5F"/>
    <w:rsid w:val="00407FB1"/>
    <w:rsid w:val="00411899"/>
    <w:rsid w:val="0041189C"/>
    <w:rsid w:val="00411EF5"/>
    <w:rsid w:val="00411FCC"/>
    <w:rsid w:val="004164A6"/>
    <w:rsid w:val="00416FCA"/>
    <w:rsid w:val="004213BB"/>
    <w:rsid w:val="0042684C"/>
    <w:rsid w:val="004349D7"/>
    <w:rsid w:val="00434CC5"/>
    <w:rsid w:val="004356CC"/>
    <w:rsid w:val="00437294"/>
    <w:rsid w:val="0044337B"/>
    <w:rsid w:val="0044478A"/>
    <w:rsid w:val="0044528E"/>
    <w:rsid w:val="004456C5"/>
    <w:rsid w:val="00447781"/>
    <w:rsid w:val="00450712"/>
    <w:rsid w:val="00450DC0"/>
    <w:rsid w:val="00450F7D"/>
    <w:rsid w:val="00452227"/>
    <w:rsid w:val="00454116"/>
    <w:rsid w:val="004567BA"/>
    <w:rsid w:val="004622E2"/>
    <w:rsid w:val="00463B9C"/>
    <w:rsid w:val="00465C21"/>
    <w:rsid w:val="00471E38"/>
    <w:rsid w:val="004721C9"/>
    <w:rsid w:val="00475A19"/>
    <w:rsid w:val="004768E5"/>
    <w:rsid w:val="004800BD"/>
    <w:rsid w:val="004825C1"/>
    <w:rsid w:val="00482AA0"/>
    <w:rsid w:val="00483105"/>
    <w:rsid w:val="00485568"/>
    <w:rsid w:val="00485641"/>
    <w:rsid w:val="0048623F"/>
    <w:rsid w:val="00486480"/>
    <w:rsid w:val="00496248"/>
    <w:rsid w:val="00497E8F"/>
    <w:rsid w:val="004A5251"/>
    <w:rsid w:val="004A651A"/>
    <w:rsid w:val="004B3420"/>
    <w:rsid w:val="004B5244"/>
    <w:rsid w:val="004B55CB"/>
    <w:rsid w:val="004B7D3C"/>
    <w:rsid w:val="004C09EE"/>
    <w:rsid w:val="004C471F"/>
    <w:rsid w:val="004D1E70"/>
    <w:rsid w:val="004D3822"/>
    <w:rsid w:val="004E092A"/>
    <w:rsid w:val="004E4D48"/>
    <w:rsid w:val="004E7145"/>
    <w:rsid w:val="004F1A63"/>
    <w:rsid w:val="004F1D8B"/>
    <w:rsid w:val="004F5B6A"/>
    <w:rsid w:val="004F5C42"/>
    <w:rsid w:val="004F714D"/>
    <w:rsid w:val="00501FB0"/>
    <w:rsid w:val="005029AC"/>
    <w:rsid w:val="005039D5"/>
    <w:rsid w:val="00505263"/>
    <w:rsid w:val="0050656D"/>
    <w:rsid w:val="0051109C"/>
    <w:rsid w:val="0051181A"/>
    <w:rsid w:val="005159CD"/>
    <w:rsid w:val="00520DBC"/>
    <w:rsid w:val="005242BD"/>
    <w:rsid w:val="00526AFB"/>
    <w:rsid w:val="005311B8"/>
    <w:rsid w:val="00531552"/>
    <w:rsid w:val="005336A0"/>
    <w:rsid w:val="00533A69"/>
    <w:rsid w:val="0053744E"/>
    <w:rsid w:val="00542C18"/>
    <w:rsid w:val="00546E17"/>
    <w:rsid w:val="005509E1"/>
    <w:rsid w:val="00553E7F"/>
    <w:rsid w:val="0055440D"/>
    <w:rsid w:val="005545E4"/>
    <w:rsid w:val="00554BBA"/>
    <w:rsid w:val="00554BCB"/>
    <w:rsid w:val="00555587"/>
    <w:rsid w:val="00555FD5"/>
    <w:rsid w:val="005575DB"/>
    <w:rsid w:val="00565F9D"/>
    <w:rsid w:val="00566F52"/>
    <w:rsid w:val="00570008"/>
    <w:rsid w:val="00570107"/>
    <w:rsid w:val="00572EF5"/>
    <w:rsid w:val="00574506"/>
    <w:rsid w:val="00575A5B"/>
    <w:rsid w:val="00577FDF"/>
    <w:rsid w:val="0058042A"/>
    <w:rsid w:val="00582193"/>
    <w:rsid w:val="00582522"/>
    <w:rsid w:val="00587DC2"/>
    <w:rsid w:val="005908B0"/>
    <w:rsid w:val="00591382"/>
    <w:rsid w:val="005913AA"/>
    <w:rsid w:val="00591880"/>
    <w:rsid w:val="00591F5D"/>
    <w:rsid w:val="00593F50"/>
    <w:rsid w:val="005A23B7"/>
    <w:rsid w:val="005B1B24"/>
    <w:rsid w:val="005B222A"/>
    <w:rsid w:val="005B3362"/>
    <w:rsid w:val="005B3EC3"/>
    <w:rsid w:val="005B4BAD"/>
    <w:rsid w:val="005B6BED"/>
    <w:rsid w:val="005B774B"/>
    <w:rsid w:val="005C5D37"/>
    <w:rsid w:val="005D1FD9"/>
    <w:rsid w:val="005D3593"/>
    <w:rsid w:val="005D7F2D"/>
    <w:rsid w:val="005E0EA1"/>
    <w:rsid w:val="005F09F1"/>
    <w:rsid w:val="005F74A0"/>
    <w:rsid w:val="005F7DCB"/>
    <w:rsid w:val="005F7E7D"/>
    <w:rsid w:val="0060431D"/>
    <w:rsid w:val="00610B82"/>
    <w:rsid w:val="0061148D"/>
    <w:rsid w:val="006126E7"/>
    <w:rsid w:val="00612ABE"/>
    <w:rsid w:val="00613A0B"/>
    <w:rsid w:val="00613E0B"/>
    <w:rsid w:val="00621774"/>
    <w:rsid w:val="00623A94"/>
    <w:rsid w:val="00623DAD"/>
    <w:rsid w:val="006252B9"/>
    <w:rsid w:val="00626A27"/>
    <w:rsid w:val="00631743"/>
    <w:rsid w:val="00631BAB"/>
    <w:rsid w:val="00631D51"/>
    <w:rsid w:val="0063539C"/>
    <w:rsid w:val="0063616F"/>
    <w:rsid w:val="00637322"/>
    <w:rsid w:val="006406C2"/>
    <w:rsid w:val="0064199B"/>
    <w:rsid w:val="006436ED"/>
    <w:rsid w:val="00644A58"/>
    <w:rsid w:val="0064689F"/>
    <w:rsid w:val="00647B7D"/>
    <w:rsid w:val="00652F25"/>
    <w:rsid w:val="00664598"/>
    <w:rsid w:val="006648C7"/>
    <w:rsid w:val="00671661"/>
    <w:rsid w:val="00674C6F"/>
    <w:rsid w:val="006823BF"/>
    <w:rsid w:val="0068391D"/>
    <w:rsid w:val="00683C30"/>
    <w:rsid w:val="00685C74"/>
    <w:rsid w:val="006907B9"/>
    <w:rsid w:val="00691B73"/>
    <w:rsid w:val="00692FC9"/>
    <w:rsid w:val="00693D2E"/>
    <w:rsid w:val="00694B9E"/>
    <w:rsid w:val="006A29A8"/>
    <w:rsid w:val="006A2D8B"/>
    <w:rsid w:val="006A4148"/>
    <w:rsid w:val="006A48F6"/>
    <w:rsid w:val="006A504C"/>
    <w:rsid w:val="006A543D"/>
    <w:rsid w:val="006B07DE"/>
    <w:rsid w:val="006B1978"/>
    <w:rsid w:val="006B2E52"/>
    <w:rsid w:val="006B4CB5"/>
    <w:rsid w:val="006C5B41"/>
    <w:rsid w:val="006D0668"/>
    <w:rsid w:val="006D3BD5"/>
    <w:rsid w:val="006D43E3"/>
    <w:rsid w:val="006D52CA"/>
    <w:rsid w:val="006E2E90"/>
    <w:rsid w:val="006E7F2E"/>
    <w:rsid w:val="006F46C2"/>
    <w:rsid w:val="006F5B1E"/>
    <w:rsid w:val="006F5BDE"/>
    <w:rsid w:val="006F6FB1"/>
    <w:rsid w:val="00705223"/>
    <w:rsid w:val="00705CBD"/>
    <w:rsid w:val="007134E6"/>
    <w:rsid w:val="00713DAB"/>
    <w:rsid w:val="0071425F"/>
    <w:rsid w:val="00714C72"/>
    <w:rsid w:val="007168B9"/>
    <w:rsid w:val="007236EB"/>
    <w:rsid w:val="00724885"/>
    <w:rsid w:val="00725663"/>
    <w:rsid w:val="00730316"/>
    <w:rsid w:val="00732332"/>
    <w:rsid w:val="007357C8"/>
    <w:rsid w:val="00741949"/>
    <w:rsid w:val="00745DE2"/>
    <w:rsid w:val="00746FAC"/>
    <w:rsid w:val="00751167"/>
    <w:rsid w:val="00751317"/>
    <w:rsid w:val="0075173E"/>
    <w:rsid w:val="00753AF9"/>
    <w:rsid w:val="00761B67"/>
    <w:rsid w:val="00765FBA"/>
    <w:rsid w:val="0076653F"/>
    <w:rsid w:val="007666F6"/>
    <w:rsid w:val="007679F0"/>
    <w:rsid w:val="00772506"/>
    <w:rsid w:val="00772C4E"/>
    <w:rsid w:val="00773C31"/>
    <w:rsid w:val="00775B05"/>
    <w:rsid w:val="00776F5E"/>
    <w:rsid w:val="00784EEB"/>
    <w:rsid w:val="00790C62"/>
    <w:rsid w:val="007946EC"/>
    <w:rsid w:val="0079556D"/>
    <w:rsid w:val="00797061"/>
    <w:rsid w:val="007A0330"/>
    <w:rsid w:val="007A0D03"/>
    <w:rsid w:val="007A1749"/>
    <w:rsid w:val="007A3E8A"/>
    <w:rsid w:val="007A4583"/>
    <w:rsid w:val="007A510D"/>
    <w:rsid w:val="007A66A8"/>
    <w:rsid w:val="007B02F3"/>
    <w:rsid w:val="007B493D"/>
    <w:rsid w:val="007B4F25"/>
    <w:rsid w:val="007B5B13"/>
    <w:rsid w:val="007B7AE1"/>
    <w:rsid w:val="007C23F3"/>
    <w:rsid w:val="007C25BC"/>
    <w:rsid w:val="007C4583"/>
    <w:rsid w:val="007C6C74"/>
    <w:rsid w:val="007D162F"/>
    <w:rsid w:val="007D2B15"/>
    <w:rsid w:val="007D3B7E"/>
    <w:rsid w:val="007D4B4A"/>
    <w:rsid w:val="007D4E63"/>
    <w:rsid w:val="007D63B4"/>
    <w:rsid w:val="007D7753"/>
    <w:rsid w:val="007E0ADD"/>
    <w:rsid w:val="007E0BB5"/>
    <w:rsid w:val="007E10F4"/>
    <w:rsid w:val="007E494C"/>
    <w:rsid w:val="007E4F5C"/>
    <w:rsid w:val="007E5805"/>
    <w:rsid w:val="007F1448"/>
    <w:rsid w:val="007F15D0"/>
    <w:rsid w:val="007F249C"/>
    <w:rsid w:val="007F2B02"/>
    <w:rsid w:val="007F465B"/>
    <w:rsid w:val="007F7001"/>
    <w:rsid w:val="008008F8"/>
    <w:rsid w:val="00802BBD"/>
    <w:rsid w:val="00804041"/>
    <w:rsid w:val="00804754"/>
    <w:rsid w:val="00806BD7"/>
    <w:rsid w:val="008070D5"/>
    <w:rsid w:val="00807142"/>
    <w:rsid w:val="00814AB8"/>
    <w:rsid w:val="0082717D"/>
    <w:rsid w:val="00830016"/>
    <w:rsid w:val="00830F2A"/>
    <w:rsid w:val="00831962"/>
    <w:rsid w:val="00832230"/>
    <w:rsid w:val="008326E0"/>
    <w:rsid w:val="00833161"/>
    <w:rsid w:val="008415F3"/>
    <w:rsid w:val="0084282E"/>
    <w:rsid w:val="00845B31"/>
    <w:rsid w:val="0084628D"/>
    <w:rsid w:val="00846A7C"/>
    <w:rsid w:val="00846BF0"/>
    <w:rsid w:val="00846CA6"/>
    <w:rsid w:val="00850F33"/>
    <w:rsid w:val="00852E9D"/>
    <w:rsid w:val="008537B4"/>
    <w:rsid w:val="008543F3"/>
    <w:rsid w:val="00862195"/>
    <w:rsid w:val="00863EB3"/>
    <w:rsid w:val="00864AD1"/>
    <w:rsid w:val="008650DE"/>
    <w:rsid w:val="00867150"/>
    <w:rsid w:val="008679B8"/>
    <w:rsid w:val="00872E6F"/>
    <w:rsid w:val="00873034"/>
    <w:rsid w:val="008745FF"/>
    <w:rsid w:val="008757CF"/>
    <w:rsid w:val="008829BE"/>
    <w:rsid w:val="00890745"/>
    <w:rsid w:val="0089353A"/>
    <w:rsid w:val="00894527"/>
    <w:rsid w:val="00896F8C"/>
    <w:rsid w:val="00897CE5"/>
    <w:rsid w:val="00897FE9"/>
    <w:rsid w:val="008A20E1"/>
    <w:rsid w:val="008A3857"/>
    <w:rsid w:val="008A3BE1"/>
    <w:rsid w:val="008A7DAE"/>
    <w:rsid w:val="008B076D"/>
    <w:rsid w:val="008B2584"/>
    <w:rsid w:val="008B3004"/>
    <w:rsid w:val="008B7392"/>
    <w:rsid w:val="008C1A9E"/>
    <w:rsid w:val="008C6B35"/>
    <w:rsid w:val="008D00EC"/>
    <w:rsid w:val="008D1E10"/>
    <w:rsid w:val="008D45F7"/>
    <w:rsid w:val="008D6550"/>
    <w:rsid w:val="008E12DE"/>
    <w:rsid w:val="008E188E"/>
    <w:rsid w:val="008E252F"/>
    <w:rsid w:val="008E4785"/>
    <w:rsid w:val="008E4D67"/>
    <w:rsid w:val="008E638C"/>
    <w:rsid w:val="008E6E30"/>
    <w:rsid w:val="008F1BB2"/>
    <w:rsid w:val="008F273A"/>
    <w:rsid w:val="008F4D4E"/>
    <w:rsid w:val="00901E90"/>
    <w:rsid w:val="009044BF"/>
    <w:rsid w:val="009045B5"/>
    <w:rsid w:val="00907AF0"/>
    <w:rsid w:val="00911281"/>
    <w:rsid w:val="00912015"/>
    <w:rsid w:val="00912217"/>
    <w:rsid w:val="009127B1"/>
    <w:rsid w:val="00914964"/>
    <w:rsid w:val="00914ADB"/>
    <w:rsid w:val="0091668B"/>
    <w:rsid w:val="00920698"/>
    <w:rsid w:val="00920794"/>
    <w:rsid w:val="00920961"/>
    <w:rsid w:val="009307C4"/>
    <w:rsid w:val="00932F6A"/>
    <w:rsid w:val="00934FF6"/>
    <w:rsid w:val="00935C2B"/>
    <w:rsid w:val="00936037"/>
    <w:rsid w:val="00936115"/>
    <w:rsid w:val="009370E0"/>
    <w:rsid w:val="00937BCD"/>
    <w:rsid w:val="00940C75"/>
    <w:rsid w:val="009411E7"/>
    <w:rsid w:val="00942282"/>
    <w:rsid w:val="009426BE"/>
    <w:rsid w:val="009446BD"/>
    <w:rsid w:val="00945C25"/>
    <w:rsid w:val="0094688F"/>
    <w:rsid w:val="0095229D"/>
    <w:rsid w:val="0095252D"/>
    <w:rsid w:val="0095361F"/>
    <w:rsid w:val="00957E22"/>
    <w:rsid w:val="0096375B"/>
    <w:rsid w:val="00972A97"/>
    <w:rsid w:val="00975835"/>
    <w:rsid w:val="009765D0"/>
    <w:rsid w:val="00977AEE"/>
    <w:rsid w:val="00980284"/>
    <w:rsid w:val="00983398"/>
    <w:rsid w:val="00986315"/>
    <w:rsid w:val="00986715"/>
    <w:rsid w:val="0098686A"/>
    <w:rsid w:val="00987F49"/>
    <w:rsid w:val="00990B16"/>
    <w:rsid w:val="00992009"/>
    <w:rsid w:val="00994717"/>
    <w:rsid w:val="009973D2"/>
    <w:rsid w:val="009A0BD8"/>
    <w:rsid w:val="009A213C"/>
    <w:rsid w:val="009A2912"/>
    <w:rsid w:val="009A30FF"/>
    <w:rsid w:val="009A516D"/>
    <w:rsid w:val="009A51C5"/>
    <w:rsid w:val="009A7C30"/>
    <w:rsid w:val="009B166A"/>
    <w:rsid w:val="009B1E50"/>
    <w:rsid w:val="009B32A5"/>
    <w:rsid w:val="009B33DE"/>
    <w:rsid w:val="009B5CCC"/>
    <w:rsid w:val="009B70CF"/>
    <w:rsid w:val="009C04EE"/>
    <w:rsid w:val="009C1E69"/>
    <w:rsid w:val="009C4C0C"/>
    <w:rsid w:val="009C5BCE"/>
    <w:rsid w:val="009D1BA2"/>
    <w:rsid w:val="009D1FD8"/>
    <w:rsid w:val="009D2C2F"/>
    <w:rsid w:val="009D2C79"/>
    <w:rsid w:val="009D2EEB"/>
    <w:rsid w:val="009D4B37"/>
    <w:rsid w:val="009E21CC"/>
    <w:rsid w:val="009E5908"/>
    <w:rsid w:val="009E6D74"/>
    <w:rsid w:val="009F0597"/>
    <w:rsid w:val="009F2762"/>
    <w:rsid w:val="009F32D5"/>
    <w:rsid w:val="009F4569"/>
    <w:rsid w:val="009F5912"/>
    <w:rsid w:val="009F685A"/>
    <w:rsid w:val="00A00E28"/>
    <w:rsid w:val="00A02A83"/>
    <w:rsid w:val="00A03863"/>
    <w:rsid w:val="00A03FF2"/>
    <w:rsid w:val="00A040C3"/>
    <w:rsid w:val="00A0559D"/>
    <w:rsid w:val="00A05CBF"/>
    <w:rsid w:val="00A077F7"/>
    <w:rsid w:val="00A07BC1"/>
    <w:rsid w:val="00A07FF3"/>
    <w:rsid w:val="00A10CB3"/>
    <w:rsid w:val="00A11B1C"/>
    <w:rsid w:val="00A17533"/>
    <w:rsid w:val="00A259AD"/>
    <w:rsid w:val="00A26BCF"/>
    <w:rsid w:val="00A30197"/>
    <w:rsid w:val="00A301AB"/>
    <w:rsid w:val="00A31A6C"/>
    <w:rsid w:val="00A35574"/>
    <w:rsid w:val="00A42123"/>
    <w:rsid w:val="00A42C01"/>
    <w:rsid w:val="00A43F9E"/>
    <w:rsid w:val="00A528D5"/>
    <w:rsid w:val="00A53031"/>
    <w:rsid w:val="00A540AB"/>
    <w:rsid w:val="00A54BE1"/>
    <w:rsid w:val="00A5697A"/>
    <w:rsid w:val="00A606D1"/>
    <w:rsid w:val="00A64F0D"/>
    <w:rsid w:val="00A65766"/>
    <w:rsid w:val="00A65924"/>
    <w:rsid w:val="00A70BC6"/>
    <w:rsid w:val="00A70FDF"/>
    <w:rsid w:val="00A750C5"/>
    <w:rsid w:val="00A838EC"/>
    <w:rsid w:val="00A84065"/>
    <w:rsid w:val="00A8604D"/>
    <w:rsid w:val="00A968A5"/>
    <w:rsid w:val="00A96A8E"/>
    <w:rsid w:val="00AA2079"/>
    <w:rsid w:val="00AA3894"/>
    <w:rsid w:val="00AA40D0"/>
    <w:rsid w:val="00AA45C8"/>
    <w:rsid w:val="00AA46E9"/>
    <w:rsid w:val="00AA4B9D"/>
    <w:rsid w:val="00AA7A1C"/>
    <w:rsid w:val="00AB272D"/>
    <w:rsid w:val="00AB3724"/>
    <w:rsid w:val="00AB3D9C"/>
    <w:rsid w:val="00AB5F09"/>
    <w:rsid w:val="00AC17A7"/>
    <w:rsid w:val="00AC1E1C"/>
    <w:rsid w:val="00AC2DDD"/>
    <w:rsid w:val="00AC6AF2"/>
    <w:rsid w:val="00AD07B7"/>
    <w:rsid w:val="00AD11AA"/>
    <w:rsid w:val="00AD21A2"/>
    <w:rsid w:val="00AD303E"/>
    <w:rsid w:val="00AD365E"/>
    <w:rsid w:val="00AD3995"/>
    <w:rsid w:val="00AD3A6B"/>
    <w:rsid w:val="00AD4A5A"/>
    <w:rsid w:val="00AD7EC4"/>
    <w:rsid w:val="00AE2041"/>
    <w:rsid w:val="00AE4E78"/>
    <w:rsid w:val="00AE7C3D"/>
    <w:rsid w:val="00AF0BC3"/>
    <w:rsid w:val="00AF0D85"/>
    <w:rsid w:val="00AF22FF"/>
    <w:rsid w:val="00AF5C36"/>
    <w:rsid w:val="00AF6B92"/>
    <w:rsid w:val="00B00B4F"/>
    <w:rsid w:val="00B00D01"/>
    <w:rsid w:val="00B02189"/>
    <w:rsid w:val="00B03186"/>
    <w:rsid w:val="00B05A65"/>
    <w:rsid w:val="00B1011B"/>
    <w:rsid w:val="00B10573"/>
    <w:rsid w:val="00B10DF8"/>
    <w:rsid w:val="00B13237"/>
    <w:rsid w:val="00B1561B"/>
    <w:rsid w:val="00B2011E"/>
    <w:rsid w:val="00B21520"/>
    <w:rsid w:val="00B21B15"/>
    <w:rsid w:val="00B26917"/>
    <w:rsid w:val="00B26C08"/>
    <w:rsid w:val="00B2745A"/>
    <w:rsid w:val="00B276D2"/>
    <w:rsid w:val="00B30416"/>
    <w:rsid w:val="00B30997"/>
    <w:rsid w:val="00B317F6"/>
    <w:rsid w:val="00B35C80"/>
    <w:rsid w:val="00B36C01"/>
    <w:rsid w:val="00B37359"/>
    <w:rsid w:val="00B400C3"/>
    <w:rsid w:val="00B43E87"/>
    <w:rsid w:val="00B44834"/>
    <w:rsid w:val="00B46DEE"/>
    <w:rsid w:val="00B54627"/>
    <w:rsid w:val="00B55171"/>
    <w:rsid w:val="00B563DB"/>
    <w:rsid w:val="00B62770"/>
    <w:rsid w:val="00B62E84"/>
    <w:rsid w:val="00B71A77"/>
    <w:rsid w:val="00B72976"/>
    <w:rsid w:val="00B7626E"/>
    <w:rsid w:val="00B7708C"/>
    <w:rsid w:val="00B812D6"/>
    <w:rsid w:val="00B860EC"/>
    <w:rsid w:val="00B865D3"/>
    <w:rsid w:val="00B93662"/>
    <w:rsid w:val="00B949FE"/>
    <w:rsid w:val="00B953FB"/>
    <w:rsid w:val="00B971B8"/>
    <w:rsid w:val="00BA1D19"/>
    <w:rsid w:val="00BA2238"/>
    <w:rsid w:val="00BA4B82"/>
    <w:rsid w:val="00BA5489"/>
    <w:rsid w:val="00BB167D"/>
    <w:rsid w:val="00BB1BCA"/>
    <w:rsid w:val="00BB4B7F"/>
    <w:rsid w:val="00BB53E9"/>
    <w:rsid w:val="00BB7043"/>
    <w:rsid w:val="00BB761B"/>
    <w:rsid w:val="00BB77CA"/>
    <w:rsid w:val="00BB7AB8"/>
    <w:rsid w:val="00BB7C3C"/>
    <w:rsid w:val="00BC2CB9"/>
    <w:rsid w:val="00BC623E"/>
    <w:rsid w:val="00BC6EF7"/>
    <w:rsid w:val="00BC7046"/>
    <w:rsid w:val="00BD1EA3"/>
    <w:rsid w:val="00BD6294"/>
    <w:rsid w:val="00BD7077"/>
    <w:rsid w:val="00BD70B0"/>
    <w:rsid w:val="00BE09BE"/>
    <w:rsid w:val="00BE1727"/>
    <w:rsid w:val="00BE53BC"/>
    <w:rsid w:val="00BE6095"/>
    <w:rsid w:val="00BE6CC8"/>
    <w:rsid w:val="00BE75CC"/>
    <w:rsid w:val="00BF154C"/>
    <w:rsid w:val="00BF2FEC"/>
    <w:rsid w:val="00BF46E9"/>
    <w:rsid w:val="00BF4DC5"/>
    <w:rsid w:val="00BF652A"/>
    <w:rsid w:val="00BF7165"/>
    <w:rsid w:val="00C0093B"/>
    <w:rsid w:val="00C0351D"/>
    <w:rsid w:val="00C03A78"/>
    <w:rsid w:val="00C03F0E"/>
    <w:rsid w:val="00C04605"/>
    <w:rsid w:val="00C063C7"/>
    <w:rsid w:val="00C11B91"/>
    <w:rsid w:val="00C14130"/>
    <w:rsid w:val="00C152BD"/>
    <w:rsid w:val="00C157C4"/>
    <w:rsid w:val="00C15BFF"/>
    <w:rsid w:val="00C206C0"/>
    <w:rsid w:val="00C2131E"/>
    <w:rsid w:val="00C223EB"/>
    <w:rsid w:val="00C2776E"/>
    <w:rsid w:val="00C30262"/>
    <w:rsid w:val="00C31356"/>
    <w:rsid w:val="00C313B4"/>
    <w:rsid w:val="00C33685"/>
    <w:rsid w:val="00C3663C"/>
    <w:rsid w:val="00C3763A"/>
    <w:rsid w:val="00C403BD"/>
    <w:rsid w:val="00C407F1"/>
    <w:rsid w:val="00C4178B"/>
    <w:rsid w:val="00C421AC"/>
    <w:rsid w:val="00C42D0D"/>
    <w:rsid w:val="00C433D1"/>
    <w:rsid w:val="00C43555"/>
    <w:rsid w:val="00C51ADE"/>
    <w:rsid w:val="00C53C95"/>
    <w:rsid w:val="00C60F13"/>
    <w:rsid w:val="00C6183E"/>
    <w:rsid w:val="00C6406F"/>
    <w:rsid w:val="00C65505"/>
    <w:rsid w:val="00C6728A"/>
    <w:rsid w:val="00C708F8"/>
    <w:rsid w:val="00C7254E"/>
    <w:rsid w:val="00C73237"/>
    <w:rsid w:val="00C775EF"/>
    <w:rsid w:val="00C83084"/>
    <w:rsid w:val="00C871F5"/>
    <w:rsid w:val="00C90E94"/>
    <w:rsid w:val="00C92879"/>
    <w:rsid w:val="00C93BF2"/>
    <w:rsid w:val="00C93DDE"/>
    <w:rsid w:val="00CA101C"/>
    <w:rsid w:val="00CA4892"/>
    <w:rsid w:val="00CA5719"/>
    <w:rsid w:val="00CB0B61"/>
    <w:rsid w:val="00CB18C7"/>
    <w:rsid w:val="00CB43BD"/>
    <w:rsid w:val="00CB4CB9"/>
    <w:rsid w:val="00CC363C"/>
    <w:rsid w:val="00CC5CFD"/>
    <w:rsid w:val="00CD00BE"/>
    <w:rsid w:val="00CD1319"/>
    <w:rsid w:val="00CD1335"/>
    <w:rsid w:val="00CD3532"/>
    <w:rsid w:val="00CD531C"/>
    <w:rsid w:val="00CD5BF6"/>
    <w:rsid w:val="00CD5D79"/>
    <w:rsid w:val="00CE078C"/>
    <w:rsid w:val="00CE1F5D"/>
    <w:rsid w:val="00CE6BD4"/>
    <w:rsid w:val="00CF0950"/>
    <w:rsid w:val="00CF15CC"/>
    <w:rsid w:val="00CF27A9"/>
    <w:rsid w:val="00CF2B88"/>
    <w:rsid w:val="00CF7A01"/>
    <w:rsid w:val="00D00A1A"/>
    <w:rsid w:val="00D05DD9"/>
    <w:rsid w:val="00D061B0"/>
    <w:rsid w:val="00D068BC"/>
    <w:rsid w:val="00D0692B"/>
    <w:rsid w:val="00D11F46"/>
    <w:rsid w:val="00D12F43"/>
    <w:rsid w:val="00D1441C"/>
    <w:rsid w:val="00D144F3"/>
    <w:rsid w:val="00D145F3"/>
    <w:rsid w:val="00D154E4"/>
    <w:rsid w:val="00D17230"/>
    <w:rsid w:val="00D17BD8"/>
    <w:rsid w:val="00D17DE1"/>
    <w:rsid w:val="00D17EB1"/>
    <w:rsid w:val="00D217A3"/>
    <w:rsid w:val="00D21E11"/>
    <w:rsid w:val="00D24DCB"/>
    <w:rsid w:val="00D26DF9"/>
    <w:rsid w:val="00D276C6"/>
    <w:rsid w:val="00D32C58"/>
    <w:rsid w:val="00D368D8"/>
    <w:rsid w:val="00D376D5"/>
    <w:rsid w:val="00D4112E"/>
    <w:rsid w:val="00D439CC"/>
    <w:rsid w:val="00D45D7E"/>
    <w:rsid w:val="00D45E64"/>
    <w:rsid w:val="00D479F7"/>
    <w:rsid w:val="00D51207"/>
    <w:rsid w:val="00D52784"/>
    <w:rsid w:val="00D5493F"/>
    <w:rsid w:val="00D560FE"/>
    <w:rsid w:val="00D56D4D"/>
    <w:rsid w:val="00D57BD3"/>
    <w:rsid w:val="00D64735"/>
    <w:rsid w:val="00D67C54"/>
    <w:rsid w:val="00D7067B"/>
    <w:rsid w:val="00D70910"/>
    <w:rsid w:val="00D70FF1"/>
    <w:rsid w:val="00D74009"/>
    <w:rsid w:val="00D74EC6"/>
    <w:rsid w:val="00D75FFC"/>
    <w:rsid w:val="00D771B3"/>
    <w:rsid w:val="00D8013A"/>
    <w:rsid w:val="00D81783"/>
    <w:rsid w:val="00D86FD3"/>
    <w:rsid w:val="00D9209D"/>
    <w:rsid w:val="00D92929"/>
    <w:rsid w:val="00D92A6E"/>
    <w:rsid w:val="00D93082"/>
    <w:rsid w:val="00D934BF"/>
    <w:rsid w:val="00D9603D"/>
    <w:rsid w:val="00D96380"/>
    <w:rsid w:val="00D97A7E"/>
    <w:rsid w:val="00DA12EB"/>
    <w:rsid w:val="00DA1457"/>
    <w:rsid w:val="00DA210C"/>
    <w:rsid w:val="00DA43FD"/>
    <w:rsid w:val="00DA4688"/>
    <w:rsid w:val="00DA57FB"/>
    <w:rsid w:val="00DB007D"/>
    <w:rsid w:val="00DB03F4"/>
    <w:rsid w:val="00DB0FF1"/>
    <w:rsid w:val="00DB15E0"/>
    <w:rsid w:val="00DB39F7"/>
    <w:rsid w:val="00DB3DCE"/>
    <w:rsid w:val="00DC156A"/>
    <w:rsid w:val="00DC1EC8"/>
    <w:rsid w:val="00DC247F"/>
    <w:rsid w:val="00DC413A"/>
    <w:rsid w:val="00DC55A5"/>
    <w:rsid w:val="00DC5D48"/>
    <w:rsid w:val="00DC6624"/>
    <w:rsid w:val="00DD03B1"/>
    <w:rsid w:val="00DD13AA"/>
    <w:rsid w:val="00DD5BF1"/>
    <w:rsid w:val="00DE185A"/>
    <w:rsid w:val="00DE2D73"/>
    <w:rsid w:val="00DE44F2"/>
    <w:rsid w:val="00DF0159"/>
    <w:rsid w:val="00DF09AC"/>
    <w:rsid w:val="00DF256A"/>
    <w:rsid w:val="00E02A59"/>
    <w:rsid w:val="00E03C22"/>
    <w:rsid w:val="00E05E4E"/>
    <w:rsid w:val="00E06407"/>
    <w:rsid w:val="00E079CF"/>
    <w:rsid w:val="00E10FF1"/>
    <w:rsid w:val="00E11733"/>
    <w:rsid w:val="00E21D78"/>
    <w:rsid w:val="00E24081"/>
    <w:rsid w:val="00E271A5"/>
    <w:rsid w:val="00E309ED"/>
    <w:rsid w:val="00E348B6"/>
    <w:rsid w:val="00E34C65"/>
    <w:rsid w:val="00E35E41"/>
    <w:rsid w:val="00E378B7"/>
    <w:rsid w:val="00E40E6B"/>
    <w:rsid w:val="00E44505"/>
    <w:rsid w:val="00E44AD3"/>
    <w:rsid w:val="00E45A0D"/>
    <w:rsid w:val="00E46E5D"/>
    <w:rsid w:val="00E4775E"/>
    <w:rsid w:val="00E47DCB"/>
    <w:rsid w:val="00E502D6"/>
    <w:rsid w:val="00E519D2"/>
    <w:rsid w:val="00E528C5"/>
    <w:rsid w:val="00E55071"/>
    <w:rsid w:val="00E565D2"/>
    <w:rsid w:val="00E61B0F"/>
    <w:rsid w:val="00E654B5"/>
    <w:rsid w:val="00E658E2"/>
    <w:rsid w:val="00E659CD"/>
    <w:rsid w:val="00E67389"/>
    <w:rsid w:val="00E6761A"/>
    <w:rsid w:val="00E713BF"/>
    <w:rsid w:val="00E7322D"/>
    <w:rsid w:val="00E754C7"/>
    <w:rsid w:val="00E76EA0"/>
    <w:rsid w:val="00E77EB1"/>
    <w:rsid w:val="00E80FCD"/>
    <w:rsid w:val="00E96741"/>
    <w:rsid w:val="00EA39D1"/>
    <w:rsid w:val="00EA3EC8"/>
    <w:rsid w:val="00EA58C6"/>
    <w:rsid w:val="00EA68F2"/>
    <w:rsid w:val="00EA7218"/>
    <w:rsid w:val="00EB1774"/>
    <w:rsid w:val="00EB1F89"/>
    <w:rsid w:val="00EB2049"/>
    <w:rsid w:val="00EB25ED"/>
    <w:rsid w:val="00EB2863"/>
    <w:rsid w:val="00EB3F05"/>
    <w:rsid w:val="00EB7CA0"/>
    <w:rsid w:val="00EC185A"/>
    <w:rsid w:val="00EC18DC"/>
    <w:rsid w:val="00EC1E48"/>
    <w:rsid w:val="00EC2A75"/>
    <w:rsid w:val="00EC3D48"/>
    <w:rsid w:val="00EC49A7"/>
    <w:rsid w:val="00EC5FC3"/>
    <w:rsid w:val="00ED3324"/>
    <w:rsid w:val="00ED456F"/>
    <w:rsid w:val="00EF16C9"/>
    <w:rsid w:val="00EF1E5A"/>
    <w:rsid w:val="00F0117F"/>
    <w:rsid w:val="00F01F79"/>
    <w:rsid w:val="00F051CF"/>
    <w:rsid w:val="00F05D3A"/>
    <w:rsid w:val="00F06029"/>
    <w:rsid w:val="00F06E8C"/>
    <w:rsid w:val="00F07991"/>
    <w:rsid w:val="00F10344"/>
    <w:rsid w:val="00F10B12"/>
    <w:rsid w:val="00F12B19"/>
    <w:rsid w:val="00F16E21"/>
    <w:rsid w:val="00F1780F"/>
    <w:rsid w:val="00F2002D"/>
    <w:rsid w:val="00F20DC3"/>
    <w:rsid w:val="00F21DEF"/>
    <w:rsid w:val="00F25143"/>
    <w:rsid w:val="00F261F8"/>
    <w:rsid w:val="00F27D18"/>
    <w:rsid w:val="00F3151A"/>
    <w:rsid w:val="00F31CEC"/>
    <w:rsid w:val="00F34E57"/>
    <w:rsid w:val="00F36E38"/>
    <w:rsid w:val="00F404D2"/>
    <w:rsid w:val="00F421A5"/>
    <w:rsid w:val="00F44132"/>
    <w:rsid w:val="00F44835"/>
    <w:rsid w:val="00F44C8E"/>
    <w:rsid w:val="00F45A02"/>
    <w:rsid w:val="00F45C85"/>
    <w:rsid w:val="00F46996"/>
    <w:rsid w:val="00F47E7A"/>
    <w:rsid w:val="00F53483"/>
    <w:rsid w:val="00F53AA0"/>
    <w:rsid w:val="00F548A2"/>
    <w:rsid w:val="00F55991"/>
    <w:rsid w:val="00F5761F"/>
    <w:rsid w:val="00F60CF3"/>
    <w:rsid w:val="00F6394A"/>
    <w:rsid w:val="00F646B1"/>
    <w:rsid w:val="00F654EE"/>
    <w:rsid w:val="00F66179"/>
    <w:rsid w:val="00F66534"/>
    <w:rsid w:val="00F70EB0"/>
    <w:rsid w:val="00F71229"/>
    <w:rsid w:val="00F71E16"/>
    <w:rsid w:val="00F76AB1"/>
    <w:rsid w:val="00F83FF0"/>
    <w:rsid w:val="00F843AE"/>
    <w:rsid w:val="00F85FE0"/>
    <w:rsid w:val="00F86FBF"/>
    <w:rsid w:val="00F94653"/>
    <w:rsid w:val="00F94803"/>
    <w:rsid w:val="00F948A4"/>
    <w:rsid w:val="00FA5F5A"/>
    <w:rsid w:val="00FA793B"/>
    <w:rsid w:val="00FB26C0"/>
    <w:rsid w:val="00FC04B5"/>
    <w:rsid w:val="00FC04E3"/>
    <w:rsid w:val="00FC092A"/>
    <w:rsid w:val="00FC405E"/>
    <w:rsid w:val="00FC7382"/>
    <w:rsid w:val="00FD0D66"/>
    <w:rsid w:val="00FD397F"/>
    <w:rsid w:val="00FD5EBC"/>
    <w:rsid w:val="00FD66E2"/>
    <w:rsid w:val="00FD6A50"/>
    <w:rsid w:val="00FE1064"/>
    <w:rsid w:val="00FE213D"/>
    <w:rsid w:val="00FE2CBF"/>
    <w:rsid w:val="00FE3988"/>
    <w:rsid w:val="00FE4E23"/>
    <w:rsid w:val="00FE5713"/>
    <w:rsid w:val="00FF23F3"/>
    <w:rsid w:val="00FF2B34"/>
    <w:rsid w:val="00FF44A0"/>
    <w:rsid w:val="00FF4C1E"/>
    <w:rsid w:val="00FF531A"/>
    <w:rsid w:val="00FF53C3"/>
    <w:rsid w:val="00FF6176"/>
    <w:rsid w:val="00FF66F6"/>
    <w:rsid w:val="00FF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BD87809"/>
  <w15:docId w15:val="{3800D755-82D2-4FBB-BC14-8AF5762B8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A02"/>
    <w:rPr>
      <w:sz w:val="24"/>
      <w:szCs w:val="24"/>
    </w:rPr>
  </w:style>
  <w:style w:type="paragraph" w:styleId="Heading1">
    <w:name w:val="heading 1"/>
    <w:basedOn w:val="Normal"/>
    <w:next w:val="Normal"/>
    <w:qFormat/>
    <w:rsid w:val="000E35E5"/>
    <w:pPr>
      <w:keepNext/>
      <w:jc w:val="center"/>
      <w:outlineLvl w:val="0"/>
    </w:pPr>
    <w:rPr>
      <w:b/>
      <w:szCs w:val="20"/>
    </w:rPr>
  </w:style>
  <w:style w:type="paragraph" w:styleId="Heading2">
    <w:name w:val="heading 2"/>
    <w:basedOn w:val="Normal"/>
    <w:next w:val="Normal"/>
    <w:qFormat/>
    <w:rsid w:val="000E35E5"/>
    <w:pPr>
      <w:keepNext/>
      <w:outlineLvl w:val="1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rsid w:val="00DC247F"/>
    <w:rPr>
      <w:rFonts w:cs="Arial"/>
    </w:rPr>
  </w:style>
  <w:style w:type="paragraph" w:customStyle="1" w:styleId="Style4">
    <w:name w:val="Style4"/>
    <w:basedOn w:val="Normal"/>
    <w:autoRedefine/>
    <w:rsid w:val="00DC247F"/>
    <w:rPr>
      <w:rFonts w:cs="Arial"/>
    </w:rPr>
  </w:style>
  <w:style w:type="paragraph" w:customStyle="1" w:styleId="Style5">
    <w:name w:val="Style5"/>
    <w:basedOn w:val="Normal"/>
    <w:next w:val="Normal"/>
    <w:autoRedefine/>
    <w:rsid w:val="00DC247F"/>
    <w:rPr>
      <w:rFonts w:cs="Arial"/>
    </w:rPr>
  </w:style>
  <w:style w:type="paragraph" w:styleId="Title">
    <w:name w:val="Title"/>
    <w:basedOn w:val="Normal"/>
    <w:qFormat/>
    <w:rsid w:val="00CB18C7"/>
    <w:pPr>
      <w:jc w:val="center"/>
    </w:pPr>
    <w:rPr>
      <w:b/>
      <w:szCs w:val="20"/>
      <w:u w:val="single"/>
    </w:rPr>
  </w:style>
  <w:style w:type="table" w:styleId="TableGrid">
    <w:name w:val="Table Grid"/>
    <w:basedOn w:val="TableNormal"/>
    <w:uiPriority w:val="59"/>
    <w:rsid w:val="00025A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qFormat/>
    <w:rsid w:val="000E35E5"/>
    <w:pPr>
      <w:jc w:val="center"/>
    </w:pPr>
    <w:rPr>
      <w:b/>
      <w:szCs w:val="20"/>
    </w:rPr>
  </w:style>
  <w:style w:type="paragraph" w:styleId="BodyText">
    <w:name w:val="Body Text"/>
    <w:basedOn w:val="Normal"/>
    <w:rsid w:val="00C871F5"/>
    <w:rPr>
      <w:sz w:val="28"/>
      <w:szCs w:val="20"/>
    </w:rPr>
  </w:style>
  <w:style w:type="paragraph" w:styleId="Header">
    <w:name w:val="header"/>
    <w:basedOn w:val="Normal"/>
    <w:link w:val="HeaderChar"/>
    <w:rsid w:val="002565E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2565E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BA2238"/>
  </w:style>
  <w:style w:type="paragraph" w:customStyle="1" w:styleId="Surveynumber">
    <w:name w:val="Surveynumber"/>
    <w:basedOn w:val="Normal"/>
    <w:rsid w:val="004F1A63"/>
    <w:rPr>
      <w:rFonts w:ascii="Arial" w:hAnsi="Arial"/>
    </w:rPr>
  </w:style>
  <w:style w:type="character" w:customStyle="1" w:styleId="HeaderChar">
    <w:name w:val="Header Char"/>
    <w:link w:val="Header"/>
    <w:rsid w:val="00ED3324"/>
    <w:rPr>
      <w:sz w:val="24"/>
      <w:szCs w:val="24"/>
      <w:lang w:val="en-US" w:eastAsia="en-US" w:bidi="ar-SA"/>
    </w:rPr>
  </w:style>
  <w:style w:type="paragraph" w:styleId="BalloonText">
    <w:name w:val="Balloon Text"/>
    <w:basedOn w:val="Normal"/>
    <w:link w:val="BalloonTextChar"/>
    <w:rsid w:val="00CF15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F15C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8252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CommentReference">
    <w:name w:val="annotation reference"/>
    <w:basedOn w:val="DefaultParagraphFont"/>
    <w:semiHidden/>
    <w:unhideWhenUsed/>
    <w:rsid w:val="00D11F4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11F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11F46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11F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11F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20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10.emf"/><Relationship Id="rId4" Type="http://schemas.openxmlformats.org/officeDocument/2006/relationships/webSettings" Target="webSettings.xml"/><Relationship Id="rId14" Type="http://schemas.openxmlformats.org/officeDocument/2006/relationships/image" Target="media/image3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248</Words>
  <Characters>712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QUESTIONAIRE</vt:lpstr>
    </vt:vector>
  </TitlesOfParts>
  <Company>isd</Company>
  <LinksUpToDate>false</LinksUpToDate>
  <CharactersWithSpaces>8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AIRE</dc:title>
  <dc:creator>shiyam.sundar</dc:creator>
  <cp:lastModifiedBy>Rabab Batool</cp:lastModifiedBy>
  <cp:revision>6</cp:revision>
  <cp:lastPrinted>2006-08-28T07:53:00Z</cp:lastPrinted>
  <dcterms:created xsi:type="dcterms:W3CDTF">2018-12-14T18:58:00Z</dcterms:created>
  <dcterms:modified xsi:type="dcterms:W3CDTF">2019-01-07T15:20:00Z</dcterms:modified>
</cp:coreProperties>
</file>